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D36EA" w14:textId="77777777" w:rsidR="007A6415" w:rsidRDefault="007A6415" w:rsidP="007A641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1801712"/>
      <w:r w:rsidRPr="00217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208FA353" w14:textId="77777777" w:rsidR="00217FB7" w:rsidRDefault="00217FB7" w:rsidP="007A641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7C1748" w14:textId="21B0A0C0" w:rsidR="00217FB7" w:rsidRPr="006D0D38" w:rsidRDefault="00217FB7" w:rsidP="007A641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ppendix S</w:t>
      </w:r>
      <w:r w:rsidR="003B0717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</w:t>
      </w:r>
    </w:p>
    <w:p w14:paraId="1828AC6E" w14:textId="77777777" w:rsidR="007A6415" w:rsidRPr="00217FB7" w:rsidRDefault="007A6415" w:rsidP="00132748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1F62F9" w14:textId="250050CE" w:rsidR="00647578" w:rsidRPr="00647578" w:rsidRDefault="00223B4D" w:rsidP="00132748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7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fe’s </w:t>
      </w:r>
      <w:r w:rsidR="00132748" w:rsidRPr="00217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sential 8 and carotid </w:t>
      </w:r>
      <w:bookmarkEnd w:id="0"/>
      <w:r w:rsidR="006E75EE" w:rsidRPr="00217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tery </w:t>
      </w:r>
      <w:r w:rsidR="00132748" w:rsidRPr="00647578">
        <w:rPr>
          <w:rFonts w:ascii="Times New Roman" w:hAnsi="Times New Roman" w:cs="Times New Roman"/>
          <w:b/>
          <w:bCs/>
          <w:sz w:val="24"/>
          <w:szCs w:val="24"/>
        </w:rPr>
        <w:t>plaque</w:t>
      </w:r>
      <w:r w:rsidR="006E75EE" w:rsidRPr="006475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2748" w:rsidRPr="0064757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B1C254E" w14:textId="6226DD38" w:rsidR="00132748" w:rsidRDefault="00132748" w:rsidP="00B83C2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3C25">
        <w:rPr>
          <w:rFonts w:ascii="Times New Roman" w:hAnsi="Times New Roman" w:cs="Times New Roman"/>
          <w:b/>
          <w:bCs/>
          <w:sz w:val="24"/>
          <w:szCs w:val="24"/>
        </w:rPr>
        <w:t>the Swedish Cardiopulmonary Bioimage Study</w:t>
      </w:r>
    </w:p>
    <w:p w14:paraId="08019AAB" w14:textId="77777777" w:rsidR="005401B1" w:rsidRPr="00B83C25" w:rsidRDefault="005401B1" w:rsidP="00B83C25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00F2E" w14:textId="77777777" w:rsidR="00132748" w:rsidRPr="00AF2459" w:rsidRDefault="00132748" w:rsidP="00132748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5BB250D8" w14:textId="77777777" w:rsidR="000B4269" w:rsidRPr="00217FB7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0201792"/>
      <w:r w:rsidRPr="00217FB7">
        <w:rPr>
          <w:rFonts w:ascii="Times New Roman" w:hAnsi="Times New Roman" w:cs="Times New Roman"/>
          <w:b/>
          <w:bCs/>
          <w:sz w:val="24"/>
          <w:szCs w:val="24"/>
        </w:rPr>
        <w:t>Ángel Herraiz-Adillo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1"/>
      <w:r w:rsidRPr="00217FB7">
        <w:rPr>
          <w:rFonts w:ascii="Times New Roman" w:hAnsi="Times New Roman" w:cs="Times New Roman"/>
          <w:b/>
          <w:bCs/>
          <w:sz w:val="24"/>
          <w:szCs w:val="24"/>
        </w:rPr>
        <w:t>, Viktor H. Ahlqvist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Sara Higueras-Fresnillo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Daniel Berglind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4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17FB7">
        <w:rPr>
          <w:rFonts w:ascii="Times New Roman" w:hAnsi="Times New Roman" w:cs="Times New Roman"/>
          <w:b/>
          <w:bCs/>
          <w:sz w:val="24"/>
          <w:szCs w:val="24"/>
        </w:rPr>
        <w:t>Patrik</w:t>
      </w:r>
      <w:proofErr w:type="spellEnd"/>
      <w:r w:rsidRPr="00217FB7">
        <w:rPr>
          <w:rFonts w:ascii="Times New Roman" w:hAnsi="Times New Roman" w:cs="Times New Roman"/>
          <w:b/>
          <w:bCs/>
          <w:sz w:val="24"/>
          <w:szCs w:val="24"/>
        </w:rPr>
        <w:t xml:space="preserve"> Wennberg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Cecilia Lenander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17FB7">
        <w:rPr>
          <w:rFonts w:ascii="Times New Roman" w:hAnsi="Times New Roman" w:cs="Times New Roman"/>
          <w:b/>
          <w:bCs/>
          <w:sz w:val="24"/>
          <w:szCs w:val="24"/>
        </w:rPr>
        <w:t>Bledar</w:t>
      </w:r>
      <w:proofErr w:type="spellEnd"/>
      <w:r w:rsidRPr="00217FB7">
        <w:rPr>
          <w:rFonts w:ascii="Times New Roman" w:hAnsi="Times New Roman" w:cs="Times New Roman"/>
          <w:b/>
          <w:bCs/>
          <w:sz w:val="24"/>
          <w:szCs w:val="24"/>
        </w:rPr>
        <w:t xml:space="preserve"> Daka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Mattias Ekstedt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8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Johan Sundström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9,10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Francisco B. Ortega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,12,13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Carl-Johan Östgren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8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Karin Rådholm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10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, Pontus Henriksson</w:t>
      </w:r>
      <w:r w:rsidRPr="00217FB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17FB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2D445D5" w14:textId="77777777" w:rsidR="000B4269" w:rsidRPr="00217FB7" w:rsidRDefault="000B4269" w:rsidP="000B4269">
      <w:pPr>
        <w:pStyle w:val="ListParagraph"/>
        <w:spacing w:line="480" w:lineRule="auto"/>
        <w:ind w:left="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0487F4A5" w14:textId="77777777" w:rsidR="000B4269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217FB7">
        <w:rPr>
          <w:rFonts w:ascii="Times New Roman" w:hAnsi="Times New Roman" w:cs="Times New Roman"/>
          <w:sz w:val="24"/>
          <w:szCs w:val="24"/>
        </w:rPr>
        <w:t>1. Department of Health, Medicine</w:t>
      </w:r>
      <w:r w:rsidRPr="006F3D73">
        <w:rPr>
          <w:rFonts w:ascii="Times New Roman" w:hAnsi="Times New Roman" w:cs="Times New Roman"/>
          <w:sz w:val="24"/>
          <w:szCs w:val="24"/>
        </w:rPr>
        <w:t xml:space="preserve"> and Caring Sciences, Linköping University, Linköping, Swed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C0FF82" w14:textId="77777777" w:rsidR="000B4269" w:rsidRPr="006D0D38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1426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lobal Public Health, Karolinska </w:t>
      </w:r>
      <w:proofErr w:type="spellStart"/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Institutet</w:t>
      </w:r>
      <w:proofErr w:type="spellEnd"/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, Stockholm, Sweden.</w:t>
      </w:r>
    </w:p>
    <w:p w14:paraId="7D170673" w14:textId="77777777" w:rsidR="000B4269" w:rsidRPr="006D0D38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Department of Preventive Medicine and Public Health, Universidad </w:t>
      </w:r>
      <w:proofErr w:type="spellStart"/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Autónoma</w:t>
      </w:r>
      <w:proofErr w:type="spellEnd"/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Madrid, Madrid, Spain.</w:t>
      </w:r>
    </w:p>
    <w:p w14:paraId="775F5D17" w14:textId="77777777" w:rsidR="000B4269" w:rsidRPr="006D0D38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4. Centre for Epidemiology and Community Medicine, Region Stockholm, SE-10431, Stockholm, Sweden.</w:t>
      </w:r>
    </w:p>
    <w:p w14:paraId="20832A2D" w14:textId="77777777" w:rsidR="000B4269" w:rsidRPr="00514B0F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</w:t>
      </w:r>
      <w:r w:rsidRPr="006D0D38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lang w:val="en-US"/>
        </w:rPr>
        <w:t xml:space="preserve">Department of Public Health and </w:t>
      </w:r>
      <w:r w:rsidRPr="00B83C25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Clinical Medicine, Family Medicine, Umeå University, Umeå, Sweden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.</w:t>
      </w:r>
    </w:p>
    <w:p w14:paraId="62F5CCB3" w14:textId="77777777" w:rsidR="000B4269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B31B48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31B48">
        <w:rPr>
          <w:rFonts w:ascii="Times New Roman" w:hAnsi="Times New Roman" w:cs="Times New Roman"/>
          <w:sz w:val="24"/>
          <w:szCs w:val="24"/>
        </w:rPr>
        <w:t xml:space="preserve"> Clinical Sciences in Malmö, Centre for Primary Health Care Research, Lund University, Lund, Swed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BACC64" w14:textId="77777777" w:rsidR="000B4269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7. </w:t>
      </w:r>
      <w:r w:rsidRPr="00EE5C37">
        <w:rPr>
          <w:rFonts w:ascii="Times New Roman" w:hAnsi="Times New Roman" w:cs="Times New Roman"/>
          <w:sz w:val="24"/>
          <w:szCs w:val="24"/>
        </w:rPr>
        <w:t xml:space="preserve">School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E5C37">
        <w:rPr>
          <w:rFonts w:ascii="Times New Roman" w:hAnsi="Times New Roman" w:cs="Times New Roman"/>
          <w:sz w:val="24"/>
          <w:szCs w:val="24"/>
        </w:rPr>
        <w:t xml:space="preserve">ublic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E5C37">
        <w:rPr>
          <w:rFonts w:ascii="Times New Roman" w:hAnsi="Times New Roman" w:cs="Times New Roman"/>
          <w:sz w:val="24"/>
          <w:szCs w:val="24"/>
        </w:rPr>
        <w:t xml:space="preserve">ealth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E5C37">
        <w:rPr>
          <w:rFonts w:ascii="Times New Roman" w:hAnsi="Times New Roman" w:cs="Times New Roman"/>
          <w:sz w:val="24"/>
          <w:szCs w:val="24"/>
        </w:rPr>
        <w:t xml:space="preserve">ommunit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E5C37">
        <w:rPr>
          <w:rFonts w:ascii="Times New Roman" w:hAnsi="Times New Roman" w:cs="Times New Roman"/>
          <w:sz w:val="24"/>
          <w:szCs w:val="24"/>
        </w:rPr>
        <w:t xml:space="preserve">edicine, Institute of Medicine, </w:t>
      </w:r>
      <w:proofErr w:type="spellStart"/>
      <w:r w:rsidRPr="00EE5C37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EE5C37">
        <w:rPr>
          <w:rFonts w:ascii="Times New Roman" w:hAnsi="Times New Roman" w:cs="Times New Roman"/>
          <w:sz w:val="24"/>
          <w:szCs w:val="24"/>
        </w:rPr>
        <w:t xml:space="preserve"> Academy, University of Gothenbur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11D8">
        <w:rPr>
          <w:rFonts w:ascii="Times New Roman" w:hAnsi="Times New Roman" w:cs="Times New Roman"/>
          <w:sz w:val="24"/>
          <w:szCs w:val="24"/>
        </w:rPr>
        <w:t>Gothenburg</w:t>
      </w:r>
      <w:r>
        <w:rPr>
          <w:rFonts w:ascii="Times New Roman" w:hAnsi="Times New Roman" w:cs="Times New Roman"/>
          <w:sz w:val="24"/>
          <w:szCs w:val="24"/>
        </w:rPr>
        <w:t>, Sweden.</w:t>
      </w:r>
    </w:p>
    <w:p w14:paraId="3B3FD83E" w14:textId="77777777" w:rsidR="000B4269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DF1F36">
        <w:rPr>
          <w:rFonts w:ascii="Times New Roman" w:hAnsi="Times New Roman" w:cs="Times New Roman"/>
          <w:sz w:val="24"/>
          <w:szCs w:val="24"/>
        </w:rPr>
        <w:t>Centre of Medical Image Science and Visualization (CMIV), Linköping University, Linköping, Swed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579A0B" w14:textId="77777777" w:rsidR="000B4269" w:rsidRPr="00EE5C37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</w:t>
      </w:r>
      <w:r w:rsidRPr="00EE5C37">
        <w:rPr>
          <w:rFonts w:ascii="Times New Roman" w:hAnsi="Times New Roman" w:cs="Times New Roman"/>
          <w:sz w:val="24"/>
          <w:szCs w:val="24"/>
        </w:rPr>
        <w:t xml:space="preserve"> Clinical Epidemiology Unit, Department of Medical Sciences, Uppsala University, Swed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BD5178" w14:textId="77777777" w:rsidR="000B4269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EE5C3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5C37">
        <w:rPr>
          <w:rFonts w:ascii="Times New Roman" w:hAnsi="Times New Roman" w:cs="Times New Roman"/>
          <w:sz w:val="24"/>
          <w:szCs w:val="24"/>
        </w:rPr>
        <w:t>George Institute for Global Health, University of New South Wales, Sydney, Austral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EB2849" w14:textId="77777777" w:rsidR="000B4269" w:rsidRPr="00F455A0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455A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455A0">
        <w:rPr>
          <w:rFonts w:ascii="Times New Roman" w:hAnsi="Times New Roman" w:cs="Times New Roman"/>
          <w:sz w:val="24"/>
          <w:szCs w:val="24"/>
        </w:rPr>
        <w:t xml:space="preserve">. Department of Physical Education and Sports, Faculty of Sport Sciences, </w:t>
      </w:r>
      <w:proofErr w:type="gramStart"/>
      <w:r w:rsidRPr="00F455A0">
        <w:rPr>
          <w:rFonts w:ascii="Times New Roman" w:hAnsi="Times New Roman" w:cs="Times New Roman"/>
          <w:sz w:val="24"/>
          <w:szCs w:val="24"/>
        </w:rPr>
        <w:t>Sport</w:t>
      </w:r>
      <w:proofErr w:type="gramEnd"/>
      <w:r w:rsidRPr="00F455A0">
        <w:rPr>
          <w:rFonts w:ascii="Times New Roman" w:hAnsi="Times New Roman" w:cs="Times New Roman"/>
          <w:sz w:val="24"/>
          <w:szCs w:val="24"/>
        </w:rPr>
        <w:t xml:space="preserve"> and Healt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55A0">
        <w:rPr>
          <w:rFonts w:ascii="Times New Roman" w:hAnsi="Times New Roman" w:cs="Times New Roman"/>
          <w:sz w:val="24"/>
          <w:szCs w:val="24"/>
        </w:rPr>
        <w:t xml:space="preserve"> University Research Institute (</w:t>
      </w:r>
      <w:proofErr w:type="spellStart"/>
      <w:r w:rsidRPr="00F455A0">
        <w:rPr>
          <w:rFonts w:ascii="Times New Roman" w:hAnsi="Times New Roman" w:cs="Times New Roman"/>
          <w:sz w:val="24"/>
          <w:szCs w:val="24"/>
        </w:rPr>
        <w:t>iMUDS</w:t>
      </w:r>
      <w:proofErr w:type="spellEnd"/>
      <w:r w:rsidRPr="00F455A0">
        <w:rPr>
          <w:rFonts w:ascii="Times New Roman" w:hAnsi="Times New Roman" w:cs="Times New Roman"/>
          <w:sz w:val="24"/>
          <w:szCs w:val="24"/>
        </w:rPr>
        <w:t xml:space="preserve">), University of Granada; </w:t>
      </w:r>
      <w:proofErr w:type="spellStart"/>
      <w:r w:rsidRPr="00F455A0">
        <w:rPr>
          <w:rFonts w:ascii="Times New Roman" w:hAnsi="Times New Roman" w:cs="Times New Roman"/>
          <w:sz w:val="24"/>
          <w:szCs w:val="24"/>
        </w:rPr>
        <w:t>CIBERobn</w:t>
      </w:r>
      <w:proofErr w:type="spellEnd"/>
      <w:r w:rsidRPr="00F455A0">
        <w:rPr>
          <w:rFonts w:ascii="Times New Roman" w:hAnsi="Times New Roman" w:cs="Times New Roman"/>
          <w:sz w:val="24"/>
          <w:szCs w:val="24"/>
        </w:rPr>
        <w:t xml:space="preserve"> Physiopathology of Obesity and Nutrition; Granada, Spain.</w:t>
      </w:r>
    </w:p>
    <w:p w14:paraId="27753B22" w14:textId="77777777" w:rsidR="000B4269" w:rsidRPr="00F455A0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455A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455A0">
        <w:rPr>
          <w:rFonts w:ascii="Times New Roman" w:hAnsi="Times New Roman" w:cs="Times New Roman"/>
          <w:sz w:val="24"/>
          <w:szCs w:val="24"/>
        </w:rPr>
        <w:t>. Faculty of Sport and Health Sciences, University of Jyväskylä, Jyväskylä, Finland.</w:t>
      </w:r>
    </w:p>
    <w:p w14:paraId="576A4D2F" w14:textId="77777777" w:rsidR="000B4269" w:rsidRPr="00F455A0" w:rsidRDefault="000B4269" w:rsidP="000B42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55A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455A0">
        <w:rPr>
          <w:rFonts w:ascii="Times New Roman" w:hAnsi="Times New Roman" w:cs="Times New Roman"/>
          <w:sz w:val="24"/>
          <w:szCs w:val="24"/>
        </w:rPr>
        <w:t xml:space="preserve">. Department of Biosciences and Nutrition, Karolinska </w:t>
      </w:r>
      <w:proofErr w:type="spellStart"/>
      <w:r w:rsidRPr="00F455A0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F455A0">
        <w:rPr>
          <w:rFonts w:ascii="Times New Roman" w:hAnsi="Times New Roman" w:cs="Times New Roman"/>
          <w:sz w:val="24"/>
          <w:szCs w:val="24"/>
        </w:rPr>
        <w:t>, Huddinge, Swed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600FB0" w14:textId="77777777" w:rsidR="0003084E" w:rsidRDefault="000308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E9F83B" w14:textId="012B1D1A" w:rsidR="0003084E" w:rsidRPr="00E31595" w:rsidRDefault="003C123F" w:rsidP="00E3159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2" w:name="_Hlk114129285"/>
      <w:r w:rsidRPr="00E3159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Figures </w:t>
      </w:r>
    </w:p>
    <w:bookmarkEnd w:id="2"/>
    <w:p w14:paraId="23DA17E0" w14:textId="6C0E21D3" w:rsidR="00C8025C" w:rsidRPr="006D0D38" w:rsidRDefault="00C8025C" w:rsidP="002F1A2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604D7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gure S1.</w:t>
      </w:r>
      <w:r w:rsidRPr="00604D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estricted cubic splines for the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sociation of </w:t>
      </w:r>
      <w:r w:rsidR="005803B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Essential 8 score </w:t>
      </w:r>
      <w:r w:rsidR="005803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th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otid plaques.</w:t>
      </w:r>
    </w:p>
    <w:p w14:paraId="518DAAD1" w14:textId="669DF953" w:rsidR="00CE5525" w:rsidRPr="006D0D38" w:rsidRDefault="00CE5525" w:rsidP="002F1A2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ple 7 and carotid plaques. </w:t>
      </w:r>
    </w:p>
    <w:p w14:paraId="459E98F9" w14:textId="3CC9CCA5" w:rsidR="00F86FE9" w:rsidRPr="006D0D38" w:rsidRDefault="00F86FE9" w:rsidP="002F1A2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3.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stricted cubic splines for the association of </w:t>
      </w:r>
      <w:r w:rsidR="00091F26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Simple 7 (0-7) score </w:t>
      </w:r>
      <w:r w:rsidR="00091F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th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otid plaques.</w:t>
      </w:r>
    </w:p>
    <w:p w14:paraId="1768C094" w14:textId="5F1088BB" w:rsidR="004656C4" w:rsidRPr="006D0D38" w:rsidRDefault="004656C4" w:rsidP="002F1A2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igure S4.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stricted cubic splines for the association of </w:t>
      </w:r>
      <w:r w:rsidR="00B873A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Simple 7 (0-14) score </w:t>
      </w:r>
      <w:r w:rsidR="00B873A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th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otid plaques.</w:t>
      </w:r>
    </w:p>
    <w:p w14:paraId="2FBB9737" w14:textId="77777777" w:rsidR="00EA205B" w:rsidRPr="006D0D38" w:rsidRDefault="00EA205B" w:rsidP="002F1A2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8499512" w14:textId="579C469A" w:rsidR="00EA205B" w:rsidRPr="006D0D38" w:rsidRDefault="00EA205B" w:rsidP="00EA205B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Tables</w:t>
      </w:r>
    </w:p>
    <w:p w14:paraId="29B5818C" w14:textId="77777777" w:rsidR="00CC3031" w:rsidRPr="006D0D38" w:rsidRDefault="00CC3031" w:rsidP="00CC303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between the participants included and those excluded for the study.</w:t>
      </w:r>
    </w:p>
    <w:p w14:paraId="3337A87C" w14:textId="3FCEC52D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2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Essential 8 and carotid plaques.</w:t>
      </w:r>
    </w:p>
    <w:p w14:paraId="7947619A" w14:textId="15160D6A" w:rsidR="00CC3031" w:rsidRPr="006D0D38" w:rsidRDefault="00CC3031" w:rsidP="00CC303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(marginal) prevalences for the multinomial logistic regression of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Essential 8 and carotid plaques.</w:t>
      </w:r>
    </w:p>
    <w:p w14:paraId="427858DE" w14:textId="3DE09118" w:rsidR="00CC3031" w:rsidRPr="006D0D38" w:rsidRDefault="00CC3031" w:rsidP="00CC303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4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continuous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Essential 8 (0-100 points) and carotid plaques. </w:t>
      </w:r>
    </w:p>
    <w:p w14:paraId="1DF6034F" w14:textId="720FEF7A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5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Essential 8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behaviors and health factors and carotid plaques. </w:t>
      </w:r>
    </w:p>
    <w:p w14:paraId="01E9AC32" w14:textId="3DADAF38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6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Essential 8 components (by every 10 units increase) and carotid plaques.</w:t>
      </w:r>
    </w:p>
    <w:p w14:paraId="7C7F9A01" w14:textId="51A4E8D7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7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Simple 7 (0-7) and carotid plaques.</w:t>
      </w:r>
    </w:p>
    <w:p w14:paraId="46442023" w14:textId="1E343AF1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lastRenderedPageBreak/>
        <w:t xml:space="preserve">Table S8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Adjusted (marginal) prevalences for the multinomial logistic regression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Simple 7 (0-7) and carotid plaques.</w:t>
      </w:r>
    </w:p>
    <w:p w14:paraId="3E91AE5D" w14:textId="4694F5DD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9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Multinomial logistic regression, associations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Simple 7 (0-14) and carotid plaques.</w:t>
      </w:r>
    </w:p>
    <w:p w14:paraId="75DB02D8" w14:textId="79AF91B8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10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Adjusted (marginal) prevalences for the multinomial logistic regression of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Simple 7 (0-14) and carotid plaques.</w:t>
      </w:r>
    </w:p>
    <w:p w14:paraId="6E09093C" w14:textId="66F96925" w:rsidR="00CC3031" w:rsidRPr="006D0D38" w:rsidRDefault="00CC3031" w:rsidP="00CC303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6D0D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 xml:space="preserve">Table S11.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Net Reclassification Index and Integrated Discrimination Improvement of the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Essential 8 and </w:t>
      </w:r>
      <w:r w:rsidR="00223B4D"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Life’s </w:t>
      </w:r>
      <w:r w:rsidRPr="006D0D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Simple 7 scores.</w:t>
      </w:r>
    </w:p>
    <w:p w14:paraId="6BB42ADF" w14:textId="010E0775" w:rsidR="00CC3031" w:rsidRPr="006D0D38" w:rsidRDefault="00CC3031" w:rsidP="00CC303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2.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eme scenario sensitivity analysis: multinomial logistic regression, association of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Essential 8 and carotid plaques.</w:t>
      </w:r>
    </w:p>
    <w:p w14:paraId="79DD9263" w14:textId="5C716216" w:rsidR="00CC3031" w:rsidRPr="006D0D38" w:rsidRDefault="00CC3031" w:rsidP="00CC303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3.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ary sensitivity analyses: multinomial logistic regression, association of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Essential 8 and carotid plaques.</w:t>
      </w:r>
    </w:p>
    <w:p w14:paraId="72F7666C" w14:textId="48F99427" w:rsidR="006C7674" w:rsidRPr="006D0D38" w:rsidRDefault="006C7674" w:rsidP="0025474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82FA97B" w14:textId="77777777" w:rsidR="00EA7582" w:rsidRPr="006D0D38" w:rsidRDefault="00EA7582" w:rsidP="0081246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CFADB6" w14:textId="7D33FE03" w:rsidR="00B873AE" w:rsidRDefault="00E26C96" w:rsidP="00FF427E">
      <w:pPr>
        <w:spacing w:after="0" w:line="480" w:lineRule="auto"/>
        <w:ind w:right="-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3" w:name="_Hlk126354728"/>
      <w:r w:rsidRPr="006D0D38">
        <w:rPr>
          <w:noProof/>
          <w:color w:val="000000" w:themeColor="text1"/>
        </w:rPr>
        <w:drawing>
          <wp:inline distT="0" distB="0" distL="0" distR="0" wp14:anchorId="090576CC" wp14:editId="65BED4D7">
            <wp:extent cx="6893169" cy="459544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232" cy="460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127270531"/>
      <w:r w:rsidR="00896E5A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1.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5" w:name="_Hlk126664168"/>
      <w:r w:rsidR="00896E5A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Restricted cubic splines </w:t>
      </w:r>
      <w:bookmarkEnd w:id="5"/>
      <w:r w:rsidR="00896E5A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or the association of </w:t>
      </w:r>
      <w:r w:rsidR="00B873AE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Life’s Essential 8 score </w:t>
      </w:r>
      <w:r w:rsidR="00A474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with </w:t>
      </w:r>
      <w:r w:rsidR="00896E5A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arotid plaques</w:t>
      </w:r>
      <w:r w:rsidR="00A33ED4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bookmarkEnd w:id="4"/>
    </w:p>
    <w:p w14:paraId="02B30864" w14:textId="3EE95787" w:rsidR="000931ED" w:rsidRPr="006D0D38" w:rsidRDefault="00A33ED4" w:rsidP="00B873AE">
      <w:pPr>
        <w:spacing w:after="0" w:line="480" w:lineRule="auto"/>
        <w:ind w:right="-851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odel is based on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nary logistic regression adjusted by age, </w:t>
      </w:r>
      <w:proofErr w:type="gramStart"/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x</w:t>
      </w:r>
      <w:proofErr w:type="gramEnd"/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site: LE8 unilateral (no carotid plaque -reference- vs unilateral carotid plaque</w:t>
      </w:r>
      <w:r w:rsidR="0016701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 LE8 bilateral (no carotid plaque -reference- vs b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Reference category in LE8 score: 80 points. 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 axis is in logarithmic scale. </w:t>
      </w:r>
    </w:p>
    <w:p w14:paraId="57363C90" w14:textId="2271094F" w:rsidR="007D5F4E" w:rsidRPr="006D0D38" w:rsidRDefault="003F31ED" w:rsidP="00FF427E">
      <w:pPr>
        <w:spacing w:after="0" w:line="480" w:lineRule="auto"/>
        <w:ind w:right="-851" w:hanging="851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EA045F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st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non-linearity in</w:t>
      </w:r>
      <w:r w:rsidR="00563B71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lines</w:t>
      </w:r>
      <w:r w:rsidR="00BB48B1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bilateral pl</w:t>
      </w:r>
      <w:r w:rsidR="00DE4D3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="00BB48B1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ues and unilateral plaque/s</w:t>
      </w:r>
      <w:r w:rsidR="00EA045F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p</w:t>
      </w:r>
      <w:r w:rsidR="00732CAC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DE4D3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458</w:t>
      </w:r>
      <w:r w:rsidR="00732CAC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=0.145, respectively.</w:t>
      </w:r>
    </w:p>
    <w:p w14:paraId="6E38818D" w14:textId="5CDD7B30" w:rsidR="00896E5A" w:rsidRPr="006D0D38" w:rsidRDefault="00896E5A" w:rsidP="00FF427E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I: confidence interval, OR: odds ratio, LE8: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sential 8 score. </w:t>
      </w:r>
    </w:p>
    <w:bookmarkEnd w:id="3"/>
    <w:p w14:paraId="182124F0" w14:textId="625E0BFE" w:rsidR="00896E5A" w:rsidRPr="006D0D38" w:rsidRDefault="00896E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9639065" w14:textId="77777777" w:rsidR="006C7674" w:rsidRPr="006D0D38" w:rsidRDefault="006C7674" w:rsidP="006C7674">
      <w:pPr>
        <w:spacing w:after="0" w:line="480" w:lineRule="auto"/>
        <w:ind w:hanging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92CDA6" w14:textId="7D26B62B" w:rsidR="006C7674" w:rsidRPr="006D0D38" w:rsidRDefault="002D7DEF" w:rsidP="006C7674">
      <w:pPr>
        <w:spacing w:after="0" w:line="480" w:lineRule="auto"/>
        <w:ind w:hanging="113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color w:val="000000" w:themeColor="text1"/>
        </w:rPr>
        <w:object w:dxaOrig="16126" w:dyaOrig="7366" w14:anchorId="62CC04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8.5pt;height:259.5pt" o:ole="">
            <v:imagedata r:id="rId9" o:title=""/>
          </v:shape>
          <o:OLEObject Type="Embed" ProgID="Prism9.Document" ShapeID="_x0000_i1025" DrawAspect="Content" ObjectID="_1747218844" r:id="rId10"/>
        </w:object>
      </w:r>
    </w:p>
    <w:p w14:paraId="7CE83790" w14:textId="3D03AB44" w:rsidR="006C7674" w:rsidRPr="006D0D38" w:rsidRDefault="006C7674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507868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223B4D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mple 7 and carotid plaque</w:t>
      </w:r>
      <w:r w:rsidR="007037D4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0D67C61" w14:textId="20C1EA8B" w:rsidR="006C7674" w:rsidRPr="006D0D38" w:rsidRDefault="006C7674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Panel A illustrates the multinomial regression model to estimate odds ratios of unilateral carotid plaque and b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Simple7 scores (adjusted for sex, age, and study site). Panel B illustrates the adjusted prevalences of unilateral carotid plaque and b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t>Simple 7 scores (adjusted for sex, age, and study site).</w:t>
      </w:r>
    </w:p>
    <w:p w14:paraId="086808E6" w14:textId="1A2A0360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D0269B" w14:textId="4465F302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286062" w14:textId="26063C1C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3CD3F7" w14:textId="309C83BF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770821" w14:textId="0B60F937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455BF8" w14:textId="59E5FA48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DC7060" w14:textId="0BCFC694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1DBFB" w14:textId="77777777" w:rsidR="00896E5A" w:rsidRPr="006D0D38" w:rsidRDefault="00896E5A" w:rsidP="006C767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3B546C" w14:textId="5A46C77F" w:rsidR="006C7674" w:rsidRPr="006D0D38" w:rsidRDefault="006C7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052D6E6" w14:textId="77777777" w:rsidR="003E5FB1" w:rsidRPr="006D0D38" w:rsidRDefault="003E5FB1" w:rsidP="00327A39">
      <w:pPr>
        <w:spacing w:line="480" w:lineRule="auto"/>
        <w:ind w:right="-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6" w:name="_Hlk126355356"/>
      <w:r w:rsidRPr="006D0D38">
        <w:rPr>
          <w:noProof/>
          <w:color w:val="000000" w:themeColor="text1"/>
        </w:rPr>
        <w:lastRenderedPageBreak/>
        <w:drawing>
          <wp:inline distT="0" distB="0" distL="0" distR="0" wp14:anchorId="5F1394C8" wp14:editId="6E6C5382">
            <wp:extent cx="6884377" cy="458958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2308" cy="459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444D" w14:textId="77777777" w:rsidR="00F375F9" w:rsidRDefault="00896E5A" w:rsidP="00FF427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3.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Restricted cubic splines for the association of </w:t>
      </w:r>
      <w:r w:rsidR="00F375F9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Life’s Simple 7 (0-7) score with 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arotid plaques</w:t>
      </w:r>
      <w:r w:rsidR="00A33E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1EF913BF" w14:textId="798C48A8" w:rsidR="000931ED" w:rsidRPr="006D0D38" w:rsidRDefault="00A33ED4" w:rsidP="00FF427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model is based on 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inary logistic regression adjusted by age, </w:t>
      </w:r>
      <w:proofErr w:type="gramStart"/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x</w:t>
      </w:r>
      <w:proofErr w:type="gramEnd"/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site: L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7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0-7) 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ilateral (no carotid plaque -reference- vs un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 L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7 (0-7)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lateral (no carotid plaque -reference- vs b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Reference category in L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7 (0-7)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ore: 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</w:t>
      </w:r>
      <w:r w:rsidR="00896E5A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oints. 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 axis is in logarithmic scale. </w:t>
      </w:r>
    </w:p>
    <w:p w14:paraId="75EBC7B3" w14:textId="7AF32F31" w:rsidR="008C3B04" w:rsidRPr="006D0D38" w:rsidRDefault="008C3B04" w:rsidP="00FF427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7" w:name="_Hlk136179989"/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st for non-linearity in splines for bilateral plaques and unilateral plaque/s, p</w:t>
      </w:r>
      <w:r w:rsidR="007777A6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lt;0.001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=0.</w:t>
      </w:r>
      <w:r w:rsidR="002457A2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72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espectively.</w:t>
      </w:r>
    </w:p>
    <w:bookmarkEnd w:id="7"/>
    <w:p w14:paraId="692AC395" w14:textId="09065858" w:rsidR="00896E5A" w:rsidRPr="006D0D38" w:rsidRDefault="00896E5A" w:rsidP="00FF427E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I: confidence interval, OR: odds ratio, L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7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mple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ore. </w:t>
      </w:r>
    </w:p>
    <w:bookmarkEnd w:id="6"/>
    <w:p w14:paraId="79867E53" w14:textId="77777777" w:rsidR="00896E5A" w:rsidRPr="006D0D38" w:rsidRDefault="00896E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88BA02" w14:textId="03BCF3C1" w:rsidR="00896E5A" w:rsidRPr="006D0D38" w:rsidRDefault="00D178D7" w:rsidP="00A64EFE">
      <w:pPr>
        <w:ind w:right="-851" w:hanging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D38">
        <w:rPr>
          <w:noProof/>
          <w:color w:val="000000" w:themeColor="text1"/>
        </w:rPr>
        <w:lastRenderedPageBreak/>
        <w:drawing>
          <wp:inline distT="0" distB="0" distL="0" distR="0" wp14:anchorId="27606F8D" wp14:editId="1179D645">
            <wp:extent cx="6884377" cy="458958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290" cy="459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844E2" w14:textId="77777777" w:rsidR="00F375F9" w:rsidRDefault="00A64EFE" w:rsidP="000931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4. Restricted cubic spline</w:t>
      </w:r>
      <w:r w:rsidR="00A33ED4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for the association of </w:t>
      </w:r>
      <w:r w:rsidR="00F375F9"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Life’s Simple 7 (0-14) score with </w:t>
      </w: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arotid plaques</w:t>
      </w:r>
      <w:r w:rsidR="00A33E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13204BBC" w14:textId="5B011BE7" w:rsidR="000931ED" w:rsidRPr="006D0D38" w:rsidRDefault="00A33ED4" w:rsidP="000931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odel is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sed on binary logistic regression adjusted by age, </w:t>
      </w:r>
      <w:proofErr w:type="gramStart"/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x</w:t>
      </w:r>
      <w:proofErr w:type="gramEnd"/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site: LS7 (0-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4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unilateral (no carotid plaque -reference- vs un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 LS7 (0-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4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bilateral (no carotid plaque -reference- vs bilateral carotid plaque</w:t>
      </w:r>
      <w:r w:rsidR="007037D4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Reference category in LS7 (0-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4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score: 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</w:t>
      </w:r>
      <w:r w:rsidR="00A64EFE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oints. </w:t>
      </w:r>
      <w:r w:rsidR="000931E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 axis is in logarithmic scale. </w:t>
      </w:r>
    </w:p>
    <w:p w14:paraId="2F805050" w14:textId="6426F7E6" w:rsidR="00EB2823" w:rsidRPr="006D0D38" w:rsidRDefault="00EB2823" w:rsidP="00EB282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st for non-linearity in splines for bilateral plaques and unilateral plaque/s, p</w:t>
      </w:r>
      <w:r w:rsidR="007A1008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0.977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=0.</w:t>
      </w:r>
      <w:r w:rsidR="001D2A3C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47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espectively.</w:t>
      </w:r>
    </w:p>
    <w:p w14:paraId="436E93DC" w14:textId="2200ED08" w:rsidR="00A64EFE" w:rsidRPr="006D0D38" w:rsidRDefault="00A64EFE" w:rsidP="000931E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I: confidence interval, OR: odds ratio, LS7: </w:t>
      </w:r>
      <w:r w:rsidR="00223B4D"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fe’s </w:t>
      </w:r>
      <w:r w:rsidRPr="006D0D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imple 7 score. </w:t>
      </w:r>
    </w:p>
    <w:p w14:paraId="55C895D6" w14:textId="60C5744B" w:rsidR="00A64EFE" w:rsidRPr="006D0D38" w:rsidRDefault="00A64EFE" w:rsidP="006C767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64EFE" w:rsidRPr="006D0D38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851A19" w14:textId="77777777" w:rsidR="006C7674" w:rsidRPr="006D0D38" w:rsidRDefault="006C7674" w:rsidP="006C7674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. </w:t>
      </w:r>
      <w:bookmarkStart w:id="8" w:name="_Hlk106353775"/>
      <w:r w:rsidRPr="006D0D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 characteristics between the participants included and those excluded for the study.</w:t>
      </w:r>
    </w:p>
    <w:bookmarkEnd w:id="8"/>
    <w:tbl>
      <w:tblPr>
        <w:tblStyle w:val="TableGrid"/>
        <w:tblW w:w="12650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645"/>
        <w:gridCol w:w="1628"/>
        <w:gridCol w:w="1681"/>
        <w:gridCol w:w="1477"/>
        <w:gridCol w:w="1477"/>
        <w:gridCol w:w="1566"/>
      </w:tblGrid>
      <w:tr w:rsidR="006D0D38" w:rsidRPr="001934C6" w14:paraId="32B3F170" w14:textId="77777777" w:rsidTr="00281392">
        <w:tc>
          <w:tcPr>
            <w:tcW w:w="3176" w:type="dxa"/>
          </w:tcPr>
          <w:p w14:paraId="10471B8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54" w:type="dxa"/>
            <w:gridSpan w:val="3"/>
          </w:tcPr>
          <w:p w14:paraId="12F8F4B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 participants</w:t>
            </w:r>
          </w:p>
        </w:tc>
        <w:tc>
          <w:tcPr>
            <w:tcW w:w="4520" w:type="dxa"/>
            <w:gridSpan w:val="3"/>
          </w:tcPr>
          <w:p w14:paraId="73D02FE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participants</w:t>
            </w:r>
          </w:p>
          <w:p w14:paraId="14CA5F3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6154F39F" w14:textId="77777777" w:rsidTr="00281392">
        <w:tc>
          <w:tcPr>
            <w:tcW w:w="3176" w:type="dxa"/>
          </w:tcPr>
          <w:p w14:paraId="3C42267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5" w:type="dxa"/>
          </w:tcPr>
          <w:p w14:paraId="50CA4F5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7C537C1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28 870 (95.7%)</w:t>
            </w:r>
          </w:p>
        </w:tc>
        <w:tc>
          <w:tcPr>
            <w:tcW w:w="1628" w:type="dxa"/>
          </w:tcPr>
          <w:p w14:paraId="29CCB8B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2DD6A15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14 862 </w:t>
            </w:r>
          </w:p>
        </w:tc>
        <w:tc>
          <w:tcPr>
            <w:tcW w:w="1681" w:type="dxa"/>
          </w:tcPr>
          <w:p w14:paraId="1DF8592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14:paraId="5B81F3A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14 008 </w:t>
            </w:r>
          </w:p>
        </w:tc>
        <w:tc>
          <w:tcPr>
            <w:tcW w:w="1477" w:type="dxa"/>
          </w:tcPr>
          <w:p w14:paraId="236C50F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0D6BCA2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284 (4.3%)</w:t>
            </w:r>
          </w:p>
        </w:tc>
        <w:tc>
          <w:tcPr>
            <w:tcW w:w="1477" w:type="dxa"/>
          </w:tcPr>
          <w:p w14:paraId="7B374EF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13DD9C9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646</w:t>
            </w:r>
          </w:p>
        </w:tc>
        <w:tc>
          <w:tcPr>
            <w:tcW w:w="1566" w:type="dxa"/>
          </w:tcPr>
          <w:p w14:paraId="37CE447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14:paraId="7F259F1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638</w:t>
            </w:r>
          </w:p>
        </w:tc>
      </w:tr>
      <w:tr w:rsidR="006D0D38" w:rsidRPr="001934C6" w14:paraId="69E06817" w14:textId="77777777" w:rsidTr="00281392">
        <w:tc>
          <w:tcPr>
            <w:tcW w:w="8130" w:type="dxa"/>
            <w:gridSpan w:val="4"/>
            <w:shd w:val="clear" w:color="auto" w:fill="D9D9D9" w:themeFill="background1" w:themeFillShade="D9"/>
          </w:tcPr>
          <w:p w14:paraId="1312F28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and cardiovascular risk factors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58EE0D3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3F7EB6D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7B398CE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4240BECA" w14:textId="77777777" w:rsidTr="00281392">
        <w:tc>
          <w:tcPr>
            <w:tcW w:w="3176" w:type="dxa"/>
            <w:shd w:val="clear" w:color="auto" w:fill="FFFFFF"/>
          </w:tcPr>
          <w:p w14:paraId="61062E4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e, y</w:t>
            </w:r>
          </w:p>
        </w:tc>
        <w:tc>
          <w:tcPr>
            <w:tcW w:w="1645" w:type="dxa"/>
            <w:shd w:val="clear" w:color="auto" w:fill="FFFFFF"/>
          </w:tcPr>
          <w:p w14:paraId="4529E6D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5 (4.3)</w:t>
            </w:r>
          </w:p>
        </w:tc>
        <w:tc>
          <w:tcPr>
            <w:tcW w:w="1628" w:type="dxa"/>
          </w:tcPr>
          <w:p w14:paraId="7389441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5 (4.3)</w:t>
            </w:r>
          </w:p>
        </w:tc>
        <w:tc>
          <w:tcPr>
            <w:tcW w:w="1681" w:type="dxa"/>
          </w:tcPr>
          <w:p w14:paraId="7405B72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5 (4.4)</w:t>
            </w:r>
          </w:p>
        </w:tc>
        <w:tc>
          <w:tcPr>
            <w:tcW w:w="1477" w:type="dxa"/>
          </w:tcPr>
          <w:p w14:paraId="1A4FADE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6 (4.3)</w:t>
            </w:r>
          </w:p>
        </w:tc>
        <w:tc>
          <w:tcPr>
            <w:tcW w:w="1477" w:type="dxa"/>
          </w:tcPr>
          <w:p w14:paraId="7DD052C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7 (4.3)</w:t>
            </w:r>
          </w:p>
        </w:tc>
        <w:tc>
          <w:tcPr>
            <w:tcW w:w="1566" w:type="dxa"/>
          </w:tcPr>
          <w:p w14:paraId="3C05B6C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6 (4.3)</w:t>
            </w:r>
          </w:p>
        </w:tc>
      </w:tr>
      <w:tr w:rsidR="006D0D38" w:rsidRPr="001934C6" w14:paraId="7109A506" w14:textId="77777777" w:rsidTr="00281392">
        <w:tc>
          <w:tcPr>
            <w:tcW w:w="3176" w:type="dxa"/>
            <w:shd w:val="clear" w:color="auto" w:fill="FFFFFF"/>
          </w:tcPr>
          <w:p w14:paraId="48E4197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645" w:type="dxa"/>
            <w:shd w:val="clear" w:color="auto" w:fill="FFFFFF"/>
          </w:tcPr>
          <w:p w14:paraId="71B181A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.9 (4.4)</w:t>
            </w:r>
          </w:p>
        </w:tc>
        <w:tc>
          <w:tcPr>
            <w:tcW w:w="1628" w:type="dxa"/>
          </w:tcPr>
          <w:p w14:paraId="41C8EAC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.5 (4.8)</w:t>
            </w:r>
          </w:p>
        </w:tc>
        <w:tc>
          <w:tcPr>
            <w:tcW w:w="1681" w:type="dxa"/>
          </w:tcPr>
          <w:p w14:paraId="53E44DE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.4 (3.9)</w:t>
            </w:r>
          </w:p>
        </w:tc>
        <w:tc>
          <w:tcPr>
            <w:tcW w:w="1477" w:type="dxa"/>
          </w:tcPr>
          <w:p w14:paraId="788C8C4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.8 (5.2)</w:t>
            </w:r>
          </w:p>
        </w:tc>
        <w:tc>
          <w:tcPr>
            <w:tcW w:w="1477" w:type="dxa"/>
          </w:tcPr>
          <w:p w14:paraId="42EF3E7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.3 (5.4)</w:t>
            </w:r>
          </w:p>
        </w:tc>
        <w:tc>
          <w:tcPr>
            <w:tcW w:w="1566" w:type="dxa"/>
          </w:tcPr>
          <w:p w14:paraId="6F3C22A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.3 (4.8)</w:t>
            </w:r>
          </w:p>
        </w:tc>
      </w:tr>
      <w:tr w:rsidR="006D0D38" w:rsidRPr="001934C6" w14:paraId="686CE067" w14:textId="77777777" w:rsidTr="00281392">
        <w:tc>
          <w:tcPr>
            <w:tcW w:w="3176" w:type="dxa"/>
            <w:shd w:val="clear" w:color="auto" w:fill="FFFFFF"/>
          </w:tcPr>
          <w:p w14:paraId="1A0CC0E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besity, n (%)</w:t>
            </w:r>
          </w:p>
        </w:tc>
        <w:tc>
          <w:tcPr>
            <w:tcW w:w="1645" w:type="dxa"/>
            <w:shd w:val="clear" w:color="auto" w:fill="FFFFFF"/>
          </w:tcPr>
          <w:p w14:paraId="7651432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26 (21.2)</w:t>
            </w:r>
          </w:p>
        </w:tc>
        <w:tc>
          <w:tcPr>
            <w:tcW w:w="1628" w:type="dxa"/>
          </w:tcPr>
          <w:p w14:paraId="2689CB7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36 (20.4)</w:t>
            </w:r>
          </w:p>
        </w:tc>
        <w:tc>
          <w:tcPr>
            <w:tcW w:w="1681" w:type="dxa"/>
          </w:tcPr>
          <w:p w14:paraId="0F506DB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90 (22.1)</w:t>
            </w:r>
          </w:p>
        </w:tc>
        <w:tc>
          <w:tcPr>
            <w:tcW w:w="1477" w:type="dxa"/>
          </w:tcPr>
          <w:p w14:paraId="1B8E40F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7 (27.9)</w:t>
            </w:r>
          </w:p>
        </w:tc>
        <w:tc>
          <w:tcPr>
            <w:tcW w:w="1477" w:type="dxa"/>
          </w:tcPr>
          <w:p w14:paraId="3B5E95F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5 (25.6)</w:t>
            </w:r>
          </w:p>
        </w:tc>
        <w:tc>
          <w:tcPr>
            <w:tcW w:w="1566" w:type="dxa"/>
          </w:tcPr>
          <w:p w14:paraId="36AB65CB" w14:textId="31AAD536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2 (30.2)</w:t>
            </w:r>
          </w:p>
        </w:tc>
      </w:tr>
      <w:tr w:rsidR="006D0D38" w:rsidRPr="001934C6" w14:paraId="46A904CE" w14:textId="77777777" w:rsidTr="00281392">
        <w:tc>
          <w:tcPr>
            <w:tcW w:w="3176" w:type="dxa"/>
            <w:shd w:val="clear" w:color="auto" w:fill="FFFFFF"/>
          </w:tcPr>
          <w:p w14:paraId="33E9D07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tal cholesterol, mg/dL</w:t>
            </w:r>
          </w:p>
        </w:tc>
        <w:tc>
          <w:tcPr>
            <w:tcW w:w="1645" w:type="dxa"/>
            <w:shd w:val="clear" w:color="auto" w:fill="FFFFFF"/>
          </w:tcPr>
          <w:p w14:paraId="2BEE770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2.2 (40.7)</w:t>
            </w:r>
          </w:p>
        </w:tc>
        <w:tc>
          <w:tcPr>
            <w:tcW w:w="1628" w:type="dxa"/>
          </w:tcPr>
          <w:p w14:paraId="7658808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8.2 (39.5)</w:t>
            </w:r>
          </w:p>
        </w:tc>
        <w:tc>
          <w:tcPr>
            <w:tcW w:w="1681" w:type="dxa"/>
          </w:tcPr>
          <w:p w14:paraId="3C46F3F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5.8 (40.9)</w:t>
            </w:r>
          </w:p>
        </w:tc>
        <w:tc>
          <w:tcPr>
            <w:tcW w:w="1477" w:type="dxa"/>
          </w:tcPr>
          <w:p w14:paraId="090909A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2.1 (41.3)</w:t>
            </w:r>
          </w:p>
        </w:tc>
        <w:tc>
          <w:tcPr>
            <w:tcW w:w="1477" w:type="dxa"/>
          </w:tcPr>
          <w:p w14:paraId="3AC3AF0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6.8 (39.8)</w:t>
            </w:r>
          </w:p>
        </w:tc>
        <w:tc>
          <w:tcPr>
            <w:tcW w:w="1566" w:type="dxa"/>
          </w:tcPr>
          <w:p w14:paraId="001F2A5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7.5 (42.3)</w:t>
            </w:r>
          </w:p>
        </w:tc>
      </w:tr>
      <w:tr w:rsidR="006D0D38" w:rsidRPr="001934C6" w14:paraId="7F9AEBFD" w14:textId="77777777" w:rsidTr="00281392">
        <w:tc>
          <w:tcPr>
            <w:tcW w:w="3176" w:type="dxa"/>
            <w:shd w:val="clear" w:color="auto" w:fill="FFFFFF"/>
          </w:tcPr>
          <w:p w14:paraId="5D2A369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DL cholesterol, mg/dL</w:t>
            </w:r>
          </w:p>
        </w:tc>
        <w:tc>
          <w:tcPr>
            <w:tcW w:w="1645" w:type="dxa"/>
            <w:shd w:val="clear" w:color="auto" w:fill="FFFFFF"/>
          </w:tcPr>
          <w:p w14:paraId="377C37D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.1 (19.3)</w:t>
            </w:r>
          </w:p>
        </w:tc>
        <w:tc>
          <w:tcPr>
            <w:tcW w:w="1628" w:type="dxa"/>
          </w:tcPr>
          <w:p w14:paraId="3376DA7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.0 (19.2)</w:t>
            </w:r>
          </w:p>
        </w:tc>
        <w:tc>
          <w:tcPr>
            <w:tcW w:w="1681" w:type="dxa"/>
          </w:tcPr>
          <w:p w14:paraId="71A708C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6 (15.3)</w:t>
            </w:r>
          </w:p>
        </w:tc>
        <w:tc>
          <w:tcPr>
            <w:tcW w:w="1477" w:type="dxa"/>
            <w:shd w:val="clear" w:color="auto" w:fill="FFFFFF"/>
          </w:tcPr>
          <w:p w14:paraId="3007969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.2 (18.5)</w:t>
            </w:r>
          </w:p>
        </w:tc>
        <w:tc>
          <w:tcPr>
            <w:tcW w:w="1477" w:type="dxa"/>
          </w:tcPr>
          <w:p w14:paraId="2E2863B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.4 (19.0)</w:t>
            </w:r>
          </w:p>
        </w:tc>
        <w:tc>
          <w:tcPr>
            <w:tcW w:w="1566" w:type="dxa"/>
          </w:tcPr>
          <w:p w14:paraId="5E87176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.0 (14.8)</w:t>
            </w:r>
          </w:p>
        </w:tc>
      </w:tr>
      <w:tr w:rsidR="006D0D38" w:rsidRPr="001934C6" w14:paraId="7B7A2BE8" w14:textId="77777777" w:rsidTr="00281392">
        <w:tc>
          <w:tcPr>
            <w:tcW w:w="3176" w:type="dxa"/>
            <w:shd w:val="clear" w:color="auto" w:fill="FFFFFF"/>
          </w:tcPr>
          <w:p w14:paraId="755C53F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DL cholesterol, mg/dL</w:t>
            </w:r>
          </w:p>
        </w:tc>
        <w:tc>
          <w:tcPr>
            <w:tcW w:w="1645" w:type="dxa"/>
            <w:shd w:val="clear" w:color="auto" w:fill="FFFFFF"/>
          </w:tcPr>
          <w:p w14:paraId="720E7C7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.0 (37.3)</w:t>
            </w:r>
          </w:p>
        </w:tc>
        <w:tc>
          <w:tcPr>
            <w:tcW w:w="1628" w:type="dxa"/>
          </w:tcPr>
          <w:p w14:paraId="30C957D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.3 (37.2)</w:t>
            </w:r>
          </w:p>
        </w:tc>
        <w:tc>
          <w:tcPr>
            <w:tcW w:w="1681" w:type="dxa"/>
          </w:tcPr>
          <w:p w14:paraId="373C9E8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2.6 (37.5)</w:t>
            </w:r>
          </w:p>
        </w:tc>
        <w:tc>
          <w:tcPr>
            <w:tcW w:w="1477" w:type="dxa"/>
            <w:shd w:val="clear" w:color="auto" w:fill="FFFFFF"/>
          </w:tcPr>
          <w:p w14:paraId="2B99F0A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.0 (37.1)</w:t>
            </w:r>
          </w:p>
        </w:tc>
        <w:tc>
          <w:tcPr>
            <w:tcW w:w="1477" w:type="dxa"/>
          </w:tcPr>
          <w:p w14:paraId="4BB1906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.0 (37.0)</w:t>
            </w:r>
          </w:p>
        </w:tc>
        <w:tc>
          <w:tcPr>
            <w:tcW w:w="1566" w:type="dxa"/>
          </w:tcPr>
          <w:p w14:paraId="75FCBA0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.8 (37.1)</w:t>
            </w:r>
          </w:p>
        </w:tc>
      </w:tr>
      <w:tr w:rsidR="006D0D38" w:rsidRPr="001934C6" w14:paraId="16AF5ABC" w14:textId="77777777" w:rsidTr="00281392">
        <w:tc>
          <w:tcPr>
            <w:tcW w:w="3176" w:type="dxa"/>
            <w:shd w:val="clear" w:color="auto" w:fill="FFFFFF"/>
          </w:tcPr>
          <w:p w14:paraId="18F3637C" w14:textId="13CE7305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ypercholesterolemia, n (</w:t>
            </w:r>
            <w:proofErr w:type="gramStart"/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25414E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45" w:type="dxa"/>
            <w:shd w:val="clear" w:color="auto" w:fill="auto"/>
          </w:tcPr>
          <w:p w14:paraId="4C3C5DCB" w14:textId="34392BD0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9 (1</w:t>
            </w:r>
            <w:r w:rsidR="00FB65CE"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auto"/>
          </w:tcPr>
          <w:p w14:paraId="42E7151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2 (9.5)</w:t>
            </w:r>
          </w:p>
        </w:tc>
        <w:tc>
          <w:tcPr>
            <w:tcW w:w="1681" w:type="dxa"/>
            <w:shd w:val="clear" w:color="auto" w:fill="auto"/>
          </w:tcPr>
          <w:p w14:paraId="362176E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7 (14.2)</w:t>
            </w:r>
          </w:p>
        </w:tc>
        <w:tc>
          <w:tcPr>
            <w:tcW w:w="1477" w:type="dxa"/>
          </w:tcPr>
          <w:p w14:paraId="3CDBBB2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 (15.6)</w:t>
            </w:r>
          </w:p>
        </w:tc>
        <w:tc>
          <w:tcPr>
            <w:tcW w:w="1477" w:type="dxa"/>
          </w:tcPr>
          <w:p w14:paraId="54A6F62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 (13.7)</w:t>
            </w:r>
          </w:p>
        </w:tc>
        <w:tc>
          <w:tcPr>
            <w:tcW w:w="1566" w:type="dxa"/>
          </w:tcPr>
          <w:p w14:paraId="243EC24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 (17.7)</w:t>
            </w:r>
          </w:p>
        </w:tc>
      </w:tr>
      <w:tr w:rsidR="006D0D38" w:rsidRPr="001934C6" w14:paraId="29A68399" w14:textId="77777777" w:rsidTr="00281392">
        <w:tc>
          <w:tcPr>
            <w:tcW w:w="3176" w:type="dxa"/>
            <w:shd w:val="clear" w:color="auto" w:fill="FFFFFF"/>
          </w:tcPr>
          <w:p w14:paraId="6038A25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stolic blood pressure, mmHg</w:t>
            </w:r>
          </w:p>
        </w:tc>
        <w:tc>
          <w:tcPr>
            <w:tcW w:w="1645" w:type="dxa"/>
            <w:shd w:val="clear" w:color="auto" w:fill="auto"/>
          </w:tcPr>
          <w:p w14:paraId="77B86E0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8 (17.0)</w:t>
            </w:r>
          </w:p>
        </w:tc>
        <w:tc>
          <w:tcPr>
            <w:tcW w:w="1628" w:type="dxa"/>
            <w:shd w:val="clear" w:color="auto" w:fill="auto"/>
          </w:tcPr>
          <w:p w14:paraId="7961992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1 (17.8)</w:t>
            </w:r>
          </w:p>
        </w:tc>
        <w:tc>
          <w:tcPr>
            <w:tcW w:w="1681" w:type="dxa"/>
            <w:shd w:val="clear" w:color="auto" w:fill="auto"/>
          </w:tcPr>
          <w:p w14:paraId="303E016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7 (15.6)</w:t>
            </w:r>
          </w:p>
        </w:tc>
        <w:tc>
          <w:tcPr>
            <w:tcW w:w="1477" w:type="dxa"/>
          </w:tcPr>
          <w:p w14:paraId="55C9A7B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7.4 (17.5)</w:t>
            </w:r>
          </w:p>
        </w:tc>
        <w:tc>
          <w:tcPr>
            <w:tcW w:w="1477" w:type="dxa"/>
          </w:tcPr>
          <w:p w14:paraId="3433C74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4.2 (18.3)</w:t>
            </w:r>
          </w:p>
        </w:tc>
        <w:tc>
          <w:tcPr>
            <w:tcW w:w="1566" w:type="dxa"/>
          </w:tcPr>
          <w:p w14:paraId="4171110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0.6 (16.2)</w:t>
            </w:r>
          </w:p>
        </w:tc>
      </w:tr>
      <w:tr w:rsidR="006D0D38" w:rsidRPr="001934C6" w14:paraId="123EFEBB" w14:textId="77777777" w:rsidTr="00281392">
        <w:tc>
          <w:tcPr>
            <w:tcW w:w="3176" w:type="dxa"/>
            <w:shd w:val="clear" w:color="auto" w:fill="FFFFFF"/>
          </w:tcPr>
          <w:p w14:paraId="7413407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astolic blood pressure, mmHg</w:t>
            </w:r>
          </w:p>
        </w:tc>
        <w:tc>
          <w:tcPr>
            <w:tcW w:w="1645" w:type="dxa"/>
            <w:shd w:val="clear" w:color="auto" w:fill="auto"/>
          </w:tcPr>
          <w:p w14:paraId="219C5AA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5 (10.5)</w:t>
            </w:r>
          </w:p>
        </w:tc>
        <w:tc>
          <w:tcPr>
            <w:tcW w:w="1628" w:type="dxa"/>
            <w:shd w:val="clear" w:color="auto" w:fill="auto"/>
          </w:tcPr>
          <w:p w14:paraId="064DF78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6 (10.8)</w:t>
            </w:r>
          </w:p>
        </w:tc>
        <w:tc>
          <w:tcPr>
            <w:tcW w:w="1681" w:type="dxa"/>
            <w:shd w:val="clear" w:color="auto" w:fill="auto"/>
          </w:tcPr>
          <w:p w14:paraId="781EE25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5 (10.1)</w:t>
            </w:r>
          </w:p>
        </w:tc>
        <w:tc>
          <w:tcPr>
            <w:tcW w:w="1477" w:type="dxa"/>
          </w:tcPr>
          <w:p w14:paraId="53DE290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.9 (10.5)</w:t>
            </w:r>
          </w:p>
        </w:tc>
        <w:tc>
          <w:tcPr>
            <w:tcW w:w="1477" w:type="dxa"/>
          </w:tcPr>
          <w:p w14:paraId="0CD9C4E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.3 (10.7)</w:t>
            </w:r>
          </w:p>
        </w:tc>
        <w:tc>
          <w:tcPr>
            <w:tcW w:w="1566" w:type="dxa"/>
          </w:tcPr>
          <w:p w14:paraId="1963519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.4 (10.0)</w:t>
            </w:r>
          </w:p>
        </w:tc>
      </w:tr>
      <w:tr w:rsidR="006D0D38" w:rsidRPr="001934C6" w14:paraId="24B8827C" w14:textId="77777777" w:rsidTr="00281392">
        <w:tc>
          <w:tcPr>
            <w:tcW w:w="3176" w:type="dxa"/>
            <w:shd w:val="clear" w:color="auto" w:fill="FFFFFF"/>
          </w:tcPr>
          <w:p w14:paraId="15BF07BB" w14:textId="0ADDA0A5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ypertension, n (</w:t>
            </w:r>
            <w:proofErr w:type="gramStart"/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25414E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45" w:type="dxa"/>
            <w:shd w:val="clear" w:color="auto" w:fill="auto"/>
          </w:tcPr>
          <w:p w14:paraId="5C984276" w14:textId="7A651F32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61 (2</w:t>
            </w:r>
            <w:r w:rsidR="00FB65CE"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auto"/>
          </w:tcPr>
          <w:p w14:paraId="583A852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9 (21.0)</w:t>
            </w:r>
          </w:p>
        </w:tc>
        <w:tc>
          <w:tcPr>
            <w:tcW w:w="1681" w:type="dxa"/>
            <w:shd w:val="clear" w:color="auto" w:fill="auto"/>
          </w:tcPr>
          <w:p w14:paraId="5814072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2 (24.6)</w:t>
            </w:r>
          </w:p>
        </w:tc>
        <w:tc>
          <w:tcPr>
            <w:tcW w:w="1477" w:type="dxa"/>
          </w:tcPr>
          <w:p w14:paraId="1363746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4 (25.4)</w:t>
            </w:r>
          </w:p>
        </w:tc>
        <w:tc>
          <w:tcPr>
            <w:tcW w:w="1477" w:type="dxa"/>
          </w:tcPr>
          <w:p w14:paraId="697487D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 (20.9)</w:t>
            </w:r>
          </w:p>
        </w:tc>
        <w:tc>
          <w:tcPr>
            <w:tcW w:w="1566" w:type="dxa"/>
          </w:tcPr>
          <w:p w14:paraId="368B9AA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 (30.2)</w:t>
            </w:r>
          </w:p>
        </w:tc>
      </w:tr>
      <w:tr w:rsidR="006D0D38" w:rsidRPr="001934C6" w14:paraId="4188281A" w14:textId="77777777" w:rsidTr="00281392">
        <w:tc>
          <w:tcPr>
            <w:tcW w:w="3176" w:type="dxa"/>
            <w:shd w:val="clear" w:color="auto" w:fill="FFFFFF"/>
          </w:tcPr>
          <w:p w14:paraId="5572A10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sting glucose, mg/dL</w:t>
            </w:r>
          </w:p>
        </w:tc>
        <w:tc>
          <w:tcPr>
            <w:tcW w:w="1645" w:type="dxa"/>
            <w:shd w:val="clear" w:color="auto" w:fill="auto"/>
          </w:tcPr>
          <w:p w14:paraId="29980BB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2 (19.8)</w:t>
            </w:r>
          </w:p>
        </w:tc>
        <w:tc>
          <w:tcPr>
            <w:tcW w:w="1628" w:type="dxa"/>
            <w:shd w:val="clear" w:color="auto" w:fill="auto"/>
          </w:tcPr>
          <w:p w14:paraId="49064F9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 (17.1)</w:t>
            </w:r>
          </w:p>
        </w:tc>
        <w:tc>
          <w:tcPr>
            <w:tcW w:w="1681" w:type="dxa"/>
            <w:shd w:val="clear" w:color="auto" w:fill="auto"/>
          </w:tcPr>
          <w:p w14:paraId="1227FAB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7 (21.8)</w:t>
            </w:r>
          </w:p>
        </w:tc>
        <w:tc>
          <w:tcPr>
            <w:tcW w:w="1477" w:type="dxa"/>
          </w:tcPr>
          <w:p w14:paraId="22CB2F4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.4 (31.5)</w:t>
            </w:r>
          </w:p>
        </w:tc>
        <w:tc>
          <w:tcPr>
            <w:tcW w:w="1477" w:type="dxa"/>
          </w:tcPr>
          <w:p w14:paraId="67E191F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.7 (29.0)</w:t>
            </w:r>
          </w:p>
        </w:tc>
        <w:tc>
          <w:tcPr>
            <w:tcW w:w="1566" w:type="dxa"/>
          </w:tcPr>
          <w:p w14:paraId="53AA263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.6 (33.0)</w:t>
            </w:r>
          </w:p>
        </w:tc>
      </w:tr>
      <w:tr w:rsidR="006D0D38" w:rsidRPr="001934C6" w14:paraId="60CA792C" w14:textId="77777777" w:rsidTr="00281392">
        <w:tc>
          <w:tcPr>
            <w:tcW w:w="3176" w:type="dxa"/>
            <w:shd w:val="clear" w:color="auto" w:fill="FFFFFF"/>
          </w:tcPr>
          <w:p w14:paraId="1F77426B" w14:textId="1B85EDC3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b</w:t>
            </w:r>
            <w:r w:rsidR="00566FA5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c, mmol/mol</w:t>
            </w:r>
          </w:p>
        </w:tc>
        <w:tc>
          <w:tcPr>
            <w:tcW w:w="1645" w:type="dxa"/>
            <w:shd w:val="clear" w:color="auto" w:fill="auto"/>
          </w:tcPr>
          <w:p w14:paraId="3D3BB59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 (6.4)</w:t>
            </w:r>
          </w:p>
        </w:tc>
        <w:tc>
          <w:tcPr>
            <w:tcW w:w="1628" w:type="dxa"/>
            <w:shd w:val="clear" w:color="auto" w:fill="auto"/>
          </w:tcPr>
          <w:p w14:paraId="36B2874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 (5.6)</w:t>
            </w:r>
          </w:p>
        </w:tc>
        <w:tc>
          <w:tcPr>
            <w:tcW w:w="1681" w:type="dxa"/>
            <w:shd w:val="clear" w:color="auto" w:fill="auto"/>
          </w:tcPr>
          <w:p w14:paraId="79FD4AD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 (7.1)</w:t>
            </w:r>
          </w:p>
        </w:tc>
        <w:tc>
          <w:tcPr>
            <w:tcW w:w="1477" w:type="dxa"/>
          </w:tcPr>
          <w:p w14:paraId="052D315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.4 (9.1)</w:t>
            </w:r>
          </w:p>
        </w:tc>
        <w:tc>
          <w:tcPr>
            <w:tcW w:w="1477" w:type="dxa"/>
          </w:tcPr>
          <w:p w14:paraId="31C992D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.8 (8.1)</w:t>
            </w:r>
          </w:p>
        </w:tc>
        <w:tc>
          <w:tcPr>
            <w:tcW w:w="1566" w:type="dxa"/>
          </w:tcPr>
          <w:p w14:paraId="1D12441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.0 (9.8)</w:t>
            </w:r>
          </w:p>
        </w:tc>
      </w:tr>
      <w:tr w:rsidR="006D0D38" w:rsidRPr="001934C6" w14:paraId="3758842F" w14:textId="77777777" w:rsidTr="00281392">
        <w:tc>
          <w:tcPr>
            <w:tcW w:w="3176" w:type="dxa"/>
            <w:shd w:val="clear" w:color="auto" w:fill="FFFFFF"/>
          </w:tcPr>
          <w:p w14:paraId="529778E1" w14:textId="0B68262B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abetes mellitus, n (</w:t>
            </w:r>
            <w:proofErr w:type="gramStart"/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0025414E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45" w:type="dxa"/>
            <w:shd w:val="clear" w:color="auto" w:fill="auto"/>
          </w:tcPr>
          <w:p w14:paraId="18053F29" w14:textId="4A0A3CAA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5 (4.</w:t>
            </w:r>
            <w:r w:rsidR="00FB65CE"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auto"/>
          </w:tcPr>
          <w:p w14:paraId="1C54BF3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 (3.1)</w:t>
            </w:r>
          </w:p>
        </w:tc>
        <w:tc>
          <w:tcPr>
            <w:tcW w:w="1681" w:type="dxa"/>
            <w:shd w:val="clear" w:color="auto" w:fill="auto"/>
          </w:tcPr>
          <w:p w14:paraId="7A37969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 (5.7)</w:t>
            </w:r>
          </w:p>
        </w:tc>
        <w:tc>
          <w:tcPr>
            <w:tcW w:w="1477" w:type="dxa"/>
          </w:tcPr>
          <w:p w14:paraId="4198E5E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 (9.6)</w:t>
            </w:r>
          </w:p>
        </w:tc>
        <w:tc>
          <w:tcPr>
            <w:tcW w:w="1477" w:type="dxa"/>
          </w:tcPr>
          <w:p w14:paraId="21B816C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 (8.1)</w:t>
            </w:r>
          </w:p>
        </w:tc>
        <w:tc>
          <w:tcPr>
            <w:tcW w:w="1566" w:type="dxa"/>
          </w:tcPr>
          <w:p w14:paraId="2E4F681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(11.2)</w:t>
            </w:r>
          </w:p>
        </w:tc>
      </w:tr>
      <w:tr w:rsidR="006D0D38" w:rsidRPr="001934C6" w14:paraId="10076072" w14:textId="77777777" w:rsidTr="00281392">
        <w:tc>
          <w:tcPr>
            <w:tcW w:w="3176" w:type="dxa"/>
            <w:shd w:val="clear" w:color="auto" w:fill="auto"/>
          </w:tcPr>
          <w:p w14:paraId="59D3CC6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-vigorous physical activity, min/day</w:t>
            </w:r>
          </w:p>
        </w:tc>
        <w:tc>
          <w:tcPr>
            <w:tcW w:w="1645" w:type="dxa"/>
            <w:shd w:val="clear" w:color="auto" w:fill="auto"/>
          </w:tcPr>
          <w:p w14:paraId="2D55504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.9 (29.8)</w:t>
            </w:r>
          </w:p>
        </w:tc>
        <w:tc>
          <w:tcPr>
            <w:tcW w:w="1628" w:type="dxa"/>
            <w:shd w:val="clear" w:color="auto" w:fill="auto"/>
          </w:tcPr>
          <w:p w14:paraId="3CF58AD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0 (28.0)</w:t>
            </w:r>
          </w:p>
        </w:tc>
        <w:tc>
          <w:tcPr>
            <w:tcW w:w="1681" w:type="dxa"/>
            <w:shd w:val="clear" w:color="auto" w:fill="auto"/>
          </w:tcPr>
          <w:p w14:paraId="32DCF64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.9 (31.4)</w:t>
            </w:r>
          </w:p>
        </w:tc>
        <w:tc>
          <w:tcPr>
            <w:tcW w:w="1477" w:type="dxa"/>
            <w:shd w:val="clear" w:color="auto" w:fill="auto"/>
          </w:tcPr>
          <w:p w14:paraId="61E20D1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3 (33.1)</w:t>
            </w:r>
          </w:p>
        </w:tc>
        <w:tc>
          <w:tcPr>
            <w:tcW w:w="1477" w:type="dxa"/>
            <w:shd w:val="clear" w:color="auto" w:fill="auto"/>
          </w:tcPr>
          <w:p w14:paraId="381DF84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0 (31.0)</w:t>
            </w:r>
          </w:p>
        </w:tc>
        <w:tc>
          <w:tcPr>
            <w:tcW w:w="1566" w:type="dxa"/>
            <w:shd w:val="clear" w:color="auto" w:fill="auto"/>
          </w:tcPr>
          <w:p w14:paraId="70C9FD4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7 (35.1)</w:t>
            </w:r>
          </w:p>
        </w:tc>
      </w:tr>
      <w:tr w:rsidR="006D0D38" w:rsidRPr="001934C6" w14:paraId="382AD915" w14:textId="77777777" w:rsidTr="00281392">
        <w:tc>
          <w:tcPr>
            <w:tcW w:w="3176" w:type="dxa"/>
            <w:shd w:val="clear" w:color="auto" w:fill="auto"/>
          </w:tcPr>
          <w:p w14:paraId="060BB76E" w14:textId="33EC56D5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E8 diet (0-100) score</w:t>
            </w:r>
          </w:p>
        </w:tc>
        <w:tc>
          <w:tcPr>
            <w:tcW w:w="1645" w:type="dxa"/>
            <w:shd w:val="clear" w:color="auto" w:fill="auto"/>
          </w:tcPr>
          <w:p w14:paraId="0A88AB6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.1 (16.1)</w:t>
            </w:r>
          </w:p>
        </w:tc>
        <w:tc>
          <w:tcPr>
            <w:tcW w:w="1628" w:type="dxa"/>
            <w:shd w:val="clear" w:color="auto" w:fill="auto"/>
          </w:tcPr>
          <w:p w14:paraId="3824BAA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.6 (16.2)</w:t>
            </w:r>
          </w:p>
        </w:tc>
        <w:tc>
          <w:tcPr>
            <w:tcW w:w="1681" w:type="dxa"/>
            <w:shd w:val="clear" w:color="auto" w:fill="auto"/>
          </w:tcPr>
          <w:p w14:paraId="741A6F6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.3 (15.0)</w:t>
            </w:r>
          </w:p>
        </w:tc>
        <w:tc>
          <w:tcPr>
            <w:tcW w:w="1477" w:type="dxa"/>
            <w:shd w:val="clear" w:color="auto" w:fill="auto"/>
          </w:tcPr>
          <w:p w14:paraId="3530226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.2 (16.6)</w:t>
            </w:r>
          </w:p>
        </w:tc>
        <w:tc>
          <w:tcPr>
            <w:tcW w:w="1477" w:type="dxa"/>
            <w:shd w:val="clear" w:color="auto" w:fill="auto"/>
          </w:tcPr>
          <w:p w14:paraId="12A5740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.5 (17.5)</w:t>
            </w:r>
          </w:p>
        </w:tc>
        <w:tc>
          <w:tcPr>
            <w:tcW w:w="1566" w:type="dxa"/>
            <w:shd w:val="clear" w:color="auto" w:fill="auto"/>
          </w:tcPr>
          <w:p w14:paraId="7060445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.2 (14.7)</w:t>
            </w:r>
          </w:p>
        </w:tc>
      </w:tr>
      <w:tr w:rsidR="006D0D38" w:rsidRPr="001934C6" w14:paraId="54D10E4F" w14:textId="77777777" w:rsidTr="00281392">
        <w:tc>
          <w:tcPr>
            <w:tcW w:w="3176" w:type="dxa"/>
            <w:shd w:val="clear" w:color="auto" w:fill="auto"/>
          </w:tcPr>
          <w:p w14:paraId="5ED6D0D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, n (%)</w:t>
            </w:r>
          </w:p>
        </w:tc>
        <w:tc>
          <w:tcPr>
            <w:tcW w:w="1645" w:type="dxa"/>
            <w:shd w:val="clear" w:color="auto" w:fill="auto"/>
          </w:tcPr>
          <w:p w14:paraId="7217D77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17B21C5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</w:tcPr>
          <w:p w14:paraId="26F6184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4A0E8AD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2AF0A67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6D2F90C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5B750130" w14:textId="77777777" w:rsidTr="00281392">
        <w:tc>
          <w:tcPr>
            <w:tcW w:w="3176" w:type="dxa"/>
            <w:shd w:val="clear" w:color="auto" w:fill="auto"/>
          </w:tcPr>
          <w:p w14:paraId="731ED09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Current</w:t>
            </w:r>
          </w:p>
        </w:tc>
        <w:tc>
          <w:tcPr>
            <w:tcW w:w="1645" w:type="dxa"/>
            <w:shd w:val="clear" w:color="auto" w:fill="auto"/>
          </w:tcPr>
          <w:p w14:paraId="00349C7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65 (12.8)</w:t>
            </w:r>
          </w:p>
        </w:tc>
        <w:tc>
          <w:tcPr>
            <w:tcW w:w="1628" w:type="dxa"/>
            <w:shd w:val="clear" w:color="auto" w:fill="auto"/>
          </w:tcPr>
          <w:p w14:paraId="7D63BE9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83 (12.8)</w:t>
            </w:r>
          </w:p>
        </w:tc>
        <w:tc>
          <w:tcPr>
            <w:tcW w:w="1681" w:type="dxa"/>
            <w:shd w:val="clear" w:color="auto" w:fill="auto"/>
          </w:tcPr>
          <w:p w14:paraId="7692E77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82 (12.8)</w:t>
            </w:r>
          </w:p>
        </w:tc>
        <w:tc>
          <w:tcPr>
            <w:tcW w:w="1477" w:type="dxa"/>
            <w:shd w:val="clear" w:color="auto" w:fill="auto"/>
          </w:tcPr>
          <w:p w14:paraId="7CC6B53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3 (36.8)</w:t>
            </w:r>
          </w:p>
        </w:tc>
        <w:tc>
          <w:tcPr>
            <w:tcW w:w="1477" w:type="dxa"/>
            <w:shd w:val="clear" w:color="auto" w:fill="auto"/>
          </w:tcPr>
          <w:p w14:paraId="6E22077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 (35.9)</w:t>
            </w:r>
          </w:p>
        </w:tc>
        <w:tc>
          <w:tcPr>
            <w:tcW w:w="1566" w:type="dxa"/>
            <w:shd w:val="clear" w:color="auto" w:fill="auto"/>
          </w:tcPr>
          <w:p w14:paraId="2A856B6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3 (37.7)</w:t>
            </w:r>
          </w:p>
        </w:tc>
      </w:tr>
      <w:tr w:rsidR="006D0D38" w:rsidRPr="001934C6" w14:paraId="60892649" w14:textId="77777777" w:rsidTr="00281392">
        <w:tc>
          <w:tcPr>
            <w:tcW w:w="3176" w:type="dxa"/>
            <w:shd w:val="clear" w:color="auto" w:fill="auto"/>
          </w:tcPr>
          <w:p w14:paraId="32BB7AE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Ex-smoker </w:t>
            </w:r>
          </w:p>
        </w:tc>
        <w:tc>
          <w:tcPr>
            <w:tcW w:w="1645" w:type="dxa"/>
            <w:shd w:val="clear" w:color="auto" w:fill="auto"/>
          </w:tcPr>
          <w:p w14:paraId="5D67FD4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393 (36.4)</w:t>
            </w:r>
          </w:p>
        </w:tc>
        <w:tc>
          <w:tcPr>
            <w:tcW w:w="1628" w:type="dxa"/>
            <w:shd w:val="clear" w:color="auto" w:fill="auto"/>
          </w:tcPr>
          <w:p w14:paraId="796BD66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15 (38.9)</w:t>
            </w:r>
          </w:p>
        </w:tc>
        <w:tc>
          <w:tcPr>
            <w:tcW w:w="1681" w:type="dxa"/>
            <w:shd w:val="clear" w:color="auto" w:fill="auto"/>
          </w:tcPr>
          <w:p w14:paraId="390CBF7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78 (33.7)</w:t>
            </w:r>
          </w:p>
        </w:tc>
        <w:tc>
          <w:tcPr>
            <w:tcW w:w="1477" w:type="dxa"/>
            <w:shd w:val="clear" w:color="auto" w:fill="auto"/>
          </w:tcPr>
          <w:p w14:paraId="391A7C9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 (30.1)</w:t>
            </w:r>
          </w:p>
        </w:tc>
        <w:tc>
          <w:tcPr>
            <w:tcW w:w="1477" w:type="dxa"/>
            <w:shd w:val="clear" w:color="auto" w:fill="auto"/>
          </w:tcPr>
          <w:p w14:paraId="482B964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 (30.9)</w:t>
            </w:r>
          </w:p>
        </w:tc>
        <w:tc>
          <w:tcPr>
            <w:tcW w:w="1566" w:type="dxa"/>
            <w:shd w:val="clear" w:color="auto" w:fill="auto"/>
          </w:tcPr>
          <w:p w14:paraId="4B32378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 (29.1)</w:t>
            </w:r>
          </w:p>
        </w:tc>
      </w:tr>
      <w:tr w:rsidR="006D0D38" w:rsidRPr="001934C6" w14:paraId="0FFD4100" w14:textId="77777777" w:rsidTr="00281392">
        <w:tc>
          <w:tcPr>
            <w:tcW w:w="3176" w:type="dxa"/>
            <w:shd w:val="clear" w:color="auto" w:fill="auto"/>
          </w:tcPr>
          <w:p w14:paraId="088E9C1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Never</w:t>
            </w:r>
          </w:p>
        </w:tc>
        <w:tc>
          <w:tcPr>
            <w:tcW w:w="1645" w:type="dxa"/>
            <w:shd w:val="clear" w:color="auto" w:fill="auto"/>
          </w:tcPr>
          <w:p w14:paraId="62078CA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 516 (50.8)</w:t>
            </w:r>
          </w:p>
        </w:tc>
        <w:tc>
          <w:tcPr>
            <w:tcW w:w="1628" w:type="dxa"/>
            <w:shd w:val="clear" w:color="auto" w:fill="auto"/>
          </w:tcPr>
          <w:p w14:paraId="56AAC7A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98 (48.3)</w:t>
            </w:r>
          </w:p>
        </w:tc>
        <w:tc>
          <w:tcPr>
            <w:tcW w:w="1681" w:type="dxa"/>
            <w:shd w:val="clear" w:color="auto" w:fill="auto"/>
          </w:tcPr>
          <w:p w14:paraId="70B9BF8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18 (53.5)</w:t>
            </w:r>
          </w:p>
        </w:tc>
        <w:tc>
          <w:tcPr>
            <w:tcW w:w="1477" w:type="dxa"/>
            <w:shd w:val="clear" w:color="auto" w:fill="auto"/>
          </w:tcPr>
          <w:p w14:paraId="20F5C64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 (33.2)</w:t>
            </w:r>
          </w:p>
        </w:tc>
        <w:tc>
          <w:tcPr>
            <w:tcW w:w="1477" w:type="dxa"/>
            <w:shd w:val="clear" w:color="auto" w:fill="auto"/>
          </w:tcPr>
          <w:p w14:paraId="0FC3A39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 (33.2)</w:t>
            </w:r>
          </w:p>
        </w:tc>
        <w:tc>
          <w:tcPr>
            <w:tcW w:w="1566" w:type="dxa"/>
            <w:shd w:val="clear" w:color="auto" w:fill="auto"/>
          </w:tcPr>
          <w:p w14:paraId="5F6710D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 (33.2)</w:t>
            </w:r>
          </w:p>
        </w:tc>
      </w:tr>
      <w:tr w:rsidR="006D0D38" w:rsidRPr="001934C6" w14:paraId="15E62E2B" w14:textId="77777777" w:rsidTr="00281392">
        <w:tc>
          <w:tcPr>
            <w:tcW w:w="3176" w:type="dxa"/>
            <w:shd w:val="clear" w:color="auto" w:fill="auto"/>
          </w:tcPr>
          <w:p w14:paraId="01B36862" w14:textId="4376EA61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intake, frequency</w:t>
            </w:r>
          </w:p>
        </w:tc>
        <w:tc>
          <w:tcPr>
            <w:tcW w:w="1645" w:type="dxa"/>
            <w:shd w:val="clear" w:color="auto" w:fill="auto"/>
          </w:tcPr>
          <w:p w14:paraId="5AB820B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64CCC1C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</w:tcPr>
          <w:p w14:paraId="1E3325A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2B38EF4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4241698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627AA3A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56B4974E" w14:textId="77777777" w:rsidTr="00281392">
        <w:tc>
          <w:tcPr>
            <w:tcW w:w="3176" w:type="dxa"/>
            <w:shd w:val="clear" w:color="auto" w:fill="auto"/>
          </w:tcPr>
          <w:p w14:paraId="3A85E6F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645" w:type="dxa"/>
            <w:shd w:val="clear" w:color="auto" w:fill="auto"/>
          </w:tcPr>
          <w:p w14:paraId="3DF94B5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52 (8.9)</w:t>
            </w:r>
          </w:p>
        </w:tc>
        <w:tc>
          <w:tcPr>
            <w:tcW w:w="1628" w:type="dxa"/>
            <w:shd w:val="clear" w:color="auto" w:fill="auto"/>
          </w:tcPr>
          <w:p w14:paraId="1FCB633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22 (10.3)</w:t>
            </w:r>
          </w:p>
        </w:tc>
        <w:tc>
          <w:tcPr>
            <w:tcW w:w="1681" w:type="dxa"/>
            <w:shd w:val="clear" w:color="auto" w:fill="auto"/>
          </w:tcPr>
          <w:p w14:paraId="58AA8B2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0 (7.4)</w:t>
            </w:r>
          </w:p>
        </w:tc>
        <w:tc>
          <w:tcPr>
            <w:tcW w:w="1477" w:type="dxa"/>
            <w:shd w:val="clear" w:color="auto" w:fill="auto"/>
          </w:tcPr>
          <w:p w14:paraId="21A8296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 (17.7)</w:t>
            </w:r>
          </w:p>
        </w:tc>
        <w:tc>
          <w:tcPr>
            <w:tcW w:w="1477" w:type="dxa"/>
            <w:shd w:val="clear" w:color="auto" w:fill="auto"/>
          </w:tcPr>
          <w:p w14:paraId="4B49725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65 (19.3)</w:t>
            </w:r>
          </w:p>
        </w:tc>
        <w:tc>
          <w:tcPr>
            <w:tcW w:w="1566" w:type="dxa"/>
            <w:shd w:val="clear" w:color="auto" w:fill="auto"/>
          </w:tcPr>
          <w:p w14:paraId="5BB5561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 (15.6)</w:t>
            </w:r>
          </w:p>
        </w:tc>
      </w:tr>
      <w:tr w:rsidR="006D0D38" w:rsidRPr="001934C6" w14:paraId="0B12F47E" w14:textId="77777777" w:rsidTr="00281392">
        <w:tc>
          <w:tcPr>
            <w:tcW w:w="3176" w:type="dxa"/>
          </w:tcPr>
          <w:p w14:paraId="691D7B3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ly or less</w:t>
            </w:r>
          </w:p>
        </w:tc>
        <w:tc>
          <w:tcPr>
            <w:tcW w:w="1645" w:type="dxa"/>
          </w:tcPr>
          <w:p w14:paraId="2B0C5B0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21 (15.5)</w:t>
            </w:r>
          </w:p>
        </w:tc>
        <w:tc>
          <w:tcPr>
            <w:tcW w:w="1628" w:type="dxa"/>
          </w:tcPr>
          <w:p w14:paraId="140BD21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30 (17.8)</w:t>
            </w:r>
          </w:p>
        </w:tc>
        <w:tc>
          <w:tcPr>
            <w:tcW w:w="1681" w:type="dxa"/>
          </w:tcPr>
          <w:p w14:paraId="2486791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91 (12.9)</w:t>
            </w:r>
          </w:p>
        </w:tc>
        <w:tc>
          <w:tcPr>
            <w:tcW w:w="1477" w:type="dxa"/>
          </w:tcPr>
          <w:p w14:paraId="55E059E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1 (20.6)</w:t>
            </w:r>
          </w:p>
        </w:tc>
        <w:tc>
          <w:tcPr>
            <w:tcW w:w="1477" w:type="dxa"/>
          </w:tcPr>
          <w:p w14:paraId="1AE6822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 (21.4)</w:t>
            </w:r>
          </w:p>
        </w:tc>
        <w:tc>
          <w:tcPr>
            <w:tcW w:w="1566" w:type="dxa"/>
          </w:tcPr>
          <w:p w14:paraId="181C270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 (19.6)</w:t>
            </w:r>
          </w:p>
        </w:tc>
      </w:tr>
      <w:tr w:rsidR="006D0D38" w:rsidRPr="001934C6" w14:paraId="6E4F922A" w14:textId="77777777" w:rsidTr="00281392">
        <w:tc>
          <w:tcPr>
            <w:tcW w:w="3176" w:type="dxa"/>
          </w:tcPr>
          <w:p w14:paraId="713A464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-4 times a month</w:t>
            </w:r>
          </w:p>
        </w:tc>
        <w:tc>
          <w:tcPr>
            <w:tcW w:w="1645" w:type="dxa"/>
          </w:tcPr>
          <w:p w14:paraId="63A7476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951 (38.3)</w:t>
            </w:r>
          </w:p>
        </w:tc>
        <w:tc>
          <w:tcPr>
            <w:tcW w:w="1628" w:type="dxa"/>
          </w:tcPr>
          <w:p w14:paraId="236BB91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25 (38.2)</w:t>
            </w:r>
          </w:p>
        </w:tc>
        <w:tc>
          <w:tcPr>
            <w:tcW w:w="1681" w:type="dxa"/>
          </w:tcPr>
          <w:p w14:paraId="76A8DD2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26 (38.4)</w:t>
            </w:r>
          </w:p>
        </w:tc>
        <w:tc>
          <w:tcPr>
            <w:tcW w:w="1477" w:type="dxa"/>
          </w:tcPr>
          <w:p w14:paraId="47382E2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2 (29.4)</w:t>
            </w:r>
          </w:p>
        </w:tc>
        <w:tc>
          <w:tcPr>
            <w:tcW w:w="1477" w:type="dxa"/>
          </w:tcPr>
          <w:p w14:paraId="514F6F0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7 (31.8)</w:t>
            </w:r>
          </w:p>
        </w:tc>
        <w:tc>
          <w:tcPr>
            <w:tcW w:w="1566" w:type="dxa"/>
          </w:tcPr>
          <w:p w14:paraId="6F641A3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 (26.0)</w:t>
            </w:r>
          </w:p>
        </w:tc>
      </w:tr>
      <w:tr w:rsidR="006D0D38" w:rsidRPr="001934C6" w14:paraId="38843838" w14:textId="77777777" w:rsidTr="00281392">
        <w:tc>
          <w:tcPr>
            <w:tcW w:w="3176" w:type="dxa"/>
            <w:shd w:val="clear" w:color="auto" w:fill="auto"/>
          </w:tcPr>
          <w:p w14:paraId="7DA746C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-3 times a week</w:t>
            </w:r>
          </w:p>
        </w:tc>
        <w:tc>
          <w:tcPr>
            <w:tcW w:w="1645" w:type="dxa"/>
            <w:shd w:val="clear" w:color="auto" w:fill="auto"/>
          </w:tcPr>
          <w:p w14:paraId="1552FAF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06 (30.1)</w:t>
            </w:r>
          </w:p>
        </w:tc>
        <w:tc>
          <w:tcPr>
            <w:tcW w:w="1628" w:type="dxa"/>
            <w:shd w:val="clear" w:color="auto" w:fill="auto"/>
          </w:tcPr>
          <w:p w14:paraId="2B7291E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13 (28.6)</w:t>
            </w:r>
          </w:p>
        </w:tc>
        <w:tc>
          <w:tcPr>
            <w:tcW w:w="1681" w:type="dxa"/>
            <w:shd w:val="clear" w:color="auto" w:fill="auto"/>
          </w:tcPr>
          <w:p w14:paraId="6553F8E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93 (31.7)</w:t>
            </w:r>
          </w:p>
        </w:tc>
        <w:tc>
          <w:tcPr>
            <w:tcW w:w="1477" w:type="dxa"/>
            <w:shd w:val="clear" w:color="auto" w:fill="auto"/>
          </w:tcPr>
          <w:p w14:paraId="618163C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2 (24.2)</w:t>
            </w:r>
          </w:p>
        </w:tc>
        <w:tc>
          <w:tcPr>
            <w:tcW w:w="1477" w:type="dxa"/>
            <w:shd w:val="clear" w:color="auto" w:fill="auto"/>
          </w:tcPr>
          <w:p w14:paraId="3BDEA92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 (21.7)</w:t>
            </w:r>
          </w:p>
        </w:tc>
        <w:tc>
          <w:tcPr>
            <w:tcW w:w="1566" w:type="dxa"/>
            <w:shd w:val="clear" w:color="auto" w:fill="auto"/>
          </w:tcPr>
          <w:p w14:paraId="680C3CC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 (27.6)</w:t>
            </w:r>
          </w:p>
        </w:tc>
      </w:tr>
      <w:tr w:rsidR="006D0D38" w:rsidRPr="001934C6" w14:paraId="72FF5042" w14:textId="77777777" w:rsidTr="00281392">
        <w:tc>
          <w:tcPr>
            <w:tcW w:w="3176" w:type="dxa"/>
            <w:shd w:val="clear" w:color="auto" w:fill="auto"/>
          </w:tcPr>
          <w:p w14:paraId="436D905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≥4 times a week</w:t>
            </w:r>
          </w:p>
        </w:tc>
        <w:tc>
          <w:tcPr>
            <w:tcW w:w="1645" w:type="dxa"/>
            <w:shd w:val="clear" w:color="auto" w:fill="auto"/>
          </w:tcPr>
          <w:p w14:paraId="5D4724D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70 (7.2)</w:t>
            </w:r>
          </w:p>
        </w:tc>
        <w:tc>
          <w:tcPr>
            <w:tcW w:w="1628" w:type="dxa"/>
            <w:shd w:val="clear" w:color="auto" w:fill="auto"/>
          </w:tcPr>
          <w:p w14:paraId="0D5CE74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4 (5.0)</w:t>
            </w:r>
          </w:p>
        </w:tc>
        <w:tc>
          <w:tcPr>
            <w:tcW w:w="1681" w:type="dxa"/>
            <w:shd w:val="clear" w:color="auto" w:fill="auto"/>
          </w:tcPr>
          <w:p w14:paraId="402272B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26 (9.6)</w:t>
            </w:r>
          </w:p>
        </w:tc>
        <w:tc>
          <w:tcPr>
            <w:tcW w:w="1477" w:type="dxa"/>
            <w:shd w:val="clear" w:color="auto" w:fill="auto"/>
          </w:tcPr>
          <w:p w14:paraId="0497354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</w:tc>
        <w:tc>
          <w:tcPr>
            <w:tcW w:w="1477" w:type="dxa"/>
            <w:shd w:val="clear" w:color="auto" w:fill="auto"/>
          </w:tcPr>
          <w:p w14:paraId="37E41FD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19 (5.7)</w:t>
            </w:r>
          </w:p>
        </w:tc>
        <w:tc>
          <w:tcPr>
            <w:tcW w:w="1566" w:type="dxa"/>
            <w:shd w:val="clear" w:color="auto" w:fill="auto"/>
          </w:tcPr>
          <w:p w14:paraId="45A556C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 (11.2)</w:t>
            </w:r>
          </w:p>
        </w:tc>
      </w:tr>
      <w:tr w:rsidR="006D0D38" w:rsidRPr="001934C6" w14:paraId="0B6AF268" w14:textId="77777777" w:rsidTr="00281392">
        <w:tc>
          <w:tcPr>
            <w:tcW w:w="3176" w:type="dxa"/>
            <w:shd w:val="clear" w:color="auto" w:fill="D9D9D9" w:themeFill="background1" w:themeFillShade="D9"/>
          </w:tcPr>
          <w:p w14:paraId="47B6DBC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factors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14:paraId="4D19449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</w:tcPr>
          <w:p w14:paraId="5D6A428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5086384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482A382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16B96F7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62F5D14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0B3F8659" w14:textId="77777777" w:rsidTr="00281392">
        <w:tc>
          <w:tcPr>
            <w:tcW w:w="3176" w:type="dxa"/>
            <w:shd w:val="clear" w:color="auto" w:fill="auto"/>
          </w:tcPr>
          <w:p w14:paraId="20E2303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Education level</w:t>
            </w:r>
          </w:p>
        </w:tc>
        <w:tc>
          <w:tcPr>
            <w:tcW w:w="1645" w:type="dxa"/>
            <w:shd w:val="clear" w:color="auto" w:fill="auto"/>
          </w:tcPr>
          <w:p w14:paraId="205F61F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063D902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</w:tcPr>
          <w:p w14:paraId="02D0F39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251D377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6CE529F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2E86FA5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1FEBB578" w14:textId="77777777" w:rsidTr="00281392">
        <w:tc>
          <w:tcPr>
            <w:tcW w:w="3176" w:type="dxa"/>
            <w:shd w:val="clear" w:color="auto" w:fill="auto"/>
          </w:tcPr>
          <w:p w14:paraId="1F11BF8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finished primary school</w:t>
            </w:r>
          </w:p>
        </w:tc>
        <w:tc>
          <w:tcPr>
            <w:tcW w:w="1645" w:type="dxa"/>
            <w:shd w:val="clear" w:color="auto" w:fill="auto"/>
          </w:tcPr>
          <w:p w14:paraId="06ED648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5 (0.6)</w:t>
            </w:r>
          </w:p>
        </w:tc>
        <w:tc>
          <w:tcPr>
            <w:tcW w:w="1628" w:type="dxa"/>
            <w:shd w:val="clear" w:color="auto" w:fill="auto"/>
          </w:tcPr>
          <w:p w14:paraId="5C374C2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 (0.6)</w:t>
            </w:r>
          </w:p>
        </w:tc>
        <w:tc>
          <w:tcPr>
            <w:tcW w:w="1681" w:type="dxa"/>
            <w:shd w:val="clear" w:color="auto" w:fill="auto"/>
          </w:tcPr>
          <w:p w14:paraId="5070CF8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 (0.6)</w:t>
            </w:r>
          </w:p>
        </w:tc>
        <w:tc>
          <w:tcPr>
            <w:tcW w:w="1477" w:type="dxa"/>
            <w:shd w:val="clear" w:color="auto" w:fill="auto"/>
          </w:tcPr>
          <w:p w14:paraId="12D64EB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 (4.3)</w:t>
            </w:r>
          </w:p>
        </w:tc>
        <w:tc>
          <w:tcPr>
            <w:tcW w:w="1477" w:type="dxa"/>
            <w:shd w:val="clear" w:color="auto" w:fill="auto"/>
          </w:tcPr>
          <w:p w14:paraId="42960F0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(3.7)</w:t>
            </w:r>
          </w:p>
        </w:tc>
        <w:tc>
          <w:tcPr>
            <w:tcW w:w="1566" w:type="dxa"/>
            <w:shd w:val="clear" w:color="auto" w:fill="auto"/>
          </w:tcPr>
          <w:p w14:paraId="11CA7B5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 (5.0)</w:t>
            </w:r>
          </w:p>
        </w:tc>
      </w:tr>
      <w:tr w:rsidR="006D0D38" w:rsidRPr="001934C6" w14:paraId="453184E3" w14:textId="77777777" w:rsidTr="00281392">
        <w:tc>
          <w:tcPr>
            <w:tcW w:w="3176" w:type="dxa"/>
            <w:shd w:val="clear" w:color="auto" w:fill="auto"/>
          </w:tcPr>
          <w:p w14:paraId="309D7AC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1645" w:type="dxa"/>
            <w:shd w:val="clear" w:color="auto" w:fill="auto"/>
          </w:tcPr>
          <w:p w14:paraId="247C41B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55 (8.6)</w:t>
            </w:r>
          </w:p>
        </w:tc>
        <w:tc>
          <w:tcPr>
            <w:tcW w:w="1628" w:type="dxa"/>
            <w:shd w:val="clear" w:color="auto" w:fill="auto"/>
          </w:tcPr>
          <w:p w14:paraId="4DF1FB5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7 (7.4)</w:t>
            </w:r>
          </w:p>
        </w:tc>
        <w:tc>
          <w:tcPr>
            <w:tcW w:w="1681" w:type="dxa"/>
            <w:shd w:val="clear" w:color="auto" w:fill="auto"/>
          </w:tcPr>
          <w:p w14:paraId="574548F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58 (9.8)</w:t>
            </w:r>
          </w:p>
        </w:tc>
        <w:tc>
          <w:tcPr>
            <w:tcW w:w="1477" w:type="dxa"/>
            <w:shd w:val="clear" w:color="auto" w:fill="auto"/>
          </w:tcPr>
          <w:p w14:paraId="180C592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 (16.3)</w:t>
            </w:r>
          </w:p>
        </w:tc>
        <w:tc>
          <w:tcPr>
            <w:tcW w:w="1477" w:type="dxa"/>
            <w:shd w:val="clear" w:color="auto" w:fill="auto"/>
          </w:tcPr>
          <w:p w14:paraId="2CC54D4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 (16.5)</w:t>
            </w:r>
          </w:p>
        </w:tc>
        <w:tc>
          <w:tcPr>
            <w:tcW w:w="1566" w:type="dxa"/>
            <w:shd w:val="clear" w:color="auto" w:fill="auto"/>
          </w:tcPr>
          <w:p w14:paraId="2832F01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 (16.1)</w:t>
            </w:r>
          </w:p>
        </w:tc>
      </w:tr>
      <w:tr w:rsidR="006D0D38" w:rsidRPr="001934C6" w14:paraId="786E306A" w14:textId="77777777" w:rsidTr="00281392">
        <w:tc>
          <w:tcPr>
            <w:tcW w:w="3176" w:type="dxa"/>
            <w:shd w:val="clear" w:color="auto" w:fill="auto"/>
          </w:tcPr>
          <w:p w14:paraId="17C3CCD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1645" w:type="dxa"/>
            <w:shd w:val="clear" w:color="auto" w:fill="auto"/>
          </w:tcPr>
          <w:p w14:paraId="4D95F57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 069 (45.6)</w:t>
            </w:r>
          </w:p>
        </w:tc>
        <w:tc>
          <w:tcPr>
            <w:tcW w:w="1628" w:type="dxa"/>
            <w:shd w:val="clear" w:color="auto" w:fill="auto"/>
          </w:tcPr>
          <w:p w14:paraId="0CF6101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11 (42.7)</w:t>
            </w:r>
          </w:p>
        </w:tc>
        <w:tc>
          <w:tcPr>
            <w:tcW w:w="1681" w:type="dxa"/>
            <w:shd w:val="clear" w:color="auto" w:fill="auto"/>
          </w:tcPr>
          <w:p w14:paraId="56D4685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58 (48.6)</w:t>
            </w:r>
          </w:p>
        </w:tc>
        <w:tc>
          <w:tcPr>
            <w:tcW w:w="1477" w:type="dxa"/>
            <w:shd w:val="clear" w:color="auto" w:fill="auto"/>
          </w:tcPr>
          <w:p w14:paraId="2DB2F87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2 (43.8)</w:t>
            </w:r>
          </w:p>
        </w:tc>
        <w:tc>
          <w:tcPr>
            <w:tcW w:w="1477" w:type="dxa"/>
            <w:shd w:val="clear" w:color="auto" w:fill="auto"/>
          </w:tcPr>
          <w:p w14:paraId="45F1DB0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 (36.6)</w:t>
            </w:r>
          </w:p>
        </w:tc>
        <w:tc>
          <w:tcPr>
            <w:tcW w:w="1566" w:type="dxa"/>
            <w:shd w:val="clear" w:color="auto" w:fill="auto"/>
          </w:tcPr>
          <w:p w14:paraId="6A6D269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 (51.8)</w:t>
            </w:r>
          </w:p>
        </w:tc>
      </w:tr>
      <w:tr w:rsidR="006D0D38" w:rsidRPr="001934C6" w14:paraId="3DC35520" w14:textId="77777777" w:rsidTr="00281392">
        <w:tc>
          <w:tcPr>
            <w:tcW w:w="3176" w:type="dxa"/>
            <w:shd w:val="clear" w:color="auto" w:fill="auto"/>
          </w:tcPr>
          <w:p w14:paraId="3644503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iversity degree</w:t>
            </w:r>
          </w:p>
        </w:tc>
        <w:tc>
          <w:tcPr>
            <w:tcW w:w="1645" w:type="dxa"/>
            <w:shd w:val="clear" w:color="auto" w:fill="auto"/>
          </w:tcPr>
          <w:p w14:paraId="75C7063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984 (45.3)</w:t>
            </w:r>
          </w:p>
        </w:tc>
        <w:tc>
          <w:tcPr>
            <w:tcW w:w="1628" w:type="dxa"/>
            <w:shd w:val="clear" w:color="auto" w:fill="auto"/>
          </w:tcPr>
          <w:p w14:paraId="6F45F51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85 (49.3)</w:t>
            </w:r>
          </w:p>
        </w:tc>
        <w:tc>
          <w:tcPr>
            <w:tcW w:w="1681" w:type="dxa"/>
            <w:shd w:val="clear" w:color="auto" w:fill="auto"/>
          </w:tcPr>
          <w:p w14:paraId="69D9866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99 (41.0)</w:t>
            </w:r>
          </w:p>
        </w:tc>
        <w:tc>
          <w:tcPr>
            <w:tcW w:w="1477" w:type="dxa"/>
            <w:shd w:val="clear" w:color="auto" w:fill="auto"/>
          </w:tcPr>
          <w:p w14:paraId="5905AC5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4 (35.6)</w:t>
            </w:r>
          </w:p>
        </w:tc>
        <w:tc>
          <w:tcPr>
            <w:tcW w:w="1477" w:type="dxa"/>
            <w:shd w:val="clear" w:color="auto" w:fill="auto"/>
          </w:tcPr>
          <w:p w14:paraId="49B0F1F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5 (43.2)</w:t>
            </w:r>
          </w:p>
        </w:tc>
        <w:tc>
          <w:tcPr>
            <w:tcW w:w="1566" w:type="dxa"/>
            <w:shd w:val="clear" w:color="auto" w:fill="auto"/>
          </w:tcPr>
          <w:p w14:paraId="243FC70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 (27.1)</w:t>
            </w:r>
          </w:p>
        </w:tc>
      </w:tr>
      <w:tr w:rsidR="006D0D38" w:rsidRPr="001934C6" w14:paraId="53E81A83" w14:textId="77777777" w:rsidTr="00281392">
        <w:tc>
          <w:tcPr>
            <w:tcW w:w="3176" w:type="dxa"/>
            <w:shd w:val="clear" w:color="auto" w:fill="auto"/>
          </w:tcPr>
          <w:p w14:paraId="09A5709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marital status</w:t>
            </w:r>
          </w:p>
        </w:tc>
        <w:tc>
          <w:tcPr>
            <w:tcW w:w="1645" w:type="dxa"/>
            <w:shd w:val="clear" w:color="auto" w:fill="auto"/>
          </w:tcPr>
          <w:p w14:paraId="2ADCFAA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7A89333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</w:tcPr>
          <w:p w14:paraId="7C7F58B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3C7B4F1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6196849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66688CA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265DFA04" w14:textId="77777777" w:rsidTr="00281392">
        <w:tc>
          <w:tcPr>
            <w:tcW w:w="3176" w:type="dxa"/>
            <w:shd w:val="clear" w:color="auto" w:fill="auto"/>
          </w:tcPr>
          <w:p w14:paraId="0A4DF08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1645" w:type="dxa"/>
            <w:shd w:val="clear" w:color="auto" w:fill="auto"/>
          </w:tcPr>
          <w:p w14:paraId="6B10415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2 (13.4)</w:t>
            </w:r>
          </w:p>
        </w:tc>
        <w:tc>
          <w:tcPr>
            <w:tcW w:w="1628" w:type="dxa"/>
            <w:shd w:val="clear" w:color="auto" w:fill="auto"/>
          </w:tcPr>
          <w:p w14:paraId="69A723C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9 (13.8)</w:t>
            </w:r>
          </w:p>
        </w:tc>
        <w:tc>
          <w:tcPr>
            <w:tcW w:w="1681" w:type="dxa"/>
            <w:shd w:val="clear" w:color="auto" w:fill="auto"/>
          </w:tcPr>
          <w:p w14:paraId="4C13A73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3 (12.9)</w:t>
            </w:r>
          </w:p>
        </w:tc>
        <w:tc>
          <w:tcPr>
            <w:tcW w:w="1477" w:type="dxa"/>
            <w:shd w:val="clear" w:color="auto" w:fill="auto"/>
          </w:tcPr>
          <w:p w14:paraId="2902A56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0 (23.9)</w:t>
            </w:r>
          </w:p>
        </w:tc>
        <w:tc>
          <w:tcPr>
            <w:tcW w:w="1477" w:type="dxa"/>
            <w:shd w:val="clear" w:color="auto" w:fill="auto"/>
          </w:tcPr>
          <w:p w14:paraId="658F16C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56 (23.6) </w:t>
            </w:r>
          </w:p>
        </w:tc>
        <w:tc>
          <w:tcPr>
            <w:tcW w:w="1566" w:type="dxa"/>
            <w:shd w:val="clear" w:color="auto" w:fill="auto"/>
          </w:tcPr>
          <w:p w14:paraId="3D69FEB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 (24.2)</w:t>
            </w:r>
          </w:p>
        </w:tc>
      </w:tr>
      <w:tr w:rsidR="006D0D38" w:rsidRPr="001934C6" w14:paraId="56107671" w14:textId="77777777" w:rsidTr="00281392">
        <w:tc>
          <w:tcPr>
            <w:tcW w:w="3176" w:type="dxa"/>
            <w:shd w:val="clear" w:color="auto" w:fill="auto"/>
          </w:tcPr>
          <w:p w14:paraId="7E4D3A2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vorced</w:t>
            </w:r>
          </w:p>
        </w:tc>
        <w:tc>
          <w:tcPr>
            <w:tcW w:w="1645" w:type="dxa"/>
            <w:shd w:val="clear" w:color="auto" w:fill="auto"/>
          </w:tcPr>
          <w:p w14:paraId="73BBD32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8 (11.1)</w:t>
            </w:r>
          </w:p>
        </w:tc>
        <w:tc>
          <w:tcPr>
            <w:tcW w:w="1628" w:type="dxa"/>
            <w:shd w:val="clear" w:color="auto" w:fill="auto"/>
          </w:tcPr>
          <w:p w14:paraId="07A1B22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7 (13.9)</w:t>
            </w:r>
          </w:p>
        </w:tc>
        <w:tc>
          <w:tcPr>
            <w:tcW w:w="1681" w:type="dxa"/>
            <w:shd w:val="clear" w:color="auto" w:fill="auto"/>
          </w:tcPr>
          <w:p w14:paraId="613B5FC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1 (8.2)</w:t>
            </w:r>
          </w:p>
        </w:tc>
        <w:tc>
          <w:tcPr>
            <w:tcW w:w="1477" w:type="dxa"/>
            <w:shd w:val="clear" w:color="auto" w:fill="auto"/>
          </w:tcPr>
          <w:p w14:paraId="3DD6FDB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 (15.7)</w:t>
            </w:r>
          </w:p>
        </w:tc>
        <w:tc>
          <w:tcPr>
            <w:tcW w:w="1477" w:type="dxa"/>
            <w:shd w:val="clear" w:color="auto" w:fill="auto"/>
          </w:tcPr>
          <w:p w14:paraId="7BCFF87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 (15.6)</w:t>
            </w:r>
          </w:p>
        </w:tc>
        <w:tc>
          <w:tcPr>
            <w:tcW w:w="1566" w:type="dxa"/>
            <w:shd w:val="clear" w:color="auto" w:fill="auto"/>
          </w:tcPr>
          <w:p w14:paraId="747C0D2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 (15.7)</w:t>
            </w:r>
          </w:p>
        </w:tc>
      </w:tr>
      <w:tr w:rsidR="006D0D38" w:rsidRPr="001934C6" w14:paraId="4BDF0263" w14:textId="77777777" w:rsidTr="00281392">
        <w:tc>
          <w:tcPr>
            <w:tcW w:w="3176" w:type="dxa"/>
            <w:shd w:val="clear" w:color="auto" w:fill="auto"/>
          </w:tcPr>
          <w:p w14:paraId="509CA39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645" w:type="dxa"/>
            <w:shd w:val="clear" w:color="auto" w:fill="auto"/>
          </w:tcPr>
          <w:p w14:paraId="243CD03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137 (73.9)</w:t>
            </w:r>
          </w:p>
        </w:tc>
        <w:tc>
          <w:tcPr>
            <w:tcW w:w="1628" w:type="dxa"/>
            <w:shd w:val="clear" w:color="auto" w:fill="auto"/>
          </w:tcPr>
          <w:p w14:paraId="4C0BB6B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300 (69.9)</w:t>
            </w:r>
          </w:p>
        </w:tc>
        <w:tc>
          <w:tcPr>
            <w:tcW w:w="1681" w:type="dxa"/>
            <w:shd w:val="clear" w:color="auto" w:fill="auto"/>
          </w:tcPr>
          <w:p w14:paraId="786CD52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837 (78.1)</w:t>
            </w:r>
          </w:p>
        </w:tc>
        <w:tc>
          <w:tcPr>
            <w:tcW w:w="1477" w:type="dxa"/>
            <w:shd w:val="clear" w:color="auto" w:fill="auto"/>
          </w:tcPr>
          <w:p w14:paraId="0239469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6 (57.8)</w:t>
            </w:r>
          </w:p>
        </w:tc>
        <w:tc>
          <w:tcPr>
            <w:tcW w:w="1477" w:type="dxa"/>
            <w:shd w:val="clear" w:color="auto" w:fill="auto"/>
          </w:tcPr>
          <w:p w14:paraId="6A56664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8 (58.2)</w:t>
            </w:r>
          </w:p>
        </w:tc>
        <w:tc>
          <w:tcPr>
            <w:tcW w:w="1566" w:type="dxa"/>
            <w:shd w:val="clear" w:color="auto" w:fill="auto"/>
          </w:tcPr>
          <w:p w14:paraId="0F9E6D9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8 (57.4)</w:t>
            </w:r>
          </w:p>
        </w:tc>
      </w:tr>
      <w:tr w:rsidR="006D0D38" w:rsidRPr="001934C6" w14:paraId="4902FC12" w14:textId="77777777" w:rsidTr="00281392">
        <w:tc>
          <w:tcPr>
            <w:tcW w:w="3176" w:type="dxa"/>
            <w:shd w:val="clear" w:color="auto" w:fill="auto"/>
          </w:tcPr>
          <w:p w14:paraId="456B633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idow</w:t>
            </w:r>
          </w:p>
        </w:tc>
        <w:tc>
          <w:tcPr>
            <w:tcW w:w="1645" w:type="dxa"/>
            <w:shd w:val="clear" w:color="auto" w:fill="auto"/>
          </w:tcPr>
          <w:p w14:paraId="43C9E0E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 (1.7)</w:t>
            </w:r>
          </w:p>
        </w:tc>
        <w:tc>
          <w:tcPr>
            <w:tcW w:w="1628" w:type="dxa"/>
            <w:shd w:val="clear" w:color="auto" w:fill="auto"/>
          </w:tcPr>
          <w:p w14:paraId="32C54F3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 (2.4)</w:t>
            </w:r>
          </w:p>
        </w:tc>
        <w:tc>
          <w:tcPr>
            <w:tcW w:w="1681" w:type="dxa"/>
            <w:shd w:val="clear" w:color="auto" w:fill="auto"/>
          </w:tcPr>
          <w:p w14:paraId="567DAAC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0.8)</w:t>
            </w:r>
          </w:p>
        </w:tc>
        <w:tc>
          <w:tcPr>
            <w:tcW w:w="1477" w:type="dxa"/>
            <w:shd w:val="clear" w:color="auto" w:fill="auto"/>
          </w:tcPr>
          <w:p w14:paraId="2E0D896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.6)</w:t>
            </w:r>
          </w:p>
        </w:tc>
        <w:tc>
          <w:tcPr>
            <w:tcW w:w="1477" w:type="dxa"/>
            <w:shd w:val="clear" w:color="auto" w:fill="auto"/>
          </w:tcPr>
          <w:p w14:paraId="585D30F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(2.5)</w:t>
            </w:r>
          </w:p>
        </w:tc>
        <w:tc>
          <w:tcPr>
            <w:tcW w:w="1566" w:type="dxa"/>
            <w:shd w:val="clear" w:color="auto" w:fill="auto"/>
          </w:tcPr>
          <w:p w14:paraId="0A2BAFC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(2.7)</w:t>
            </w:r>
          </w:p>
        </w:tc>
      </w:tr>
      <w:tr w:rsidR="006D0D38" w:rsidRPr="001934C6" w14:paraId="7DD73C0B" w14:textId="77777777" w:rsidTr="00281392">
        <w:tc>
          <w:tcPr>
            <w:tcW w:w="3176" w:type="dxa"/>
            <w:shd w:val="clear" w:color="auto" w:fill="D9D9D9" w:themeFill="background1" w:themeFillShade="D9"/>
          </w:tcPr>
          <w:p w14:paraId="128D20C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ovascular health scores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14:paraId="4B2F046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</w:tcPr>
          <w:p w14:paraId="65C9A1C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0350943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4552763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078E085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6EE2620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6228F783" w14:textId="77777777" w:rsidTr="00281392">
        <w:tc>
          <w:tcPr>
            <w:tcW w:w="3176" w:type="dxa"/>
            <w:shd w:val="clear" w:color="auto" w:fill="auto"/>
          </w:tcPr>
          <w:p w14:paraId="4527774B" w14:textId="092E274C" w:rsidR="006C7674" w:rsidRPr="001934C6" w:rsidRDefault="00223B4D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ife’s </w:t>
            </w:r>
            <w:r w:rsidR="006C7674"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sential 8 score</w:t>
            </w:r>
          </w:p>
        </w:tc>
        <w:tc>
          <w:tcPr>
            <w:tcW w:w="1645" w:type="dxa"/>
            <w:shd w:val="clear" w:color="auto" w:fill="auto"/>
          </w:tcPr>
          <w:p w14:paraId="1618577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3EE0DE5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</w:tcPr>
          <w:p w14:paraId="53BF064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626094A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</w:tcPr>
          <w:p w14:paraId="2E32BF3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6BDEECA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2CEA4875" w14:textId="77777777" w:rsidTr="00281392">
        <w:tc>
          <w:tcPr>
            <w:tcW w:w="3176" w:type="dxa"/>
            <w:shd w:val="clear" w:color="auto" w:fill="auto"/>
          </w:tcPr>
          <w:p w14:paraId="58AC55B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50</w:t>
            </w:r>
          </w:p>
        </w:tc>
        <w:tc>
          <w:tcPr>
            <w:tcW w:w="1645" w:type="dxa"/>
            <w:shd w:val="clear" w:color="auto" w:fill="auto"/>
          </w:tcPr>
          <w:p w14:paraId="6662759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07 (4.2)</w:t>
            </w:r>
          </w:p>
        </w:tc>
        <w:tc>
          <w:tcPr>
            <w:tcW w:w="1628" w:type="dxa"/>
            <w:shd w:val="clear" w:color="auto" w:fill="auto"/>
          </w:tcPr>
          <w:p w14:paraId="6A45658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5 (3.3)</w:t>
            </w:r>
          </w:p>
        </w:tc>
        <w:tc>
          <w:tcPr>
            <w:tcW w:w="1681" w:type="dxa"/>
            <w:shd w:val="clear" w:color="auto" w:fill="auto"/>
          </w:tcPr>
          <w:p w14:paraId="0355308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2 (5.1)</w:t>
            </w:r>
          </w:p>
        </w:tc>
        <w:tc>
          <w:tcPr>
            <w:tcW w:w="1477" w:type="dxa"/>
            <w:shd w:val="clear" w:color="auto" w:fill="auto"/>
          </w:tcPr>
          <w:p w14:paraId="7632A8B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(16.1)</w:t>
            </w:r>
          </w:p>
        </w:tc>
        <w:tc>
          <w:tcPr>
            <w:tcW w:w="1477" w:type="dxa"/>
            <w:shd w:val="clear" w:color="auto" w:fill="auto"/>
          </w:tcPr>
          <w:p w14:paraId="10805FB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(11.4)</w:t>
            </w:r>
          </w:p>
        </w:tc>
        <w:tc>
          <w:tcPr>
            <w:tcW w:w="1566" w:type="dxa"/>
            <w:shd w:val="clear" w:color="auto" w:fill="auto"/>
          </w:tcPr>
          <w:p w14:paraId="27E590A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 (21.4)</w:t>
            </w:r>
          </w:p>
        </w:tc>
      </w:tr>
      <w:tr w:rsidR="006D0D38" w:rsidRPr="001934C6" w14:paraId="7E3BF261" w14:textId="77777777" w:rsidTr="00281392">
        <w:tc>
          <w:tcPr>
            <w:tcW w:w="3176" w:type="dxa"/>
            <w:shd w:val="clear" w:color="auto" w:fill="auto"/>
          </w:tcPr>
          <w:p w14:paraId="32EA6D6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-59.9</w:t>
            </w:r>
          </w:p>
        </w:tc>
        <w:tc>
          <w:tcPr>
            <w:tcW w:w="1645" w:type="dxa"/>
            <w:shd w:val="clear" w:color="auto" w:fill="auto"/>
          </w:tcPr>
          <w:p w14:paraId="6674958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20 (13.6)</w:t>
            </w:r>
          </w:p>
        </w:tc>
        <w:tc>
          <w:tcPr>
            <w:tcW w:w="1628" w:type="dxa"/>
            <w:shd w:val="clear" w:color="auto" w:fill="auto"/>
          </w:tcPr>
          <w:p w14:paraId="219A7A2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47 (11.1)</w:t>
            </w:r>
          </w:p>
        </w:tc>
        <w:tc>
          <w:tcPr>
            <w:tcW w:w="1681" w:type="dxa"/>
            <w:shd w:val="clear" w:color="auto" w:fill="auto"/>
          </w:tcPr>
          <w:p w14:paraId="3E4DC10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73 (16.2)</w:t>
            </w:r>
          </w:p>
        </w:tc>
        <w:tc>
          <w:tcPr>
            <w:tcW w:w="1477" w:type="dxa"/>
            <w:shd w:val="clear" w:color="auto" w:fill="auto"/>
          </w:tcPr>
          <w:p w14:paraId="47F3EC1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(14.1)</w:t>
            </w:r>
          </w:p>
        </w:tc>
        <w:tc>
          <w:tcPr>
            <w:tcW w:w="1477" w:type="dxa"/>
            <w:shd w:val="clear" w:color="auto" w:fill="auto"/>
          </w:tcPr>
          <w:p w14:paraId="73B5C69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15.2)</w:t>
            </w:r>
          </w:p>
        </w:tc>
        <w:tc>
          <w:tcPr>
            <w:tcW w:w="1566" w:type="dxa"/>
            <w:shd w:val="clear" w:color="auto" w:fill="auto"/>
          </w:tcPr>
          <w:p w14:paraId="1F904F3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(12.9)</w:t>
            </w:r>
          </w:p>
        </w:tc>
      </w:tr>
      <w:tr w:rsidR="006D0D38" w:rsidRPr="001934C6" w14:paraId="78CDA6CB" w14:textId="77777777" w:rsidTr="00281392">
        <w:tc>
          <w:tcPr>
            <w:tcW w:w="3176" w:type="dxa"/>
            <w:shd w:val="clear" w:color="auto" w:fill="auto"/>
          </w:tcPr>
          <w:p w14:paraId="5CCE67A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-69.9</w:t>
            </w:r>
          </w:p>
        </w:tc>
        <w:tc>
          <w:tcPr>
            <w:tcW w:w="1645" w:type="dxa"/>
            <w:shd w:val="clear" w:color="auto" w:fill="auto"/>
          </w:tcPr>
          <w:p w14:paraId="756C3C2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75 (27.6)</w:t>
            </w:r>
          </w:p>
        </w:tc>
        <w:tc>
          <w:tcPr>
            <w:tcW w:w="1628" w:type="dxa"/>
            <w:shd w:val="clear" w:color="auto" w:fill="auto"/>
          </w:tcPr>
          <w:p w14:paraId="544D6C8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17 (23.7)</w:t>
            </w:r>
          </w:p>
        </w:tc>
        <w:tc>
          <w:tcPr>
            <w:tcW w:w="1681" w:type="dxa"/>
            <w:shd w:val="clear" w:color="auto" w:fill="auto"/>
          </w:tcPr>
          <w:p w14:paraId="394868E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58 (31.8)</w:t>
            </w:r>
          </w:p>
        </w:tc>
        <w:tc>
          <w:tcPr>
            <w:tcW w:w="1477" w:type="dxa"/>
            <w:shd w:val="clear" w:color="auto" w:fill="auto"/>
          </w:tcPr>
          <w:p w14:paraId="29ED502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 (31.5)</w:t>
            </w:r>
          </w:p>
        </w:tc>
        <w:tc>
          <w:tcPr>
            <w:tcW w:w="1477" w:type="dxa"/>
            <w:shd w:val="clear" w:color="auto" w:fill="auto"/>
          </w:tcPr>
          <w:p w14:paraId="10294AD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 (24.1)</w:t>
            </w:r>
          </w:p>
        </w:tc>
        <w:tc>
          <w:tcPr>
            <w:tcW w:w="1566" w:type="dxa"/>
            <w:shd w:val="clear" w:color="auto" w:fill="auto"/>
          </w:tcPr>
          <w:p w14:paraId="1B286C4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 (40.0)</w:t>
            </w:r>
          </w:p>
        </w:tc>
      </w:tr>
      <w:tr w:rsidR="006D0D38" w:rsidRPr="001934C6" w14:paraId="6C5EDB61" w14:textId="77777777" w:rsidTr="00281392">
        <w:tc>
          <w:tcPr>
            <w:tcW w:w="3176" w:type="dxa"/>
            <w:shd w:val="clear" w:color="auto" w:fill="auto"/>
          </w:tcPr>
          <w:p w14:paraId="0484A7E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-79.9</w:t>
            </w:r>
          </w:p>
        </w:tc>
        <w:tc>
          <w:tcPr>
            <w:tcW w:w="1645" w:type="dxa"/>
            <w:shd w:val="clear" w:color="auto" w:fill="auto"/>
          </w:tcPr>
          <w:p w14:paraId="7029B04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75 (31.1)</w:t>
            </w:r>
          </w:p>
        </w:tc>
        <w:tc>
          <w:tcPr>
            <w:tcW w:w="1628" w:type="dxa"/>
            <w:shd w:val="clear" w:color="auto" w:fill="auto"/>
          </w:tcPr>
          <w:p w14:paraId="0A5C03C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86 (31.5)</w:t>
            </w:r>
          </w:p>
        </w:tc>
        <w:tc>
          <w:tcPr>
            <w:tcW w:w="1681" w:type="dxa"/>
            <w:shd w:val="clear" w:color="auto" w:fill="auto"/>
          </w:tcPr>
          <w:p w14:paraId="0709086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89 (30.6)</w:t>
            </w:r>
          </w:p>
        </w:tc>
        <w:tc>
          <w:tcPr>
            <w:tcW w:w="1477" w:type="dxa"/>
            <w:shd w:val="clear" w:color="auto" w:fill="auto"/>
          </w:tcPr>
          <w:p w14:paraId="0094834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 (22.8)</w:t>
            </w:r>
          </w:p>
        </w:tc>
        <w:tc>
          <w:tcPr>
            <w:tcW w:w="1477" w:type="dxa"/>
            <w:shd w:val="clear" w:color="auto" w:fill="auto"/>
          </w:tcPr>
          <w:p w14:paraId="5C7E150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 (29.1)</w:t>
            </w:r>
          </w:p>
        </w:tc>
        <w:tc>
          <w:tcPr>
            <w:tcW w:w="1566" w:type="dxa"/>
            <w:shd w:val="clear" w:color="auto" w:fill="auto"/>
          </w:tcPr>
          <w:p w14:paraId="6BF9E1F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 (15.7)</w:t>
            </w:r>
          </w:p>
        </w:tc>
      </w:tr>
      <w:tr w:rsidR="006D0D38" w:rsidRPr="001934C6" w14:paraId="1FB34165" w14:textId="77777777" w:rsidTr="00281392">
        <w:tc>
          <w:tcPr>
            <w:tcW w:w="3176" w:type="dxa"/>
            <w:shd w:val="clear" w:color="auto" w:fill="auto"/>
          </w:tcPr>
          <w:p w14:paraId="0E1314D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1645" w:type="dxa"/>
            <w:shd w:val="clear" w:color="auto" w:fill="auto"/>
          </w:tcPr>
          <w:p w14:paraId="0D137F0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93 (23.5)</w:t>
            </w:r>
          </w:p>
        </w:tc>
        <w:tc>
          <w:tcPr>
            <w:tcW w:w="1628" w:type="dxa"/>
            <w:shd w:val="clear" w:color="auto" w:fill="auto"/>
          </w:tcPr>
          <w:p w14:paraId="3FFC2FB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17 (30.4)</w:t>
            </w:r>
          </w:p>
        </w:tc>
        <w:tc>
          <w:tcPr>
            <w:tcW w:w="1681" w:type="dxa"/>
            <w:shd w:val="clear" w:color="auto" w:fill="auto"/>
          </w:tcPr>
          <w:p w14:paraId="48BF5DF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76 (16.2)</w:t>
            </w:r>
          </w:p>
        </w:tc>
        <w:tc>
          <w:tcPr>
            <w:tcW w:w="1477" w:type="dxa"/>
            <w:shd w:val="clear" w:color="auto" w:fill="auto"/>
          </w:tcPr>
          <w:p w14:paraId="7084A87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 (15.4)</w:t>
            </w:r>
          </w:p>
        </w:tc>
        <w:tc>
          <w:tcPr>
            <w:tcW w:w="1477" w:type="dxa"/>
            <w:shd w:val="clear" w:color="auto" w:fill="auto"/>
          </w:tcPr>
          <w:p w14:paraId="2C3EDD7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 (20.3)</w:t>
            </w:r>
          </w:p>
        </w:tc>
        <w:tc>
          <w:tcPr>
            <w:tcW w:w="1566" w:type="dxa"/>
            <w:shd w:val="clear" w:color="auto" w:fill="auto"/>
          </w:tcPr>
          <w:p w14:paraId="02C376D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(10.0)</w:t>
            </w:r>
          </w:p>
        </w:tc>
      </w:tr>
      <w:tr w:rsidR="006D0D38" w:rsidRPr="001934C6" w14:paraId="1D800948" w14:textId="77777777" w:rsidTr="00281392">
        <w:tc>
          <w:tcPr>
            <w:tcW w:w="3176" w:type="dxa"/>
            <w:shd w:val="clear" w:color="auto" w:fill="auto"/>
          </w:tcPr>
          <w:p w14:paraId="3AE07C0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E8 (0-100) score</w:t>
            </w:r>
          </w:p>
        </w:tc>
        <w:tc>
          <w:tcPr>
            <w:tcW w:w="1645" w:type="dxa"/>
            <w:shd w:val="clear" w:color="auto" w:fill="auto"/>
          </w:tcPr>
          <w:p w14:paraId="5102520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.6 (11.6)</w:t>
            </w:r>
          </w:p>
        </w:tc>
        <w:tc>
          <w:tcPr>
            <w:tcW w:w="1628" w:type="dxa"/>
            <w:shd w:val="clear" w:color="auto" w:fill="auto"/>
          </w:tcPr>
          <w:p w14:paraId="6112000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.6 (11.7)</w:t>
            </w:r>
          </w:p>
        </w:tc>
        <w:tc>
          <w:tcPr>
            <w:tcW w:w="1681" w:type="dxa"/>
            <w:shd w:val="clear" w:color="auto" w:fill="auto"/>
          </w:tcPr>
          <w:p w14:paraId="0A9807C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.5 (11.1)</w:t>
            </w:r>
          </w:p>
        </w:tc>
        <w:tc>
          <w:tcPr>
            <w:tcW w:w="1477" w:type="dxa"/>
            <w:shd w:val="clear" w:color="auto" w:fill="auto"/>
          </w:tcPr>
          <w:p w14:paraId="0570159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.0 (14.2)</w:t>
            </w:r>
          </w:p>
        </w:tc>
        <w:tc>
          <w:tcPr>
            <w:tcW w:w="1477" w:type="dxa"/>
            <w:shd w:val="clear" w:color="auto" w:fill="auto"/>
          </w:tcPr>
          <w:p w14:paraId="37F9450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.7 (14.6)</w:t>
            </w:r>
          </w:p>
        </w:tc>
        <w:tc>
          <w:tcPr>
            <w:tcW w:w="1566" w:type="dxa"/>
            <w:shd w:val="clear" w:color="auto" w:fill="auto"/>
          </w:tcPr>
          <w:p w14:paraId="70DB05F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.1 (13.1)</w:t>
            </w:r>
          </w:p>
        </w:tc>
      </w:tr>
      <w:tr w:rsidR="006D0D38" w:rsidRPr="001934C6" w14:paraId="0D92A55A" w14:textId="77777777" w:rsidTr="00281392">
        <w:tc>
          <w:tcPr>
            <w:tcW w:w="12650" w:type="dxa"/>
            <w:gridSpan w:val="7"/>
            <w:shd w:val="clear" w:color="auto" w:fill="auto"/>
          </w:tcPr>
          <w:p w14:paraId="09EABE49" w14:textId="67BDB21A" w:rsidR="00530626" w:rsidRPr="001934C6" w:rsidRDefault="00223B4D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ife’s </w:t>
            </w:r>
            <w:r w:rsidR="00530626" w:rsidRPr="001934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mple 7 score</w:t>
            </w:r>
          </w:p>
        </w:tc>
      </w:tr>
      <w:tr w:rsidR="006D0D38" w:rsidRPr="001934C6" w14:paraId="00DB3B4A" w14:textId="77777777" w:rsidTr="00281392">
        <w:tc>
          <w:tcPr>
            <w:tcW w:w="3176" w:type="dxa"/>
            <w:shd w:val="clear" w:color="auto" w:fill="auto"/>
          </w:tcPr>
          <w:p w14:paraId="50AB22A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S7 (0-7) score</w:t>
            </w:r>
          </w:p>
        </w:tc>
        <w:tc>
          <w:tcPr>
            <w:tcW w:w="1645" w:type="dxa"/>
            <w:shd w:val="clear" w:color="auto" w:fill="auto"/>
          </w:tcPr>
          <w:p w14:paraId="505E312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 (1.3)</w:t>
            </w:r>
          </w:p>
        </w:tc>
        <w:tc>
          <w:tcPr>
            <w:tcW w:w="1628" w:type="dxa"/>
            <w:shd w:val="clear" w:color="auto" w:fill="auto"/>
          </w:tcPr>
          <w:p w14:paraId="4891352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5 (1.3)</w:t>
            </w:r>
          </w:p>
        </w:tc>
        <w:tc>
          <w:tcPr>
            <w:tcW w:w="1681" w:type="dxa"/>
            <w:shd w:val="clear" w:color="auto" w:fill="auto"/>
          </w:tcPr>
          <w:p w14:paraId="05B1270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0 (1.2)</w:t>
            </w:r>
          </w:p>
        </w:tc>
        <w:tc>
          <w:tcPr>
            <w:tcW w:w="1477" w:type="dxa"/>
            <w:shd w:val="clear" w:color="auto" w:fill="auto"/>
          </w:tcPr>
          <w:p w14:paraId="78324BA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 (1.4)</w:t>
            </w:r>
          </w:p>
        </w:tc>
        <w:tc>
          <w:tcPr>
            <w:tcW w:w="1477" w:type="dxa"/>
            <w:shd w:val="clear" w:color="auto" w:fill="auto"/>
          </w:tcPr>
          <w:p w14:paraId="3C8CE39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 (1.4)</w:t>
            </w:r>
          </w:p>
        </w:tc>
        <w:tc>
          <w:tcPr>
            <w:tcW w:w="1566" w:type="dxa"/>
            <w:shd w:val="clear" w:color="auto" w:fill="auto"/>
          </w:tcPr>
          <w:p w14:paraId="0402F77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 (1.2)</w:t>
            </w:r>
          </w:p>
        </w:tc>
      </w:tr>
      <w:tr w:rsidR="006D0D38" w:rsidRPr="001934C6" w14:paraId="7B878462" w14:textId="77777777" w:rsidTr="00281392">
        <w:tc>
          <w:tcPr>
            <w:tcW w:w="3176" w:type="dxa"/>
            <w:shd w:val="clear" w:color="auto" w:fill="auto"/>
          </w:tcPr>
          <w:p w14:paraId="757E30D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S7 (0-14) score</w:t>
            </w:r>
          </w:p>
        </w:tc>
        <w:tc>
          <w:tcPr>
            <w:tcW w:w="1645" w:type="dxa"/>
            <w:shd w:val="clear" w:color="auto" w:fill="auto"/>
          </w:tcPr>
          <w:p w14:paraId="05239ED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1 (2.0)</w:t>
            </w:r>
          </w:p>
        </w:tc>
        <w:tc>
          <w:tcPr>
            <w:tcW w:w="1628" w:type="dxa"/>
            <w:shd w:val="clear" w:color="auto" w:fill="auto"/>
          </w:tcPr>
          <w:p w14:paraId="4291661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5 (2.0)</w:t>
            </w:r>
          </w:p>
        </w:tc>
        <w:tc>
          <w:tcPr>
            <w:tcW w:w="1681" w:type="dxa"/>
            <w:shd w:val="clear" w:color="auto" w:fill="auto"/>
          </w:tcPr>
          <w:p w14:paraId="5F072F5D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8 (1.9)</w:t>
            </w:r>
          </w:p>
        </w:tc>
        <w:tc>
          <w:tcPr>
            <w:tcW w:w="1477" w:type="dxa"/>
            <w:shd w:val="clear" w:color="auto" w:fill="auto"/>
          </w:tcPr>
          <w:p w14:paraId="31B0F1E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1 (2.3)</w:t>
            </w:r>
          </w:p>
        </w:tc>
        <w:tc>
          <w:tcPr>
            <w:tcW w:w="1477" w:type="dxa"/>
            <w:shd w:val="clear" w:color="auto" w:fill="auto"/>
          </w:tcPr>
          <w:p w14:paraId="6C3D131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4 (2.4)</w:t>
            </w:r>
          </w:p>
        </w:tc>
        <w:tc>
          <w:tcPr>
            <w:tcW w:w="1566" w:type="dxa"/>
            <w:shd w:val="clear" w:color="auto" w:fill="auto"/>
          </w:tcPr>
          <w:p w14:paraId="7E115F7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7 (2.2)</w:t>
            </w:r>
          </w:p>
        </w:tc>
      </w:tr>
      <w:tr w:rsidR="006D0D38" w:rsidRPr="001934C6" w14:paraId="556EDE1C" w14:textId="77777777" w:rsidTr="00281392">
        <w:tc>
          <w:tcPr>
            <w:tcW w:w="8130" w:type="dxa"/>
            <w:gridSpan w:val="4"/>
            <w:shd w:val="clear" w:color="auto" w:fill="D9D9D9" w:themeFill="background1" w:themeFillShade="D9"/>
          </w:tcPr>
          <w:p w14:paraId="18EE9A11" w14:textId="7299D7E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otid plaque</w:t>
            </w:r>
            <w:r w:rsidR="007037D4" w:rsidRPr="001934C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14993866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551559B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2F1F0E2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0D38" w:rsidRPr="001934C6" w14:paraId="7B370C0A" w14:textId="77777777" w:rsidTr="00281392">
        <w:tc>
          <w:tcPr>
            <w:tcW w:w="3176" w:type="dxa"/>
            <w:shd w:val="clear" w:color="auto" w:fill="auto"/>
          </w:tcPr>
          <w:p w14:paraId="194BC040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plaque</w:t>
            </w:r>
          </w:p>
        </w:tc>
        <w:tc>
          <w:tcPr>
            <w:tcW w:w="1645" w:type="dxa"/>
            <w:shd w:val="clear" w:color="auto" w:fill="auto"/>
          </w:tcPr>
          <w:p w14:paraId="0A1B163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 974 (44.9)</w:t>
            </w:r>
          </w:p>
        </w:tc>
        <w:tc>
          <w:tcPr>
            <w:tcW w:w="1628" w:type="dxa"/>
            <w:shd w:val="clear" w:color="auto" w:fill="auto"/>
          </w:tcPr>
          <w:p w14:paraId="4C2F1F7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76 (51.0)</w:t>
            </w:r>
          </w:p>
        </w:tc>
        <w:tc>
          <w:tcPr>
            <w:tcW w:w="1681" w:type="dxa"/>
            <w:shd w:val="clear" w:color="auto" w:fill="auto"/>
          </w:tcPr>
          <w:p w14:paraId="46D6942F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98 (38.5)</w:t>
            </w:r>
          </w:p>
        </w:tc>
        <w:tc>
          <w:tcPr>
            <w:tcW w:w="1477" w:type="dxa"/>
            <w:shd w:val="clear" w:color="auto" w:fill="auto"/>
          </w:tcPr>
          <w:p w14:paraId="30FFB04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5 (42.6)</w:t>
            </w:r>
          </w:p>
        </w:tc>
        <w:tc>
          <w:tcPr>
            <w:tcW w:w="1477" w:type="dxa"/>
            <w:shd w:val="clear" w:color="auto" w:fill="auto"/>
          </w:tcPr>
          <w:p w14:paraId="5C199E0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0 (49.5)</w:t>
            </w:r>
          </w:p>
        </w:tc>
        <w:tc>
          <w:tcPr>
            <w:tcW w:w="1566" w:type="dxa"/>
            <w:shd w:val="clear" w:color="auto" w:fill="auto"/>
          </w:tcPr>
          <w:p w14:paraId="5DCF77E2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5 (35.9)</w:t>
            </w:r>
          </w:p>
        </w:tc>
      </w:tr>
      <w:tr w:rsidR="006D0D38" w:rsidRPr="001934C6" w14:paraId="4A035C6B" w14:textId="77777777" w:rsidTr="00281392">
        <w:tc>
          <w:tcPr>
            <w:tcW w:w="3176" w:type="dxa"/>
            <w:shd w:val="clear" w:color="auto" w:fill="auto"/>
          </w:tcPr>
          <w:p w14:paraId="09D5CDE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Unilateral </w:t>
            </w:r>
          </w:p>
        </w:tc>
        <w:tc>
          <w:tcPr>
            <w:tcW w:w="1645" w:type="dxa"/>
            <w:shd w:val="clear" w:color="auto" w:fill="auto"/>
          </w:tcPr>
          <w:p w14:paraId="6A48CA8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583 (29.7)</w:t>
            </w:r>
          </w:p>
        </w:tc>
        <w:tc>
          <w:tcPr>
            <w:tcW w:w="1628" w:type="dxa"/>
            <w:shd w:val="clear" w:color="auto" w:fill="auto"/>
          </w:tcPr>
          <w:p w14:paraId="058F161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96 (28.9)</w:t>
            </w:r>
          </w:p>
        </w:tc>
        <w:tc>
          <w:tcPr>
            <w:tcW w:w="1681" w:type="dxa"/>
            <w:shd w:val="clear" w:color="auto" w:fill="auto"/>
          </w:tcPr>
          <w:p w14:paraId="5D4FDAF4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87 (30.6)</w:t>
            </w:r>
          </w:p>
        </w:tc>
        <w:tc>
          <w:tcPr>
            <w:tcW w:w="1477" w:type="dxa"/>
            <w:shd w:val="clear" w:color="auto" w:fill="auto"/>
          </w:tcPr>
          <w:p w14:paraId="5B8FB7FA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4 (29.8)</w:t>
            </w:r>
          </w:p>
        </w:tc>
        <w:tc>
          <w:tcPr>
            <w:tcW w:w="1477" w:type="dxa"/>
            <w:shd w:val="clear" w:color="auto" w:fill="auto"/>
          </w:tcPr>
          <w:p w14:paraId="3391DCE5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 (29.1)</w:t>
            </w:r>
          </w:p>
        </w:tc>
        <w:tc>
          <w:tcPr>
            <w:tcW w:w="1566" w:type="dxa"/>
            <w:shd w:val="clear" w:color="auto" w:fill="auto"/>
          </w:tcPr>
          <w:p w14:paraId="7DD40651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7 (30.4)</w:t>
            </w:r>
          </w:p>
        </w:tc>
      </w:tr>
      <w:tr w:rsidR="006D0D38" w:rsidRPr="001934C6" w14:paraId="41048FE0" w14:textId="77777777" w:rsidTr="00281392">
        <w:tc>
          <w:tcPr>
            <w:tcW w:w="3176" w:type="dxa"/>
          </w:tcPr>
          <w:p w14:paraId="7DFD4C9C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Bilateral </w:t>
            </w:r>
          </w:p>
        </w:tc>
        <w:tc>
          <w:tcPr>
            <w:tcW w:w="1645" w:type="dxa"/>
          </w:tcPr>
          <w:p w14:paraId="7970F168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13 (25.3)</w:t>
            </w:r>
          </w:p>
        </w:tc>
        <w:tc>
          <w:tcPr>
            <w:tcW w:w="1628" w:type="dxa"/>
          </w:tcPr>
          <w:p w14:paraId="7CEA22F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90 (20.1)</w:t>
            </w:r>
          </w:p>
        </w:tc>
        <w:tc>
          <w:tcPr>
            <w:tcW w:w="1681" w:type="dxa"/>
          </w:tcPr>
          <w:p w14:paraId="3D4CEF4B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23 (30.9)</w:t>
            </w:r>
          </w:p>
        </w:tc>
        <w:tc>
          <w:tcPr>
            <w:tcW w:w="1477" w:type="dxa"/>
          </w:tcPr>
          <w:p w14:paraId="4B84F0AE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2 (27.6)</w:t>
            </w:r>
          </w:p>
        </w:tc>
        <w:tc>
          <w:tcPr>
            <w:tcW w:w="1477" w:type="dxa"/>
          </w:tcPr>
          <w:p w14:paraId="46121449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8 (21.4)</w:t>
            </w:r>
          </w:p>
        </w:tc>
        <w:tc>
          <w:tcPr>
            <w:tcW w:w="1566" w:type="dxa"/>
          </w:tcPr>
          <w:p w14:paraId="3EA0FC87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4 (33.7)</w:t>
            </w:r>
          </w:p>
        </w:tc>
      </w:tr>
      <w:tr w:rsidR="006D0D38" w:rsidRPr="001934C6" w14:paraId="6E779C84" w14:textId="77777777" w:rsidTr="00281392">
        <w:tc>
          <w:tcPr>
            <w:tcW w:w="12650" w:type="dxa"/>
            <w:gridSpan w:val="7"/>
          </w:tcPr>
          <w:p w14:paraId="67104D21" w14:textId="3BF36838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BMI: body mass index, HDL: high density lipoprotein, LDL: low density lipoprotein, LE8: </w:t>
            </w:r>
            <w:r w:rsidR="00223B4D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ife’s </w:t>
            </w: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Essential 8 score, LS7: </w:t>
            </w:r>
            <w:r w:rsidR="00223B4D"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ife’s </w:t>
            </w: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mple 7 score.</w:t>
            </w:r>
          </w:p>
          <w:p w14:paraId="776BD323" w14:textId="77777777" w:rsidR="006C7674" w:rsidRPr="001934C6" w:rsidRDefault="006C7674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ata refer to mean (standard deviation) and frequencies (percentage). </w:t>
            </w:r>
          </w:p>
          <w:p w14:paraId="7E8FD1FC" w14:textId="533BED7C" w:rsidR="006C7674" w:rsidRPr="001934C6" w:rsidRDefault="000B2DF6" w:rsidP="00EC34E4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44E22"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size in hypertension, hypercholesterolemia</w:t>
            </w:r>
            <w:r w:rsidR="00444E22" w:rsidRPr="001934C6" w:rsidDel="00004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44E22" w:rsidRPr="00193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diabetes mellitus, n=28 419.</w:t>
            </w:r>
          </w:p>
        </w:tc>
      </w:tr>
    </w:tbl>
    <w:p w14:paraId="404B4517" w14:textId="77777777" w:rsidR="006C7674" w:rsidRPr="006D0D38" w:rsidRDefault="006C7674" w:rsidP="006C767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D0D3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2C174C6" w14:textId="77777777" w:rsidR="009C4CF0" w:rsidRPr="006D0D38" w:rsidRDefault="009C4CF0" w:rsidP="006C7674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2185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135"/>
        <w:gridCol w:w="1418"/>
        <w:gridCol w:w="992"/>
        <w:gridCol w:w="851"/>
        <w:gridCol w:w="1418"/>
        <w:gridCol w:w="1134"/>
        <w:gridCol w:w="993"/>
        <w:gridCol w:w="1276"/>
        <w:gridCol w:w="1134"/>
      </w:tblGrid>
      <w:tr w:rsidR="006D0D38" w:rsidRPr="006D0D38" w14:paraId="641B4FC8" w14:textId="77777777" w:rsidTr="009F6526">
        <w:trPr>
          <w:jc w:val="center"/>
        </w:trPr>
        <w:tc>
          <w:tcPr>
            <w:tcW w:w="12185" w:type="dxa"/>
            <w:gridSpan w:val="10"/>
            <w:shd w:val="clear" w:color="auto" w:fill="auto"/>
          </w:tcPr>
          <w:p w14:paraId="22A66271" w14:textId="77EC7ED8" w:rsidR="006C7674" w:rsidRPr="006D0D38" w:rsidRDefault="006C7674" w:rsidP="00EC34E4">
            <w:pPr>
              <w:spacing w:after="0" w:line="276" w:lineRule="auto"/>
              <w:ind w:right="17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bookmarkStart w:id="9" w:name="_Hlk136185005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Table S2. </w:t>
            </w:r>
            <w:r w:rsidR="00E978CE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E978CE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Essential 8 and carotid plaques.</w:t>
            </w:r>
          </w:p>
        </w:tc>
      </w:tr>
      <w:tr w:rsidR="006D0D38" w:rsidRPr="006D0D38" w14:paraId="24714CF1" w14:textId="77777777" w:rsidTr="009F6526">
        <w:trPr>
          <w:jc w:val="center"/>
        </w:trPr>
        <w:tc>
          <w:tcPr>
            <w:tcW w:w="1835" w:type="dxa"/>
            <w:shd w:val="clear" w:color="auto" w:fill="auto"/>
          </w:tcPr>
          <w:p w14:paraId="06D0977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3545" w:type="dxa"/>
            <w:gridSpan w:val="3"/>
            <w:shd w:val="clear" w:color="auto" w:fill="auto"/>
          </w:tcPr>
          <w:p w14:paraId="0B500BC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1</w:t>
            </w:r>
          </w:p>
        </w:tc>
        <w:tc>
          <w:tcPr>
            <w:tcW w:w="3403" w:type="dxa"/>
            <w:gridSpan w:val="3"/>
            <w:shd w:val="clear" w:color="auto" w:fill="auto"/>
            <w:hideMark/>
          </w:tcPr>
          <w:p w14:paraId="18E0665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Model 2</w:t>
            </w:r>
          </w:p>
        </w:tc>
        <w:tc>
          <w:tcPr>
            <w:tcW w:w="3402" w:type="dxa"/>
            <w:gridSpan w:val="3"/>
            <w:shd w:val="clear" w:color="auto" w:fill="auto"/>
            <w:hideMark/>
          </w:tcPr>
          <w:p w14:paraId="73C33FB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3</w:t>
            </w:r>
          </w:p>
        </w:tc>
      </w:tr>
      <w:tr w:rsidR="006D0D38" w:rsidRPr="006D0D38" w14:paraId="76594310" w14:textId="77777777" w:rsidTr="009F6526">
        <w:trPr>
          <w:jc w:val="center"/>
        </w:trPr>
        <w:tc>
          <w:tcPr>
            <w:tcW w:w="1835" w:type="dxa"/>
            <w:shd w:val="clear" w:color="auto" w:fill="auto"/>
            <w:hideMark/>
          </w:tcPr>
          <w:p w14:paraId="29A18934" w14:textId="77777777" w:rsidR="001A65A4" w:rsidRPr="006D0D38" w:rsidRDefault="001A65A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E8 score</w:t>
            </w:r>
          </w:p>
        </w:tc>
        <w:tc>
          <w:tcPr>
            <w:tcW w:w="1135" w:type="dxa"/>
            <w:shd w:val="clear" w:color="auto" w:fill="auto"/>
            <w:hideMark/>
          </w:tcPr>
          <w:p w14:paraId="4F80AF04" w14:textId="1BA0AA04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418" w:type="dxa"/>
            <w:shd w:val="clear" w:color="auto" w:fill="auto"/>
          </w:tcPr>
          <w:p w14:paraId="35194697" w14:textId="56CA666D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992" w:type="dxa"/>
            <w:shd w:val="clear" w:color="auto" w:fill="auto"/>
            <w:hideMark/>
          </w:tcPr>
          <w:p w14:paraId="25B5D943" w14:textId="77777777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851" w:type="dxa"/>
            <w:shd w:val="clear" w:color="auto" w:fill="auto"/>
            <w:hideMark/>
          </w:tcPr>
          <w:p w14:paraId="541A328D" w14:textId="7DA70DBA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418" w:type="dxa"/>
            <w:shd w:val="clear" w:color="auto" w:fill="auto"/>
          </w:tcPr>
          <w:p w14:paraId="4C5CA0FA" w14:textId="46C65249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1134" w:type="dxa"/>
            <w:shd w:val="clear" w:color="auto" w:fill="auto"/>
            <w:hideMark/>
          </w:tcPr>
          <w:p w14:paraId="18987528" w14:textId="77777777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993" w:type="dxa"/>
            <w:shd w:val="clear" w:color="auto" w:fill="auto"/>
            <w:hideMark/>
          </w:tcPr>
          <w:p w14:paraId="76C7ADAF" w14:textId="0CC69435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275" w:type="dxa"/>
            <w:shd w:val="clear" w:color="auto" w:fill="auto"/>
          </w:tcPr>
          <w:p w14:paraId="2BD34D4F" w14:textId="4CCD8324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1134" w:type="dxa"/>
            <w:shd w:val="clear" w:color="auto" w:fill="auto"/>
            <w:hideMark/>
          </w:tcPr>
          <w:p w14:paraId="64499801" w14:textId="77777777" w:rsidR="001A65A4" w:rsidRPr="006D0D38" w:rsidRDefault="001A65A4" w:rsidP="009F65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</w:tr>
      <w:tr w:rsidR="006D0D38" w:rsidRPr="006D0D38" w14:paraId="090E0BED" w14:textId="77777777" w:rsidTr="009F6526">
        <w:trPr>
          <w:jc w:val="center"/>
        </w:trPr>
        <w:tc>
          <w:tcPr>
            <w:tcW w:w="12185" w:type="dxa"/>
            <w:gridSpan w:val="10"/>
            <w:shd w:val="clear" w:color="auto" w:fill="BFBFBF" w:themeFill="background1" w:themeFillShade="BF"/>
            <w:hideMark/>
          </w:tcPr>
          <w:p w14:paraId="596EC1CF" w14:textId="04BE275B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 xml:space="preserve"> </w:t>
            </w:r>
          </w:p>
        </w:tc>
      </w:tr>
      <w:tr w:rsidR="006D0D38" w:rsidRPr="006D0D38" w14:paraId="33419BDB" w14:textId="77777777" w:rsidTr="009F6526">
        <w:trPr>
          <w:jc w:val="center"/>
        </w:trPr>
        <w:tc>
          <w:tcPr>
            <w:tcW w:w="1835" w:type="dxa"/>
            <w:shd w:val="clear" w:color="auto" w:fill="auto"/>
          </w:tcPr>
          <w:p w14:paraId="7AEC41E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50</w:t>
            </w:r>
          </w:p>
        </w:tc>
        <w:tc>
          <w:tcPr>
            <w:tcW w:w="1135" w:type="dxa"/>
            <w:shd w:val="clear" w:color="auto" w:fill="auto"/>
            <w:noWrap/>
          </w:tcPr>
          <w:p w14:paraId="54A8838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6.41</w:t>
            </w:r>
          </w:p>
        </w:tc>
        <w:tc>
          <w:tcPr>
            <w:tcW w:w="1418" w:type="dxa"/>
            <w:shd w:val="clear" w:color="auto" w:fill="auto"/>
            <w:noWrap/>
          </w:tcPr>
          <w:p w14:paraId="5FCB62D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5.48-7.49)</w:t>
            </w:r>
          </w:p>
        </w:tc>
        <w:tc>
          <w:tcPr>
            <w:tcW w:w="992" w:type="dxa"/>
            <w:shd w:val="clear" w:color="auto" w:fill="auto"/>
            <w:noWrap/>
          </w:tcPr>
          <w:p w14:paraId="189C52F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027745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.93</w:t>
            </w:r>
          </w:p>
        </w:tc>
        <w:tc>
          <w:tcPr>
            <w:tcW w:w="1418" w:type="dxa"/>
            <w:shd w:val="clear" w:color="auto" w:fill="auto"/>
          </w:tcPr>
          <w:p w14:paraId="44A6362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4.19-5.79)</w:t>
            </w:r>
          </w:p>
        </w:tc>
        <w:tc>
          <w:tcPr>
            <w:tcW w:w="1134" w:type="dxa"/>
            <w:shd w:val="clear" w:color="auto" w:fill="auto"/>
          </w:tcPr>
          <w:p w14:paraId="3778FB4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74D46C3" w14:textId="65B00DD4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4B4C7F" w:rsidRPr="006D0D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E5104" w:rsidRPr="006D0D3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AA06A80" w14:textId="33A502E4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DE5104" w:rsidRPr="006D0D38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5.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7228B2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5D48DD8" w14:textId="77777777" w:rsidTr="009F6526">
        <w:trPr>
          <w:jc w:val="center"/>
        </w:trPr>
        <w:tc>
          <w:tcPr>
            <w:tcW w:w="1835" w:type="dxa"/>
            <w:shd w:val="clear" w:color="auto" w:fill="auto"/>
          </w:tcPr>
          <w:p w14:paraId="7704F2F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-59.9</w:t>
            </w:r>
          </w:p>
        </w:tc>
        <w:tc>
          <w:tcPr>
            <w:tcW w:w="1135" w:type="dxa"/>
            <w:shd w:val="clear" w:color="auto" w:fill="auto"/>
            <w:noWrap/>
          </w:tcPr>
          <w:p w14:paraId="13EA598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1418" w:type="dxa"/>
            <w:shd w:val="clear" w:color="auto" w:fill="auto"/>
            <w:noWrap/>
          </w:tcPr>
          <w:p w14:paraId="207981D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3.60-4.42)</w:t>
            </w:r>
          </w:p>
        </w:tc>
        <w:tc>
          <w:tcPr>
            <w:tcW w:w="992" w:type="dxa"/>
            <w:shd w:val="clear" w:color="auto" w:fill="auto"/>
            <w:noWrap/>
          </w:tcPr>
          <w:p w14:paraId="7077AB6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9F6E6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02</w:t>
            </w:r>
          </w:p>
        </w:tc>
        <w:tc>
          <w:tcPr>
            <w:tcW w:w="1418" w:type="dxa"/>
            <w:shd w:val="clear" w:color="auto" w:fill="auto"/>
          </w:tcPr>
          <w:p w14:paraId="4FEF1DF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.71-3.35)</w:t>
            </w:r>
          </w:p>
        </w:tc>
        <w:tc>
          <w:tcPr>
            <w:tcW w:w="1134" w:type="dxa"/>
            <w:shd w:val="clear" w:color="auto" w:fill="auto"/>
          </w:tcPr>
          <w:p w14:paraId="235DC42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F3AFF2E" w14:textId="4F57C045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55C80F1" w14:textId="48431F78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.5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3.</w:t>
            </w:r>
            <w:r w:rsidR="00ED584A" w:rsidRPr="006D0D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8CB99B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59F1166" w14:textId="77777777" w:rsidTr="009F6526">
        <w:trPr>
          <w:jc w:val="center"/>
        </w:trPr>
        <w:tc>
          <w:tcPr>
            <w:tcW w:w="1835" w:type="dxa"/>
            <w:shd w:val="clear" w:color="auto" w:fill="auto"/>
          </w:tcPr>
          <w:p w14:paraId="3652704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-69.9</w:t>
            </w:r>
          </w:p>
        </w:tc>
        <w:tc>
          <w:tcPr>
            <w:tcW w:w="1135" w:type="dxa"/>
            <w:shd w:val="clear" w:color="auto" w:fill="auto"/>
            <w:noWrap/>
          </w:tcPr>
          <w:p w14:paraId="13A9772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418" w:type="dxa"/>
            <w:shd w:val="clear" w:color="auto" w:fill="auto"/>
            <w:noWrap/>
          </w:tcPr>
          <w:p w14:paraId="674E0C6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.56-3.05)</w:t>
            </w:r>
          </w:p>
        </w:tc>
        <w:tc>
          <w:tcPr>
            <w:tcW w:w="992" w:type="dxa"/>
            <w:shd w:val="clear" w:color="auto" w:fill="auto"/>
            <w:noWrap/>
          </w:tcPr>
          <w:p w14:paraId="383FC74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1CDD20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418" w:type="dxa"/>
            <w:shd w:val="clear" w:color="auto" w:fill="auto"/>
          </w:tcPr>
          <w:p w14:paraId="4FFF367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98-2.37)</w:t>
            </w:r>
          </w:p>
        </w:tc>
        <w:tc>
          <w:tcPr>
            <w:tcW w:w="1134" w:type="dxa"/>
            <w:shd w:val="clear" w:color="auto" w:fill="auto"/>
          </w:tcPr>
          <w:p w14:paraId="0CD8C6C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34F7BF7" w14:textId="1C47D8C2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4B53963C" w14:textId="0C726A8D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9</w:t>
            </w:r>
            <w:r w:rsidR="00634AD9" w:rsidRPr="006D0D3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2.3</w:t>
            </w:r>
            <w:r w:rsidR="000861A7" w:rsidRPr="006D0D3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0B75E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EF67E0C" w14:textId="77777777" w:rsidTr="009F6526">
        <w:trPr>
          <w:jc w:val="center"/>
        </w:trPr>
        <w:tc>
          <w:tcPr>
            <w:tcW w:w="1835" w:type="dxa"/>
            <w:shd w:val="clear" w:color="auto" w:fill="auto"/>
          </w:tcPr>
          <w:p w14:paraId="726B749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-79.9</w:t>
            </w:r>
          </w:p>
        </w:tc>
        <w:tc>
          <w:tcPr>
            <w:tcW w:w="1135" w:type="dxa"/>
            <w:shd w:val="clear" w:color="auto" w:fill="auto"/>
            <w:noWrap/>
          </w:tcPr>
          <w:p w14:paraId="1F65569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418" w:type="dxa"/>
            <w:shd w:val="clear" w:color="auto" w:fill="auto"/>
            <w:noWrap/>
          </w:tcPr>
          <w:p w14:paraId="0DB6E70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66-1.97)</w:t>
            </w:r>
          </w:p>
        </w:tc>
        <w:tc>
          <w:tcPr>
            <w:tcW w:w="992" w:type="dxa"/>
            <w:shd w:val="clear" w:color="auto" w:fill="auto"/>
            <w:noWrap/>
          </w:tcPr>
          <w:p w14:paraId="3CCA803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FA4A08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418" w:type="dxa"/>
            <w:shd w:val="clear" w:color="auto" w:fill="auto"/>
          </w:tcPr>
          <w:p w14:paraId="29B04FB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39-1.67)</w:t>
            </w:r>
          </w:p>
        </w:tc>
        <w:tc>
          <w:tcPr>
            <w:tcW w:w="1134" w:type="dxa"/>
            <w:shd w:val="clear" w:color="auto" w:fill="auto"/>
          </w:tcPr>
          <w:p w14:paraId="6BEFCB9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961659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276" w:type="dxa"/>
            <w:shd w:val="clear" w:color="auto" w:fill="auto"/>
          </w:tcPr>
          <w:p w14:paraId="58828175" w14:textId="3ECA8D1A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3</w:t>
            </w:r>
            <w:r w:rsidR="00320BE2" w:rsidRPr="006D0D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1.67)</w:t>
            </w:r>
          </w:p>
        </w:tc>
        <w:tc>
          <w:tcPr>
            <w:tcW w:w="1134" w:type="dxa"/>
            <w:shd w:val="clear" w:color="auto" w:fill="auto"/>
          </w:tcPr>
          <w:p w14:paraId="21AD432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4A68BC5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</w:tcPr>
          <w:p w14:paraId="214E596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-100</w:t>
            </w:r>
          </w:p>
          <w:p w14:paraId="55C832A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reference)</w:t>
            </w:r>
          </w:p>
        </w:tc>
        <w:tc>
          <w:tcPr>
            <w:tcW w:w="1135" w:type="dxa"/>
            <w:shd w:val="clear" w:color="auto" w:fill="auto"/>
            <w:noWrap/>
          </w:tcPr>
          <w:p w14:paraId="7C4C555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</w:tcPr>
          <w:p w14:paraId="17738DB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70FFFC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BD4DA9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3FD20C5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8308F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9EE609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14:paraId="48FD393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589705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0D38" w:rsidRPr="006D0D38" w14:paraId="0766E637" w14:textId="77777777" w:rsidTr="009F6526">
        <w:trPr>
          <w:trHeight w:val="50"/>
          <w:jc w:val="center"/>
        </w:trPr>
        <w:tc>
          <w:tcPr>
            <w:tcW w:w="12185" w:type="dxa"/>
            <w:gridSpan w:val="10"/>
            <w:shd w:val="clear" w:color="auto" w:fill="BFBFBF" w:themeFill="background1" w:themeFillShade="BF"/>
            <w:hideMark/>
          </w:tcPr>
          <w:p w14:paraId="344CF52F" w14:textId="1079EA5F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4B4016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</w:tc>
      </w:tr>
      <w:tr w:rsidR="006D0D38" w:rsidRPr="006D0D38" w14:paraId="52361170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  <w:hideMark/>
          </w:tcPr>
          <w:p w14:paraId="119A932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50</w:t>
            </w:r>
          </w:p>
        </w:tc>
        <w:tc>
          <w:tcPr>
            <w:tcW w:w="1135" w:type="dxa"/>
            <w:shd w:val="clear" w:color="auto" w:fill="auto"/>
            <w:noWrap/>
          </w:tcPr>
          <w:p w14:paraId="720C7B2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1418" w:type="dxa"/>
            <w:shd w:val="clear" w:color="auto" w:fill="auto"/>
            <w:noWrap/>
          </w:tcPr>
          <w:p w14:paraId="63DDC9F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.07-2.85)</w:t>
            </w:r>
          </w:p>
        </w:tc>
        <w:tc>
          <w:tcPr>
            <w:tcW w:w="992" w:type="dxa"/>
            <w:shd w:val="clear" w:color="auto" w:fill="auto"/>
            <w:noWrap/>
          </w:tcPr>
          <w:p w14:paraId="4E9A863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91BB24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418" w:type="dxa"/>
            <w:shd w:val="clear" w:color="auto" w:fill="auto"/>
          </w:tcPr>
          <w:p w14:paraId="56929CB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82-2.51)</w:t>
            </w:r>
          </w:p>
        </w:tc>
        <w:tc>
          <w:tcPr>
            <w:tcW w:w="1134" w:type="dxa"/>
            <w:shd w:val="clear" w:color="auto" w:fill="auto"/>
          </w:tcPr>
          <w:p w14:paraId="5192F34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D8C63C8" w14:textId="26AB7C1C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076FB2" w:rsidRPr="006D0D3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DDCB9D5" w14:textId="0DDD7684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7</w:t>
            </w:r>
            <w:r w:rsidR="00F12B8B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800E5B" w:rsidRPr="006D0D38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7D219D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E878C0D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  <w:hideMark/>
          </w:tcPr>
          <w:p w14:paraId="7F47E8B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-59.9</w:t>
            </w:r>
          </w:p>
        </w:tc>
        <w:tc>
          <w:tcPr>
            <w:tcW w:w="1135" w:type="dxa"/>
            <w:shd w:val="clear" w:color="auto" w:fill="auto"/>
            <w:noWrap/>
          </w:tcPr>
          <w:p w14:paraId="04B7144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418" w:type="dxa"/>
            <w:shd w:val="clear" w:color="auto" w:fill="auto"/>
            <w:noWrap/>
          </w:tcPr>
          <w:p w14:paraId="7E9124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59-1.92)</w:t>
            </w:r>
          </w:p>
        </w:tc>
        <w:tc>
          <w:tcPr>
            <w:tcW w:w="992" w:type="dxa"/>
            <w:shd w:val="clear" w:color="auto" w:fill="auto"/>
            <w:noWrap/>
          </w:tcPr>
          <w:p w14:paraId="2129C51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5A7B8CD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418" w:type="dxa"/>
            <w:shd w:val="clear" w:color="auto" w:fill="auto"/>
          </w:tcPr>
          <w:p w14:paraId="50D669B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38-1.68)</w:t>
            </w:r>
          </w:p>
        </w:tc>
        <w:tc>
          <w:tcPr>
            <w:tcW w:w="1134" w:type="dxa"/>
            <w:shd w:val="clear" w:color="auto" w:fill="auto"/>
          </w:tcPr>
          <w:p w14:paraId="4CA1B2D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256F8DC" w14:textId="34C70729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800E5B" w:rsidRPr="006D0D3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D95FB73" w14:textId="5A5C621D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3</w:t>
            </w:r>
            <w:r w:rsidR="00800E5B" w:rsidRPr="006D0D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1.6</w:t>
            </w:r>
            <w:r w:rsidR="00800E5B" w:rsidRPr="006D0D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DDC111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2A2FA593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  <w:hideMark/>
          </w:tcPr>
          <w:p w14:paraId="01147E2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-69.9</w:t>
            </w:r>
          </w:p>
        </w:tc>
        <w:tc>
          <w:tcPr>
            <w:tcW w:w="1135" w:type="dxa"/>
            <w:shd w:val="clear" w:color="auto" w:fill="auto"/>
            <w:noWrap/>
          </w:tcPr>
          <w:p w14:paraId="0A38773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</w:tcPr>
          <w:p w14:paraId="334117D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37-1.60)</w:t>
            </w:r>
          </w:p>
        </w:tc>
        <w:tc>
          <w:tcPr>
            <w:tcW w:w="992" w:type="dxa"/>
            <w:shd w:val="clear" w:color="auto" w:fill="auto"/>
            <w:noWrap/>
          </w:tcPr>
          <w:p w14:paraId="633BBF2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620ED9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18" w:type="dxa"/>
            <w:shd w:val="clear" w:color="auto" w:fill="auto"/>
          </w:tcPr>
          <w:p w14:paraId="3846538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21-1.42)</w:t>
            </w:r>
          </w:p>
        </w:tc>
        <w:tc>
          <w:tcPr>
            <w:tcW w:w="1134" w:type="dxa"/>
            <w:shd w:val="clear" w:color="auto" w:fill="auto"/>
          </w:tcPr>
          <w:p w14:paraId="7CFF2DF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49276D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14:paraId="61E57BA7" w14:textId="4563D11F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20-1.4</w:t>
            </w:r>
            <w:r w:rsidR="00800E5B" w:rsidRPr="006D0D3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BC5B14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8C3FBC1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  <w:hideMark/>
          </w:tcPr>
          <w:p w14:paraId="00EFC0A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-79.9</w:t>
            </w:r>
          </w:p>
        </w:tc>
        <w:tc>
          <w:tcPr>
            <w:tcW w:w="1135" w:type="dxa"/>
            <w:shd w:val="clear" w:color="auto" w:fill="auto"/>
            <w:noWrap/>
          </w:tcPr>
          <w:p w14:paraId="08BDE4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418" w:type="dxa"/>
            <w:shd w:val="clear" w:color="auto" w:fill="auto"/>
            <w:noWrap/>
          </w:tcPr>
          <w:p w14:paraId="77F7313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19-1.37)</w:t>
            </w:r>
          </w:p>
        </w:tc>
        <w:tc>
          <w:tcPr>
            <w:tcW w:w="992" w:type="dxa"/>
            <w:shd w:val="clear" w:color="auto" w:fill="auto"/>
            <w:noWrap/>
          </w:tcPr>
          <w:p w14:paraId="612932A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4896DD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418" w:type="dxa"/>
            <w:shd w:val="clear" w:color="auto" w:fill="auto"/>
          </w:tcPr>
          <w:p w14:paraId="2748836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09-1.27)</w:t>
            </w:r>
          </w:p>
        </w:tc>
        <w:tc>
          <w:tcPr>
            <w:tcW w:w="1134" w:type="dxa"/>
            <w:shd w:val="clear" w:color="auto" w:fill="auto"/>
          </w:tcPr>
          <w:p w14:paraId="23E641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37D6D0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276" w:type="dxa"/>
            <w:shd w:val="clear" w:color="auto" w:fill="auto"/>
          </w:tcPr>
          <w:p w14:paraId="0DCBBC1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1.09-1.28)</w:t>
            </w:r>
          </w:p>
        </w:tc>
        <w:tc>
          <w:tcPr>
            <w:tcW w:w="1134" w:type="dxa"/>
            <w:shd w:val="clear" w:color="auto" w:fill="auto"/>
          </w:tcPr>
          <w:p w14:paraId="5BFCB54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559E8B78" w14:textId="77777777" w:rsidTr="009F6526">
        <w:trPr>
          <w:trHeight w:val="50"/>
          <w:jc w:val="center"/>
        </w:trPr>
        <w:tc>
          <w:tcPr>
            <w:tcW w:w="1835" w:type="dxa"/>
            <w:shd w:val="clear" w:color="auto" w:fill="auto"/>
          </w:tcPr>
          <w:p w14:paraId="619DD81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-100</w:t>
            </w:r>
          </w:p>
          <w:p w14:paraId="7F78581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reference)</w:t>
            </w:r>
          </w:p>
        </w:tc>
        <w:tc>
          <w:tcPr>
            <w:tcW w:w="1135" w:type="dxa"/>
            <w:shd w:val="clear" w:color="auto" w:fill="auto"/>
            <w:noWrap/>
          </w:tcPr>
          <w:p w14:paraId="46D8C48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</w:tcPr>
          <w:p w14:paraId="04F9064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07390D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C884BE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23D5389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5E982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A2E19B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14:paraId="459D4C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E97838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7674" w:rsidRPr="006D0D38" w14:paraId="359CB684" w14:textId="77777777" w:rsidTr="009F6526">
        <w:trPr>
          <w:trHeight w:val="50"/>
          <w:jc w:val="center"/>
        </w:trPr>
        <w:tc>
          <w:tcPr>
            <w:tcW w:w="12185" w:type="dxa"/>
            <w:gridSpan w:val="10"/>
            <w:shd w:val="clear" w:color="auto" w:fill="auto"/>
          </w:tcPr>
          <w:p w14:paraId="3E594CDE" w14:textId="7AE5E53F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E8 score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Essential 8 score, OR: odds ratio.</w:t>
            </w:r>
          </w:p>
          <w:p w14:paraId="02E6A510" w14:textId="77777777" w:rsidR="006C7674" w:rsidRPr="006D0D38" w:rsidRDefault="006C7674" w:rsidP="00EC34E4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65570411" w14:textId="77777777" w:rsidR="006C7674" w:rsidRPr="006D0D38" w:rsidRDefault="006C7674" w:rsidP="00EC34E4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1: unadjusted; n=28 870.</w:t>
            </w:r>
          </w:p>
          <w:p w14:paraId="5643F54A" w14:textId="77777777" w:rsidR="006C7674" w:rsidRPr="006D0D38" w:rsidRDefault="006C7674" w:rsidP="00EC34E4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2: adjusted for age, sex, and study site</w:t>
            </w:r>
            <w:r w:rsidRPr="006D0D38">
              <w:rPr>
                <w:color w:val="000000" w:themeColor="text1"/>
              </w:rPr>
              <w:t xml:space="preserve">;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n=28 870.</w:t>
            </w:r>
          </w:p>
          <w:p w14:paraId="0826050F" w14:textId="2E7D77D0" w:rsidR="006C7674" w:rsidRPr="006D0D38" w:rsidRDefault="006C7674" w:rsidP="00EC34E4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3: adjusted for age, sex, study site, alcohol intake (frequency, and number of drinks in a typical day), educational status (achieved highest level of education), current marital status</w:t>
            </w:r>
            <w:r w:rsidR="007F32D0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, and cardiovascular disease</w:t>
            </w:r>
            <w:r w:rsidR="00A97A66" w:rsidRPr="006D0D38">
              <w:rPr>
                <w:color w:val="000000" w:themeColor="text1"/>
              </w:rPr>
              <w:t xml:space="preserve"> (</w:t>
            </w:r>
            <w:r w:rsidR="00A97A66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elf-reported myocardial infarction, coronary artery bypass grafting, percutaneous coronary intervention, stroke, or peripheral arterial disease intervention)</w:t>
            </w:r>
            <w:r w:rsidR="007F32D0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: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 n=25 817.</w:t>
            </w:r>
          </w:p>
        </w:tc>
      </w:tr>
      <w:bookmarkEnd w:id="9"/>
    </w:tbl>
    <w:p w14:paraId="5812A3EB" w14:textId="77777777" w:rsidR="006C7674" w:rsidRPr="006D0D38" w:rsidRDefault="006C7674" w:rsidP="006C76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76" w:lineRule="auto"/>
        <w:ind w:left="-1134"/>
        <w:rPr>
          <w:rFonts w:ascii="Times New Roman" w:hAnsi="Times New Roman" w:cs="Times New Roman"/>
          <w:color w:val="000000" w:themeColor="text1"/>
        </w:rPr>
        <w:sectPr w:rsidR="006C7674" w:rsidRPr="006D0D38" w:rsidSect="0051451F">
          <w:pgSz w:w="16838" w:h="11906" w:orient="landscape"/>
          <w:pgMar w:top="0" w:right="1418" w:bottom="1418" w:left="1418" w:header="709" w:footer="709" w:gutter="0"/>
          <w:cols w:space="708"/>
          <w:docGrid w:linePitch="360"/>
        </w:sectPr>
      </w:pPr>
    </w:p>
    <w:tbl>
      <w:tblPr>
        <w:tblW w:w="9527" w:type="dxa"/>
        <w:tblInd w:w="-176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992"/>
        <w:gridCol w:w="1701"/>
        <w:gridCol w:w="1134"/>
        <w:gridCol w:w="1843"/>
        <w:gridCol w:w="992"/>
        <w:gridCol w:w="1843"/>
      </w:tblGrid>
      <w:tr w:rsidR="006D0D38" w:rsidRPr="006D0D38" w14:paraId="5945810C" w14:textId="77777777" w:rsidTr="00EC34E4">
        <w:tc>
          <w:tcPr>
            <w:tcW w:w="9527" w:type="dxa"/>
            <w:gridSpan w:val="7"/>
          </w:tcPr>
          <w:p w14:paraId="60BD4D25" w14:textId="7F982849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bookmarkStart w:id="10" w:name="_Hlk121693698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 xml:space="preserve">Table S3. </w:t>
            </w:r>
            <w:r w:rsidR="00763DAA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justed (marginal) prevalences for the multinomial logistic regression of </w:t>
            </w:r>
            <w:r w:rsidR="00223B4D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ife’s </w:t>
            </w:r>
            <w:r w:rsidR="00763DAA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sential 8 and carotid plaques.</w:t>
            </w:r>
          </w:p>
        </w:tc>
      </w:tr>
      <w:tr w:rsidR="006D0D38" w:rsidRPr="006D0D38" w14:paraId="41A051E6" w14:textId="77777777" w:rsidTr="00EC34E4">
        <w:tc>
          <w:tcPr>
            <w:tcW w:w="1022" w:type="dxa"/>
            <w:shd w:val="clear" w:color="auto" w:fill="auto"/>
          </w:tcPr>
          <w:p w14:paraId="5A7485D2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  <w:p w14:paraId="433EA8AC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2693" w:type="dxa"/>
            <w:gridSpan w:val="2"/>
          </w:tcPr>
          <w:p w14:paraId="55D9B1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No plaque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B6B9AB2" w14:textId="71040CE9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397A2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</w:p>
          <w:p w14:paraId="0A1A624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313804F2" w14:textId="5C6D837E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</w:p>
          <w:p w14:paraId="4D228DA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</w:tr>
      <w:tr w:rsidR="006D0D38" w:rsidRPr="006D0D38" w14:paraId="375C29C5" w14:textId="77777777" w:rsidTr="00EC34E4">
        <w:tc>
          <w:tcPr>
            <w:tcW w:w="1022" w:type="dxa"/>
            <w:shd w:val="clear" w:color="auto" w:fill="auto"/>
            <w:hideMark/>
          </w:tcPr>
          <w:p w14:paraId="3E72BA6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E8 score</w:t>
            </w:r>
          </w:p>
        </w:tc>
        <w:tc>
          <w:tcPr>
            <w:tcW w:w="2693" w:type="dxa"/>
            <w:gridSpan w:val="2"/>
          </w:tcPr>
          <w:p w14:paraId="5266A13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4643AEF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2D9C40D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5E6FCB9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01E28A7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6AE6E7E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</w:tr>
      <w:tr w:rsidR="006D0D38" w:rsidRPr="006D0D38" w14:paraId="74E616DB" w14:textId="77777777" w:rsidTr="00EC34E4">
        <w:tc>
          <w:tcPr>
            <w:tcW w:w="1022" w:type="dxa"/>
            <w:shd w:val="clear" w:color="auto" w:fill="auto"/>
          </w:tcPr>
          <w:p w14:paraId="65BB3DA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50</w:t>
            </w:r>
          </w:p>
        </w:tc>
        <w:tc>
          <w:tcPr>
            <w:tcW w:w="992" w:type="dxa"/>
          </w:tcPr>
          <w:p w14:paraId="5B3967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7.93</w:t>
            </w:r>
          </w:p>
        </w:tc>
        <w:tc>
          <w:tcPr>
            <w:tcW w:w="1701" w:type="dxa"/>
          </w:tcPr>
          <w:p w14:paraId="4434D05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5.39-30.48)</w:t>
            </w:r>
          </w:p>
        </w:tc>
        <w:tc>
          <w:tcPr>
            <w:tcW w:w="1134" w:type="dxa"/>
            <w:shd w:val="clear" w:color="auto" w:fill="auto"/>
            <w:noWrap/>
          </w:tcPr>
          <w:p w14:paraId="392A9F6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1.53</w:t>
            </w:r>
          </w:p>
        </w:tc>
        <w:tc>
          <w:tcPr>
            <w:tcW w:w="1843" w:type="dxa"/>
            <w:shd w:val="clear" w:color="auto" w:fill="auto"/>
            <w:noWrap/>
          </w:tcPr>
          <w:p w14:paraId="3331486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89-34.16)</w:t>
            </w:r>
          </w:p>
        </w:tc>
        <w:tc>
          <w:tcPr>
            <w:tcW w:w="992" w:type="dxa"/>
            <w:shd w:val="clear" w:color="auto" w:fill="auto"/>
          </w:tcPr>
          <w:p w14:paraId="04B323B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0.54</w:t>
            </w:r>
          </w:p>
        </w:tc>
        <w:tc>
          <w:tcPr>
            <w:tcW w:w="1843" w:type="dxa"/>
            <w:shd w:val="clear" w:color="auto" w:fill="auto"/>
          </w:tcPr>
          <w:p w14:paraId="676DA88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7.86-43.23)</w:t>
            </w:r>
          </w:p>
        </w:tc>
      </w:tr>
      <w:tr w:rsidR="006D0D38" w:rsidRPr="006D0D38" w14:paraId="0A6A4BB5" w14:textId="77777777" w:rsidTr="00EC34E4">
        <w:tc>
          <w:tcPr>
            <w:tcW w:w="1022" w:type="dxa"/>
            <w:shd w:val="clear" w:color="auto" w:fill="auto"/>
          </w:tcPr>
          <w:p w14:paraId="3A07C0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-59.9</w:t>
            </w:r>
          </w:p>
        </w:tc>
        <w:tc>
          <w:tcPr>
            <w:tcW w:w="992" w:type="dxa"/>
          </w:tcPr>
          <w:p w14:paraId="565E98B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6.63</w:t>
            </w:r>
          </w:p>
        </w:tc>
        <w:tc>
          <w:tcPr>
            <w:tcW w:w="1701" w:type="dxa"/>
          </w:tcPr>
          <w:p w14:paraId="0616A6D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35.13-38.13)</w:t>
            </w:r>
          </w:p>
        </w:tc>
        <w:tc>
          <w:tcPr>
            <w:tcW w:w="1134" w:type="dxa"/>
            <w:shd w:val="clear" w:color="auto" w:fill="auto"/>
            <w:noWrap/>
          </w:tcPr>
          <w:p w14:paraId="2E0A41B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9.90</w:t>
            </w:r>
          </w:p>
        </w:tc>
        <w:tc>
          <w:tcPr>
            <w:tcW w:w="1843" w:type="dxa"/>
            <w:shd w:val="clear" w:color="auto" w:fill="auto"/>
            <w:noWrap/>
          </w:tcPr>
          <w:p w14:paraId="5A88069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46-31.34)</w:t>
            </w:r>
          </w:p>
        </w:tc>
        <w:tc>
          <w:tcPr>
            <w:tcW w:w="992" w:type="dxa"/>
            <w:shd w:val="clear" w:color="auto" w:fill="auto"/>
          </w:tcPr>
          <w:p w14:paraId="2F72758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3.47</w:t>
            </w:r>
          </w:p>
        </w:tc>
        <w:tc>
          <w:tcPr>
            <w:tcW w:w="1843" w:type="dxa"/>
            <w:shd w:val="clear" w:color="auto" w:fill="auto"/>
          </w:tcPr>
          <w:p w14:paraId="551464C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2.05-34.90)</w:t>
            </w:r>
          </w:p>
        </w:tc>
      </w:tr>
      <w:tr w:rsidR="006D0D38" w:rsidRPr="006D0D38" w14:paraId="437300A3" w14:textId="77777777" w:rsidTr="00EC34E4">
        <w:tc>
          <w:tcPr>
            <w:tcW w:w="1022" w:type="dxa"/>
            <w:shd w:val="clear" w:color="auto" w:fill="auto"/>
          </w:tcPr>
          <w:p w14:paraId="2AE7217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-69.9</w:t>
            </w:r>
          </w:p>
        </w:tc>
        <w:tc>
          <w:tcPr>
            <w:tcW w:w="992" w:type="dxa"/>
          </w:tcPr>
          <w:p w14:paraId="7FFAB8D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2.07</w:t>
            </w:r>
          </w:p>
        </w:tc>
        <w:tc>
          <w:tcPr>
            <w:tcW w:w="1701" w:type="dxa"/>
          </w:tcPr>
          <w:p w14:paraId="509264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41.00-43.14)</w:t>
            </w:r>
          </w:p>
        </w:tc>
        <w:tc>
          <w:tcPr>
            <w:tcW w:w="1134" w:type="dxa"/>
            <w:shd w:val="clear" w:color="auto" w:fill="auto"/>
            <w:noWrap/>
          </w:tcPr>
          <w:p w14:paraId="1B1347E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9.81</w:t>
            </w:r>
          </w:p>
        </w:tc>
        <w:tc>
          <w:tcPr>
            <w:tcW w:w="1843" w:type="dxa"/>
            <w:shd w:val="clear" w:color="auto" w:fill="auto"/>
            <w:noWrap/>
          </w:tcPr>
          <w:p w14:paraId="4DBAB5C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80-30.81)</w:t>
            </w:r>
          </w:p>
        </w:tc>
        <w:tc>
          <w:tcPr>
            <w:tcW w:w="992" w:type="dxa"/>
            <w:shd w:val="clear" w:color="auto" w:fill="auto"/>
          </w:tcPr>
          <w:p w14:paraId="0EDC37A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8.12</w:t>
            </w:r>
          </w:p>
        </w:tc>
        <w:tc>
          <w:tcPr>
            <w:tcW w:w="1843" w:type="dxa"/>
            <w:shd w:val="clear" w:color="auto" w:fill="auto"/>
          </w:tcPr>
          <w:p w14:paraId="314F1F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7.17-29.07)</w:t>
            </w:r>
          </w:p>
        </w:tc>
      </w:tr>
      <w:tr w:rsidR="006D0D38" w:rsidRPr="006D0D38" w14:paraId="759D1565" w14:textId="77777777" w:rsidTr="00EC34E4">
        <w:tc>
          <w:tcPr>
            <w:tcW w:w="1022" w:type="dxa"/>
            <w:shd w:val="clear" w:color="auto" w:fill="auto"/>
          </w:tcPr>
          <w:p w14:paraId="2DEC3C7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-79.9</w:t>
            </w:r>
          </w:p>
        </w:tc>
        <w:tc>
          <w:tcPr>
            <w:tcW w:w="992" w:type="dxa"/>
          </w:tcPr>
          <w:p w14:paraId="5AD967F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7.13</w:t>
            </w:r>
          </w:p>
        </w:tc>
        <w:tc>
          <w:tcPr>
            <w:tcW w:w="1701" w:type="dxa"/>
          </w:tcPr>
          <w:p w14:paraId="61775A4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46.12-48.14)</w:t>
            </w:r>
          </w:p>
        </w:tc>
        <w:tc>
          <w:tcPr>
            <w:tcW w:w="1134" w:type="dxa"/>
            <w:shd w:val="clear" w:color="auto" w:fill="auto"/>
            <w:noWrap/>
          </w:tcPr>
          <w:p w14:paraId="3ACF624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26</w:t>
            </w:r>
          </w:p>
        </w:tc>
        <w:tc>
          <w:tcPr>
            <w:tcW w:w="1843" w:type="dxa"/>
            <w:shd w:val="clear" w:color="auto" w:fill="auto"/>
            <w:noWrap/>
          </w:tcPr>
          <w:p w14:paraId="40FA541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31-31.21)</w:t>
            </w:r>
          </w:p>
        </w:tc>
        <w:tc>
          <w:tcPr>
            <w:tcW w:w="992" w:type="dxa"/>
            <w:shd w:val="clear" w:color="auto" w:fill="auto"/>
          </w:tcPr>
          <w:p w14:paraId="5E792B2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2.61</w:t>
            </w:r>
          </w:p>
        </w:tc>
        <w:tc>
          <w:tcPr>
            <w:tcW w:w="1843" w:type="dxa"/>
            <w:shd w:val="clear" w:color="auto" w:fill="auto"/>
          </w:tcPr>
          <w:p w14:paraId="697982D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1.76-23.46)</w:t>
            </w:r>
          </w:p>
        </w:tc>
      </w:tr>
      <w:tr w:rsidR="006D0D38" w:rsidRPr="006D0D38" w14:paraId="012C9AFC" w14:textId="77777777" w:rsidTr="00EC34E4">
        <w:tc>
          <w:tcPr>
            <w:tcW w:w="1022" w:type="dxa"/>
            <w:shd w:val="clear" w:color="auto" w:fill="auto"/>
          </w:tcPr>
          <w:p w14:paraId="264AB2B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-100</w:t>
            </w:r>
          </w:p>
        </w:tc>
        <w:tc>
          <w:tcPr>
            <w:tcW w:w="992" w:type="dxa"/>
          </w:tcPr>
          <w:p w14:paraId="1AB7B7A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3.39</w:t>
            </w:r>
          </w:p>
        </w:tc>
        <w:tc>
          <w:tcPr>
            <w:tcW w:w="1701" w:type="dxa"/>
          </w:tcPr>
          <w:p w14:paraId="150C7375" w14:textId="3C1A80A6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52.2</w:t>
            </w:r>
            <w:r w:rsidR="00397A2D" w:rsidRPr="006D0D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54.59)</w:t>
            </w:r>
          </w:p>
        </w:tc>
        <w:tc>
          <w:tcPr>
            <w:tcW w:w="1134" w:type="dxa"/>
            <w:shd w:val="clear" w:color="auto" w:fill="auto"/>
            <w:noWrap/>
          </w:tcPr>
          <w:p w14:paraId="19B60C6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9.43</w:t>
            </w:r>
          </w:p>
        </w:tc>
        <w:tc>
          <w:tcPr>
            <w:tcW w:w="1843" w:type="dxa"/>
            <w:shd w:val="clear" w:color="auto" w:fill="auto"/>
            <w:noWrap/>
          </w:tcPr>
          <w:p w14:paraId="7807588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31-30.54)</w:t>
            </w:r>
          </w:p>
        </w:tc>
        <w:tc>
          <w:tcPr>
            <w:tcW w:w="992" w:type="dxa"/>
            <w:shd w:val="clear" w:color="auto" w:fill="auto"/>
          </w:tcPr>
          <w:p w14:paraId="4CDD512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7.18</w:t>
            </w:r>
          </w:p>
        </w:tc>
        <w:tc>
          <w:tcPr>
            <w:tcW w:w="1843" w:type="dxa"/>
            <w:shd w:val="clear" w:color="auto" w:fill="auto"/>
          </w:tcPr>
          <w:p w14:paraId="617FDC2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6.24-18.13)</w:t>
            </w:r>
          </w:p>
        </w:tc>
      </w:tr>
      <w:tr w:rsidR="006D0D38" w:rsidRPr="006D0D38" w14:paraId="49A1E02D" w14:textId="77777777" w:rsidTr="00EC34E4">
        <w:trPr>
          <w:trHeight w:val="50"/>
        </w:trPr>
        <w:tc>
          <w:tcPr>
            <w:tcW w:w="9527" w:type="dxa"/>
            <w:gridSpan w:val="7"/>
          </w:tcPr>
          <w:p w14:paraId="2742637B" w14:textId="5D321AAD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E8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Essential 8 score.</w:t>
            </w:r>
          </w:p>
          <w:p w14:paraId="38EF266C" w14:textId="77777777" w:rsidR="006C7674" w:rsidRPr="006D0D38" w:rsidRDefault="006C7674" w:rsidP="00EC34E4">
            <w:pPr>
              <w:spacing w:after="0" w:line="276" w:lineRule="auto"/>
              <w:ind w:right="2072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The marginal prevalences are adjusted for age, sex, and study site; n= 28 870.</w:t>
            </w:r>
          </w:p>
        </w:tc>
      </w:tr>
      <w:bookmarkEnd w:id="10"/>
    </w:tbl>
    <w:p w14:paraId="622205E6" w14:textId="2AF00530" w:rsidR="00F26A6C" w:rsidRPr="006D0D38" w:rsidRDefault="00F26A6C" w:rsidP="006C7674">
      <w:pPr>
        <w:rPr>
          <w:noProof/>
          <w:color w:val="000000" w:themeColor="text1"/>
        </w:rPr>
      </w:pPr>
    </w:p>
    <w:p w14:paraId="5503D349" w14:textId="4C15AB12" w:rsidR="00F26A6C" w:rsidRPr="006D0D38" w:rsidRDefault="00F26A6C">
      <w:pPr>
        <w:rPr>
          <w:noProof/>
          <w:color w:val="000000" w:themeColor="text1"/>
        </w:rPr>
      </w:pPr>
    </w:p>
    <w:p w14:paraId="7BEC1509" w14:textId="77777777" w:rsidR="00F26A6C" w:rsidRPr="006D0D38" w:rsidRDefault="00F26A6C" w:rsidP="006C7674">
      <w:pPr>
        <w:rPr>
          <w:noProof/>
          <w:color w:val="000000" w:themeColor="text1"/>
        </w:rPr>
      </w:pPr>
    </w:p>
    <w:p w14:paraId="278B842D" w14:textId="77777777" w:rsidR="00A876D3" w:rsidRPr="006D0D38" w:rsidRDefault="00A876D3" w:rsidP="00537642">
      <w:pPr>
        <w:spacing w:after="0" w:line="276" w:lineRule="auto"/>
        <w:ind w:right="174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sv-SE"/>
        </w:rPr>
        <w:sectPr w:rsidR="00A876D3" w:rsidRPr="006D0D38" w:rsidSect="00EC34E4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9209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2410"/>
        <w:gridCol w:w="1559"/>
      </w:tblGrid>
      <w:tr w:rsidR="006D0D38" w:rsidRPr="006D0D38" w14:paraId="5BA510F3" w14:textId="77777777" w:rsidTr="008A7932">
        <w:trPr>
          <w:jc w:val="center"/>
        </w:trPr>
        <w:tc>
          <w:tcPr>
            <w:tcW w:w="9209" w:type="dxa"/>
            <w:gridSpan w:val="5"/>
            <w:shd w:val="clear" w:color="auto" w:fill="auto"/>
          </w:tcPr>
          <w:p w14:paraId="40A6D779" w14:textId="3A466F1B" w:rsidR="00F26A6C" w:rsidRPr="006D0D38" w:rsidRDefault="00F26A6C" w:rsidP="00537642">
            <w:pPr>
              <w:spacing w:after="0" w:line="276" w:lineRule="auto"/>
              <w:ind w:right="17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FA38B5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4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BC47B7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continuous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BC47B7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Essential 8 (0-100 points) and carotid plaques.</w:t>
            </w:r>
          </w:p>
        </w:tc>
      </w:tr>
      <w:tr w:rsidR="006D0D38" w:rsidRPr="006D0D38" w14:paraId="22B7FB17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0D7BCFDA" w14:textId="4F9256D8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E8 (</w:t>
            </w:r>
            <w:proofErr w:type="gram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0-100</w:t>
            </w:r>
            <w:proofErr w:type="gram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)</w:t>
            </w:r>
            <w:r w:rsidR="00397A2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score</w:t>
            </w:r>
          </w:p>
        </w:tc>
        <w:tc>
          <w:tcPr>
            <w:tcW w:w="1417" w:type="dxa"/>
            <w:shd w:val="clear" w:color="auto" w:fill="auto"/>
            <w:noWrap/>
          </w:tcPr>
          <w:p w14:paraId="61E191E5" w14:textId="1744A0B5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25A6E4C5" w14:textId="3ED5F6C0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Exp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B)</w:t>
            </w:r>
          </w:p>
        </w:tc>
        <w:tc>
          <w:tcPr>
            <w:tcW w:w="2410" w:type="dxa"/>
            <w:shd w:val="clear" w:color="auto" w:fill="auto"/>
            <w:noWrap/>
          </w:tcPr>
          <w:p w14:paraId="0EA32699" w14:textId="31680A07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1559" w:type="dxa"/>
            <w:shd w:val="clear" w:color="auto" w:fill="auto"/>
          </w:tcPr>
          <w:p w14:paraId="240C6492" w14:textId="586E408E" w:rsidR="00773595" w:rsidRPr="006D0D38" w:rsidRDefault="00DB596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</w:tr>
      <w:tr w:rsidR="006D0D38" w:rsidRPr="006D0D38" w14:paraId="2E470A38" w14:textId="77777777" w:rsidTr="008A7932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</w:tcPr>
          <w:p w14:paraId="1990970D" w14:textId="7CB04182" w:rsidR="00773595" w:rsidRPr="006D0D38" w:rsidRDefault="00773595" w:rsidP="00056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Bilateral plaque</w:t>
            </w:r>
            <w:r w:rsidR="004B4016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</w:p>
        </w:tc>
      </w:tr>
      <w:tr w:rsidR="006D0D38" w:rsidRPr="006D0D38" w14:paraId="0797A893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765FC61B" w14:textId="5740FAD5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</w:tcPr>
          <w:p w14:paraId="533FE9C0" w14:textId="6E740485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46</w:t>
            </w:r>
          </w:p>
        </w:tc>
        <w:tc>
          <w:tcPr>
            <w:tcW w:w="1701" w:type="dxa"/>
            <w:shd w:val="clear" w:color="auto" w:fill="auto"/>
            <w:noWrap/>
          </w:tcPr>
          <w:p w14:paraId="55F752F9" w14:textId="70EC4DA5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55</w:t>
            </w:r>
          </w:p>
        </w:tc>
        <w:tc>
          <w:tcPr>
            <w:tcW w:w="2410" w:type="dxa"/>
            <w:shd w:val="clear" w:color="auto" w:fill="auto"/>
            <w:noWrap/>
          </w:tcPr>
          <w:p w14:paraId="0C370DB3" w14:textId="681D4226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52-0.957)</w:t>
            </w:r>
          </w:p>
        </w:tc>
        <w:tc>
          <w:tcPr>
            <w:tcW w:w="1559" w:type="dxa"/>
            <w:shd w:val="clear" w:color="auto" w:fill="auto"/>
          </w:tcPr>
          <w:p w14:paraId="37154D71" w14:textId="149744AF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A0435F6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602AD5C2" w14:textId="72E391E5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noWrap/>
          </w:tcPr>
          <w:p w14:paraId="665762D1" w14:textId="6314C947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38</w:t>
            </w:r>
          </w:p>
        </w:tc>
        <w:tc>
          <w:tcPr>
            <w:tcW w:w="1701" w:type="dxa"/>
            <w:shd w:val="clear" w:color="auto" w:fill="auto"/>
            <w:noWrap/>
          </w:tcPr>
          <w:p w14:paraId="4176E8FB" w14:textId="42131AC1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2410" w:type="dxa"/>
            <w:shd w:val="clear" w:color="auto" w:fill="auto"/>
            <w:noWrap/>
          </w:tcPr>
          <w:p w14:paraId="09D4C518" w14:textId="50450BFB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60-0.965)</w:t>
            </w:r>
          </w:p>
        </w:tc>
        <w:tc>
          <w:tcPr>
            <w:tcW w:w="1559" w:type="dxa"/>
            <w:shd w:val="clear" w:color="auto" w:fill="auto"/>
          </w:tcPr>
          <w:p w14:paraId="4299F060" w14:textId="0A329A3C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54CE5F0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5E96D60A" w14:textId="1F60FA33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noWrap/>
          </w:tcPr>
          <w:p w14:paraId="5B9E15E6" w14:textId="0D531A4E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37</w:t>
            </w:r>
          </w:p>
        </w:tc>
        <w:tc>
          <w:tcPr>
            <w:tcW w:w="1701" w:type="dxa"/>
            <w:shd w:val="clear" w:color="auto" w:fill="auto"/>
            <w:noWrap/>
          </w:tcPr>
          <w:p w14:paraId="5ABAF158" w14:textId="51525092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2410" w:type="dxa"/>
            <w:shd w:val="clear" w:color="auto" w:fill="auto"/>
            <w:noWrap/>
          </w:tcPr>
          <w:p w14:paraId="50C9A02C" w14:textId="6427CB1C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61-0.967)</w:t>
            </w:r>
          </w:p>
        </w:tc>
        <w:tc>
          <w:tcPr>
            <w:tcW w:w="1559" w:type="dxa"/>
            <w:shd w:val="clear" w:color="auto" w:fill="auto"/>
          </w:tcPr>
          <w:p w14:paraId="6212A4B4" w14:textId="5253AD2A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59E0D5A5" w14:textId="77777777" w:rsidTr="008A7932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</w:tcPr>
          <w:p w14:paraId="72D90CD2" w14:textId="5C9D0FF4" w:rsidR="00773595" w:rsidRPr="006D0D38" w:rsidRDefault="00773595" w:rsidP="00056D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4B4016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s</w:t>
            </w:r>
          </w:p>
        </w:tc>
      </w:tr>
      <w:tr w:rsidR="006D0D38" w:rsidRPr="006D0D38" w14:paraId="589C4CA1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2170F010" w14:textId="105A7666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</w:tcPr>
          <w:p w14:paraId="04B6567B" w14:textId="2BD3736D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20</w:t>
            </w:r>
          </w:p>
        </w:tc>
        <w:tc>
          <w:tcPr>
            <w:tcW w:w="1701" w:type="dxa"/>
            <w:shd w:val="clear" w:color="auto" w:fill="auto"/>
            <w:noWrap/>
          </w:tcPr>
          <w:p w14:paraId="622056CB" w14:textId="57E14F8C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80</w:t>
            </w:r>
          </w:p>
        </w:tc>
        <w:tc>
          <w:tcPr>
            <w:tcW w:w="2410" w:type="dxa"/>
            <w:shd w:val="clear" w:color="auto" w:fill="auto"/>
            <w:noWrap/>
          </w:tcPr>
          <w:p w14:paraId="0DAE86BC" w14:textId="742112FC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77-0.982)</w:t>
            </w:r>
          </w:p>
        </w:tc>
        <w:tc>
          <w:tcPr>
            <w:tcW w:w="1559" w:type="dxa"/>
            <w:shd w:val="clear" w:color="auto" w:fill="auto"/>
          </w:tcPr>
          <w:p w14:paraId="7B739DBB" w14:textId="44930667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54B8B7DB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7F34AC94" w14:textId="797CD38F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noWrap/>
          </w:tcPr>
          <w:p w14:paraId="22CD9FC8" w14:textId="008AED87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</w:tcPr>
          <w:p w14:paraId="4577726E" w14:textId="4F82337F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2410" w:type="dxa"/>
            <w:shd w:val="clear" w:color="auto" w:fill="auto"/>
            <w:noWrap/>
          </w:tcPr>
          <w:p w14:paraId="126DB756" w14:textId="3ED0963D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82-0.987)</w:t>
            </w:r>
          </w:p>
        </w:tc>
        <w:tc>
          <w:tcPr>
            <w:tcW w:w="1559" w:type="dxa"/>
            <w:shd w:val="clear" w:color="auto" w:fill="auto"/>
          </w:tcPr>
          <w:p w14:paraId="161F1BC3" w14:textId="576976CE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7121CEB" w14:textId="77777777" w:rsidTr="008A7932">
        <w:trPr>
          <w:jc w:val="center"/>
        </w:trPr>
        <w:tc>
          <w:tcPr>
            <w:tcW w:w="2122" w:type="dxa"/>
            <w:shd w:val="clear" w:color="auto" w:fill="auto"/>
          </w:tcPr>
          <w:p w14:paraId="4D7236F5" w14:textId="44CD111B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noWrap/>
          </w:tcPr>
          <w:p w14:paraId="31B32C26" w14:textId="66A2A942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0.015</w:t>
            </w:r>
          </w:p>
        </w:tc>
        <w:tc>
          <w:tcPr>
            <w:tcW w:w="1701" w:type="dxa"/>
            <w:shd w:val="clear" w:color="auto" w:fill="auto"/>
            <w:noWrap/>
          </w:tcPr>
          <w:p w14:paraId="41B16ACC" w14:textId="094445BC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2410" w:type="dxa"/>
            <w:shd w:val="clear" w:color="auto" w:fill="auto"/>
            <w:noWrap/>
          </w:tcPr>
          <w:p w14:paraId="4E5AE867" w14:textId="57D643D8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82-0.987)</w:t>
            </w:r>
          </w:p>
        </w:tc>
        <w:tc>
          <w:tcPr>
            <w:tcW w:w="1559" w:type="dxa"/>
            <w:shd w:val="clear" w:color="auto" w:fill="auto"/>
          </w:tcPr>
          <w:p w14:paraId="10929E86" w14:textId="03FFB16E" w:rsidR="00773595" w:rsidRPr="006D0D38" w:rsidRDefault="00773595" w:rsidP="0077359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83ED5F5" w14:textId="77777777" w:rsidTr="008A7932">
        <w:trPr>
          <w:trHeight w:val="50"/>
          <w:jc w:val="center"/>
        </w:trPr>
        <w:tc>
          <w:tcPr>
            <w:tcW w:w="9209" w:type="dxa"/>
            <w:gridSpan w:val="5"/>
            <w:shd w:val="clear" w:color="auto" w:fill="auto"/>
          </w:tcPr>
          <w:p w14:paraId="56EBEF98" w14:textId="01DAE8C3" w:rsidR="00773595" w:rsidRPr="006D0D38" w:rsidRDefault="00773595" w:rsidP="0077359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E8 score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Essential 8 score</w:t>
            </w:r>
            <w:r w:rsidR="00971934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.</w:t>
            </w:r>
          </w:p>
          <w:p w14:paraId="34537BC7" w14:textId="77777777" w:rsidR="00773595" w:rsidRPr="006D0D38" w:rsidRDefault="00773595" w:rsidP="00773595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01C047CE" w14:textId="77777777" w:rsidR="00773595" w:rsidRPr="006D0D38" w:rsidRDefault="00773595" w:rsidP="00773595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1: unadjusted; n=28 870.</w:t>
            </w:r>
          </w:p>
          <w:p w14:paraId="488F5A64" w14:textId="77777777" w:rsidR="00773595" w:rsidRPr="006D0D38" w:rsidRDefault="00773595" w:rsidP="00773595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2: adjusted for age, sex, and study site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n=28 870.</w:t>
            </w:r>
          </w:p>
          <w:p w14:paraId="3E8B7CC8" w14:textId="77777777" w:rsidR="00773595" w:rsidRPr="006D0D38" w:rsidRDefault="00773595" w:rsidP="00773595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3: adjusted for age, sex, study site, alcohol intake (frequency, and number of drinks in a typical day), educational status (achieved highest level of education), current marital status, and cardiovascular disease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elf-reported myocardial infarction, coronary artery bypass grafting, percutaneous coronary intervention, stroke, or peripheral arterial disease intervention):  n=25 817.</w:t>
            </w:r>
          </w:p>
        </w:tc>
      </w:tr>
    </w:tbl>
    <w:p w14:paraId="65B51A4A" w14:textId="77777777" w:rsidR="00F26A6C" w:rsidRPr="006D0D38" w:rsidRDefault="00F26A6C">
      <w:pPr>
        <w:rPr>
          <w:noProof/>
          <w:color w:val="000000" w:themeColor="text1"/>
        </w:rPr>
      </w:pPr>
      <w:r w:rsidRPr="006D0D38">
        <w:rPr>
          <w:noProof/>
          <w:color w:val="000000" w:themeColor="text1"/>
        </w:rPr>
        <w:br w:type="page"/>
      </w:r>
    </w:p>
    <w:p w14:paraId="60FC9259" w14:textId="77777777" w:rsidR="006C7674" w:rsidRPr="006D0D38" w:rsidRDefault="006C7674" w:rsidP="006C7674">
      <w:pPr>
        <w:rPr>
          <w:noProof/>
          <w:color w:val="000000" w:themeColor="text1"/>
        </w:rPr>
        <w:sectPr w:rsidR="006C7674" w:rsidRPr="006D0D38" w:rsidSect="00EC34E4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907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10"/>
        <w:gridCol w:w="1440"/>
        <w:gridCol w:w="836"/>
        <w:gridCol w:w="833"/>
        <w:gridCol w:w="1440"/>
        <w:gridCol w:w="974"/>
      </w:tblGrid>
      <w:tr w:rsidR="006D0D38" w:rsidRPr="006D0D38" w14:paraId="66E18C8D" w14:textId="77777777" w:rsidTr="000672A3">
        <w:tc>
          <w:tcPr>
            <w:tcW w:w="9072" w:type="dxa"/>
            <w:gridSpan w:val="9"/>
            <w:shd w:val="clear" w:color="auto" w:fill="auto"/>
          </w:tcPr>
          <w:p w14:paraId="4E492371" w14:textId="59F47696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bookmarkStart w:id="11" w:name="_Hlk113880278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2B5A4F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5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C51EBE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C51EBE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Essential 8</w:t>
            </w:r>
            <w:r w:rsidR="00C51EBE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health </w:t>
            </w:r>
            <w:r w:rsidR="00C51EBE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behaviors and health factors and carotid plaques.</w:t>
            </w:r>
          </w:p>
        </w:tc>
      </w:tr>
      <w:tr w:rsidR="006D0D38" w:rsidRPr="006D0D38" w14:paraId="58814005" w14:textId="77777777" w:rsidTr="000672A3">
        <w:tc>
          <w:tcPr>
            <w:tcW w:w="2689" w:type="dxa"/>
            <w:gridSpan w:val="2"/>
            <w:shd w:val="clear" w:color="auto" w:fill="auto"/>
          </w:tcPr>
          <w:p w14:paraId="75D9E9A4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  <w:tc>
          <w:tcPr>
            <w:tcW w:w="3136" w:type="dxa"/>
            <w:gridSpan w:val="4"/>
            <w:shd w:val="clear" w:color="auto" w:fill="auto"/>
          </w:tcPr>
          <w:p w14:paraId="43E53269" w14:textId="0BEB2250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0672A3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</w:p>
          <w:p w14:paraId="4ACBCD7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  <w:tc>
          <w:tcPr>
            <w:tcW w:w="3247" w:type="dxa"/>
            <w:gridSpan w:val="3"/>
            <w:shd w:val="clear" w:color="auto" w:fill="auto"/>
          </w:tcPr>
          <w:p w14:paraId="079660F2" w14:textId="7594FF7B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</w:p>
          <w:p w14:paraId="2F11CA0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</w:p>
        </w:tc>
      </w:tr>
      <w:tr w:rsidR="006D0D38" w:rsidRPr="006D0D38" w14:paraId="307060E9" w14:textId="77777777" w:rsidTr="000672A3">
        <w:tc>
          <w:tcPr>
            <w:tcW w:w="1838" w:type="dxa"/>
            <w:shd w:val="clear" w:color="auto" w:fill="auto"/>
            <w:hideMark/>
          </w:tcPr>
          <w:p w14:paraId="7181DDD9" w14:textId="77777777" w:rsidR="00894D2B" w:rsidRPr="006D0D38" w:rsidRDefault="00894D2B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LE8 health behavior score</w:t>
            </w:r>
          </w:p>
        </w:tc>
        <w:tc>
          <w:tcPr>
            <w:tcW w:w="851" w:type="dxa"/>
            <w:shd w:val="clear" w:color="auto" w:fill="auto"/>
          </w:tcPr>
          <w:p w14:paraId="1E28CC77" w14:textId="77777777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n</w:t>
            </w:r>
          </w:p>
        </w:tc>
        <w:tc>
          <w:tcPr>
            <w:tcW w:w="850" w:type="dxa"/>
            <w:shd w:val="clear" w:color="auto" w:fill="auto"/>
            <w:hideMark/>
          </w:tcPr>
          <w:p w14:paraId="3C3ACF61" w14:textId="14061CB5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OR 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1E38A3CF" w14:textId="4987FABC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836" w:type="dxa"/>
            <w:shd w:val="clear" w:color="auto" w:fill="auto"/>
            <w:hideMark/>
          </w:tcPr>
          <w:p w14:paraId="7DF106F9" w14:textId="77777777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833" w:type="dxa"/>
            <w:shd w:val="clear" w:color="auto" w:fill="auto"/>
            <w:hideMark/>
          </w:tcPr>
          <w:p w14:paraId="029B23F1" w14:textId="6CA8E89D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OR </w:t>
            </w:r>
          </w:p>
        </w:tc>
        <w:tc>
          <w:tcPr>
            <w:tcW w:w="1440" w:type="dxa"/>
            <w:shd w:val="clear" w:color="auto" w:fill="auto"/>
          </w:tcPr>
          <w:p w14:paraId="22A5894D" w14:textId="26F0BEC1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974" w:type="dxa"/>
            <w:shd w:val="clear" w:color="auto" w:fill="auto"/>
            <w:hideMark/>
          </w:tcPr>
          <w:p w14:paraId="439118C7" w14:textId="77777777" w:rsidR="00894D2B" w:rsidRPr="006D0D38" w:rsidRDefault="00894D2B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</w:tr>
      <w:tr w:rsidR="006D0D38" w:rsidRPr="006D0D38" w14:paraId="037E10D7" w14:textId="77777777" w:rsidTr="000672A3">
        <w:tc>
          <w:tcPr>
            <w:tcW w:w="1838" w:type="dxa"/>
            <w:shd w:val="clear" w:color="auto" w:fill="auto"/>
          </w:tcPr>
          <w:p w14:paraId="6242A39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50</w:t>
            </w:r>
          </w:p>
        </w:tc>
        <w:tc>
          <w:tcPr>
            <w:tcW w:w="851" w:type="dxa"/>
            <w:shd w:val="clear" w:color="auto" w:fill="auto"/>
          </w:tcPr>
          <w:p w14:paraId="318A7C4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420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28CE478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440" w:type="dxa"/>
            <w:shd w:val="clear" w:color="auto" w:fill="auto"/>
          </w:tcPr>
          <w:p w14:paraId="0C9B8F9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15-1.52)</w:t>
            </w:r>
          </w:p>
        </w:tc>
        <w:tc>
          <w:tcPr>
            <w:tcW w:w="836" w:type="dxa"/>
            <w:shd w:val="clear" w:color="auto" w:fill="auto"/>
          </w:tcPr>
          <w:p w14:paraId="46E0638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33" w:type="dxa"/>
            <w:shd w:val="clear" w:color="auto" w:fill="auto"/>
          </w:tcPr>
          <w:p w14:paraId="295628E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1440" w:type="dxa"/>
            <w:shd w:val="clear" w:color="auto" w:fill="auto"/>
          </w:tcPr>
          <w:p w14:paraId="696CD68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06-2.70)</w:t>
            </w:r>
          </w:p>
        </w:tc>
        <w:tc>
          <w:tcPr>
            <w:tcW w:w="974" w:type="dxa"/>
            <w:shd w:val="clear" w:color="auto" w:fill="auto"/>
          </w:tcPr>
          <w:p w14:paraId="0F6DD48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497F06AF" w14:textId="77777777" w:rsidTr="000672A3">
        <w:tc>
          <w:tcPr>
            <w:tcW w:w="1838" w:type="dxa"/>
            <w:shd w:val="clear" w:color="auto" w:fill="auto"/>
          </w:tcPr>
          <w:p w14:paraId="1658AF8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-59.9</w:t>
            </w:r>
          </w:p>
        </w:tc>
        <w:tc>
          <w:tcPr>
            <w:tcW w:w="851" w:type="dxa"/>
            <w:shd w:val="clear" w:color="auto" w:fill="auto"/>
          </w:tcPr>
          <w:p w14:paraId="6352499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119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66DF3D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440" w:type="dxa"/>
            <w:shd w:val="clear" w:color="auto" w:fill="auto"/>
          </w:tcPr>
          <w:p w14:paraId="1D45DCD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1-1.52)</w:t>
            </w:r>
          </w:p>
        </w:tc>
        <w:tc>
          <w:tcPr>
            <w:tcW w:w="836" w:type="dxa"/>
            <w:shd w:val="clear" w:color="auto" w:fill="auto"/>
          </w:tcPr>
          <w:p w14:paraId="1C36F3F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33" w:type="dxa"/>
            <w:shd w:val="clear" w:color="auto" w:fill="auto"/>
          </w:tcPr>
          <w:p w14:paraId="0338F60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440" w:type="dxa"/>
            <w:shd w:val="clear" w:color="auto" w:fill="auto"/>
          </w:tcPr>
          <w:p w14:paraId="3B4290E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78-2.24)</w:t>
            </w:r>
          </w:p>
        </w:tc>
        <w:tc>
          <w:tcPr>
            <w:tcW w:w="974" w:type="dxa"/>
            <w:shd w:val="clear" w:color="auto" w:fill="auto"/>
          </w:tcPr>
          <w:p w14:paraId="03BECB0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1422F880" w14:textId="77777777" w:rsidTr="000672A3">
        <w:tc>
          <w:tcPr>
            <w:tcW w:w="1838" w:type="dxa"/>
            <w:shd w:val="clear" w:color="auto" w:fill="auto"/>
          </w:tcPr>
          <w:p w14:paraId="2930443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-69.9</w:t>
            </w:r>
          </w:p>
        </w:tc>
        <w:tc>
          <w:tcPr>
            <w:tcW w:w="851" w:type="dxa"/>
            <w:shd w:val="clear" w:color="auto" w:fill="auto"/>
          </w:tcPr>
          <w:p w14:paraId="3BB4AC6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463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1D46790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440" w:type="dxa"/>
            <w:shd w:val="clear" w:color="auto" w:fill="auto"/>
          </w:tcPr>
          <w:p w14:paraId="339EEA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4-1.22)</w:t>
            </w:r>
          </w:p>
        </w:tc>
        <w:tc>
          <w:tcPr>
            <w:tcW w:w="836" w:type="dxa"/>
            <w:shd w:val="clear" w:color="auto" w:fill="auto"/>
          </w:tcPr>
          <w:p w14:paraId="728A7CE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833" w:type="dxa"/>
            <w:shd w:val="clear" w:color="auto" w:fill="auto"/>
          </w:tcPr>
          <w:p w14:paraId="45E607A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440" w:type="dxa"/>
            <w:shd w:val="clear" w:color="auto" w:fill="auto"/>
          </w:tcPr>
          <w:p w14:paraId="24C1516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2-1.45)</w:t>
            </w:r>
          </w:p>
        </w:tc>
        <w:tc>
          <w:tcPr>
            <w:tcW w:w="974" w:type="dxa"/>
            <w:shd w:val="clear" w:color="auto" w:fill="auto"/>
          </w:tcPr>
          <w:p w14:paraId="275C1F2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12EE23C3" w14:textId="77777777" w:rsidTr="000672A3">
        <w:tc>
          <w:tcPr>
            <w:tcW w:w="1838" w:type="dxa"/>
            <w:shd w:val="clear" w:color="auto" w:fill="auto"/>
          </w:tcPr>
          <w:p w14:paraId="1CA4133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-79.9</w:t>
            </w:r>
          </w:p>
        </w:tc>
        <w:tc>
          <w:tcPr>
            <w:tcW w:w="851" w:type="dxa"/>
            <w:shd w:val="clear" w:color="auto" w:fill="auto"/>
          </w:tcPr>
          <w:p w14:paraId="5D8271E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7417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7058C95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440" w:type="dxa"/>
            <w:shd w:val="clear" w:color="auto" w:fill="auto"/>
          </w:tcPr>
          <w:p w14:paraId="193001D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6-1.10)</w:t>
            </w:r>
          </w:p>
        </w:tc>
        <w:tc>
          <w:tcPr>
            <w:tcW w:w="836" w:type="dxa"/>
            <w:shd w:val="clear" w:color="auto" w:fill="auto"/>
          </w:tcPr>
          <w:p w14:paraId="61C27D3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833" w:type="dxa"/>
            <w:shd w:val="clear" w:color="auto" w:fill="auto"/>
          </w:tcPr>
          <w:p w14:paraId="7D4AECC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440" w:type="dxa"/>
            <w:shd w:val="clear" w:color="auto" w:fill="auto"/>
          </w:tcPr>
          <w:p w14:paraId="3E6AEF9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7-1.24)</w:t>
            </w:r>
          </w:p>
        </w:tc>
        <w:tc>
          <w:tcPr>
            <w:tcW w:w="974" w:type="dxa"/>
            <w:shd w:val="clear" w:color="auto" w:fill="auto"/>
          </w:tcPr>
          <w:p w14:paraId="2776C8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BD88E4D" w14:textId="77777777" w:rsidTr="000672A3">
        <w:tc>
          <w:tcPr>
            <w:tcW w:w="1838" w:type="dxa"/>
            <w:shd w:val="clear" w:color="auto" w:fill="auto"/>
          </w:tcPr>
          <w:p w14:paraId="54DEACC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-100</w:t>
            </w:r>
          </w:p>
          <w:p w14:paraId="7D965BC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reference)</w:t>
            </w:r>
          </w:p>
        </w:tc>
        <w:tc>
          <w:tcPr>
            <w:tcW w:w="851" w:type="dxa"/>
            <w:shd w:val="clear" w:color="auto" w:fill="auto"/>
          </w:tcPr>
          <w:p w14:paraId="0C4CB2B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3451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75702DC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14:paraId="6B9A1B3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211FB4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33" w:type="dxa"/>
            <w:shd w:val="clear" w:color="auto" w:fill="auto"/>
          </w:tcPr>
          <w:p w14:paraId="56E06EA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14:paraId="7B01396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14:paraId="79033A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0D38" w:rsidRPr="006D0D38" w14:paraId="47EBB240" w14:textId="77777777" w:rsidTr="000672A3">
        <w:tc>
          <w:tcPr>
            <w:tcW w:w="1838" w:type="dxa"/>
            <w:shd w:val="clear" w:color="auto" w:fill="auto"/>
          </w:tcPr>
          <w:p w14:paraId="0DD7E2E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LE8 health factor score</w:t>
            </w:r>
          </w:p>
        </w:tc>
        <w:tc>
          <w:tcPr>
            <w:tcW w:w="851" w:type="dxa"/>
            <w:shd w:val="clear" w:color="auto" w:fill="auto"/>
          </w:tcPr>
          <w:p w14:paraId="2E27D9C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860" w:type="dxa"/>
            <w:gridSpan w:val="2"/>
            <w:shd w:val="clear" w:color="auto" w:fill="auto"/>
          </w:tcPr>
          <w:p w14:paraId="49DBAEA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1440" w:type="dxa"/>
            <w:shd w:val="clear" w:color="auto" w:fill="auto"/>
          </w:tcPr>
          <w:p w14:paraId="0BC7BE9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836" w:type="dxa"/>
            <w:shd w:val="clear" w:color="auto" w:fill="auto"/>
          </w:tcPr>
          <w:p w14:paraId="08E8829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833" w:type="dxa"/>
            <w:shd w:val="clear" w:color="auto" w:fill="auto"/>
          </w:tcPr>
          <w:p w14:paraId="5AE7013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1440" w:type="dxa"/>
            <w:shd w:val="clear" w:color="auto" w:fill="auto"/>
          </w:tcPr>
          <w:p w14:paraId="6B25BE4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974" w:type="dxa"/>
            <w:shd w:val="clear" w:color="auto" w:fill="auto"/>
          </w:tcPr>
          <w:p w14:paraId="2202290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</w:tr>
      <w:tr w:rsidR="006D0D38" w:rsidRPr="006D0D38" w14:paraId="70C8FBC9" w14:textId="77777777" w:rsidTr="000672A3">
        <w:trPr>
          <w:trHeight w:val="50"/>
        </w:trPr>
        <w:tc>
          <w:tcPr>
            <w:tcW w:w="1838" w:type="dxa"/>
            <w:shd w:val="clear" w:color="auto" w:fill="auto"/>
          </w:tcPr>
          <w:p w14:paraId="3822258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50</w:t>
            </w:r>
          </w:p>
        </w:tc>
        <w:tc>
          <w:tcPr>
            <w:tcW w:w="851" w:type="dxa"/>
            <w:shd w:val="clear" w:color="auto" w:fill="auto"/>
          </w:tcPr>
          <w:p w14:paraId="1105A10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212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20004BB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440" w:type="dxa"/>
            <w:shd w:val="clear" w:color="auto" w:fill="auto"/>
          </w:tcPr>
          <w:p w14:paraId="4666473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43-1.70)</w:t>
            </w:r>
          </w:p>
        </w:tc>
        <w:tc>
          <w:tcPr>
            <w:tcW w:w="836" w:type="dxa"/>
            <w:shd w:val="clear" w:color="auto" w:fill="auto"/>
          </w:tcPr>
          <w:p w14:paraId="5CC79DC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33" w:type="dxa"/>
            <w:shd w:val="clear" w:color="auto" w:fill="auto"/>
          </w:tcPr>
          <w:p w14:paraId="70FC414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95</w:t>
            </w:r>
          </w:p>
        </w:tc>
        <w:tc>
          <w:tcPr>
            <w:tcW w:w="1440" w:type="dxa"/>
            <w:shd w:val="clear" w:color="auto" w:fill="auto"/>
          </w:tcPr>
          <w:p w14:paraId="1861B2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68-3.24)</w:t>
            </w:r>
          </w:p>
        </w:tc>
        <w:tc>
          <w:tcPr>
            <w:tcW w:w="974" w:type="dxa"/>
            <w:shd w:val="clear" w:color="auto" w:fill="auto"/>
          </w:tcPr>
          <w:p w14:paraId="771B639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0D0115E" w14:textId="77777777" w:rsidTr="000672A3">
        <w:trPr>
          <w:trHeight w:val="50"/>
        </w:trPr>
        <w:tc>
          <w:tcPr>
            <w:tcW w:w="1838" w:type="dxa"/>
            <w:shd w:val="clear" w:color="auto" w:fill="auto"/>
          </w:tcPr>
          <w:p w14:paraId="69703D2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-59.9</w:t>
            </w:r>
          </w:p>
        </w:tc>
        <w:tc>
          <w:tcPr>
            <w:tcW w:w="851" w:type="dxa"/>
            <w:shd w:val="clear" w:color="auto" w:fill="auto"/>
          </w:tcPr>
          <w:p w14:paraId="11E64FF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667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4B959D6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440" w:type="dxa"/>
            <w:shd w:val="clear" w:color="auto" w:fill="auto"/>
          </w:tcPr>
          <w:p w14:paraId="45C5466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9-1.53)</w:t>
            </w:r>
          </w:p>
        </w:tc>
        <w:tc>
          <w:tcPr>
            <w:tcW w:w="836" w:type="dxa"/>
            <w:shd w:val="clear" w:color="auto" w:fill="auto"/>
          </w:tcPr>
          <w:p w14:paraId="3C299A4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33" w:type="dxa"/>
            <w:shd w:val="clear" w:color="auto" w:fill="auto"/>
          </w:tcPr>
          <w:p w14:paraId="23117C7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1440" w:type="dxa"/>
            <w:shd w:val="clear" w:color="auto" w:fill="auto"/>
          </w:tcPr>
          <w:p w14:paraId="70E11B8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12-2.58)</w:t>
            </w:r>
          </w:p>
        </w:tc>
        <w:tc>
          <w:tcPr>
            <w:tcW w:w="974" w:type="dxa"/>
            <w:shd w:val="clear" w:color="auto" w:fill="auto"/>
          </w:tcPr>
          <w:p w14:paraId="06E8ECC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26C6EC1" w14:textId="77777777" w:rsidTr="000672A3">
        <w:trPr>
          <w:trHeight w:val="50"/>
        </w:trPr>
        <w:tc>
          <w:tcPr>
            <w:tcW w:w="1838" w:type="dxa"/>
            <w:shd w:val="clear" w:color="auto" w:fill="auto"/>
          </w:tcPr>
          <w:p w14:paraId="393707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-69.9</w:t>
            </w:r>
          </w:p>
        </w:tc>
        <w:tc>
          <w:tcPr>
            <w:tcW w:w="851" w:type="dxa"/>
            <w:shd w:val="clear" w:color="auto" w:fill="auto"/>
          </w:tcPr>
          <w:p w14:paraId="0F326C2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623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1C6D09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40" w:type="dxa"/>
            <w:shd w:val="clear" w:color="auto" w:fill="auto"/>
          </w:tcPr>
          <w:p w14:paraId="1E10CB2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0-1.42)</w:t>
            </w:r>
          </w:p>
        </w:tc>
        <w:tc>
          <w:tcPr>
            <w:tcW w:w="836" w:type="dxa"/>
            <w:shd w:val="clear" w:color="auto" w:fill="auto"/>
          </w:tcPr>
          <w:p w14:paraId="054EAED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33" w:type="dxa"/>
            <w:shd w:val="clear" w:color="auto" w:fill="auto"/>
          </w:tcPr>
          <w:p w14:paraId="3695A0B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440" w:type="dxa"/>
            <w:shd w:val="clear" w:color="auto" w:fill="auto"/>
          </w:tcPr>
          <w:p w14:paraId="2543013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92-2.31)</w:t>
            </w:r>
          </w:p>
        </w:tc>
        <w:tc>
          <w:tcPr>
            <w:tcW w:w="974" w:type="dxa"/>
            <w:shd w:val="clear" w:color="auto" w:fill="auto"/>
          </w:tcPr>
          <w:p w14:paraId="169377E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13738C4E" w14:textId="77777777" w:rsidTr="000672A3">
        <w:trPr>
          <w:trHeight w:val="50"/>
        </w:trPr>
        <w:tc>
          <w:tcPr>
            <w:tcW w:w="1838" w:type="dxa"/>
            <w:shd w:val="clear" w:color="auto" w:fill="auto"/>
          </w:tcPr>
          <w:p w14:paraId="04E1A9A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-79.9</w:t>
            </w:r>
          </w:p>
        </w:tc>
        <w:tc>
          <w:tcPr>
            <w:tcW w:w="851" w:type="dxa"/>
            <w:shd w:val="clear" w:color="auto" w:fill="auto"/>
          </w:tcPr>
          <w:p w14:paraId="6036F0D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481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36C3562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40" w:type="dxa"/>
            <w:shd w:val="clear" w:color="auto" w:fill="auto"/>
          </w:tcPr>
          <w:p w14:paraId="7ECC15E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2-1.21)</w:t>
            </w:r>
          </w:p>
        </w:tc>
        <w:tc>
          <w:tcPr>
            <w:tcW w:w="836" w:type="dxa"/>
            <w:shd w:val="clear" w:color="auto" w:fill="auto"/>
          </w:tcPr>
          <w:p w14:paraId="7670A6D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833" w:type="dxa"/>
            <w:shd w:val="clear" w:color="auto" w:fill="auto"/>
          </w:tcPr>
          <w:p w14:paraId="5ABE60C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440" w:type="dxa"/>
            <w:shd w:val="clear" w:color="auto" w:fill="auto"/>
          </w:tcPr>
          <w:p w14:paraId="54945D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47-1.78)</w:t>
            </w:r>
          </w:p>
        </w:tc>
        <w:tc>
          <w:tcPr>
            <w:tcW w:w="974" w:type="dxa"/>
            <w:shd w:val="clear" w:color="auto" w:fill="auto"/>
          </w:tcPr>
          <w:p w14:paraId="5ACD5CF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7966BA7" w14:textId="77777777" w:rsidTr="000672A3">
        <w:trPr>
          <w:trHeight w:val="50"/>
        </w:trPr>
        <w:tc>
          <w:tcPr>
            <w:tcW w:w="1838" w:type="dxa"/>
            <w:shd w:val="clear" w:color="auto" w:fill="auto"/>
          </w:tcPr>
          <w:p w14:paraId="52DA3E6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-100</w:t>
            </w:r>
          </w:p>
          <w:p w14:paraId="199842B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reference)</w:t>
            </w:r>
          </w:p>
        </w:tc>
        <w:tc>
          <w:tcPr>
            <w:tcW w:w="851" w:type="dxa"/>
            <w:shd w:val="clear" w:color="auto" w:fill="auto"/>
          </w:tcPr>
          <w:p w14:paraId="01435B4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7887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101106D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14:paraId="783F1B7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280EDCD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33" w:type="dxa"/>
            <w:shd w:val="clear" w:color="auto" w:fill="auto"/>
          </w:tcPr>
          <w:p w14:paraId="5D3B3CE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14:paraId="449B91F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14:paraId="1F3B0E0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7674" w:rsidRPr="006D0D38" w14:paraId="24D0F330" w14:textId="77777777" w:rsidTr="000672A3">
        <w:trPr>
          <w:trHeight w:val="50"/>
        </w:trPr>
        <w:tc>
          <w:tcPr>
            <w:tcW w:w="9072" w:type="dxa"/>
            <w:gridSpan w:val="9"/>
            <w:shd w:val="clear" w:color="auto" w:fill="auto"/>
          </w:tcPr>
          <w:p w14:paraId="20ACAD3A" w14:textId="5BEB933F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E8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Essential 8 score, OR: odds ratio.</w:t>
            </w:r>
          </w:p>
          <w:p w14:paraId="1B7E4F75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57BAF69F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All models are adjusted for age, sex, and study site.</w:t>
            </w:r>
          </w:p>
          <w:p w14:paraId="3A9417AA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Health behaviors: nicotine exposure, physical activity, diet, and sleep health.</w:t>
            </w:r>
          </w:p>
          <w:p w14:paraId="5E5CAFC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Health factors: blood lipids, blood pressure, fasting blood glucose and body mass index.</w:t>
            </w:r>
          </w:p>
        </w:tc>
      </w:tr>
      <w:bookmarkEnd w:id="11"/>
    </w:tbl>
    <w:p w14:paraId="67010CE1" w14:textId="77777777" w:rsidR="006C7674" w:rsidRPr="006D0D38" w:rsidRDefault="006C7674" w:rsidP="006C7674">
      <w:pPr>
        <w:rPr>
          <w:color w:val="000000" w:themeColor="text1"/>
        </w:rPr>
      </w:pPr>
    </w:p>
    <w:p w14:paraId="7F0E3640" w14:textId="30B33B92" w:rsidR="007B3FC1" w:rsidRPr="006D0D38" w:rsidRDefault="007B3FC1" w:rsidP="006C7674">
      <w:pPr>
        <w:rPr>
          <w:color w:val="000000" w:themeColor="text1"/>
        </w:rPr>
        <w:sectPr w:rsidR="007B3FC1" w:rsidRPr="006D0D38" w:rsidSect="00EC34E4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10065" w:type="dxa"/>
        <w:tblInd w:w="-426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3"/>
        <w:gridCol w:w="1847"/>
        <w:gridCol w:w="992"/>
        <w:gridCol w:w="1132"/>
        <w:gridCol w:w="1701"/>
        <w:gridCol w:w="997"/>
      </w:tblGrid>
      <w:tr w:rsidR="006D0D38" w:rsidRPr="006D0D38" w14:paraId="17F3750F" w14:textId="77777777" w:rsidTr="00FA7574">
        <w:tc>
          <w:tcPr>
            <w:tcW w:w="10065" w:type="dxa"/>
            <w:gridSpan w:val="7"/>
            <w:shd w:val="clear" w:color="auto" w:fill="auto"/>
          </w:tcPr>
          <w:p w14:paraId="6101AA69" w14:textId="090532C6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2B5A4F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6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DD268A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DD268A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Essential 8 components (by every 10 units increase) and carotid plaques.</w:t>
            </w:r>
          </w:p>
        </w:tc>
      </w:tr>
      <w:tr w:rsidR="006D0D38" w:rsidRPr="006D0D38" w14:paraId="10BC66D1" w14:textId="77777777" w:rsidTr="00FA7574">
        <w:tc>
          <w:tcPr>
            <w:tcW w:w="2263" w:type="dxa"/>
            <w:shd w:val="clear" w:color="auto" w:fill="auto"/>
          </w:tcPr>
          <w:p w14:paraId="71DE7E0A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 xml:space="preserve">LE8 components </w:t>
            </w:r>
          </w:p>
          <w:p w14:paraId="7F962B4F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(0-100)</w:t>
            </w:r>
          </w:p>
        </w:tc>
        <w:tc>
          <w:tcPr>
            <w:tcW w:w="3972" w:type="dxa"/>
            <w:gridSpan w:val="3"/>
            <w:shd w:val="clear" w:color="auto" w:fill="auto"/>
          </w:tcPr>
          <w:p w14:paraId="3F086245" w14:textId="33D69BA8" w:rsidR="007B3FC1" w:rsidRPr="006D0D38" w:rsidRDefault="007B3FC1" w:rsidP="00E12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Un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s</w:t>
            </w:r>
          </w:p>
          <w:p w14:paraId="3FAED28C" w14:textId="77777777" w:rsidR="007B3FC1" w:rsidRPr="006D0D38" w:rsidRDefault="007B3FC1" w:rsidP="00E12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  <w:tc>
          <w:tcPr>
            <w:tcW w:w="3830" w:type="dxa"/>
            <w:gridSpan w:val="3"/>
            <w:shd w:val="clear" w:color="auto" w:fill="auto"/>
          </w:tcPr>
          <w:p w14:paraId="30D02AC3" w14:textId="4B1E5678" w:rsidR="007B3FC1" w:rsidRPr="006D0D38" w:rsidRDefault="007B3FC1" w:rsidP="00E12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</w:p>
          <w:p w14:paraId="3D0555E1" w14:textId="77777777" w:rsidR="007B3FC1" w:rsidRPr="006D0D38" w:rsidRDefault="007B3FC1" w:rsidP="00E12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</w:p>
        </w:tc>
      </w:tr>
      <w:tr w:rsidR="006D0D38" w:rsidRPr="006D0D38" w14:paraId="667CA072" w14:textId="77777777" w:rsidTr="00FA7574">
        <w:tc>
          <w:tcPr>
            <w:tcW w:w="2263" w:type="dxa"/>
            <w:shd w:val="clear" w:color="auto" w:fill="auto"/>
          </w:tcPr>
          <w:p w14:paraId="26C11DBE" w14:textId="77777777" w:rsidR="002E66F4" w:rsidRPr="006D0D38" w:rsidRDefault="002E66F4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  <w:tc>
          <w:tcPr>
            <w:tcW w:w="1133" w:type="dxa"/>
            <w:shd w:val="clear" w:color="auto" w:fill="auto"/>
            <w:hideMark/>
          </w:tcPr>
          <w:p w14:paraId="1685551E" w14:textId="41FD9360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Exp (B)</w:t>
            </w:r>
          </w:p>
        </w:tc>
        <w:tc>
          <w:tcPr>
            <w:tcW w:w="1847" w:type="dxa"/>
            <w:shd w:val="clear" w:color="auto" w:fill="auto"/>
          </w:tcPr>
          <w:p w14:paraId="599ED63E" w14:textId="6D3C8E07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(95% CI)</w:t>
            </w:r>
          </w:p>
        </w:tc>
        <w:tc>
          <w:tcPr>
            <w:tcW w:w="992" w:type="dxa"/>
            <w:shd w:val="clear" w:color="auto" w:fill="auto"/>
            <w:hideMark/>
          </w:tcPr>
          <w:p w14:paraId="3D8DE8A8" w14:textId="77777777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P</w:t>
            </w:r>
          </w:p>
        </w:tc>
        <w:tc>
          <w:tcPr>
            <w:tcW w:w="1132" w:type="dxa"/>
            <w:shd w:val="clear" w:color="auto" w:fill="auto"/>
            <w:hideMark/>
          </w:tcPr>
          <w:p w14:paraId="00BB6271" w14:textId="380BA9C9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Exp (B)</w:t>
            </w:r>
          </w:p>
        </w:tc>
        <w:tc>
          <w:tcPr>
            <w:tcW w:w="1701" w:type="dxa"/>
            <w:shd w:val="clear" w:color="auto" w:fill="auto"/>
          </w:tcPr>
          <w:p w14:paraId="08235099" w14:textId="1859FCE5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(95% CI)</w:t>
            </w:r>
          </w:p>
        </w:tc>
        <w:tc>
          <w:tcPr>
            <w:tcW w:w="997" w:type="dxa"/>
            <w:shd w:val="clear" w:color="auto" w:fill="auto"/>
            <w:hideMark/>
          </w:tcPr>
          <w:p w14:paraId="4DD7AFB5" w14:textId="77777777" w:rsidR="002E66F4" w:rsidRPr="006D0D38" w:rsidRDefault="002E66F4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P</w:t>
            </w:r>
          </w:p>
        </w:tc>
      </w:tr>
      <w:tr w:rsidR="006D0D38" w:rsidRPr="006D0D38" w14:paraId="7A015084" w14:textId="77777777" w:rsidTr="00FA7574">
        <w:tc>
          <w:tcPr>
            <w:tcW w:w="2263" w:type="dxa"/>
            <w:shd w:val="clear" w:color="auto" w:fill="auto"/>
          </w:tcPr>
          <w:p w14:paraId="5624329E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et</w:t>
            </w:r>
          </w:p>
        </w:tc>
        <w:tc>
          <w:tcPr>
            <w:tcW w:w="1133" w:type="dxa"/>
            <w:shd w:val="clear" w:color="auto" w:fill="auto"/>
          </w:tcPr>
          <w:p w14:paraId="45B6C53E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15</w:t>
            </w:r>
          </w:p>
        </w:tc>
        <w:tc>
          <w:tcPr>
            <w:tcW w:w="1847" w:type="dxa"/>
            <w:shd w:val="clear" w:color="auto" w:fill="auto"/>
          </w:tcPr>
          <w:p w14:paraId="0FB9C04E" w14:textId="327D4AAE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96-1.034)</w:t>
            </w:r>
          </w:p>
        </w:tc>
        <w:tc>
          <w:tcPr>
            <w:tcW w:w="992" w:type="dxa"/>
            <w:shd w:val="clear" w:color="auto" w:fill="auto"/>
          </w:tcPr>
          <w:p w14:paraId="64132F93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132" w:type="dxa"/>
            <w:shd w:val="clear" w:color="auto" w:fill="auto"/>
          </w:tcPr>
          <w:p w14:paraId="4F14FFEE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10</w:t>
            </w:r>
          </w:p>
        </w:tc>
        <w:tc>
          <w:tcPr>
            <w:tcW w:w="1701" w:type="dxa"/>
            <w:shd w:val="clear" w:color="auto" w:fill="auto"/>
          </w:tcPr>
          <w:p w14:paraId="73AB2C05" w14:textId="0BA6B3B4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89-1.032)</w:t>
            </w:r>
          </w:p>
        </w:tc>
        <w:tc>
          <w:tcPr>
            <w:tcW w:w="997" w:type="dxa"/>
            <w:shd w:val="clear" w:color="auto" w:fill="auto"/>
          </w:tcPr>
          <w:p w14:paraId="08C49E80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343</w:t>
            </w:r>
          </w:p>
        </w:tc>
      </w:tr>
      <w:tr w:rsidR="006D0D38" w:rsidRPr="006D0D38" w14:paraId="62DC4D9A" w14:textId="77777777" w:rsidTr="00FA7574">
        <w:tc>
          <w:tcPr>
            <w:tcW w:w="2263" w:type="dxa"/>
            <w:shd w:val="clear" w:color="auto" w:fill="auto"/>
          </w:tcPr>
          <w:p w14:paraId="1F7AC4C0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1133" w:type="dxa"/>
            <w:shd w:val="clear" w:color="auto" w:fill="auto"/>
          </w:tcPr>
          <w:p w14:paraId="43DAC9B3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92</w:t>
            </w:r>
          </w:p>
        </w:tc>
        <w:tc>
          <w:tcPr>
            <w:tcW w:w="1847" w:type="dxa"/>
            <w:shd w:val="clear" w:color="auto" w:fill="auto"/>
          </w:tcPr>
          <w:p w14:paraId="3B78AA99" w14:textId="1548C69A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58-1.028)</w:t>
            </w:r>
          </w:p>
        </w:tc>
        <w:tc>
          <w:tcPr>
            <w:tcW w:w="992" w:type="dxa"/>
            <w:shd w:val="clear" w:color="auto" w:fill="auto"/>
          </w:tcPr>
          <w:p w14:paraId="1F358FDE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1132" w:type="dxa"/>
            <w:shd w:val="clear" w:color="auto" w:fill="auto"/>
          </w:tcPr>
          <w:p w14:paraId="64DCFAC8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701" w:type="dxa"/>
            <w:shd w:val="clear" w:color="auto" w:fill="auto"/>
          </w:tcPr>
          <w:p w14:paraId="0C8DC145" w14:textId="23F7BCFE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11-0.975)</w:t>
            </w:r>
          </w:p>
        </w:tc>
        <w:tc>
          <w:tcPr>
            <w:tcW w:w="997" w:type="dxa"/>
            <w:shd w:val="clear" w:color="auto" w:fill="auto"/>
          </w:tcPr>
          <w:p w14:paraId="353C3C26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374DD26F" w14:textId="77777777" w:rsidTr="00FA7574">
        <w:tc>
          <w:tcPr>
            <w:tcW w:w="2263" w:type="dxa"/>
            <w:shd w:val="clear" w:color="auto" w:fill="auto"/>
          </w:tcPr>
          <w:p w14:paraId="3899F7F2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icotine exposure</w:t>
            </w:r>
          </w:p>
        </w:tc>
        <w:tc>
          <w:tcPr>
            <w:tcW w:w="1133" w:type="dxa"/>
            <w:shd w:val="clear" w:color="auto" w:fill="auto"/>
          </w:tcPr>
          <w:p w14:paraId="05C9C114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63</w:t>
            </w:r>
          </w:p>
        </w:tc>
        <w:tc>
          <w:tcPr>
            <w:tcW w:w="1847" w:type="dxa"/>
            <w:shd w:val="clear" w:color="auto" w:fill="auto"/>
          </w:tcPr>
          <w:p w14:paraId="2800DEA7" w14:textId="721A14D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53-0.972)</w:t>
            </w:r>
          </w:p>
        </w:tc>
        <w:tc>
          <w:tcPr>
            <w:tcW w:w="992" w:type="dxa"/>
            <w:shd w:val="clear" w:color="auto" w:fill="auto"/>
          </w:tcPr>
          <w:p w14:paraId="446A83F6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132" w:type="dxa"/>
            <w:shd w:val="clear" w:color="auto" w:fill="auto"/>
          </w:tcPr>
          <w:p w14:paraId="45553F4C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701" w:type="dxa"/>
            <w:shd w:val="clear" w:color="auto" w:fill="auto"/>
          </w:tcPr>
          <w:p w14:paraId="726A12A9" w14:textId="6D9E81A0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16-0.935)</w:t>
            </w:r>
          </w:p>
        </w:tc>
        <w:tc>
          <w:tcPr>
            <w:tcW w:w="997" w:type="dxa"/>
            <w:shd w:val="clear" w:color="auto" w:fill="auto"/>
          </w:tcPr>
          <w:p w14:paraId="6A5AC53E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075DE5AD" w14:textId="77777777" w:rsidTr="00FA7574">
        <w:tc>
          <w:tcPr>
            <w:tcW w:w="2263" w:type="dxa"/>
            <w:shd w:val="clear" w:color="auto" w:fill="auto"/>
          </w:tcPr>
          <w:p w14:paraId="3F8ED047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eep health</w:t>
            </w:r>
          </w:p>
        </w:tc>
        <w:tc>
          <w:tcPr>
            <w:tcW w:w="1133" w:type="dxa"/>
            <w:shd w:val="clear" w:color="auto" w:fill="auto"/>
          </w:tcPr>
          <w:p w14:paraId="64D91978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4</w:t>
            </w:r>
          </w:p>
        </w:tc>
        <w:tc>
          <w:tcPr>
            <w:tcW w:w="1847" w:type="dxa"/>
            <w:shd w:val="clear" w:color="auto" w:fill="auto"/>
          </w:tcPr>
          <w:p w14:paraId="77B2FD16" w14:textId="74DFCB56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91-1.018)</w:t>
            </w:r>
          </w:p>
        </w:tc>
        <w:tc>
          <w:tcPr>
            <w:tcW w:w="992" w:type="dxa"/>
            <w:shd w:val="clear" w:color="auto" w:fill="auto"/>
          </w:tcPr>
          <w:p w14:paraId="28A435CC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  <w:tc>
          <w:tcPr>
            <w:tcW w:w="1132" w:type="dxa"/>
            <w:shd w:val="clear" w:color="auto" w:fill="auto"/>
          </w:tcPr>
          <w:p w14:paraId="3EB08FE0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701" w:type="dxa"/>
            <w:shd w:val="clear" w:color="auto" w:fill="auto"/>
          </w:tcPr>
          <w:p w14:paraId="168C6A21" w14:textId="488897F4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84-1.013)</w:t>
            </w:r>
          </w:p>
        </w:tc>
        <w:tc>
          <w:tcPr>
            <w:tcW w:w="997" w:type="dxa"/>
            <w:shd w:val="clear" w:color="auto" w:fill="auto"/>
          </w:tcPr>
          <w:p w14:paraId="23D04117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841</w:t>
            </w:r>
          </w:p>
        </w:tc>
      </w:tr>
      <w:tr w:rsidR="006D0D38" w:rsidRPr="006D0D38" w14:paraId="74306C5E" w14:textId="77777777" w:rsidTr="00FA7574">
        <w:tc>
          <w:tcPr>
            <w:tcW w:w="2263" w:type="dxa"/>
            <w:shd w:val="clear" w:color="auto" w:fill="auto"/>
          </w:tcPr>
          <w:p w14:paraId="3840DAEA" w14:textId="77777777" w:rsidR="007B3FC1" w:rsidRPr="006D0D38" w:rsidRDefault="007B3FC1" w:rsidP="00E12D2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</w:t>
            </w:r>
          </w:p>
        </w:tc>
        <w:tc>
          <w:tcPr>
            <w:tcW w:w="1133" w:type="dxa"/>
            <w:shd w:val="clear" w:color="auto" w:fill="auto"/>
          </w:tcPr>
          <w:p w14:paraId="2B1B1E46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19</w:t>
            </w:r>
          </w:p>
        </w:tc>
        <w:tc>
          <w:tcPr>
            <w:tcW w:w="1847" w:type="dxa"/>
            <w:shd w:val="clear" w:color="auto" w:fill="auto"/>
          </w:tcPr>
          <w:p w14:paraId="4A65200C" w14:textId="3B3A5344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07-1.031)</w:t>
            </w:r>
          </w:p>
        </w:tc>
        <w:tc>
          <w:tcPr>
            <w:tcW w:w="992" w:type="dxa"/>
            <w:shd w:val="clear" w:color="auto" w:fill="auto"/>
          </w:tcPr>
          <w:p w14:paraId="248B442D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132" w:type="dxa"/>
            <w:shd w:val="clear" w:color="auto" w:fill="auto"/>
          </w:tcPr>
          <w:p w14:paraId="0DC347B2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48</w:t>
            </w:r>
          </w:p>
        </w:tc>
        <w:tc>
          <w:tcPr>
            <w:tcW w:w="1701" w:type="dxa"/>
            <w:shd w:val="clear" w:color="auto" w:fill="auto"/>
          </w:tcPr>
          <w:p w14:paraId="17A226DF" w14:textId="4799398F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35-1.062)</w:t>
            </w:r>
          </w:p>
        </w:tc>
        <w:tc>
          <w:tcPr>
            <w:tcW w:w="997" w:type="dxa"/>
            <w:shd w:val="clear" w:color="auto" w:fill="auto"/>
          </w:tcPr>
          <w:p w14:paraId="42B9FD1F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596E059A" w14:textId="77777777" w:rsidTr="00FA7574">
        <w:trPr>
          <w:trHeight w:val="50"/>
        </w:trPr>
        <w:tc>
          <w:tcPr>
            <w:tcW w:w="2263" w:type="dxa"/>
            <w:shd w:val="clear" w:color="auto" w:fill="auto"/>
          </w:tcPr>
          <w:p w14:paraId="00BA57C0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HDL cholesterol</w:t>
            </w:r>
          </w:p>
        </w:tc>
        <w:tc>
          <w:tcPr>
            <w:tcW w:w="1133" w:type="dxa"/>
            <w:shd w:val="clear" w:color="auto" w:fill="auto"/>
          </w:tcPr>
          <w:p w14:paraId="07C50F22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53</w:t>
            </w:r>
          </w:p>
        </w:tc>
        <w:tc>
          <w:tcPr>
            <w:tcW w:w="1847" w:type="dxa"/>
            <w:shd w:val="clear" w:color="auto" w:fill="auto"/>
          </w:tcPr>
          <w:p w14:paraId="2DE24F8A" w14:textId="5C420554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44-0.963)</w:t>
            </w:r>
          </w:p>
        </w:tc>
        <w:tc>
          <w:tcPr>
            <w:tcW w:w="992" w:type="dxa"/>
            <w:shd w:val="clear" w:color="auto" w:fill="auto"/>
          </w:tcPr>
          <w:p w14:paraId="5E122B59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132" w:type="dxa"/>
            <w:shd w:val="clear" w:color="auto" w:fill="auto"/>
          </w:tcPr>
          <w:p w14:paraId="7A15DF17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08</w:t>
            </w:r>
          </w:p>
        </w:tc>
        <w:tc>
          <w:tcPr>
            <w:tcW w:w="1701" w:type="dxa"/>
            <w:shd w:val="clear" w:color="auto" w:fill="auto"/>
          </w:tcPr>
          <w:p w14:paraId="341C7123" w14:textId="6BD3544F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898-0.918)</w:t>
            </w:r>
          </w:p>
        </w:tc>
        <w:tc>
          <w:tcPr>
            <w:tcW w:w="997" w:type="dxa"/>
            <w:shd w:val="clear" w:color="auto" w:fill="auto"/>
          </w:tcPr>
          <w:p w14:paraId="422D2840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4399937F" w14:textId="77777777" w:rsidTr="00FA7574">
        <w:trPr>
          <w:trHeight w:val="50"/>
        </w:trPr>
        <w:tc>
          <w:tcPr>
            <w:tcW w:w="2263" w:type="dxa"/>
            <w:shd w:val="clear" w:color="auto" w:fill="auto"/>
          </w:tcPr>
          <w:p w14:paraId="6CD9C36D" w14:textId="77777777" w:rsidR="007B3FC1" w:rsidRPr="006D0D38" w:rsidRDefault="007B3FC1" w:rsidP="00E12D2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asting blood glucose/ hemoglobin A1c</w:t>
            </w:r>
          </w:p>
        </w:tc>
        <w:tc>
          <w:tcPr>
            <w:tcW w:w="1133" w:type="dxa"/>
            <w:shd w:val="clear" w:color="auto" w:fill="auto"/>
          </w:tcPr>
          <w:p w14:paraId="792B2EAC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91</w:t>
            </w:r>
          </w:p>
        </w:tc>
        <w:tc>
          <w:tcPr>
            <w:tcW w:w="1847" w:type="dxa"/>
            <w:shd w:val="clear" w:color="auto" w:fill="auto"/>
          </w:tcPr>
          <w:p w14:paraId="08AA62EA" w14:textId="25565103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77-1.005)</w:t>
            </w:r>
          </w:p>
        </w:tc>
        <w:tc>
          <w:tcPr>
            <w:tcW w:w="992" w:type="dxa"/>
            <w:shd w:val="clear" w:color="auto" w:fill="auto"/>
          </w:tcPr>
          <w:p w14:paraId="0BA16A2D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1132" w:type="dxa"/>
            <w:shd w:val="clear" w:color="auto" w:fill="auto"/>
          </w:tcPr>
          <w:p w14:paraId="4A72F88B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1701" w:type="dxa"/>
            <w:shd w:val="clear" w:color="auto" w:fill="auto"/>
          </w:tcPr>
          <w:p w14:paraId="37B5CF2D" w14:textId="7B6EB2BC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47-0.977)</w:t>
            </w:r>
          </w:p>
        </w:tc>
        <w:tc>
          <w:tcPr>
            <w:tcW w:w="997" w:type="dxa"/>
            <w:shd w:val="clear" w:color="auto" w:fill="auto"/>
          </w:tcPr>
          <w:p w14:paraId="54D9D3A7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589C4F8E" w14:textId="77777777" w:rsidTr="00FA7574">
        <w:trPr>
          <w:trHeight w:val="50"/>
        </w:trPr>
        <w:tc>
          <w:tcPr>
            <w:tcW w:w="2263" w:type="dxa"/>
            <w:shd w:val="clear" w:color="auto" w:fill="auto"/>
          </w:tcPr>
          <w:p w14:paraId="75BC4334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ood pressure</w:t>
            </w:r>
          </w:p>
        </w:tc>
        <w:tc>
          <w:tcPr>
            <w:tcW w:w="1133" w:type="dxa"/>
            <w:shd w:val="clear" w:color="auto" w:fill="auto"/>
          </w:tcPr>
          <w:p w14:paraId="526B1A73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  <w:tc>
          <w:tcPr>
            <w:tcW w:w="1847" w:type="dxa"/>
            <w:shd w:val="clear" w:color="auto" w:fill="auto"/>
          </w:tcPr>
          <w:p w14:paraId="71E291A7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94-0.996)</w:t>
            </w:r>
          </w:p>
        </w:tc>
        <w:tc>
          <w:tcPr>
            <w:tcW w:w="992" w:type="dxa"/>
            <w:shd w:val="clear" w:color="auto" w:fill="auto"/>
          </w:tcPr>
          <w:p w14:paraId="1BFAB8BE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132" w:type="dxa"/>
            <w:shd w:val="clear" w:color="auto" w:fill="auto"/>
          </w:tcPr>
          <w:p w14:paraId="7C8E1B46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989</w:t>
            </w:r>
          </w:p>
        </w:tc>
        <w:tc>
          <w:tcPr>
            <w:tcW w:w="1701" w:type="dxa"/>
            <w:shd w:val="clear" w:color="auto" w:fill="auto"/>
          </w:tcPr>
          <w:p w14:paraId="72B94CDB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0.988-0.99)</w:t>
            </w:r>
          </w:p>
        </w:tc>
        <w:tc>
          <w:tcPr>
            <w:tcW w:w="997" w:type="dxa"/>
            <w:shd w:val="clear" w:color="auto" w:fill="auto"/>
          </w:tcPr>
          <w:p w14:paraId="49C65449" w14:textId="77777777" w:rsidR="007B3FC1" w:rsidRPr="006D0D38" w:rsidRDefault="007B3FC1" w:rsidP="00AF61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6D0D38" w:rsidRPr="006D0D38" w14:paraId="5F07A1A8" w14:textId="77777777" w:rsidTr="00FA7574">
        <w:trPr>
          <w:trHeight w:val="50"/>
        </w:trPr>
        <w:tc>
          <w:tcPr>
            <w:tcW w:w="10065" w:type="dxa"/>
            <w:gridSpan w:val="7"/>
            <w:shd w:val="clear" w:color="auto" w:fill="auto"/>
          </w:tcPr>
          <w:p w14:paraId="7FA4EF05" w14:textId="7CE6C8F5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BMI: body mass index, CI: confidence interval, HDL: high density lipoprotein, LE8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Essential 8 score, OR: odds ratio.</w:t>
            </w:r>
          </w:p>
          <w:p w14:paraId="75729D5B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490BA6B7" w14:textId="77777777" w:rsidR="007B3FC1" w:rsidRPr="006D0D38" w:rsidRDefault="007B3FC1" w:rsidP="00E12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All models are adjusted for age, sex, and study site.</w:t>
            </w:r>
          </w:p>
        </w:tc>
      </w:tr>
    </w:tbl>
    <w:p w14:paraId="7DF57BD6" w14:textId="77777777" w:rsidR="007B3FC1" w:rsidRPr="006D0D38" w:rsidRDefault="007B3FC1">
      <w:pPr>
        <w:rPr>
          <w:color w:val="000000" w:themeColor="text1"/>
        </w:rPr>
        <w:sectPr w:rsidR="007B3FC1" w:rsidRPr="006D0D38" w:rsidSect="00B83C25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12752" w:type="dxa"/>
        <w:tblInd w:w="426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416"/>
        <w:gridCol w:w="71"/>
        <w:gridCol w:w="1488"/>
        <w:gridCol w:w="851"/>
        <w:gridCol w:w="993"/>
        <w:gridCol w:w="1501"/>
        <w:gridCol w:w="58"/>
        <w:gridCol w:w="851"/>
        <w:gridCol w:w="11"/>
        <w:gridCol w:w="984"/>
        <w:gridCol w:w="1417"/>
        <w:gridCol w:w="9"/>
        <w:gridCol w:w="1267"/>
      </w:tblGrid>
      <w:tr w:rsidR="006D0D38" w:rsidRPr="006D0D38" w14:paraId="1DE3E6A3" w14:textId="77777777" w:rsidTr="007F6A58">
        <w:tc>
          <w:tcPr>
            <w:tcW w:w="12752" w:type="dxa"/>
            <w:gridSpan w:val="14"/>
          </w:tcPr>
          <w:p w14:paraId="1765225C" w14:textId="08AAA01C" w:rsidR="007B3FC1" w:rsidRPr="006D0D38" w:rsidRDefault="007B3FC1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bookmarkStart w:id="12" w:name="_Hlk136206327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2B5A4F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7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A732C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A732C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Simple 7 (0-7) and carotid plaques.</w:t>
            </w:r>
          </w:p>
        </w:tc>
      </w:tr>
      <w:tr w:rsidR="006D0D38" w:rsidRPr="006D0D38" w14:paraId="3551B24A" w14:textId="77777777" w:rsidTr="007F6A58">
        <w:tc>
          <w:tcPr>
            <w:tcW w:w="1835" w:type="dxa"/>
            <w:shd w:val="clear" w:color="auto" w:fill="auto"/>
          </w:tcPr>
          <w:p w14:paraId="4B13AC11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3826" w:type="dxa"/>
            <w:gridSpan w:val="4"/>
          </w:tcPr>
          <w:p w14:paraId="4CBCF28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1</w:t>
            </w:r>
          </w:p>
        </w:tc>
        <w:tc>
          <w:tcPr>
            <w:tcW w:w="3414" w:type="dxa"/>
            <w:gridSpan w:val="5"/>
            <w:shd w:val="clear" w:color="auto" w:fill="auto"/>
            <w:hideMark/>
          </w:tcPr>
          <w:p w14:paraId="07AFE8A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Model 2</w:t>
            </w:r>
          </w:p>
        </w:tc>
        <w:tc>
          <w:tcPr>
            <w:tcW w:w="3677" w:type="dxa"/>
            <w:gridSpan w:val="4"/>
            <w:shd w:val="clear" w:color="auto" w:fill="auto"/>
            <w:hideMark/>
          </w:tcPr>
          <w:p w14:paraId="027DF5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3</w:t>
            </w:r>
          </w:p>
        </w:tc>
      </w:tr>
      <w:tr w:rsidR="006D0D38" w:rsidRPr="006D0D38" w14:paraId="7480F225" w14:textId="77777777" w:rsidTr="007F6A58">
        <w:tc>
          <w:tcPr>
            <w:tcW w:w="1835" w:type="dxa"/>
            <w:shd w:val="clear" w:color="auto" w:fill="auto"/>
            <w:hideMark/>
          </w:tcPr>
          <w:p w14:paraId="1A318526" w14:textId="3D562D56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S7 (</w:t>
            </w:r>
            <w:proofErr w:type="gram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0-7</w:t>
            </w:r>
            <w:proofErr w:type="gram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) score </w:t>
            </w:r>
          </w:p>
        </w:tc>
        <w:tc>
          <w:tcPr>
            <w:tcW w:w="1487" w:type="dxa"/>
            <w:gridSpan w:val="2"/>
            <w:shd w:val="clear" w:color="auto" w:fill="auto"/>
            <w:hideMark/>
          </w:tcPr>
          <w:p w14:paraId="657BDCF1" w14:textId="4C55EBAA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OR </w:t>
            </w:r>
          </w:p>
        </w:tc>
        <w:tc>
          <w:tcPr>
            <w:tcW w:w="1488" w:type="dxa"/>
            <w:shd w:val="clear" w:color="auto" w:fill="auto"/>
          </w:tcPr>
          <w:p w14:paraId="78CDB920" w14:textId="173EAA35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851" w:type="dxa"/>
            <w:shd w:val="clear" w:color="auto" w:fill="auto"/>
            <w:hideMark/>
          </w:tcPr>
          <w:p w14:paraId="0743F4EB" w14:textId="77777777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993" w:type="dxa"/>
            <w:shd w:val="clear" w:color="auto" w:fill="auto"/>
            <w:hideMark/>
          </w:tcPr>
          <w:p w14:paraId="452AD89D" w14:textId="21B5B24D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OR </w:t>
            </w:r>
          </w:p>
        </w:tc>
        <w:tc>
          <w:tcPr>
            <w:tcW w:w="1501" w:type="dxa"/>
            <w:shd w:val="clear" w:color="auto" w:fill="auto"/>
          </w:tcPr>
          <w:p w14:paraId="55178B40" w14:textId="5285FB4E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920" w:type="dxa"/>
            <w:gridSpan w:val="3"/>
            <w:shd w:val="clear" w:color="auto" w:fill="auto"/>
            <w:hideMark/>
          </w:tcPr>
          <w:p w14:paraId="0345F2B7" w14:textId="77777777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984" w:type="dxa"/>
            <w:shd w:val="clear" w:color="auto" w:fill="auto"/>
            <w:hideMark/>
          </w:tcPr>
          <w:p w14:paraId="654F4236" w14:textId="1099B884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OR </w:t>
            </w:r>
          </w:p>
        </w:tc>
        <w:tc>
          <w:tcPr>
            <w:tcW w:w="1417" w:type="dxa"/>
            <w:shd w:val="clear" w:color="auto" w:fill="auto"/>
          </w:tcPr>
          <w:p w14:paraId="2D7D0F81" w14:textId="74486C01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1C8841C" w14:textId="77777777" w:rsidR="00D000F5" w:rsidRPr="006D0D38" w:rsidRDefault="00D000F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</w:tr>
      <w:tr w:rsidR="006D0D38" w:rsidRPr="006D0D38" w14:paraId="6C7A4087" w14:textId="77777777" w:rsidTr="007F6A58">
        <w:tc>
          <w:tcPr>
            <w:tcW w:w="12752" w:type="dxa"/>
            <w:gridSpan w:val="14"/>
            <w:shd w:val="clear" w:color="auto" w:fill="BFBFBF" w:themeFill="background1" w:themeFillShade="BF"/>
            <w:hideMark/>
          </w:tcPr>
          <w:p w14:paraId="11D67CB1" w14:textId="149FEB18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</w:p>
        </w:tc>
      </w:tr>
      <w:tr w:rsidR="006D0D38" w:rsidRPr="006D0D38" w14:paraId="00D54210" w14:textId="77777777" w:rsidTr="007F6A58">
        <w:tc>
          <w:tcPr>
            <w:tcW w:w="1835" w:type="dxa"/>
            <w:shd w:val="clear" w:color="auto" w:fill="auto"/>
          </w:tcPr>
          <w:p w14:paraId="290A7E0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≤1</w:t>
            </w:r>
          </w:p>
        </w:tc>
        <w:tc>
          <w:tcPr>
            <w:tcW w:w="1416" w:type="dxa"/>
            <w:shd w:val="clear" w:color="auto" w:fill="auto"/>
            <w:noWrap/>
          </w:tcPr>
          <w:p w14:paraId="12914CC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B3B224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5.35-7.18)</w:t>
            </w:r>
          </w:p>
        </w:tc>
        <w:tc>
          <w:tcPr>
            <w:tcW w:w="851" w:type="dxa"/>
            <w:shd w:val="clear" w:color="auto" w:fill="auto"/>
            <w:noWrap/>
          </w:tcPr>
          <w:p w14:paraId="569F73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3E1866D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.30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92EDDB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.69-5.01)</w:t>
            </w:r>
          </w:p>
        </w:tc>
        <w:tc>
          <w:tcPr>
            <w:tcW w:w="851" w:type="dxa"/>
            <w:shd w:val="clear" w:color="auto" w:fill="auto"/>
          </w:tcPr>
          <w:p w14:paraId="25FD71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06E508EF" w14:textId="56AFC9CC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220255" w:rsidRPr="006D0D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66CB2" w:rsidRPr="006D0D3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1B947CF0" w14:textId="7410A16E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.</w:t>
            </w:r>
            <w:r w:rsidR="002B5EF2" w:rsidRPr="006D0D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F23B2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4.</w:t>
            </w:r>
            <w:r w:rsidR="002B5EF2" w:rsidRPr="006D0D3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649B3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2A89BAF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FC59ECE" w14:textId="77777777" w:rsidTr="007F6A58">
        <w:tc>
          <w:tcPr>
            <w:tcW w:w="1835" w:type="dxa"/>
            <w:shd w:val="clear" w:color="auto" w:fill="auto"/>
          </w:tcPr>
          <w:p w14:paraId="10540E1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</w:tcPr>
          <w:p w14:paraId="03AE787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64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750D50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.28-4.04)</w:t>
            </w:r>
          </w:p>
        </w:tc>
        <w:tc>
          <w:tcPr>
            <w:tcW w:w="851" w:type="dxa"/>
            <w:shd w:val="clear" w:color="auto" w:fill="auto"/>
            <w:noWrap/>
          </w:tcPr>
          <w:p w14:paraId="53090A3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1CD945E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59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65BA7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32-2.88)</w:t>
            </w:r>
          </w:p>
        </w:tc>
        <w:tc>
          <w:tcPr>
            <w:tcW w:w="851" w:type="dxa"/>
            <w:shd w:val="clear" w:color="auto" w:fill="auto"/>
          </w:tcPr>
          <w:p w14:paraId="152397E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11874306" w14:textId="3FF43C20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CB79D5" w:rsidRPr="006D0D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F23B2" w:rsidRPr="006D0D3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0D23094F" w14:textId="5C5BCF28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1</w:t>
            </w:r>
            <w:r w:rsidR="008F23B2" w:rsidRPr="006D0D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0C6C51" w:rsidRPr="006D0D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649B3" w:rsidRPr="006D0D3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1428E42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FAA5705" w14:textId="77777777" w:rsidTr="007F6A58">
        <w:tc>
          <w:tcPr>
            <w:tcW w:w="1835" w:type="dxa"/>
            <w:shd w:val="clear" w:color="auto" w:fill="auto"/>
          </w:tcPr>
          <w:p w14:paraId="5B6A41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</w:tcPr>
          <w:p w14:paraId="166328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50EFC9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12-2.60)</w:t>
            </w:r>
          </w:p>
        </w:tc>
        <w:tc>
          <w:tcPr>
            <w:tcW w:w="851" w:type="dxa"/>
            <w:shd w:val="clear" w:color="auto" w:fill="auto"/>
            <w:noWrap/>
          </w:tcPr>
          <w:p w14:paraId="5AFE655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6C834F2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480E8C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65-2.04)</w:t>
            </w:r>
          </w:p>
        </w:tc>
        <w:tc>
          <w:tcPr>
            <w:tcW w:w="851" w:type="dxa"/>
            <w:shd w:val="clear" w:color="auto" w:fill="auto"/>
          </w:tcPr>
          <w:p w14:paraId="60700C1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458BAADD" w14:textId="5AE68A76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8F23B2" w:rsidRPr="006D0D3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1A26AD17" w14:textId="7E8F37C5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5</w:t>
            </w:r>
            <w:r w:rsidR="000C6C51" w:rsidRPr="006D0D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1.9</w:t>
            </w:r>
            <w:r w:rsidR="002649B3" w:rsidRPr="006D0D3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58CB05C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24C05EFD" w14:textId="77777777" w:rsidTr="007F6A58">
        <w:tc>
          <w:tcPr>
            <w:tcW w:w="1835" w:type="dxa"/>
            <w:shd w:val="clear" w:color="auto" w:fill="auto"/>
          </w:tcPr>
          <w:p w14:paraId="44D95AF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</w:tcPr>
          <w:p w14:paraId="6182C0C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02A0AA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58-1.95)</w:t>
            </w:r>
          </w:p>
        </w:tc>
        <w:tc>
          <w:tcPr>
            <w:tcW w:w="851" w:type="dxa"/>
            <w:shd w:val="clear" w:color="auto" w:fill="auto"/>
            <w:noWrap/>
          </w:tcPr>
          <w:p w14:paraId="17E76E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247E69E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0B1305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36-1.69)</w:t>
            </w:r>
          </w:p>
        </w:tc>
        <w:tc>
          <w:tcPr>
            <w:tcW w:w="851" w:type="dxa"/>
            <w:shd w:val="clear" w:color="auto" w:fill="auto"/>
          </w:tcPr>
          <w:p w14:paraId="48982B4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10C1536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63A985F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32-1.66)</w:t>
            </w:r>
          </w:p>
        </w:tc>
        <w:tc>
          <w:tcPr>
            <w:tcW w:w="1267" w:type="dxa"/>
            <w:shd w:val="clear" w:color="auto" w:fill="auto"/>
          </w:tcPr>
          <w:p w14:paraId="7986002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4BF2FD4A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0308D7C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5</w:t>
            </w:r>
          </w:p>
          <w:p w14:paraId="054A5B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reference)</w:t>
            </w:r>
          </w:p>
        </w:tc>
        <w:tc>
          <w:tcPr>
            <w:tcW w:w="1416" w:type="dxa"/>
            <w:shd w:val="clear" w:color="auto" w:fill="auto"/>
            <w:noWrap/>
          </w:tcPr>
          <w:p w14:paraId="10A38ED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DACB2A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154F983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98F2D8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4D1783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2FCD0D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57E45DE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6EF3880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67" w:type="dxa"/>
            <w:shd w:val="clear" w:color="auto" w:fill="auto"/>
          </w:tcPr>
          <w:p w14:paraId="0FB5C92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0D38" w:rsidRPr="006D0D38" w14:paraId="4B00B4E3" w14:textId="77777777" w:rsidTr="007F6A58">
        <w:trPr>
          <w:trHeight w:val="50"/>
        </w:trPr>
        <w:tc>
          <w:tcPr>
            <w:tcW w:w="12752" w:type="dxa"/>
            <w:gridSpan w:val="14"/>
            <w:shd w:val="clear" w:color="auto" w:fill="BFBFBF" w:themeFill="background1" w:themeFillShade="BF"/>
          </w:tcPr>
          <w:p w14:paraId="43EBE017" w14:textId="795A6462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C657D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</w:p>
        </w:tc>
      </w:tr>
      <w:tr w:rsidR="006D0D38" w:rsidRPr="006D0D38" w14:paraId="74854E15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75283CD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≤1</w:t>
            </w:r>
          </w:p>
        </w:tc>
        <w:tc>
          <w:tcPr>
            <w:tcW w:w="1416" w:type="dxa"/>
            <w:shd w:val="clear" w:color="auto" w:fill="auto"/>
            <w:noWrap/>
          </w:tcPr>
          <w:p w14:paraId="23B2A57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178200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97-2.64)</w:t>
            </w:r>
          </w:p>
        </w:tc>
        <w:tc>
          <w:tcPr>
            <w:tcW w:w="851" w:type="dxa"/>
            <w:shd w:val="clear" w:color="auto" w:fill="auto"/>
            <w:noWrap/>
          </w:tcPr>
          <w:p w14:paraId="714D783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4408D2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179DB5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65-2.22)</w:t>
            </w:r>
          </w:p>
        </w:tc>
        <w:tc>
          <w:tcPr>
            <w:tcW w:w="851" w:type="dxa"/>
            <w:shd w:val="clear" w:color="auto" w:fill="auto"/>
          </w:tcPr>
          <w:p w14:paraId="5ADFCDD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56E80D37" w14:textId="1670BBB4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="00B72894" w:rsidRPr="006D0D3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1F4FD099" w14:textId="7A8DE8AB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5</w:t>
            </w:r>
            <w:r w:rsidR="00293AE1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2.1</w:t>
            </w:r>
            <w:r w:rsidR="00FF5A48" w:rsidRPr="006D0D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54023A5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4294F5A2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39116F1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</w:tcPr>
          <w:p w14:paraId="6CDFC21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F26969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53-1.84)</w:t>
            </w:r>
          </w:p>
        </w:tc>
        <w:tc>
          <w:tcPr>
            <w:tcW w:w="851" w:type="dxa"/>
            <w:shd w:val="clear" w:color="auto" w:fill="auto"/>
            <w:noWrap/>
          </w:tcPr>
          <w:p w14:paraId="666B362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3A0A661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BFA6E7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9-1.55)</w:t>
            </w:r>
          </w:p>
        </w:tc>
        <w:tc>
          <w:tcPr>
            <w:tcW w:w="851" w:type="dxa"/>
            <w:shd w:val="clear" w:color="auto" w:fill="auto"/>
          </w:tcPr>
          <w:p w14:paraId="116CD8B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17C1FC1C" w14:textId="4883761C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FF5A48" w:rsidRPr="006D0D3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07F170AD" w14:textId="6C596E2F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</w:t>
            </w:r>
            <w:r w:rsidR="00293AE1" w:rsidRPr="006D0D3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-1.52)</w:t>
            </w:r>
          </w:p>
        </w:tc>
        <w:tc>
          <w:tcPr>
            <w:tcW w:w="1267" w:type="dxa"/>
            <w:shd w:val="clear" w:color="auto" w:fill="auto"/>
          </w:tcPr>
          <w:p w14:paraId="547C60A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D6C7B64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67A0113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</w:tcPr>
          <w:p w14:paraId="02C0F16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EFAADE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33-1.57)</w:t>
            </w:r>
          </w:p>
        </w:tc>
        <w:tc>
          <w:tcPr>
            <w:tcW w:w="851" w:type="dxa"/>
            <w:shd w:val="clear" w:color="auto" w:fill="auto"/>
            <w:noWrap/>
          </w:tcPr>
          <w:p w14:paraId="31EE3F7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1C0509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8381AC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18-1.40)</w:t>
            </w:r>
          </w:p>
        </w:tc>
        <w:tc>
          <w:tcPr>
            <w:tcW w:w="851" w:type="dxa"/>
            <w:shd w:val="clear" w:color="auto" w:fill="auto"/>
          </w:tcPr>
          <w:p w14:paraId="6B66FCF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690423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5EC3179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15-1.38)</w:t>
            </w:r>
          </w:p>
        </w:tc>
        <w:tc>
          <w:tcPr>
            <w:tcW w:w="1267" w:type="dxa"/>
            <w:shd w:val="clear" w:color="auto" w:fill="auto"/>
          </w:tcPr>
          <w:p w14:paraId="7D6C43A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3510B53E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05C692C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</w:tcPr>
          <w:p w14:paraId="2DFABCC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72822B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11-1.32)</w:t>
            </w:r>
          </w:p>
        </w:tc>
        <w:tc>
          <w:tcPr>
            <w:tcW w:w="851" w:type="dxa"/>
            <w:shd w:val="clear" w:color="auto" w:fill="auto"/>
            <w:noWrap/>
          </w:tcPr>
          <w:p w14:paraId="29C9725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303470F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6DE62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3-1.24)</w:t>
            </w:r>
          </w:p>
        </w:tc>
        <w:tc>
          <w:tcPr>
            <w:tcW w:w="851" w:type="dxa"/>
            <w:shd w:val="clear" w:color="auto" w:fill="auto"/>
          </w:tcPr>
          <w:p w14:paraId="7C80958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6BF64EF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633F2BD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3-1.24)</w:t>
            </w:r>
          </w:p>
        </w:tc>
        <w:tc>
          <w:tcPr>
            <w:tcW w:w="1267" w:type="dxa"/>
            <w:shd w:val="clear" w:color="auto" w:fill="auto"/>
          </w:tcPr>
          <w:p w14:paraId="09810104" w14:textId="5C0CBAF1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582976" w:rsidRPr="006D0D3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D0D38" w:rsidRPr="006D0D38" w14:paraId="7984590F" w14:textId="77777777" w:rsidTr="007F6A58">
        <w:trPr>
          <w:trHeight w:val="50"/>
        </w:trPr>
        <w:tc>
          <w:tcPr>
            <w:tcW w:w="1835" w:type="dxa"/>
            <w:shd w:val="clear" w:color="auto" w:fill="auto"/>
          </w:tcPr>
          <w:p w14:paraId="5D05ED9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5</w:t>
            </w:r>
          </w:p>
          <w:p w14:paraId="4779243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reference)</w:t>
            </w:r>
          </w:p>
        </w:tc>
        <w:tc>
          <w:tcPr>
            <w:tcW w:w="1416" w:type="dxa"/>
            <w:shd w:val="clear" w:color="auto" w:fill="auto"/>
            <w:noWrap/>
          </w:tcPr>
          <w:p w14:paraId="0D6FCBD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14ECD4B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5CA9853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</w:p>
        </w:tc>
        <w:tc>
          <w:tcPr>
            <w:tcW w:w="993" w:type="dxa"/>
            <w:shd w:val="clear" w:color="auto" w:fill="auto"/>
          </w:tcPr>
          <w:p w14:paraId="6E6857C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3FD8F5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16FFEA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6089198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06A5D1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67" w:type="dxa"/>
            <w:shd w:val="clear" w:color="auto" w:fill="auto"/>
          </w:tcPr>
          <w:p w14:paraId="225A33D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7674" w:rsidRPr="006D0D38" w14:paraId="0CC4B285" w14:textId="77777777" w:rsidTr="007F6A58">
        <w:trPr>
          <w:trHeight w:val="50"/>
        </w:trPr>
        <w:tc>
          <w:tcPr>
            <w:tcW w:w="12752" w:type="dxa"/>
            <w:gridSpan w:val="14"/>
          </w:tcPr>
          <w:p w14:paraId="655981FE" w14:textId="194198C3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S7 score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imple 7 score, OR: odds ratio.</w:t>
            </w:r>
          </w:p>
          <w:p w14:paraId="35DCDCB1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750B4FF5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1: unadjusted; n=25 881.</w:t>
            </w:r>
          </w:p>
          <w:p w14:paraId="4E076C27" w14:textId="77777777" w:rsidR="006C7674" w:rsidRPr="006D0D38" w:rsidRDefault="006C7674" w:rsidP="00EC34E4">
            <w:pPr>
              <w:spacing w:after="0" w:line="276" w:lineRule="auto"/>
              <w:ind w:right="1622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2: adjusted for age, sex, and study site;</w:t>
            </w:r>
            <w:r w:rsidRPr="006D0D38">
              <w:rPr>
                <w:color w:val="000000" w:themeColor="text1"/>
              </w:rPr>
              <w:t xml:space="preserve">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n=25 881.</w:t>
            </w:r>
          </w:p>
          <w:p w14:paraId="0DCD01A4" w14:textId="20133F7B" w:rsidR="00BF21CD" w:rsidRPr="006D0D38" w:rsidRDefault="00BF21CD" w:rsidP="00EC34E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Model 3: adjusted for age, sex, study site, alcohol intake (frequency, and number of drinks in a typical day), educational status (achieved highest level of education), current marital status, and cardiovascular disease (self-reported myocardial infarction, coronary artery bypass grafting, percutaneous coronary intervention, stroke, or peripheral arterial disease intervention):  n=23 2</w:t>
            </w:r>
            <w:r w:rsidR="009879C0" w:rsidRPr="006D0D3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0.</w:t>
            </w:r>
          </w:p>
        </w:tc>
      </w:tr>
      <w:bookmarkEnd w:id="12"/>
    </w:tbl>
    <w:p w14:paraId="710145CC" w14:textId="77777777" w:rsidR="006C7674" w:rsidRPr="006D0D38" w:rsidRDefault="006C7674" w:rsidP="006C7674">
      <w:pPr>
        <w:rPr>
          <w:color w:val="000000" w:themeColor="text1"/>
        </w:rPr>
      </w:pPr>
    </w:p>
    <w:p w14:paraId="58DF86C3" w14:textId="77777777" w:rsidR="006C7674" w:rsidRPr="006D0D38" w:rsidRDefault="006C7674" w:rsidP="006C7674">
      <w:pPr>
        <w:rPr>
          <w:color w:val="000000" w:themeColor="text1"/>
        </w:rPr>
      </w:pPr>
    </w:p>
    <w:p w14:paraId="1241D729" w14:textId="77777777" w:rsidR="006C7674" w:rsidRPr="006D0D38" w:rsidRDefault="006C7674" w:rsidP="006C7674">
      <w:pPr>
        <w:rPr>
          <w:color w:val="000000" w:themeColor="text1"/>
        </w:rPr>
      </w:pPr>
    </w:p>
    <w:p w14:paraId="02E7FE17" w14:textId="77777777" w:rsidR="006C7674" w:rsidRPr="006D0D38" w:rsidRDefault="006C7674" w:rsidP="006C76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highlight w:val="darkYellow"/>
          <w:lang w:eastAsia="sv-SE"/>
        </w:rPr>
        <w:sectPr w:rsidR="006C7674" w:rsidRPr="006D0D38" w:rsidSect="00EC34E4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</w:p>
    <w:tbl>
      <w:tblPr>
        <w:tblW w:w="9635" w:type="dxa"/>
        <w:tblInd w:w="-284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92"/>
        <w:gridCol w:w="1701"/>
        <w:gridCol w:w="1134"/>
        <w:gridCol w:w="1843"/>
        <w:gridCol w:w="992"/>
        <w:gridCol w:w="1843"/>
      </w:tblGrid>
      <w:tr w:rsidR="006D0D38" w:rsidRPr="006D0D38" w14:paraId="7DC51873" w14:textId="77777777" w:rsidTr="00D650AA">
        <w:tc>
          <w:tcPr>
            <w:tcW w:w="9635" w:type="dxa"/>
            <w:gridSpan w:val="7"/>
          </w:tcPr>
          <w:p w14:paraId="64D5EBD4" w14:textId="7B14C1A8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bookmarkStart w:id="13" w:name="_Hlk136206458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2B5A4F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8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933686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Adjusted (marginal) prevalences for the multinomial logistic regression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933686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Simple 7 (0-7) and carotid plaques.</w:t>
            </w:r>
          </w:p>
        </w:tc>
      </w:tr>
      <w:tr w:rsidR="006D0D38" w:rsidRPr="006D0D38" w14:paraId="47299D8A" w14:textId="77777777" w:rsidTr="00D650AA">
        <w:tc>
          <w:tcPr>
            <w:tcW w:w="1130" w:type="dxa"/>
            <w:shd w:val="clear" w:color="auto" w:fill="auto"/>
          </w:tcPr>
          <w:p w14:paraId="0D47FE5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  <w:p w14:paraId="1DF46416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2693" w:type="dxa"/>
            <w:gridSpan w:val="2"/>
          </w:tcPr>
          <w:p w14:paraId="43B060B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No plaque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607BBD60" w14:textId="7EB28245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</w:t>
            </w:r>
            <w:r w:rsidR="001B1C1B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/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</w:p>
          <w:p w14:paraId="061CE4B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1D8010D6" w14:textId="510F9C68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s</w:t>
            </w:r>
          </w:p>
          <w:p w14:paraId="5512A3F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</w:tr>
      <w:tr w:rsidR="006D0D38" w:rsidRPr="006D0D38" w14:paraId="1EF08EE8" w14:textId="77777777" w:rsidTr="00D650AA">
        <w:tc>
          <w:tcPr>
            <w:tcW w:w="1130" w:type="dxa"/>
            <w:shd w:val="clear" w:color="auto" w:fill="auto"/>
            <w:hideMark/>
          </w:tcPr>
          <w:p w14:paraId="228D8A4E" w14:textId="117C7385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S7</w:t>
            </w:r>
            <w:r w:rsidR="00D650AA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(</w:t>
            </w:r>
            <w:proofErr w:type="gramStart"/>
            <w:r w:rsidR="00D650AA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0-7</w:t>
            </w:r>
            <w:proofErr w:type="gramEnd"/>
            <w:r w:rsidR="00D650AA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)</w:t>
            </w:r>
          </w:p>
          <w:p w14:paraId="2AFF9DA4" w14:textId="72953318" w:rsidR="006C7674" w:rsidRPr="006D0D38" w:rsidRDefault="00F86865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S</w:t>
            </w:r>
            <w:r w:rsidR="006C767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core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2B4F651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1FE6B66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70F0F92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6792C4D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0496B2E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</w:t>
            </w:r>
          </w:p>
          <w:p w14:paraId="2459AA8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</w:tr>
      <w:tr w:rsidR="006D0D38" w:rsidRPr="006D0D38" w14:paraId="6A8B0BCE" w14:textId="77777777" w:rsidTr="00D650AA">
        <w:tc>
          <w:tcPr>
            <w:tcW w:w="1130" w:type="dxa"/>
            <w:shd w:val="clear" w:color="auto" w:fill="auto"/>
          </w:tcPr>
          <w:p w14:paraId="0DA7302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≤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EF01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8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24700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28.49-33.10)</w:t>
            </w:r>
          </w:p>
        </w:tc>
        <w:tc>
          <w:tcPr>
            <w:tcW w:w="1134" w:type="dxa"/>
            <w:shd w:val="clear" w:color="auto" w:fill="auto"/>
            <w:noWrap/>
          </w:tcPr>
          <w:p w14:paraId="75E9DD7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1.12</w:t>
            </w:r>
          </w:p>
        </w:tc>
        <w:tc>
          <w:tcPr>
            <w:tcW w:w="1843" w:type="dxa"/>
            <w:shd w:val="clear" w:color="auto" w:fill="auto"/>
            <w:noWrap/>
          </w:tcPr>
          <w:p w14:paraId="27E1BE7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82-33.42)</w:t>
            </w:r>
          </w:p>
        </w:tc>
        <w:tc>
          <w:tcPr>
            <w:tcW w:w="992" w:type="dxa"/>
            <w:shd w:val="clear" w:color="auto" w:fill="auto"/>
          </w:tcPr>
          <w:p w14:paraId="1A541FD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8.08</w:t>
            </w:r>
          </w:p>
        </w:tc>
        <w:tc>
          <w:tcPr>
            <w:tcW w:w="1843" w:type="dxa"/>
            <w:shd w:val="clear" w:color="auto" w:fill="auto"/>
          </w:tcPr>
          <w:p w14:paraId="285546D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5.77-40.39)</w:t>
            </w:r>
          </w:p>
        </w:tc>
      </w:tr>
      <w:tr w:rsidR="006D0D38" w:rsidRPr="006D0D38" w14:paraId="396F0B35" w14:textId="77777777" w:rsidTr="00D650AA">
        <w:tc>
          <w:tcPr>
            <w:tcW w:w="1130" w:type="dxa"/>
            <w:shd w:val="clear" w:color="auto" w:fill="auto"/>
          </w:tcPr>
          <w:p w14:paraId="7350C10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0A895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9.6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44311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38.40-40.85)</w:t>
            </w:r>
          </w:p>
        </w:tc>
        <w:tc>
          <w:tcPr>
            <w:tcW w:w="1134" w:type="dxa"/>
            <w:shd w:val="clear" w:color="auto" w:fill="auto"/>
            <w:noWrap/>
          </w:tcPr>
          <w:p w14:paraId="421D034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04</w:t>
            </w:r>
          </w:p>
        </w:tc>
        <w:tc>
          <w:tcPr>
            <w:tcW w:w="1843" w:type="dxa"/>
            <w:shd w:val="clear" w:color="auto" w:fill="auto"/>
            <w:noWrap/>
          </w:tcPr>
          <w:p w14:paraId="6E1350D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88-31.20)</w:t>
            </w:r>
          </w:p>
        </w:tc>
        <w:tc>
          <w:tcPr>
            <w:tcW w:w="992" w:type="dxa"/>
            <w:shd w:val="clear" w:color="auto" w:fill="auto"/>
          </w:tcPr>
          <w:p w14:paraId="7610718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34</w:t>
            </w:r>
          </w:p>
        </w:tc>
        <w:tc>
          <w:tcPr>
            <w:tcW w:w="1843" w:type="dxa"/>
            <w:shd w:val="clear" w:color="auto" w:fill="auto"/>
          </w:tcPr>
          <w:p w14:paraId="6FE183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22-31.45)</w:t>
            </w:r>
          </w:p>
        </w:tc>
      </w:tr>
      <w:tr w:rsidR="006D0D38" w:rsidRPr="006D0D38" w14:paraId="62EB5A16" w14:textId="77777777" w:rsidTr="00D650AA">
        <w:tc>
          <w:tcPr>
            <w:tcW w:w="1130" w:type="dxa"/>
            <w:shd w:val="clear" w:color="auto" w:fill="auto"/>
          </w:tcPr>
          <w:p w14:paraId="740DC1D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D29A9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4.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08271C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43.37-45.59)</w:t>
            </w:r>
          </w:p>
        </w:tc>
        <w:tc>
          <w:tcPr>
            <w:tcW w:w="1134" w:type="dxa"/>
            <w:shd w:val="clear" w:color="auto" w:fill="auto"/>
            <w:noWrap/>
          </w:tcPr>
          <w:p w14:paraId="275277C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87</w:t>
            </w:r>
          </w:p>
        </w:tc>
        <w:tc>
          <w:tcPr>
            <w:tcW w:w="1843" w:type="dxa"/>
            <w:shd w:val="clear" w:color="auto" w:fill="auto"/>
            <w:noWrap/>
          </w:tcPr>
          <w:p w14:paraId="21C969B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82-31.92)</w:t>
            </w:r>
          </w:p>
        </w:tc>
        <w:tc>
          <w:tcPr>
            <w:tcW w:w="992" w:type="dxa"/>
            <w:shd w:val="clear" w:color="auto" w:fill="auto"/>
          </w:tcPr>
          <w:p w14:paraId="46E8F90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4.65</w:t>
            </w:r>
          </w:p>
        </w:tc>
        <w:tc>
          <w:tcPr>
            <w:tcW w:w="1843" w:type="dxa"/>
            <w:shd w:val="clear" w:color="auto" w:fill="auto"/>
          </w:tcPr>
          <w:p w14:paraId="72A5EFB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3.70-25.60)</w:t>
            </w:r>
          </w:p>
        </w:tc>
      </w:tr>
      <w:tr w:rsidR="006D0D38" w:rsidRPr="006D0D38" w14:paraId="4CB88513" w14:textId="77777777" w:rsidTr="00D650AA">
        <w:tc>
          <w:tcPr>
            <w:tcW w:w="1130" w:type="dxa"/>
            <w:shd w:val="clear" w:color="auto" w:fill="auto"/>
          </w:tcPr>
          <w:p w14:paraId="79EBE6D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02BE2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8.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46FE6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46.98-49.45)</w:t>
            </w:r>
          </w:p>
        </w:tc>
        <w:tc>
          <w:tcPr>
            <w:tcW w:w="1134" w:type="dxa"/>
            <w:shd w:val="clear" w:color="auto" w:fill="auto"/>
            <w:noWrap/>
          </w:tcPr>
          <w:p w14:paraId="6C9A430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9.54</w:t>
            </w:r>
          </w:p>
        </w:tc>
        <w:tc>
          <w:tcPr>
            <w:tcW w:w="1843" w:type="dxa"/>
            <w:shd w:val="clear" w:color="auto" w:fill="auto"/>
            <w:noWrap/>
          </w:tcPr>
          <w:p w14:paraId="750B4C2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38-30.69)</w:t>
            </w:r>
          </w:p>
        </w:tc>
        <w:tc>
          <w:tcPr>
            <w:tcW w:w="992" w:type="dxa"/>
            <w:shd w:val="clear" w:color="auto" w:fill="auto"/>
          </w:tcPr>
          <w:p w14:paraId="4D7616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2.25</w:t>
            </w:r>
          </w:p>
        </w:tc>
        <w:tc>
          <w:tcPr>
            <w:tcW w:w="1843" w:type="dxa"/>
            <w:shd w:val="clear" w:color="auto" w:fill="auto"/>
          </w:tcPr>
          <w:p w14:paraId="465BD99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1.20-23.30)</w:t>
            </w:r>
          </w:p>
        </w:tc>
      </w:tr>
      <w:tr w:rsidR="006D0D38" w:rsidRPr="006D0D38" w14:paraId="146B4E20" w14:textId="77777777" w:rsidTr="00D650AA">
        <w:tc>
          <w:tcPr>
            <w:tcW w:w="1130" w:type="dxa"/>
            <w:shd w:val="clear" w:color="auto" w:fill="auto"/>
          </w:tcPr>
          <w:p w14:paraId="5DD5FB5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1870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3.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946F4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(52.38-55.26)</w:t>
            </w:r>
          </w:p>
        </w:tc>
        <w:tc>
          <w:tcPr>
            <w:tcW w:w="1134" w:type="dxa"/>
            <w:shd w:val="clear" w:color="auto" w:fill="auto"/>
            <w:noWrap/>
          </w:tcPr>
          <w:p w14:paraId="6A7EA7A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9.46</w:t>
            </w:r>
          </w:p>
        </w:tc>
        <w:tc>
          <w:tcPr>
            <w:tcW w:w="1843" w:type="dxa"/>
            <w:shd w:val="clear" w:color="auto" w:fill="auto"/>
            <w:noWrap/>
          </w:tcPr>
          <w:p w14:paraId="17F3755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8.12-30.81)</w:t>
            </w:r>
          </w:p>
        </w:tc>
        <w:tc>
          <w:tcPr>
            <w:tcW w:w="992" w:type="dxa"/>
            <w:shd w:val="clear" w:color="auto" w:fill="auto"/>
          </w:tcPr>
          <w:p w14:paraId="71EA184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6.71</w:t>
            </w:r>
          </w:p>
        </w:tc>
        <w:tc>
          <w:tcPr>
            <w:tcW w:w="1843" w:type="dxa"/>
            <w:shd w:val="clear" w:color="auto" w:fill="auto"/>
          </w:tcPr>
          <w:p w14:paraId="3CB204B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5.57-17.85)</w:t>
            </w:r>
          </w:p>
        </w:tc>
      </w:tr>
      <w:tr w:rsidR="006D0D38" w:rsidRPr="006D0D38" w14:paraId="34F98A7C" w14:textId="77777777" w:rsidTr="00D650AA">
        <w:trPr>
          <w:trHeight w:val="50"/>
        </w:trPr>
        <w:tc>
          <w:tcPr>
            <w:tcW w:w="9635" w:type="dxa"/>
            <w:gridSpan w:val="7"/>
          </w:tcPr>
          <w:p w14:paraId="73A0E834" w14:textId="15204BEE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S7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imple 7 score.</w:t>
            </w:r>
          </w:p>
          <w:p w14:paraId="7EF91723" w14:textId="77777777" w:rsidR="006C7674" w:rsidRPr="006D0D38" w:rsidRDefault="006C7674" w:rsidP="00EC34E4">
            <w:pPr>
              <w:spacing w:after="0" w:line="276" w:lineRule="auto"/>
              <w:ind w:right="2072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The marginal prevalences are adjusted for age, sex, and study site; n=25 881.</w:t>
            </w:r>
          </w:p>
        </w:tc>
      </w:tr>
      <w:bookmarkEnd w:id="13"/>
    </w:tbl>
    <w:p w14:paraId="6C036BC1" w14:textId="77777777" w:rsidR="007B3FC1" w:rsidRPr="006D0D38" w:rsidRDefault="007B3FC1" w:rsidP="006C7674">
      <w:pPr>
        <w:rPr>
          <w:color w:val="000000" w:themeColor="text1"/>
        </w:rPr>
        <w:sectPr w:rsidR="007B3FC1" w:rsidRPr="006D0D38" w:rsidSect="00B83C25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12752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415"/>
        <w:gridCol w:w="71"/>
        <w:gridCol w:w="1488"/>
        <w:gridCol w:w="851"/>
        <w:gridCol w:w="994"/>
        <w:gridCol w:w="1561"/>
        <w:gridCol w:w="851"/>
        <w:gridCol w:w="8"/>
        <w:gridCol w:w="987"/>
        <w:gridCol w:w="1417"/>
        <w:gridCol w:w="9"/>
        <w:gridCol w:w="1266"/>
      </w:tblGrid>
      <w:tr w:rsidR="006D0D38" w:rsidRPr="006D0D38" w14:paraId="628232E8" w14:textId="77777777" w:rsidTr="00B34715">
        <w:trPr>
          <w:jc w:val="center"/>
        </w:trPr>
        <w:tc>
          <w:tcPr>
            <w:tcW w:w="12752" w:type="dxa"/>
            <w:gridSpan w:val="13"/>
          </w:tcPr>
          <w:p w14:paraId="02E9E852" w14:textId="5B9A2B80" w:rsidR="00F558EA" w:rsidRPr="006D0D38" w:rsidRDefault="00F558EA" w:rsidP="005376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 xml:space="preserve">Table S9. </w:t>
            </w:r>
            <w:r w:rsidR="00A059B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Multinomial logistic regression, associations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A059B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Simple 7 (0-14) and carotid plaques.</w:t>
            </w:r>
          </w:p>
        </w:tc>
      </w:tr>
      <w:tr w:rsidR="006D0D38" w:rsidRPr="006D0D38" w14:paraId="3DB22B21" w14:textId="77777777" w:rsidTr="00B34715">
        <w:trPr>
          <w:jc w:val="center"/>
        </w:trPr>
        <w:tc>
          <w:tcPr>
            <w:tcW w:w="1834" w:type="dxa"/>
            <w:shd w:val="clear" w:color="auto" w:fill="auto"/>
          </w:tcPr>
          <w:p w14:paraId="37E7D310" w14:textId="77777777" w:rsidR="00F558EA" w:rsidRPr="006D0D38" w:rsidRDefault="00F558EA" w:rsidP="005376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3825" w:type="dxa"/>
            <w:gridSpan w:val="4"/>
          </w:tcPr>
          <w:p w14:paraId="5398E30E" w14:textId="77777777" w:rsidR="00F558EA" w:rsidRPr="006D0D38" w:rsidRDefault="00F558EA" w:rsidP="005376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1</w:t>
            </w:r>
          </w:p>
        </w:tc>
        <w:tc>
          <w:tcPr>
            <w:tcW w:w="3414" w:type="dxa"/>
            <w:gridSpan w:val="4"/>
            <w:shd w:val="clear" w:color="auto" w:fill="auto"/>
            <w:hideMark/>
          </w:tcPr>
          <w:p w14:paraId="2B4B6C8D" w14:textId="77777777" w:rsidR="00F558EA" w:rsidRPr="006D0D38" w:rsidRDefault="00F558EA" w:rsidP="005376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Model 2</w:t>
            </w:r>
          </w:p>
        </w:tc>
        <w:tc>
          <w:tcPr>
            <w:tcW w:w="3679" w:type="dxa"/>
            <w:gridSpan w:val="4"/>
            <w:shd w:val="clear" w:color="auto" w:fill="auto"/>
            <w:hideMark/>
          </w:tcPr>
          <w:p w14:paraId="0790163F" w14:textId="77777777" w:rsidR="00F558EA" w:rsidRPr="006D0D38" w:rsidRDefault="00F558EA" w:rsidP="005376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Model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 3</w:t>
            </w:r>
          </w:p>
        </w:tc>
      </w:tr>
      <w:tr w:rsidR="006D0D38" w:rsidRPr="006D0D38" w14:paraId="70A76512" w14:textId="77777777" w:rsidTr="00B34715">
        <w:trPr>
          <w:jc w:val="center"/>
        </w:trPr>
        <w:tc>
          <w:tcPr>
            <w:tcW w:w="1834" w:type="dxa"/>
            <w:shd w:val="clear" w:color="auto" w:fill="auto"/>
            <w:hideMark/>
          </w:tcPr>
          <w:p w14:paraId="772D6C53" w14:textId="407FD757" w:rsidR="001B1C1B" w:rsidRPr="006D0D38" w:rsidRDefault="001B1C1B" w:rsidP="005376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S7 score (</w:t>
            </w:r>
            <w:proofErr w:type="gram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0-14</w:t>
            </w:r>
            <w:proofErr w:type="gram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)</w:t>
            </w:r>
          </w:p>
        </w:tc>
        <w:tc>
          <w:tcPr>
            <w:tcW w:w="1486" w:type="dxa"/>
            <w:gridSpan w:val="2"/>
            <w:shd w:val="clear" w:color="auto" w:fill="auto"/>
            <w:hideMark/>
          </w:tcPr>
          <w:p w14:paraId="3C2EF5F4" w14:textId="4FD326CB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488" w:type="dxa"/>
            <w:shd w:val="clear" w:color="auto" w:fill="auto"/>
          </w:tcPr>
          <w:p w14:paraId="24A1961A" w14:textId="6BE33184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851" w:type="dxa"/>
            <w:shd w:val="clear" w:color="auto" w:fill="auto"/>
            <w:hideMark/>
          </w:tcPr>
          <w:p w14:paraId="6608374A" w14:textId="77777777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994" w:type="dxa"/>
            <w:shd w:val="clear" w:color="auto" w:fill="auto"/>
            <w:hideMark/>
          </w:tcPr>
          <w:p w14:paraId="3A3AFA36" w14:textId="72841EE6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561" w:type="dxa"/>
            <w:shd w:val="clear" w:color="auto" w:fill="auto"/>
          </w:tcPr>
          <w:p w14:paraId="643DF589" w14:textId="59780334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859" w:type="dxa"/>
            <w:gridSpan w:val="2"/>
            <w:shd w:val="clear" w:color="auto" w:fill="auto"/>
            <w:hideMark/>
          </w:tcPr>
          <w:p w14:paraId="380178F0" w14:textId="77777777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  <w:tc>
          <w:tcPr>
            <w:tcW w:w="987" w:type="dxa"/>
            <w:shd w:val="clear" w:color="auto" w:fill="auto"/>
            <w:hideMark/>
          </w:tcPr>
          <w:p w14:paraId="1BEE4058" w14:textId="2742FC3B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OR</w:t>
            </w:r>
          </w:p>
        </w:tc>
        <w:tc>
          <w:tcPr>
            <w:tcW w:w="1417" w:type="dxa"/>
            <w:shd w:val="clear" w:color="auto" w:fill="auto"/>
          </w:tcPr>
          <w:p w14:paraId="2B8965CE" w14:textId="51A23FA3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1275" w:type="dxa"/>
            <w:gridSpan w:val="2"/>
            <w:shd w:val="clear" w:color="auto" w:fill="auto"/>
            <w:hideMark/>
          </w:tcPr>
          <w:p w14:paraId="511368C6" w14:textId="77777777" w:rsidR="001B1C1B" w:rsidRPr="006D0D38" w:rsidRDefault="001B1C1B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P</w:t>
            </w:r>
          </w:p>
        </w:tc>
      </w:tr>
      <w:tr w:rsidR="006D0D38" w:rsidRPr="006D0D38" w14:paraId="2420B19F" w14:textId="77777777" w:rsidTr="00B34715">
        <w:trPr>
          <w:jc w:val="center"/>
        </w:trPr>
        <w:tc>
          <w:tcPr>
            <w:tcW w:w="12752" w:type="dxa"/>
            <w:gridSpan w:val="13"/>
            <w:shd w:val="clear" w:color="auto" w:fill="BFBFBF" w:themeFill="background1" w:themeFillShade="BF"/>
            <w:hideMark/>
          </w:tcPr>
          <w:p w14:paraId="60DD4804" w14:textId="1BC9EEC0" w:rsidR="00F558EA" w:rsidRPr="006D0D38" w:rsidRDefault="00F558EA" w:rsidP="00B3471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s</w:t>
            </w:r>
          </w:p>
        </w:tc>
      </w:tr>
      <w:tr w:rsidR="006D0D38" w:rsidRPr="006D0D38" w14:paraId="147A127A" w14:textId="77777777" w:rsidTr="00B34715">
        <w:trPr>
          <w:jc w:val="center"/>
        </w:trPr>
        <w:tc>
          <w:tcPr>
            <w:tcW w:w="1834" w:type="dxa"/>
            <w:shd w:val="clear" w:color="auto" w:fill="auto"/>
          </w:tcPr>
          <w:p w14:paraId="154AF762" w14:textId="4B6C3473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≤5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78011D2D" w14:textId="14DECB5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8.0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5DC9387D" w14:textId="632458A8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6.61-9.68)</w:t>
            </w:r>
          </w:p>
        </w:tc>
        <w:tc>
          <w:tcPr>
            <w:tcW w:w="851" w:type="dxa"/>
            <w:shd w:val="clear" w:color="auto" w:fill="auto"/>
            <w:noWrap/>
          </w:tcPr>
          <w:p w14:paraId="0B88F80B" w14:textId="12C452B1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0A06F4D" w14:textId="7529573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.50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45DAA461" w14:textId="19B8E7E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4.52-6.69)</w:t>
            </w:r>
          </w:p>
        </w:tc>
        <w:tc>
          <w:tcPr>
            <w:tcW w:w="851" w:type="dxa"/>
            <w:shd w:val="clear" w:color="auto" w:fill="auto"/>
          </w:tcPr>
          <w:p w14:paraId="6FE0FB0C" w14:textId="5BB36C3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250BE516" w14:textId="1DFCB43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.64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54603BDB" w14:textId="6D02FDF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.75-5.74)</w:t>
            </w:r>
          </w:p>
        </w:tc>
        <w:tc>
          <w:tcPr>
            <w:tcW w:w="1266" w:type="dxa"/>
            <w:shd w:val="clear" w:color="auto" w:fill="auto"/>
          </w:tcPr>
          <w:p w14:paraId="0AE5299D" w14:textId="2B4C980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1B6D6775" w14:textId="77777777" w:rsidTr="00B34715">
        <w:trPr>
          <w:jc w:val="center"/>
        </w:trPr>
        <w:tc>
          <w:tcPr>
            <w:tcW w:w="1834" w:type="dxa"/>
            <w:shd w:val="clear" w:color="auto" w:fill="auto"/>
          </w:tcPr>
          <w:p w14:paraId="2A238CC4" w14:textId="54BC5AB9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-7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0DC08C1" w14:textId="0E9259D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.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0448ADE2" w14:textId="50C98D0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4.36-5.64)</w:t>
            </w:r>
          </w:p>
        </w:tc>
        <w:tc>
          <w:tcPr>
            <w:tcW w:w="851" w:type="dxa"/>
            <w:shd w:val="clear" w:color="auto" w:fill="auto"/>
            <w:noWrap/>
          </w:tcPr>
          <w:p w14:paraId="73435B70" w14:textId="10A4F89E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A17DB8F" w14:textId="62A0E324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51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04EF12B" w14:textId="0E669784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.07-4.01)</w:t>
            </w:r>
          </w:p>
        </w:tc>
        <w:tc>
          <w:tcPr>
            <w:tcW w:w="851" w:type="dxa"/>
            <w:shd w:val="clear" w:color="auto" w:fill="auto"/>
          </w:tcPr>
          <w:p w14:paraId="6F86A79B" w14:textId="0D4B0B11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1BD8CCDD" w14:textId="68A3494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6737FD32" w14:textId="1CC0D70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82-3.76)</w:t>
            </w:r>
          </w:p>
        </w:tc>
        <w:tc>
          <w:tcPr>
            <w:tcW w:w="1266" w:type="dxa"/>
            <w:shd w:val="clear" w:color="auto" w:fill="auto"/>
          </w:tcPr>
          <w:p w14:paraId="69F948DE" w14:textId="3470D481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2BD53E04" w14:textId="77777777" w:rsidTr="00B34715">
        <w:trPr>
          <w:jc w:val="center"/>
        </w:trPr>
        <w:tc>
          <w:tcPr>
            <w:tcW w:w="1834" w:type="dxa"/>
            <w:shd w:val="clear" w:color="auto" w:fill="auto"/>
          </w:tcPr>
          <w:p w14:paraId="4F26C22E" w14:textId="3A90F36E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-9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CF42DEA" w14:textId="4B8F29A1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5E921D42" w14:textId="0E42E9B3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72-3.45)</w:t>
            </w:r>
          </w:p>
        </w:tc>
        <w:tc>
          <w:tcPr>
            <w:tcW w:w="851" w:type="dxa"/>
            <w:shd w:val="clear" w:color="auto" w:fill="auto"/>
            <w:noWrap/>
          </w:tcPr>
          <w:p w14:paraId="2679501C" w14:textId="23E26E3D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7030190" w14:textId="48B9855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695FBE69" w14:textId="6EB80B22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02-2.59)</w:t>
            </w:r>
          </w:p>
        </w:tc>
        <w:tc>
          <w:tcPr>
            <w:tcW w:w="851" w:type="dxa"/>
            <w:shd w:val="clear" w:color="auto" w:fill="auto"/>
          </w:tcPr>
          <w:p w14:paraId="1918BED4" w14:textId="12F44E8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655D8815" w14:textId="201BD6E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503A68E4" w14:textId="4DD445A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93-2.5</w:t>
            </w:r>
            <w:r w:rsidR="001D73DB" w:rsidRPr="006D0D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6BD6D5CE" w14:textId="679526C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4D3CB399" w14:textId="77777777" w:rsidTr="00B34715">
        <w:trPr>
          <w:jc w:val="center"/>
        </w:trPr>
        <w:tc>
          <w:tcPr>
            <w:tcW w:w="1834" w:type="dxa"/>
            <w:shd w:val="clear" w:color="auto" w:fill="auto"/>
          </w:tcPr>
          <w:p w14:paraId="2EB8F4CC" w14:textId="19964DF1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-11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8940BAE" w14:textId="305B7A8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3290D652" w14:textId="7C6BAED8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63-2.08)</w:t>
            </w:r>
          </w:p>
        </w:tc>
        <w:tc>
          <w:tcPr>
            <w:tcW w:w="851" w:type="dxa"/>
            <w:shd w:val="clear" w:color="auto" w:fill="auto"/>
            <w:noWrap/>
          </w:tcPr>
          <w:p w14:paraId="797AE5E5" w14:textId="40ABCD6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AD287C9" w14:textId="369A9333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9B02520" w14:textId="653C548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35-1.74)</w:t>
            </w:r>
          </w:p>
        </w:tc>
        <w:tc>
          <w:tcPr>
            <w:tcW w:w="851" w:type="dxa"/>
            <w:shd w:val="clear" w:color="auto" w:fill="auto"/>
          </w:tcPr>
          <w:p w14:paraId="758D273F" w14:textId="4175C2E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43278802" w14:textId="1FBB6470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5E9992C3" w14:textId="15996CF0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32-1.71)</w:t>
            </w:r>
          </w:p>
        </w:tc>
        <w:tc>
          <w:tcPr>
            <w:tcW w:w="1266" w:type="dxa"/>
            <w:shd w:val="clear" w:color="auto" w:fill="auto"/>
          </w:tcPr>
          <w:p w14:paraId="44A01B1B" w14:textId="5FFDE9A0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765CFBE4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18610168" w14:textId="77777777" w:rsidR="00C657DC" w:rsidRPr="006D0D38" w:rsidRDefault="00C657DC" w:rsidP="00C657D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12</w:t>
            </w:r>
          </w:p>
          <w:p w14:paraId="49DD26BD" w14:textId="1A0C047C" w:rsidR="00C657DC" w:rsidRPr="006D0D38" w:rsidRDefault="00C657DC" w:rsidP="00C657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reference)</w:t>
            </w:r>
          </w:p>
        </w:tc>
        <w:tc>
          <w:tcPr>
            <w:tcW w:w="1415" w:type="dxa"/>
            <w:shd w:val="clear" w:color="auto" w:fill="auto"/>
            <w:noWrap/>
          </w:tcPr>
          <w:p w14:paraId="44241001" w14:textId="426EFC33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686CD0E" w14:textId="36CE0486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6C7571FE" w14:textId="189053E9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0A30A4B" w14:textId="52866F9F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61" w:type="dxa"/>
            <w:shd w:val="clear" w:color="auto" w:fill="auto"/>
          </w:tcPr>
          <w:p w14:paraId="39CEC42D" w14:textId="0A74F8D0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C48BF99" w14:textId="4479F311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1DEB34D7" w14:textId="52DBF985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6356D0EE" w14:textId="5C00440C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149A167A" w14:textId="113F6D4F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0D38" w:rsidRPr="006D0D38" w14:paraId="5427DF22" w14:textId="77777777" w:rsidTr="00B34715">
        <w:trPr>
          <w:trHeight w:val="50"/>
          <w:jc w:val="center"/>
        </w:trPr>
        <w:tc>
          <w:tcPr>
            <w:tcW w:w="12752" w:type="dxa"/>
            <w:gridSpan w:val="13"/>
            <w:shd w:val="clear" w:color="auto" w:fill="BFBFBF" w:themeFill="background1" w:themeFillShade="BF"/>
          </w:tcPr>
          <w:p w14:paraId="68385528" w14:textId="2CD90C00" w:rsidR="00F558EA" w:rsidRPr="006D0D38" w:rsidRDefault="00632F9A" w:rsidP="00B3471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/s</w:t>
            </w:r>
          </w:p>
        </w:tc>
      </w:tr>
      <w:tr w:rsidR="006D0D38" w:rsidRPr="006D0D38" w14:paraId="0238F0A5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18A80202" w14:textId="0E70BB10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≤5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061B45D" w14:textId="078BE808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3F50F8A6" w14:textId="589E2EA6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.31-3.35)</w:t>
            </w:r>
          </w:p>
        </w:tc>
        <w:tc>
          <w:tcPr>
            <w:tcW w:w="851" w:type="dxa"/>
            <w:shd w:val="clear" w:color="auto" w:fill="auto"/>
            <w:noWrap/>
          </w:tcPr>
          <w:p w14:paraId="205FE03C" w14:textId="29B108D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92A1D30" w14:textId="3E9997F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32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FAE8789" w14:textId="6F66FF1D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92-2.80)</w:t>
            </w:r>
          </w:p>
        </w:tc>
        <w:tc>
          <w:tcPr>
            <w:tcW w:w="851" w:type="dxa"/>
            <w:shd w:val="clear" w:color="auto" w:fill="auto"/>
          </w:tcPr>
          <w:p w14:paraId="65928F73" w14:textId="7E1F0DBD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42961235" w14:textId="47200DF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12455685" w14:textId="69B2A06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77-2.66)</w:t>
            </w:r>
          </w:p>
        </w:tc>
        <w:tc>
          <w:tcPr>
            <w:tcW w:w="1266" w:type="dxa"/>
            <w:shd w:val="clear" w:color="auto" w:fill="auto"/>
          </w:tcPr>
          <w:p w14:paraId="0914E8F0" w14:textId="09E91F0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6721932E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5D7498EC" w14:textId="461D6B0D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-7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D1B6B4E" w14:textId="79D445D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7FF06A72" w14:textId="165F70EF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78-2.21)</w:t>
            </w:r>
          </w:p>
        </w:tc>
        <w:tc>
          <w:tcPr>
            <w:tcW w:w="851" w:type="dxa"/>
            <w:shd w:val="clear" w:color="auto" w:fill="auto"/>
            <w:noWrap/>
          </w:tcPr>
          <w:p w14:paraId="453092D2" w14:textId="07AD90A1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37D626B" w14:textId="45EC5FC6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C35A4CC" w14:textId="45B0A962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50-1.87)</w:t>
            </w:r>
          </w:p>
        </w:tc>
        <w:tc>
          <w:tcPr>
            <w:tcW w:w="851" w:type="dxa"/>
            <w:shd w:val="clear" w:color="auto" w:fill="auto"/>
          </w:tcPr>
          <w:p w14:paraId="20FFFEC0" w14:textId="085F0533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17DCE105" w14:textId="46B48DCD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0FB14B6B" w14:textId="72B7B82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45-1.85)</w:t>
            </w:r>
          </w:p>
        </w:tc>
        <w:tc>
          <w:tcPr>
            <w:tcW w:w="1266" w:type="dxa"/>
            <w:shd w:val="clear" w:color="auto" w:fill="auto"/>
          </w:tcPr>
          <w:p w14:paraId="1FA7101B" w14:textId="4F58C60E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5FC5E866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0E182E78" w14:textId="3AF10FD9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-9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0BB7481" w14:textId="4308378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42715A92" w14:textId="688A764F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44-1.75)</w:t>
            </w:r>
          </w:p>
        </w:tc>
        <w:tc>
          <w:tcPr>
            <w:tcW w:w="851" w:type="dxa"/>
            <w:shd w:val="clear" w:color="auto" w:fill="auto"/>
            <w:noWrap/>
          </w:tcPr>
          <w:p w14:paraId="11AC677D" w14:textId="28922683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E0ACEB9" w14:textId="7A63785F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FA95E69" w14:textId="75CC6752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5-1.52)</w:t>
            </w:r>
          </w:p>
        </w:tc>
        <w:tc>
          <w:tcPr>
            <w:tcW w:w="851" w:type="dxa"/>
            <w:shd w:val="clear" w:color="auto" w:fill="auto"/>
          </w:tcPr>
          <w:p w14:paraId="3F979565" w14:textId="40571A9E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354B26D3" w14:textId="6F2E2F2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1F1D2C0B" w14:textId="25532569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3-1.52)</w:t>
            </w:r>
          </w:p>
        </w:tc>
        <w:tc>
          <w:tcPr>
            <w:tcW w:w="1266" w:type="dxa"/>
            <w:shd w:val="clear" w:color="auto" w:fill="auto"/>
          </w:tcPr>
          <w:p w14:paraId="3D2F6F19" w14:textId="1BB2F7D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2E44028D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4671747C" w14:textId="27048420" w:rsidR="00632F9A" w:rsidRPr="006D0D38" w:rsidRDefault="00632F9A" w:rsidP="00632F9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-11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98E9450" w14:textId="5BED8088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3DDC7DAE" w14:textId="655B0EDA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20-1.45)</w:t>
            </w:r>
          </w:p>
        </w:tc>
        <w:tc>
          <w:tcPr>
            <w:tcW w:w="851" w:type="dxa"/>
            <w:shd w:val="clear" w:color="auto" w:fill="auto"/>
            <w:noWrap/>
          </w:tcPr>
          <w:p w14:paraId="4ECE5407" w14:textId="09DC4802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C7A65E3" w14:textId="7F14D850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EA38B08" w14:textId="4D501675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10-1.33)</w:t>
            </w:r>
          </w:p>
        </w:tc>
        <w:tc>
          <w:tcPr>
            <w:tcW w:w="851" w:type="dxa"/>
            <w:shd w:val="clear" w:color="auto" w:fill="auto"/>
          </w:tcPr>
          <w:p w14:paraId="43199C61" w14:textId="68A4F5DD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48911359" w14:textId="36365CFC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426" w:type="dxa"/>
            <w:gridSpan w:val="2"/>
            <w:shd w:val="clear" w:color="auto" w:fill="auto"/>
            <w:vAlign w:val="bottom"/>
          </w:tcPr>
          <w:p w14:paraId="00A01C92" w14:textId="33992F1B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.09-1.34)</w:t>
            </w:r>
          </w:p>
        </w:tc>
        <w:tc>
          <w:tcPr>
            <w:tcW w:w="1266" w:type="dxa"/>
            <w:shd w:val="clear" w:color="auto" w:fill="auto"/>
          </w:tcPr>
          <w:p w14:paraId="1974BB59" w14:textId="3BDB4E32" w:rsidR="00632F9A" w:rsidRPr="006D0D38" w:rsidRDefault="00632F9A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0D38" w:rsidRPr="006D0D38" w14:paraId="08E7E32E" w14:textId="77777777" w:rsidTr="00B34715">
        <w:trPr>
          <w:trHeight w:val="50"/>
          <w:jc w:val="center"/>
        </w:trPr>
        <w:tc>
          <w:tcPr>
            <w:tcW w:w="1834" w:type="dxa"/>
            <w:shd w:val="clear" w:color="auto" w:fill="auto"/>
          </w:tcPr>
          <w:p w14:paraId="1B277A3C" w14:textId="77777777" w:rsidR="00C657DC" w:rsidRPr="006D0D38" w:rsidRDefault="00C657DC" w:rsidP="00C657D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12</w:t>
            </w:r>
          </w:p>
          <w:p w14:paraId="06CFBC57" w14:textId="6BBD39B0" w:rsidR="00C657DC" w:rsidRPr="006D0D38" w:rsidRDefault="00C657DC" w:rsidP="00C657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(reference)</w:t>
            </w:r>
          </w:p>
        </w:tc>
        <w:tc>
          <w:tcPr>
            <w:tcW w:w="1415" w:type="dxa"/>
            <w:shd w:val="clear" w:color="auto" w:fill="auto"/>
            <w:noWrap/>
          </w:tcPr>
          <w:p w14:paraId="6A790838" w14:textId="75C0D68D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1.00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03D44C8" w14:textId="01F3E31A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098489F2" w14:textId="045C03F0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CACC1DC" w14:textId="4AF031A8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61" w:type="dxa"/>
            <w:shd w:val="clear" w:color="auto" w:fill="auto"/>
          </w:tcPr>
          <w:p w14:paraId="4A95F08F" w14:textId="7BADE70C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53A7D68" w14:textId="5985C293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5FE9E85B" w14:textId="6F3B8A9A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2B83C25A" w14:textId="5A413326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78C3C19F" w14:textId="125426BA" w:rsidR="00C657DC" w:rsidRPr="006D0D38" w:rsidRDefault="00C657DC" w:rsidP="001B1C1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0D38" w:rsidRPr="006D0D38" w14:paraId="541166DA" w14:textId="77777777" w:rsidTr="00B34715">
        <w:trPr>
          <w:trHeight w:val="50"/>
          <w:jc w:val="center"/>
        </w:trPr>
        <w:tc>
          <w:tcPr>
            <w:tcW w:w="12752" w:type="dxa"/>
            <w:gridSpan w:val="13"/>
          </w:tcPr>
          <w:p w14:paraId="43031D46" w14:textId="0CDC6212" w:rsidR="00F558EA" w:rsidRPr="006D0D38" w:rsidRDefault="00F558EA" w:rsidP="005376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S7 score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imple 7 score, OR: odds ratio.</w:t>
            </w:r>
          </w:p>
          <w:p w14:paraId="6986DDCB" w14:textId="77777777" w:rsidR="00F558EA" w:rsidRPr="006D0D38" w:rsidRDefault="00F558EA" w:rsidP="005376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Reference category for carotid plaque: no plaque.</w:t>
            </w:r>
          </w:p>
          <w:p w14:paraId="75F7AD01" w14:textId="77777777" w:rsidR="00F558EA" w:rsidRPr="006D0D38" w:rsidRDefault="00F558EA" w:rsidP="005376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1: unadjusted; n=25 881.</w:t>
            </w:r>
          </w:p>
          <w:p w14:paraId="39B4EDA9" w14:textId="77777777" w:rsidR="00F558EA" w:rsidRPr="006D0D38" w:rsidRDefault="00F558EA" w:rsidP="00537642">
            <w:pPr>
              <w:spacing w:after="0" w:line="276" w:lineRule="auto"/>
              <w:ind w:right="1622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Model 2: adjusted for age, sex, and study site;</w:t>
            </w:r>
            <w:r w:rsidRPr="006D0D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n=25 881.</w:t>
            </w:r>
          </w:p>
          <w:p w14:paraId="6D0E2E41" w14:textId="77777777" w:rsidR="00F558EA" w:rsidRPr="006D0D38" w:rsidRDefault="00F558EA" w:rsidP="00537642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Model 3: adjusted for age, sex, study site, alcohol intake (frequency, and number of drinks in a typical day), educational status (achieved highest level of education), current marital status, and cardiovascular disease (self-reported myocardial infarction, coronary artery bypass grafting, percutaneous coronary intervention, stroke, or peripheral arterial disease intervention):  n=23 230.</w:t>
            </w:r>
          </w:p>
        </w:tc>
      </w:tr>
    </w:tbl>
    <w:p w14:paraId="7238AA7B" w14:textId="2BC42154" w:rsidR="007F0967" w:rsidRPr="006D0D38" w:rsidRDefault="00F558EA" w:rsidP="0067627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sectPr w:rsidR="007F0967" w:rsidRPr="006D0D38" w:rsidSect="00EC34E4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  <w:r w:rsidRPr="006D0D38">
        <w:rPr>
          <w:color w:val="000000" w:themeColor="text1"/>
        </w:rPr>
        <w:br w:type="page"/>
      </w:r>
    </w:p>
    <w:tbl>
      <w:tblPr>
        <w:tblW w:w="9777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992"/>
        <w:gridCol w:w="1701"/>
        <w:gridCol w:w="1134"/>
        <w:gridCol w:w="1843"/>
        <w:gridCol w:w="992"/>
        <w:gridCol w:w="1843"/>
      </w:tblGrid>
      <w:tr w:rsidR="006D0D38" w:rsidRPr="006D0D38" w14:paraId="18C3D9FB" w14:textId="77777777" w:rsidTr="003134C7">
        <w:trPr>
          <w:jc w:val="center"/>
        </w:trPr>
        <w:tc>
          <w:tcPr>
            <w:tcW w:w="9777" w:type="dxa"/>
            <w:gridSpan w:val="7"/>
          </w:tcPr>
          <w:p w14:paraId="77FBFA72" w14:textId="23A83113" w:rsidR="00120D30" w:rsidRPr="006D0D38" w:rsidRDefault="00120D30" w:rsidP="00A04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 xml:space="preserve">Table S10. </w:t>
            </w:r>
            <w:r w:rsidR="00B41C1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Adjusted (marginal) prevalences for the multinomial logistic regression of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B41C1C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Simple 7 (0-14) and carotid plaques.</w:t>
            </w:r>
          </w:p>
        </w:tc>
      </w:tr>
      <w:tr w:rsidR="006D0D38" w:rsidRPr="006D0D38" w14:paraId="6D9F0C82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2C8E41AF" w14:textId="77777777" w:rsidR="00120D30" w:rsidRPr="006D0D38" w:rsidRDefault="00120D30" w:rsidP="00A04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  <w:p w14:paraId="687AA5B2" w14:textId="77777777" w:rsidR="00120D30" w:rsidRPr="006D0D38" w:rsidRDefault="00120D30" w:rsidP="00A04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443396AC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No plaque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0A282BBD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Unilateral plaque/s</w:t>
            </w:r>
          </w:p>
          <w:p w14:paraId="4222B0AD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47E0AD78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Bilateral plaques</w:t>
            </w:r>
          </w:p>
          <w:p w14:paraId="116BBF85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</w:pPr>
          </w:p>
        </w:tc>
      </w:tr>
      <w:tr w:rsidR="006D0D38" w:rsidRPr="006D0D38" w14:paraId="50B014B6" w14:textId="77777777" w:rsidTr="003134C7">
        <w:trPr>
          <w:jc w:val="center"/>
        </w:trPr>
        <w:tc>
          <w:tcPr>
            <w:tcW w:w="1272" w:type="dxa"/>
            <w:shd w:val="clear" w:color="auto" w:fill="auto"/>
            <w:hideMark/>
          </w:tcPr>
          <w:p w14:paraId="09AFC41A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LS7 (</w:t>
            </w:r>
            <w:proofErr w:type="gram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0-14</w:t>
            </w:r>
            <w:proofErr w:type="gram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>)</w:t>
            </w:r>
          </w:p>
          <w:p w14:paraId="3702CA13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  <w:t xml:space="preserve">Score 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10F1053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</w:p>
          <w:p w14:paraId="39F1F654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283B482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</w:p>
          <w:p w14:paraId="61B0A2CF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(95% CI)</w:t>
            </w: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5062D942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Adjuste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prevalence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 xml:space="preserve"> </w:t>
            </w:r>
          </w:p>
          <w:p w14:paraId="7B358EB1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  <w:t>(95% CI)</w:t>
            </w:r>
          </w:p>
        </w:tc>
      </w:tr>
      <w:tr w:rsidR="006D0D38" w:rsidRPr="006D0D38" w14:paraId="3204DB81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0E176010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≤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CD0667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8.3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7B66ED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5.45-31.2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284CD8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2.2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18BD88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33-35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2BD3B1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9.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64D324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6.41-42.35)</w:t>
            </w:r>
          </w:p>
        </w:tc>
      </w:tr>
      <w:tr w:rsidR="006D0D38" w:rsidRPr="006D0D38" w14:paraId="45CD3C80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7F65AC04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-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851295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6.4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26C527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5.05-37.8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666015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80C338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01-31.7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CE2105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3.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D5A950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31.82-34.50)</w:t>
            </w:r>
          </w:p>
        </w:tc>
      </w:tr>
      <w:tr w:rsidR="006D0D38" w:rsidRPr="006D0D38" w14:paraId="448B33E2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6D96DD8E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-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BE6F5F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3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C360CF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42.44-44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65C21B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D48F01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21-31.1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7EE351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6.4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E37EFB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5.52-27.28)</w:t>
            </w:r>
          </w:p>
        </w:tc>
      </w:tr>
      <w:tr w:rsidR="006D0D38" w:rsidRPr="006D0D38" w14:paraId="5D360210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2B5230A2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-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206DED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49.2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25E3FA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48.21-50.3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A7E795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30.2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6BF90D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9.24-31.2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3E2ADC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0.4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FF0A2C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9.62-21.36)</w:t>
            </w:r>
          </w:p>
        </w:tc>
      </w:tr>
      <w:tr w:rsidR="006D0D38" w:rsidRPr="006D0D38" w14:paraId="1121860B" w14:textId="77777777" w:rsidTr="003134C7">
        <w:trPr>
          <w:jc w:val="center"/>
        </w:trPr>
        <w:tc>
          <w:tcPr>
            <w:tcW w:w="1272" w:type="dxa"/>
            <w:shd w:val="clear" w:color="auto" w:fill="auto"/>
          </w:tcPr>
          <w:p w14:paraId="7BFA15F9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29DC74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55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FB36AB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54.13-57.6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6D0083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28.6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B95284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27.02-30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9F833F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15.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7AD3F0" w14:textId="77777777" w:rsidR="00120D30" w:rsidRPr="006D0D38" w:rsidRDefault="00120D30" w:rsidP="00A0461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</w:rPr>
              <w:t>(14.10-16.82)</w:t>
            </w:r>
          </w:p>
        </w:tc>
      </w:tr>
      <w:tr w:rsidR="00120D30" w:rsidRPr="006D0D38" w14:paraId="7C1DA1A7" w14:textId="77777777" w:rsidTr="003134C7">
        <w:trPr>
          <w:trHeight w:val="50"/>
          <w:jc w:val="center"/>
        </w:trPr>
        <w:tc>
          <w:tcPr>
            <w:tcW w:w="9777" w:type="dxa"/>
            <w:gridSpan w:val="7"/>
            <w:shd w:val="clear" w:color="auto" w:fill="auto"/>
          </w:tcPr>
          <w:p w14:paraId="4E1FFE08" w14:textId="7E1CF259" w:rsidR="00120D30" w:rsidRPr="006D0D38" w:rsidRDefault="00120D30" w:rsidP="00A04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CI: confidence interval, LS7: </w:t>
            </w:r>
            <w:r w:rsidR="00223B4D"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Life’s </w:t>
            </w: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Simple 7 score.</w:t>
            </w:r>
          </w:p>
          <w:p w14:paraId="3C614EED" w14:textId="77777777" w:rsidR="00120D30" w:rsidRPr="006D0D38" w:rsidRDefault="00120D30" w:rsidP="00A04616">
            <w:pPr>
              <w:spacing w:after="0" w:line="276" w:lineRule="auto"/>
              <w:ind w:right="2072"/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The marginal prevalences are adjusted for age, sex, and study site; n=25 881.</w:t>
            </w:r>
          </w:p>
        </w:tc>
      </w:tr>
    </w:tbl>
    <w:p w14:paraId="4E0141B8" w14:textId="77777777" w:rsidR="00561932" w:rsidRPr="006D0D38" w:rsidRDefault="00561932" w:rsidP="0099592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561932" w:rsidRPr="006D0D38" w:rsidSect="008D6215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230"/>
        <w:gridCol w:w="1134"/>
        <w:gridCol w:w="992"/>
        <w:gridCol w:w="1134"/>
        <w:gridCol w:w="49"/>
        <w:gridCol w:w="1085"/>
        <w:gridCol w:w="1134"/>
        <w:gridCol w:w="1134"/>
        <w:gridCol w:w="992"/>
      </w:tblGrid>
      <w:tr w:rsidR="006D0D38" w:rsidRPr="006D0D38" w14:paraId="3A33C3B0" w14:textId="77777777" w:rsidTr="006F78B3">
        <w:trPr>
          <w:jc w:val="center"/>
        </w:trPr>
        <w:tc>
          <w:tcPr>
            <w:tcW w:w="10343" w:type="dxa"/>
            <w:gridSpan w:val="10"/>
          </w:tcPr>
          <w:p w14:paraId="5FE6F437" w14:textId="056DC12A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Table S</w:t>
            </w:r>
            <w:r w:rsidR="00C16AA9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1</w:t>
            </w: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="006A6601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Net Reclassification Index and Integrated Discrimination Improvement of the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6A6601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Essential 8 and </w:t>
            </w:r>
            <w:r w:rsidR="00223B4D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Life’s </w:t>
            </w:r>
            <w:r w:rsidR="006A6601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Simple 7 scores.</w:t>
            </w:r>
          </w:p>
        </w:tc>
      </w:tr>
      <w:tr w:rsidR="006D0D38" w:rsidRPr="006D0D38" w14:paraId="24084547" w14:textId="77777777" w:rsidTr="006F78B3">
        <w:trPr>
          <w:jc w:val="center"/>
        </w:trPr>
        <w:tc>
          <w:tcPr>
            <w:tcW w:w="1459" w:type="dxa"/>
          </w:tcPr>
          <w:p w14:paraId="6EE70B6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30" w:type="dxa"/>
          </w:tcPr>
          <w:p w14:paraId="30AC7D47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 xml:space="preserve">NRI </w:t>
            </w:r>
          </w:p>
        </w:tc>
        <w:tc>
          <w:tcPr>
            <w:tcW w:w="1134" w:type="dxa"/>
          </w:tcPr>
          <w:p w14:paraId="644EDC24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 xml:space="preserve">Standard </w:t>
            </w:r>
            <w:proofErr w:type="spellStart"/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Error</w:t>
            </w:r>
            <w:proofErr w:type="spellEnd"/>
          </w:p>
        </w:tc>
        <w:tc>
          <w:tcPr>
            <w:tcW w:w="992" w:type="dxa"/>
          </w:tcPr>
          <w:p w14:paraId="0E7BA41C" w14:textId="77777777" w:rsidR="002B7552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NRI_</w:t>
            </w:r>
          </w:p>
          <w:p w14:paraId="406038A1" w14:textId="2A2953AC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event</w:t>
            </w:r>
          </w:p>
        </w:tc>
        <w:tc>
          <w:tcPr>
            <w:tcW w:w="1183" w:type="dxa"/>
            <w:gridSpan w:val="2"/>
          </w:tcPr>
          <w:p w14:paraId="77D2EB6D" w14:textId="77777777" w:rsidR="002B7552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NRI_</w:t>
            </w:r>
          </w:p>
          <w:p w14:paraId="46695360" w14:textId="3853899C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No-event</w:t>
            </w:r>
          </w:p>
        </w:tc>
        <w:tc>
          <w:tcPr>
            <w:tcW w:w="1085" w:type="dxa"/>
          </w:tcPr>
          <w:p w14:paraId="51B07060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p</w:t>
            </w:r>
          </w:p>
        </w:tc>
        <w:tc>
          <w:tcPr>
            <w:tcW w:w="1134" w:type="dxa"/>
          </w:tcPr>
          <w:p w14:paraId="78D3FF4B" w14:textId="0F3C47A4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 xml:space="preserve">IDI </w:t>
            </w:r>
          </w:p>
        </w:tc>
        <w:tc>
          <w:tcPr>
            <w:tcW w:w="1134" w:type="dxa"/>
          </w:tcPr>
          <w:p w14:paraId="77F5DA14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 xml:space="preserve">Standard </w:t>
            </w:r>
            <w:proofErr w:type="spellStart"/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Error</w:t>
            </w:r>
            <w:proofErr w:type="spellEnd"/>
          </w:p>
        </w:tc>
        <w:tc>
          <w:tcPr>
            <w:tcW w:w="992" w:type="dxa"/>
          </w:tcPr>
          <w:p w14:paraId="2DBC1898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p</w:t>
            </w:r>
          </w:p>
        </w:tc>
      </w:tr>
      <w:tr w:rsidR="006D0D38" w:rsidRPr="006D0D38" w14:paraId="4EB65984" w14:textId="77777777" w:rsidTr="006F78B3">
        <w:trPr>
          <w:jc w:val="center"/>
        </w:trPr>
        <w:tc>
          <w:tcPr>
            <w:tcW w:w="10343" w:type="dxa"/>
            <w:gridSpan w:val="10"/>
            <w:shd w:val="clear" w:color="auto" w:fill="D9D9D9" w:themeFill="background1" w:themeFillShade="D9"/>
          </w:tcPr>
          <w:p w14:paraId="6C568843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Bilateral plaque</w:t>
            </w:r>
          </w:p>
        </w:tc>
      </w:tr>
      <w:tr w:rsidR="006D0D38" w:rsidRPr="006D0D38" w14:paraId="49FD097E" w14:textId="77777777" w:rsidTr="006F78B3">
        <w:trPr>
          <w:jc w:val="center"/>
        </w:trPr>
        <w:tc>
          <w:tcPr>
            <w:tcW w:w="1459" w:type="dxa"/>
          </w:tcPr>
          <w:p w14:paraId="4494FB7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</w:t>
            </w:r>
          </w:p>
        </w:tc>
        <w:tc>
          <w:tcPr>
            <w:tcW w:w="1230" w:type="dxa"/>
          </w:tcPr>
          <w:p w14:paraId="227ED36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7680D67B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992" w:type="dxa"/>
          </w:tcPr>
          <w:p w14:paraId="47B1122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6F11A074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  <w:gridSpan w:val="2"/>
          </w:tcPr>
          <w:p w14:paraId="124576E2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0DEE6F9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0F3B527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992" w:type="dxa"/>
          </w:tcPr>
          <w:p w14:paraId="71D66C1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</w:tr>
      <w:tr w:rsidR="006D0D38" w:rsidRPr="006D0D38" w14:paraId="4E7FEF2B" w14:textId="77777777" w:rsidTr="006F78B3">
        <w:trPr>
          <w:jc w:val="center"/>
        </w:trPr>
        <w:tc>
          <w:tcPr>
            <w:tcW w:w="1459" w:type="dxa"/>
          </w:tcPr>
          <w:p w14:paraId="0B61F288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E8</w:t>
            </w:r>
          </w:p>
        </w:tc>
        <w:tc>
          <w:tcPr>
            <w:tcW w:w="1230" w:type="dxa"/>
          </w:tcPr>
          <w:p w14:paraId="47A1F10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446</w:t>
            </w:r>
          </w:p>
        </w:tc>
        <w:tc>
          <w:tcPr>
            <w:tcW w:w="1134" w:type="dxa"/>
          </w:tcPr>
          <w:p w14:paraId="2AA82DB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31</w:t>
            </w:r>
          </w:p>
        </w:tc>
        <w:tc>
          <w:tcPr>
            <w:tcW w:w="992" w:type="dxa"/>
          </w:tcPr>
          <w:p w14:paraId="10EE008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619</w:t>
            </w:r>
          </w:p>
        </w:tc>
        <w:tc>
          <w:tcPr>
            <w:tcW w:w="1134" w:type="dxa"/>
          </w:tcPr>
          <w:p w14:paraId="1597D08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173</w:t>
            </w:r>
          </w:p>
          <w:p w14:paraId="7C26AFF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73388A89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5B27AFD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225</w:t>
            </w:r>
          </w:p>
        </w:tc>
        <w:tc>
          <w:tcPr>
            <w:tcW w:w="1134" w:type="dxa"/>
          </w:tcPr>
          <w:p w14:paraId="1C90BD1E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10</w:t>
            </w:r>
          </w:p>
        </w:tc>
        <w:tc>
          <w:tcPr>
            <w:tcW w:w="992" w:type="dxa"/>
          </w:tcPr>
          <w:p w14:paraId="77B3F9B8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6D0D38" w:rsidRPr="006D0D38" w14:paraId="6F8E6316" w14:textId="77777777" w:rsidTr="006F78B3">
        <w:trPr>
          <w:jc w:val="center"/>
        </w:trPr>
        <w:tc>
          <w:tcPr>
            <w:tcW w:w="1459" w:type="dxa"/>
          </w:tcPr>
          <w:p w14:paraId="1D07310B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S7 (</w:t>
            </w:r>
            <w:proofErr w:type="gram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-7</w:t>
            </w:r>
            <w:proofErr w:type="gram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)</w:t>
            </w:r>
          </w:p>
        </w:tc>
        <w:tc>
          <w:tcPr>
            <w:tcW w:w="1230" w:type="dxa"/>
          </w:tcPr>
          <w:p w14:paraId="37F14678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253</w:t>
            </w:r>
          </w:p>
        </w:tc>
        <w:tc>
          <w:tcPr>
            <w:tcW w:w="1134" w:type="dxa"/>
          </w:tcPr>
          <w:p w14:paraId="3E292A68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25</w:t>
            </w:r>
          </w:p>
        </w:tc>
        <w:tc>
          <w:tcPr>
            <w:tcW w:w="992" w:type="dxa"/>
          </w:tcPr>
          <w:p w14:paraId="4C4CB63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361</w:t>
            </w:r>
          </w:p>
          <w:p w14:paraId="35F64A8C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</w:tcPr>
          <w:p w14:paraId="4496A10B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108</w:t>
            </w:r>
          </w:p>
          <w:p w14:paraId="61AD081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461B9C04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2C3D1A8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161</w:t>
            </w:r>
          </w:p>
        </w:tc>
        <w:tc>
          <w:tcPr>
            <w:tcW w:w="1134" w:type="dxa"/>
          </w:tcPr>
          <w:p w14:paraId="3F2E5A32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09</w:t>
            </w:r>
          </w:p>
        </w:tc>
        <w:tc>
          <w:tcPr>
            <w:tcW w:w="992" w:type="dxa"/>
          </w:tcPr>
          <w:p w14:paraId="704704C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6D0D38" w:rsidRPr="006D0D38" w14:paraId="6154667A" w14:textId="77777777" w:rsidTr="006F78B3">
        <w:trPr>
          <w:jc w:val="center"/>
        </w:trPr>
        <w:tc>
          <w:tcPr>
            <w:tcW w:w="1459" w:type="dxa"/>
          </w:tcPr>
          <w:p w14:paraId="447C305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E7 (</w:t>
            </w:r>
            <w:proofErr w:type="gram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-14</w:t>
            </w:r>
            <w:proofErr w:type="gram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)</w:t>
            </w:r>
          </w:p>
        </w:tc>
        <w:tc>
          <w:tcPr>
            <w:tcW w:w="1230" w:type="dxa"/>
          </w:tcPr>
          <w:p w14:paraId="6B56478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395</w:t>
            </w:r>
          </w:p>
        </w:tc>
        <w:tc>
          <w:tcPr>
            <w:tcW w:w="1134" w:type="dxa"/>
          </w:tcPr>
          <w:p w14:paraId="6801DC8E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31</w:t>
            </w:r>
          </w:p>
        </w:tc>
        <w:tc>
          <w:tcPr>
            <w:tcW w:w="992" w:type="dxa"/>
          </w:tcPr>
          <w:p w14:paraId="2A771286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563</w:t>
            </w:r>
          </w:p>
          <w:p w14:paraId="350E577A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</w:tcPr>
          <w:p w14:paraId="023EB106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168</w:t>
            </w:r>
          </w:p>
          <w:p w14:paraId="3A19F48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10C654C9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23AF4B8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209</w:t>
            </w:r>
          </w:p>
        </w:tc>
        <w:tc>
          <w:tcPr>
            <w:tcW w:w="1134" w:type="dxa"/>
          </w:tcPr>
          <w:p w14:paraId="16F26AB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10</w:t>
            </w:r>
          </w:p>
        </w:tc>
        <w:tc>
          <w:tcPr>
            <w:tcW w:w="992" w:type="dxa"/>
          </w:tcPr>
          <w:p w14:paraId="6CF3D58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6D0D38" w:rsidRPr="006D0D38" w14:paraId="6939E3FA" w14:textId="77777777" w:rsidTr="006F78B3">
        <w:trPr>
          <w:jc w:val="center"/>
        </w:trPr>
        <w:tc>
          <w:tcPr>
            <w:tcW w:w="10343" w:type="dxa"/>
            <w:gridSpan w:val="10"/>
            <w:shd w:val="clear" w:color="auto" w:fill="D9D9D9" w:themeFill="background1" w:themeFillShade="D9"/>
          </w:tcPr>
          <w:p w14:paraId="7DEC31A8" w14:textId="77777777" w:rsidR="00995929" w:rsidRPr="006D0D38" w:rsidRDefault="00995929" w:rsidP="0099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>Any</w:t>
            </w:r>
            <w:proofErr w:type="spellEnd"/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lang w:val="sv-SE"/>
              </w:rPr>
              <w:t xml:space="preserve"> plaque/s</w:t>
            </w:r>
          </w:p>
        </w:tc>
      </w:tr>
      <w:tr w:rsidR="006D0D38" w:rsidRPr="006D0D38" w14:paraId="68D6916B" w14:textId="77777777" w:rsidTr="006F78B3">
        <w:trPr>
          <w:jc w:val="center"/>
        </w:trPr>
        <w:tc>
          <w:tcPr>
            <w:tcW w:w="1459" w:type="dxa"/>
          </w:tcPr>
          <w:p w14:paraId="6CEBE80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</w:t>
            </w:r>
          </w:p>
        </w:tc>
        <w:tc>
          <w:tcPr>
            <w:tcW w:w="1230" w:type="dxa"/>
          </w:tcPr>
          <w:p w14:paraId="3131383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4845C67B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992" w:type="dxa"/>
          </w:tcPr>
          <w:p w14:paraId="37DC413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17BF91DC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  <w:gridSpan w:val="2"/>
          </w:tcPr>
          <w:p w14:paraId="2B4B7074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0825C93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1134" w:type="dxa"/>
          </w:tcPr>
          <w:p w14:paraId="2CA509D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  <w:tc>
          <w:tcPr>
            <w:tcW w:w="992" w:type="dxa"/>
          </w:tcPr>
          <w:p w14:paraId="527836AE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NA</w:t>
            </w:r>
          </w:p>
        </w:tc>
      </w:tr>
      <w:tr w:rsidR="006D0D38" w:rsidRPr="006D0D38" w14:paraId="4CB99375" w14:textId="77777777" w:rsidTr="006F78B3">
        <w:trPr>
          <w:jc w:val="center"/>
        </w:trPr>
        <w:tc>
          <w:tcPr>
            <w:tcW w:w="1459" w:type="dxa"/>
          </w:tcPr>
          <w:p w14:paraId="0A959868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E8</w:t>
            </w:r>
          </w:p>
        </w:tc>
        <w:tc>
          <w:tcPr>
            <w:tcW w:w="1230" w:type="dxa"/>
          </w:tcPr>
          <w:p w14:paraId="28047BCA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386</w:t>
            </w:r>
          </w:p>
        </w:tc>
        <w:tc>
          <w:tcPr>
            <w:tcW w:w="1134" w:type="dxa"/>
          </w:tcPr>
          <w:p w14:paraId="4F0DBC1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48</w:t>
            </w:r>
          </w:p>
        </w:tc>
        <w:tc>
          <w:tcPr>
            <w:tcW w:w="992" w:type="dxa"/>
          </w:tcPr>
          <w:p w14:paraId="5CF591A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077</w:t>
            </w:r>
          </w:p>
          <w:p w14:paraId="53E27316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</w:tcPr>
          <w:p w14:paraId="3165F9A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462</w:t>
            </w:r>
          </w:p>
          <w:p w14:paraId="302702F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63A87C6A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51B9D66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187</w:t>
            </w:r>
          </w:p>
        </w:tc>
        <w:tc>
          <w:tcPr>
            <w:tcW w:w="1134" w:type="dxa"/>
          </w:tcPr>
          <w:p w14:paraId="616437B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08</w:t>
            </w:r>
          </w:p>
        </w:tc>
        <w:tc>
          <w:tcPr>
            <w:tcW w:w="992" w:type="dxa"/>
          </w:tcPr>
          <w:p w14:paraId="5CB95332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6D0D38" w:rsidRPr="006D0D38" w14:paraId="2B6A9203" w14:textId="77777777" w:rsidTr="006F78B3">
        <w:trPr>
          <w:jc w:val="center"/>
        </w:trPr>
        <w:tc>
          <w:tcPr>
            <w:tcW w:w="1459" w:type="dxa"/>
          </w:tcPr>
          <w:p w14:paraId="065AD7BC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S7 (</w:t>
            </w:r>
            <w:proofErr w:type="gram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-7</w:t>
            </w:r>
            <w:proofErr w:type="gram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)</w:t>
            </w:r>
          </w:p>
        </w:tc>
        <w:tc>
          <w:tcPr>
            <w:tcW w:w="1230" w:type="dxa"/>
          </w:tcPr>
          <w:p w14:paraId="6612EDC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266</w:t>
            </w:r>
          </w:p>
        </w:tc>
        <w:tc>
          <w:tcPr>
            <w:tcW w:w="1134" w:type="dxa"/>
          </w:tcPr>
          <w:p w14:paraId="7F3A05F9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50</w:t>
            </w:r>
          </w:p>
        </w:tc>
        <w:tc>
          <w:tcPr>
            <w:tcW w:w="992" w:type="dxa"/>
          </w:tcPr>
          <w:p w14:paraId="7004113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019</w:t>
            </w:r>
          </w:p>
          <w:p w14:paraId="67169E6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</w:tcPr>
          <w:p w14:paraId="69C7299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285</w:t>
            </w:r>
          </w:p>
          <w:p w14:paraId="18932F5E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618CF4C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77964E2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142</w:t>
            </w:r>
          </w:p>
        </w:tc>
        <w:tc>
          <w:tcPr>
            <w:tcW w:w="1134" w:type="dxa"/>
          </w:tcPr>
          <w:p w14:paraId="5C41174A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08</w:t>
            </w:r>
          </w:p>
        </w:tc>
        <w:tc>
          <w:tcPr>
            <w:tcW w:w="992" w:type="dxa"/>
          </w:tcPr>
          <w:p w14:paraId="48276C17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6D0D38" w:rsidRPr="006D0D38" w14:paraId="2D471DBF" w14:textId="77777777" w:rsidTr="006F78B3">
        <w:trPr>
          <w:jc w:val="center"/>
        </w:trPr>
        <w:tc>
          <w:tcPr>
            <w:tcW w:w="1459" w:type="dxa"/>
          </w:tcPr>
          <w:p w14:paraId="327046E5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proofErr w:type="spell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Model</w:t>
            </w:r>
            <w:proofErr w:type="spell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2 + LE7 (</w:t>
            </w:r>
            <w:proofErr w:type="gramStart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-14</w:t>
            </w:r>
            <w:proofErr w:type="gramEnd"/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)</w:t>
            </w:r>
          </w:p>
        </w:tc>
        <w:tc>
          <w:tcPr>
            <w:tcW w:w="1230" w:type="dxa"/>
          </w:tcPr>
          <w:p w14:paraId="185C95D0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348</w:t>
            </w:r>
          </w:p>
        </w:tc>
        <w:tc>
          <w:tcPr>
            <w:tcW w:w="1134" w:type="dxa"/>
          </w:tcPr>
          <w:p w14:paraId="32EBFF24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51</w:t>
            </w:r>
          </w:p>
        </w:tc>
        <w:tc>
          <w:tcPr>
            <w:tcW w:w="992" w:type="dxa"/>
          </w:tcPr>
          <w:p w14:paraId="22A7D2DC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-0.0063</w:t>
            </w:r>
          </w:p>
          <w:p w14:paraId="1B51000A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</w:tcPr>
          <w:p w14:paraId="0D7B495E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412</w:t>
            </w:r>
          </w:p>
          <w:p w14:paraId="4DBA446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134" w:type="dxa"/>
            <w:gridSpan w:val="2"/>
          </w:tcPr>
          <w:p w14:paraId="7DE03362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  <w:tc>
          <w:tcPr>
            <w:tcW w:w="1134" w:type="dxa"/>
          </w:tcPr>
          <w:p w14:paraId="1D20275F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175</w:t>
            </w:r>
          </w:p>
        </w:tc>
        <w:tc>
          <w:tcPr>
            <w:tcW w:w="1134" w:type="dxa"/>
          </w:tcPr>
          <w:p w14:paraId="75932939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0.0008</w:t>
            </w:r>
          </w:p>
        </w:tc>
        <w:tc>
          <w:tcPr>
            <w:tcW w:w="992" w:type="dxa"/>
          </w:tcPr>
          <w:p w14:paraId="29A15503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sv-SE"/>
              </w:rPr>
              <w:t>&lt;0.001</w:t>
            </w:r>
          </w:p>
        </w:tc>
      </w:tr>
      <w:tr w:rsidR="00EF41EF" w:rsidRPr="006D0D38" w14:paraId="47B97C8A" w14:textId="77777777" w:rsidTr="006F78B3">
        <w:trPr>
          <w:jc w:val="center"/>
        </w:trPr>
        <w:tc>
          <w:tcPr>
            <w:tcW w:w="10343" w:type="dxa"/>
            <w:gridSpan w:val="10"/>
          </w:tcPr>
          <w:p w14:paraId="1C4CF112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DI, Integrated Discrimination Improvement; LE8, Life's Essential 8; LS7, Life's Simple 7; NA, not applicable; NRI, Net Reclassification Index. </w:t>
            </w:r>
          </w:p>
          <w:p w14:paraId="4EC8FA5B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>For NRI, the threshold level for the risk categories was set at 50%.</w:t>
            </w:r>
          </w:p>
          <w:p w14:paraId="0F396574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: sex, age, and site.</w:t>
            </w:r>
          </w:p>
          <w:p w14:paraId="27F5D84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del 2 + LE8 tests the NRI of the LE8 score when added to a model that includes sex, age, and site. </w:t>
            </w:r>
          </w:p>
          <w:p w14:paraId="1D77CE8D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 + LS7 (0-7) tests the NRI of the LS7 (0-7) score when added to a model that includes sex, age, and site.</w:t>
            </w:r>
          </w:p>
          <w:p w14:paraId="183BC321" w14:textId="77777777" w:rsidR="00995929" w:rsidRPr="006D0D38" w:rsidRDefault="00995929" w:rsidP="0099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 + LS7 (0-14) tests the NRI of the LS7 (0-14) score when added to a model that includes sex, age, and site.</w:t>
            </w:r>
          </w:p>
        </w:tc>
      </w:tr>
    </w:tbl>
    <w:p w14:paraId="2143051D" w14:textId="77777777" w:rsidR="00561932" w:rsidRPr="006D0D38" w:rsidRDefault="00561932">
      <w:pPr>
        <w:rPr>
          <w:color w:val="000000" w:themeColor="text1"/>
        </w:rPr>
        <w:sectPr w:rsidR="00561932" w:rsidRPr="006D0D38" w:rsidSect="00561932">
          <w:pgSz w:w="11906" w:h="16838"/>
          <w:pgMar w:top="1418" w:right="1418" w:bottom="1418" w:left="1276" w:header="709" w:footer="709" w:gutter="0"/>
          <w:cols w:space="708"/>
          <w:docGrid w:linePitch="360"/>
        </w:sectPr>
      </w:pPr>
    </w:p>
    <w:tbl>
      <w:tblPr>
        <w:tblW w:w="15848" w:type="dxa"/>
        <w:tblInd w:w="-885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763"/>
        <w:gridCol w:w="567"/>
        <w:gridCol w:w="992"/>
        <w:gridCol w:w="709"/>
        <w:gridCol w:w="567"/>
        <w:gridCol w:w="1134"/>
        <w:gridCol w:w="709"/>
        <w:gridCol w:w="567"/>
        <w:gridCol w:w="992"/>
        <w:gridCol w:w="709"/>
        <w:gridCol w:w="567"/>
        <w:gridCol w:w="992"/>
        <w:gridCol w:w="709"/>
        <w:gridCol w:w="567"/>
        <w:gridCol w:w="992"/>
        <w:gridCol w:w="992"/>
        <w:gridCol w:w="709"/>
        <w:gridCol w:w="992"/>
        <w:gridCol w:w="709"/>
      </w:tblGrid>
      <w:tr w:rsidR="006D0D38" w:rsidRPr="006D0D38" w14:paraId="06DBB551" w14:textId="77777777" w:rsidTr="00EC34E4">
        <w:trPr>
          <w:trHeight w:val="208"/>
        </w:trPr>
        <w:tc>
          <w:tcPr>
            <w:tcW w:w="15848" w:type="dxa"/>
            <w:gridSpan w:val="20"/>
            <w:shd w:val="clear" w:color="auto" w:fill="auto"/>
          </w:tcPr>
          <w:p w14:paraId="651F8FC7" w14:textId="0EF0B001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lastRenderedPageBreak/>
              <w:t>Table S</w:t>
            </w:r>
            <w:r w:rsidR="00B455D9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1</w:t>
            </w:r>
            <w:r w:rsidR="00EF41EF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2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. </w:t>
            </w:r>
            <w:r w:rsidR="00E90CA1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xtreme scenario sensitivity analysis: multinomial logistic regression, association of </w:t>
            </w:r>
            <w:r w:rsidR="00223B4D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ife’s </w:t>
            </w:r>
            <w:r w:rsidR="00E90CA1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sential 8 and carotid plaques.</w:t>
            </w:r>
          </w:p>
        </w:tc>
      </w:tr>
      <w:tr w:rsidR="006D0D38" w:rsidRPr="006D0D38" w14:paraId="18E20F83" w14:textId="77777777" w:rsidTr="00EC34E4">
        <w:trPr>
          <w:trHeight w:val="208"/>
        </w:trPr>
        <w:tc>
          <w:tcPr>
            <w:tcW w:w="1673" w:type="dxa"/>
            <w:gridSpan w:val="2"/>
            <w:shd w:val="clear" w:color="auto" w:fill="auto"/>
          </w:tcPr>
          <w:p w14:paraId="35C786BE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42890835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</w:pP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  <w:t>Best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  <w:t xml:space="preserve"> LE8, </w:t>
            </w:r>
            <w:proofErr w:type="spellStart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  <w:t>carotid</w:t>
            </w:r>
            <w:proofErr w:type="spellEnd"/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  <w:t xml:space="preserve"> plaque</w:t>
            </w:r>
          </w:p>
          <w:p w14:paraId="1E0CA349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s-ES" w:eastAsia="sv-SE"/>
              </w:rPr>
              <w:t>n=29 891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65E0ECAD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Worst LE8, carotid plaque</w:t>
            </w:r>
          </w:p>
          <w:p w14:paraId="00E49BC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9 891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5D396049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E8, best carotid plaque</w:t>
            </w:r>
          </w:p>
          <w:p w14:paraId="7D2FAA6E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9 019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28AA486E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E8, worst carotid plaque</w:t>
            </w:r>
          </w:p>
          <w:p w14:paraId="27A97137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9 019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2A6908DF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Best LE8, best carotid plaque</w:t>
            </w:r>
          </w:p>
          <w:p w14:paraId="1A862E34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30 154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28A7368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Worst LE8, worst carotid plaque</w:t>
            </w:r>
          </w:p>
          <w:p w14:paraId="31E42812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30 154</w:t>
            </w:r>
          </w:p>
        </w:tc>
      </w:tr>
      <w:tr w:rsidR="006D0D38" w:rsidRPr="006D0D38" w14:paraId="11B3A50C" w14:textId="77777777" w:rsidTr="00EC34E4">
        <w:trPr>
          <w:trHeight w:val="610"/>
        </w:trPr>
        <w:tc>
          <w:tcPr>
            <w:tcW w:w="910" w:type="dxa"/>
            <w:shd w:val="clear" w:color="auto" w:fill="auto"/>
            <w:hideMark/>
          </w:tcPr>
          <w:p w14:paraId="3379C751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Unilateral</w:t>
            </w:r>
          </w:p>
          <w:p w14:paraId="61E04724" w14:textId="5EF030E6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</w:t>
            </w:r>
          </w:p>
        </w:tc>
        <w:tc>
          <w:tcPr>
            <w:tcW w:w="763" w:type="dxa"/>
            <w:shd w:val="clear" w:color="auto" w:fill="auto"/>
          </w:tcPr>
          <w:p w14:paraId="74160C5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LE8</w:t>
            </w:r>
          </w:p>
          <w:p w14:paraId="0CE349E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score</w:t>
            </w:r>
          </w:p>
        </w:tc>
        <w:tc>
          <w:tcPr>
            <w:tcW w:w="567" w:type="dxa"/>
            <w:shd w:val="clear" w:color="auto" w:fill="auto"/>
            <w:noWrap/>
          </w:tcPr>
          <w:p w14:paraId="0697120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</w:tcPr>
          <w:p w14:paraId="6C9BCB6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(95% CI)</w:t>
            </w:r>
          </w:p>
        </w:tc>
        <w:tc>
          <w:tcPr>
            <w:tcW w:w="709" w:type="dxa"/>
            <w:shd w:val="clear" w:color="auto" w:fill="auto"/>
            <w:noWrap/>
          </w:tcPr>
          <w:p w14:paraId="2FD7B42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126B50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134" w:type="dxa"/>
            <w:shd w:val="clear" w:color="auto" w:fill="auto"/>
          </w:tcPr>
          <w:p w14:paraId="44FC83B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(95% CI)</w:t>
            </w:r>
          </w:p>
        </w:tc>
        <w:tc>
          <w:tcPr>
            <w:tcW w:w="709" w:type="dxa"/>
            <w:shd w:val="clear" w:color="auto" w:fill="auto"/>
          </w:tcPr>
          <w:p w14:paraId="26570FE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50ADEB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</w:t>
            </w:r>
          </w:p>
        </w:tc>
        <w:tc>
          <w:tcPr>
            <w:tcW w:w="992" w:type="dxa"/>
            <w:shd w:val="clear" w:color="auto" w:fill="auto"/>
          </w:tcPr>
          <w:p w14:paraId="3D0F411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(95% CI)</w:t>
            </w:r>
          </w:p>
        </w:tc>
        <w:tc>
          <w:tcPr>
            <w:tcW w:w="709" w:type="dxa"/>
            <w:shd w:val="clear" w:color="auto" w:fill="auto"/>
          </w:tcPr>
          <w:p w14:paraId="0D3FE55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74E355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</w:t>
            </w:r>
          </w:p>
        </w:tc>
        <w:tc>
          <w:tcPr>
            <w:tcW w:w="992" w:type="dxa"/>
            <w:shd w:val="clear" w:color="auto" w:fill="auto"/>
          </w:tcPr>
          <w:p w14:paraId="3E61125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(95% CI)</w:t>
            </w:r>
          </w:p>
        </w:tc>
        <w:tc>
          <w:tcPr>
            <w:tcW w:w="709" w:type="dxa"/>
            <w:shd w:val="clear" w:color="auto" w:fill="auto"/>
          </w:tcPr>
          <w:p w14:paraId="2D085A6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4803AD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</w:t>
            </w:r>
          </w:p>
        </w:tc>
        <w:tc>
          <w:tcPr>
            <w:tcW w:w="992" w:type="dxa"/>
            <w:shd w:val="clear" w:color="auto" w:fill="auto"/>
          </w:tcPr>
          <w:p w14:paraId="365E30C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14:paraId="5681567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ADF2B3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</w:t>
            </w:r>
          </w:p>
        </w:tc>
        <w:tc>
          <w:tcPr>
            <w:tcW w:w="992" w:type="dxa"/>
            <w:shd w:val="clear" w:color="auto" w:fill="auto"/>
          </w:tcPr>
          <w:p w14:paraId="1E8892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(95% CI)</w:t>
            </w:r>
          </w:p>
        </w:tc>
        <w:tc>
          <w:tcPr>
            <w:tcW w:w="709" w:type="dxa"/>
            <w:shd w:val="clear" w:color="auto" w:fill="auto"/>
          </w:tcPr>
          <w:p w14:paraId="7855E1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</w:tr>
      <w:tr w:rsidR="006D0D38" w:rsidRPr="006D0D38" w14:paraId="0EA20B94" w14:textId="77777777" w:rsidTr="00EC34E4">
        <w:trPr>
          <w:trHeight w:val="193"/>
        </w:trPr>
        <w:tc>
          <w:tcPr>
            <w:tcW w:w="910" w:type="dxa"/>
            <w:shd w:val="clear" w:color="auto" w:fill="auto"/>
          </w:tcPr>
          <w:p w14:paraId="33CF855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3B3C2FF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50</w:t>
            </w:r>
          </w:p>
        </w:tc>
        <w:tc>
          <w:tcPr>
            <w:tcW w:w="567" w:type="dxa"/>
            <w:shd w:val="clear" w:color="auto" w:fill="auto"/>
            <w:noWrap/>
          </w:tcPr>
          <w:p w14:paraId="0F0978F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</w:tcPr>
          <w:p w14:paraId="7971775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7-2.44)</w:t>
            </w:r>
          </w:p>
        </w:tc>
        <w:tc>
          <w:tcPr>
            <w:tcW w:w="709" w:type="dxa"/>
            <w:shd w:val="clear" w:color="auto" w:fill="auto"/>
            <w:noWrap/>
          </w:tcPr>
          <w:p w14:paraId="10FC0A8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02C2F9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1134" w:type="dxa"/>
            <w:shd w:val="clear" w:color="auto" w:fill="auto"/>
          </w:tcPr>
          <w:p w14:paraId="2A29775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4-1.82)</w:t>
            </w:r>
          </w:p>
        </w:tc>
        <w:tc>
          <w:tcPr>
            <w:tcW w:w="709" w:type="dxa"/>
            <w:shd w:val="clear" w:color="auto" w:fill="auto"/>
          </w:tcPr>
          <w:p w14:paraId="13D3F7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5D58FD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992" w:type="dxa"/>
            <w:shd w:val="clear" w:color="auto" w:fill="auto"/>
          </w:tcPr>
          <w:p w14:paraId="2CFB2EC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69-2.33)</w:t>
            </w:r>
          </w:p>
        </w:tc>
        <w:tc>
          <w:tcPr>
            <w:tcW w:w="709" w:type="dxa"/>
            <w:shd w:val="clear" w:color="auto" w:fill="auto"/>
          </w:tcPr>
          <w:p w14:paraId="3B3F3B3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03CEED5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992" w:type="dxa"/>
            <w:shd w:val="clear" w:color="auto" w:fill="auto"/>
          </w:tcPr>
          <w:p w14:paraId="347500D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14:paraId="07AD51A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1F234E7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992" w:type="dxa"/>
            <w:shd w:val="clear" w:color="auto" w:fill="auto"/>
          </w:tcPr>
          <w:p w14:paraId="2884EA7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0-2.33)</w:t>
            </w:r>
          </w:p>
        </w:tc>
        <w:tc>
          <w:tcPr>
            <w:tcW w:w="992" w:type="dxa"/>
            <w:shd w:val="clear" w:color="auto" w:fill="auto"/>
          </w:tcPr>
          <w:p w14:paraId="0E22BD0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65BA966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992" w:type="dxa"/>
            <w:shd w:val="clear" w:color="auto" w:fill="auto"/>
          </w:tcPr>
          <w:p w14:paraId="4229A81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4-1.83)</w:t>
            </w:r>
          </w:p>
        </w:tc>
        <w:tc>
          <w:tcPr>
            <w:tcW w:w="709" w:type="dxa"/>
            <w:shd w:val="clear" w:color="auto" w:fill="auto"/>
          </w:tcPr>
          <w:p w14:paraId="53235C8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0B61A009" w14:textId="77777777" w:rsidTr="00EC34E4">
        <w:trPr>
          <w:trHeight w:val="208"/>
        </w:trPr>
        <w:tc>
          <w:tcPr>
            <w:tcW w:w="910" w:type="dxa"/>
            <w:shd w:val="clear" w:color="auto" w:fill="auto"/>
          </w:tcPr>
          <w:p w14:paraId="79A2E06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78873BE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-59.9</w:t>
            </w:r>
          </w:p>
        </w:tc>
        <w:tc>
          <w:tcPr>
            <w:tcW w:w="567" w:type="dxa"/>
            <w:shd w:val="clear" w:color="auto" w:fill="auto"/>
            <w:noWrap/>
          </w:tcPr>
          <w:p w14:paraId="7713375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992" w:type="dxa"/>
            <w:shd w:val="clear" w:color="auto" w:fill="auto"/>
            <w:noWrap/>
          </w:tcPr>
          <w:p w14:paraId="373EAD4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5-1.63)</w:t>
            </w:r>
          </w:p>
        </w:tc>
        <w:tc>
          <w:tcPr>
            <w:tcW w:w="709" w:type="dxa"/>
            <w:shd w:val="clear" w:color="auto" w:fill="auto"/>
            <w:noWrap/>
          </w:tcPr>
          <w:p w14:paraId="7A8AE1F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D0CE5F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32DF88D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8-1.68)</w:t>
            </w:r>
          </w:p>
        </w:tc>
        <w:tc>
          <w:tcPr>
            <w:tcW w:w="709" w:type="dxa"/>
            <w:shd w:val="clear" w:color="auto" w:fill="auto"/>
          </w:tcPr>
          <w:p w14:paraId="4491F5A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E89D51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78BFDF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7-1.66)</w:t>
            </w:r>
          </w:p>
        </w:tc>
        <w:tc>
          <w:tcPr>
            <w:tcW w:w="709" w:type="dxa"/>
            <w:shd w:val="clear" w:color="auto" w:fill="auto"/>
          </w:tcPr>
          <w:p w14:paraId="73E8EC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9B6318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6D97F08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709" w:type="dxa"/>
            <w:shd w:val="clear" w:color="auto" w:fill="auto"/>
          </w:tcPr>
          <w:p w14:paraId="78F319A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12BCE8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289F913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7-1.66)</w:t>
            </w:r>
          </w:p>
        </w:tc>
        <w:tc>
          <w:tcPr>
            <w:tcW w:w="992" w:type="dxa"/>
            <w:shd w:val="clear" w:color="auto" w:fill="auto"/>
          </w:tcPr>
          <w:p w14:paraId="0C9312A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0140179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12D5E42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8-1.68)</w:t>
            </w:r>
          </w:p>
        </w:tc>
        <w:tc>
          <w:tcPr>
            <w:tcW w:w="709" w:type="dxa"/>
            <w:shd w:val="clear" w:color="auto" w:fill="auto"/>
          </w:tcPr>
          <w:p w14:paraId="329EA66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4F38EFFA" w14:textId="77777777" w:rsidTr="00EC34E4">
        <w:trPr>
          <w:trHeight w:val="70"/>
        </w:trPr>
        <w:tc>
          <w:tcPr>
            <w:tcW w:w="910" w:type="dxa"/>
            <w:shd w:val="clear" w:color="auto" w:fill="auto"/>
          </w:tcPr>
          <w:p w14:paraId="3B452B5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679D3F7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-69.9</w:t>
            </w:r>
          </w:p>
        </w:tc>
        <w:tc>
          <w:tcPr>
            <w:tcW w:w="567" w:type="dxa"/>
            <w:shd w:val="clear" w:color="auto" w:fill="auto"/>
            <w:noWrap/>
          </w:tcPr>
          <w:p w14:paraId="16980AD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992" w:type="dxa"/>
            <w:shd w:val="clear" w:color="auto" w:fill="auto"/>
            <w:noWrap/>
          </w:tcPr>
          <w:p w14:paraId="61E417A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8-1.37)</w:t>
            </w:r>
          </w:p>
        </w:tc>
        <w:tc>
          <w:tcPr>
            <w:tcW w:w="709" w:type="dxa"/>
            <w:shd w:val="clear" w:color="auto" w:fill="auto"/>
            <w:noWrap/>
          </w:tcPr>
          <w:p w14:paraId="066BEA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50AA7F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134" w:type="dxa"/>
            <w:shd w:val="clear" w:color="auto" w:fill="auto"/>
          </w:tcPr>
          <w:p w14:paraId="34DA485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1-1.41)</w:t>
            </w:r>
          </w:p>
        </w:tc>
        <w:tc>
          <w:tcPr>
            <w:tcW w:w="709" w:type="dxa"/>
            <w:shd w:val="clear" w:color="auto" w:fill="auto"/>
          </w:tcPr>
          <w:p w14:paraId="3516A9B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178D4F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14:paraId="538E4C7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0-1.40)</w:t>
            </w:r>
          </w:p>
        </w:tc>
        <w:tc>
          <w:tcPr>
            <w:tcW w:w="709" w:type="dxa"/>
            <w:shd w:val="clear" w:color="auto" w:fill="auto"/>
          </w:tcPr>
          <w:p w14:paraId="1518311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5C1F501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992" w:type="dxa"/>
            <w:shd w:val="clear" w:color="auto" w:fill="auto"/>
          </w:tcPr>
          <w:p w14:paraId="38503FF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709" w:type="dxa"/>
            <w:shd w:val="clear" w:color="auto" w:fill="auto"/>
          </w:tcPr>
          <w:p w14:paraId="79B20C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E99E95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14:paraId="3199FC2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1-1.40)</w:t>
            </w:r>
          </w:p>
        </w:tc>
        <w:tc>
          <w:tcPr>
            <w:tcW w:w="992" w:type="dxa"/>
            <w:shd w:val="clear" w:color="auto" w:fill="auto"/>
          </w:tcPr>
          <w:p w14:paraId="7B6A876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40D97F9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992" w:type="dxa"/>
            <w:shd w:val="clear" w:color="auto" w:fill="auto"/>
          </w:tcPr>
          <w:p w14:paraId="72FFAEF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1-1.41)</w:t>
            </w:r>
          </w:p>
        </w:tc>
        <w:tc>
          <w:tcPr>
            <w:tcW w:w="709" w:type="dxa"/>
            <w:shd w:val="clear" w:color="auto" w:fill="auto"/>
          </w:tcPr>
          <w:p w14:paraId="55E8635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2B8EBDA4" w14:textId="77777777" w:rsidTr="00EC34E4">
        <w:trPr>
          <w:trHeight w:val="208"/>
        </w:trPr>
        <w:tc>
          <w:tcPr>
            <w:tcW w:w="910" w:type="dxa"/>
            <w:shd w:val="clear" w:color="auto" w:fill="auto"/>
          </w:tcPr>
          <w:p w14:paraId="565B3A1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04CF556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-79.9</w:t>
            </w:r>
          </w:p>
        </w:tc>
        <w:tc>
          <w:tcPr>
            <w:tcW w:w="567" w:type="dxa"/>
            <w:shd w:val="clear" w:color="auto" w:fill="auto"/>
            <w:noWrap/>
          </w:tcPr>
          <w:p w14:paraId="210BFEE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</w:tcPr>
          <w:p w14:paraId="643DA28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7-1.23)</w:t>
            </w:r>
          </w:p>
        </w:tc>
        <w:tc>
          <w:tcPr>
            <w:tcW w:w="709" w:type="dxa"/>
            <w:shd w:val="clear" w:color="auto" w:fill="auto"/>
            <w:noWrap/>
          </w:tcPr>
          <w:p w14:paraId="2B90F60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33A397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14:paraId="1BBC41E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9-1.27)</w:t>
            </w:r>
          </w:p>
        </w:tc>
        <w:tc>
          <w:tcPr>
            <w:tcW w:w="709" w:type="dxa"/>
            <w:shd w:val="clear" w:color="auto" w:fill="auto"/>
          </w:tcPr>
          <w:p w14:paraId="203A39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4B42F4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3F85E85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9-1.26)</w:t>
            </w:r>
          </w:p>
        </w:tc>
        <w:tc>
          <w:tcPr>
            <w:tcW w:w="709" w:type="dxa"/>
            <w:shd w:val="clear" w:color="auto" w:fill="auto"/>
          </w:tcPr>
          <w:p w14:paraId="0F2F4B1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45F8F8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</w:tcPr>
          <w:p w14:paraId="0111613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09" w:type="dxa"/>
            <w:shd w:val="clear" w:color="auto" w:fill="auto"/>
          </w:tcPr>
          <w:p w14:paraId="12CC5A6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4B4AA7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</w:tcPr>
          <w:p w14:paraId="61FD3B9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-1.26)</w:t>
            </w:r>
          </w:p>
        </w:tc>
        <w:tc>
          <w:tcPr>
            <w:tcW w:w="992" w:type="dxa"/>
            <w:shd w:val="clear" w:color="auto" w:fill="auto"/>
          </w:tcPr>
          <w:p w14:paraId="4AE2E3A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7D45079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</w:tcPr>
          <w:p w14:paraId="5C40F7F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9-1.27)</w:t>
            </w:r>
          </w:p>
        </w:tc>
        <w:tc>
          <w:tcPr>
            <w:tcW w:w="709" w:type="dxa"/>
            <w:shd w:val="clear" w:color="auto" w:fill="auto"/>
          </w:tcPr>
          <w:p w14:paraId="437647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019B7F71" w14:textId="77777777" w:rsidTr="00EC34E4">
        <w:trPr>
          <w:trHeight w:val="193"/>
        </w:trPr>
        <w:tc>
          <w:tcPr>
            <w:tcW w:w="910" w:type="dxa"/>
            <w:shd w:val="clear" w:color="auto" w:fill="auto"/>
          </w:tcPr>
          <w:p w14:paraId="1E0E12F9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1CFA9E7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-100</w:t>
            </w:r>
          </w:p>
          <w:p w14:paraId="559F1EE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Ref.)</w:t>
            </w:r>
          </w:p>
        </w:tc>
        <w:tc>
          <w:tcPr>
            <w:tcW w:w="567" w:type="dxa"/>
            <w:shd w:val="clear" w:color="auto" w:fill="auto"/>
            <w:noWrap/>
          </w:tcPr>
          <w:p w14:paraId="5471DA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</w:tcPr>
          <w:p w14:paraId="2ED2F61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6E3744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946A1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05B1F6C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55BAE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EEF7AF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44C5FA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0FE0C9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D35D9E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15F5D6C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33D520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27FD5A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6D34CAC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D53FCF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A1CBDC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7BA9C65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B2B279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0D38" w:rsidRPr="006D0D38" w14:paraId="5D3CFCB4" w14:textId="77777777" w:rsidTr="00EC34E4">
        <w:trPr>
          <w:trHeight w:val="49"/>
        </w:trPr>
        <w:tc>
          <w:tcPr>
            <w:tcW w:w="910" w:type="dxa"/>
            <w:shd w:val="clear" w:color="auto" w:fill="auto"/>
            <w:hideMark/>
          </w:tcPr>
          <w:p w14:paraId="4574B784" w14:textId="3F90CFB5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s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 xml:space="preserve"> </w:t>
            </w:r>
          </w:p>
        </w:tc>
        <w:tc>
          <w:tcPr>
            <w:tcW w:w="763" w:type="dxa"/>
            <w:shd w:val="clear" w:color="auto" w:fill="auto"/>
            <w:hideMark/>
          </w:tcPr>
          <w:p w14:paraId="29B115E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LE8</w:t>
            </w:r>
          </w:p>
          <w:p w14:paraId="09A200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score</w:t>
            </w:r>
          </w:p>
        </w:tc>
        <w:tc>
          <w:tcPr>
            <w:tcW w:w="567" w:type="dxa"/>
            <w:shd w:val="clear" w:color="auto" w:fill="auto"/>
            <w:noWrap/>
          </w:tcPr>
          <w:p w14:paraId="2704C58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D1ADA2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A31068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15D35D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</w:tcPr>
          <w:p w14:paraId="68A3B68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</w:tcPr>
          <w:p w14:paraId="6B9EE1C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4947EBE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</w:tcPr>
          <w:p w14:paraId="6732C72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</w:tcPr>
          <w:p w14:paraId="220E034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0EA0567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</w:tcPr>
          <w:p w14:paraId="382107D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</w:tcPr>
          <w:p w14:paraId="663788D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7B88AA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</w:tcPr>
          <w:p w14:paraId="450090B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</w:tcPr>
          <w:p w14:paraId="41BB9AB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</w:tcPr>
          <w:p w14:paraId="552B0BB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</w:tcPr>
          <w:p w14:paraId="6F6E206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</w:tcPr>
          <w:p w14:paraId="6EDE324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</w:tr>
      <w:tr w:rsidR="006D0D38" w:rsidRPr="006D0D38" w14:paraId="5D200BA2" w14:textId="77777777" w:rsidTr="00EC34E4">
        <w:trPr>
          <w:trHeight w:val="49"/>
        </w:trPr>
        <w:tc>
          <w:tcPr>
            <w:tcW w:w="910" w:type="dxa"/>
            <w:shd w:val="clear" w:color="auto" w:fill="auto"/>
          </w:tcPr>
          <w:p w14:paraId="07B776E9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2459833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50</w:t>
            </w:r>
          </w:p>
        </w:tc>
        <w:tc>
          <w:tcPr>
            <w:tcW w:w="567" w:type="dxa"/>
            <w:shd w:val="clear" w:color="auto" w:fill="auto"/>
            <w:noWrap/>
          </w:tcPr>
          <w:p w14:paraId="190C96A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0</w:t>
            </w:r>
          </w:p>
        </w:tc>
        <w:tc>
          <w:tcPr>
            <w:tcW w:w="992" w:type="dxa"/>
            <w:shd w:val="clear" w:color="auto" w:fill="auto"/>
            <w:noWrap/>
          </w:tcPr>
          <w:p w14:paraId="12FC2FD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75-5.15)</w:t>
            </w:r>
          </w:p>
        </w:tc>
        <w:tc>
          <w:tcPr>
            <w:tcW w:w="709" w:type="dxa"/>
            <w:shd w:val="clear" w:color="auto" w:fill="auto"/>
            <w:noWrap/>
          </w:tcPr>
          <w:p w14:paraId="6FC3A3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F63091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3</w:t>
            </w:r>
          </w:p>
        </w:tc>
        <w:tc>
          <w:tcPr>
            <w:tcW w:w="1134" w:type="dxa"/>
            <w:shd w:val="clear" w:color="auto" w:fill="auto"/>
          </w:tcPr>
          <w:p w14:paraId="555F75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5-3.66)</w:t>
            </w:r>
          </w:p>
        </w:tc>
        <w:tc>
          <w:tcPr>
            <w:tcW w:w="709" w:type="dxa"/>
            <w:shd w:val="clear" w:color="auto" w:fill="auto"/>
          </w:tcPr>
          <w:p w14:paraId="4A3D65B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072EC6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7</w:t>
            </w:r>
          </w:p>
        </w:tc>
        <w:tc>
          <w:tcPr>
            <w:tcW w:w="992" w:type="dxa"/>
            <w:shd w:val="clear" w:color="auto" w:fill="auto"/>
          </w:tcPr>
          <w:p w14:paraId="43E4E31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90-5.35)</w:t>
            </w:r>
          </w:p>
        </w:tc>
        <w:tc>
          <w:tcPr>
            <w:tcW w:w="709" w:type="dxa"/>
            <w:shd w:val="clear" w:color="auto" w:fill="auto"/>
          </w:tcPr>
          <w:p w14:paraId="3EE9E7B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E6B2DF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992" w:type="dxa"/>
            <w:shd w:val="clear" w:color="auto" w:fill="auto"/>
          </w:tcPr>
          <w:p w14:paraId="60CE8E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32-5.94)</w:t>
            </w:r>
          </w:p>
        </w:tc>
        <w:tc>
          <w:tcPr>
            <w:tcW w:w="709" w:type="dxa"/>
            <w:shd w:val="clear" w:color="auto" w:fill="auto"/>
          </w:tcPr>
          <w:p w14:paraId="6F3533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6F9291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1</w:t>
            </w:r>
          </w:p>
        </w:tc>
        <w:tc>
          <w:tcPr>
            <w:tcW w:w="992" w:type="dxa"/>
            <w:shd w:val="clear" w:color="auto" w:fill="auto"/>
          </w:tcPr>
          <w:p w14:paraId="7FA9B51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0-4.92)</w:t>
            </w:r>
          </w:p>
        </w:tc>
        <w:tc>
          <w:tcPr>
            <w:tcW w:w="992" w:type="dxa"/>
            <w:shd w:val="clear" w:color="auto" w:fill="auto"/>
          </w:tcPr>
          <w:p w14:paraId="2C95F30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0F981C5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4</w:t>
            </w:r>
          </w:p>
        </w:tc>
        <w:tc>
          <w:tcPr>
            <w:tcW w:w="992" w:type="dxa"/>
            <w:shd w:val="clear" w:color="auto" w:fill="auto"/>
          </w:tcPr>
          <w:p w14:paraId="5984318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1-4.23)</w:t>
            </w:r>
          </w:p>
        </w:tc>
        <w:tc>
          <w:tcPr>
            <w:tcW w:w="709" w:type="dxa"/>
            <w:shd w:val="clear" w:color="auto" w:fill="auto"/>
          </w:tcPr>
          <w:p w14:paraId="3F6D3F3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3B87C3B9" w14:textId="77777777" w:rsidTr="00EC34E4">
        <w:trPr>
          <w:trHeight w:val="49"/>
        </w:trPr>
        <w:tc>
          <w:tcPr>
            <w:tcW w:w="910" w:type="dxa"/>
            <w:shd w:val="clear" w:color="auto" w:fill="auto"/>
          </w:tcPr>
          <w:p w14:paraId="316B2516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767A91A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-59.9</w:t>
            </w:r>
          </w:p>
        </w:tc>
        <w:tc>
          <w:tcPr>
            <w:tcW w:w="567" w:type="dxa"/>
            <w:shd w:val="clear" w:color="auto" w:fill="auto"/>
            <w:noWrap/>
          </w:tcPr>
          <w:p w14:paraId="5732E3F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992" w:type="dxa"/>
            <w:shd w:val="clear" w:color="auto" w:fill="auto"/>
            <w:noWrap/>
          </w:tcPr>
          <w:p w14:paraId="5660B0B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3-2.97)</w:t>
            </w:r>
          </w:p>
        </w:tc>
        <w:tc>
          <w:tcPr>
            <w:tcW w:w="709" w:type="dxa"/>
            <w:shd w:val="clear" w:color="auto" w:fill="auto"/>
            <w:noWrap/>
          </w:tcPr>
          <w:p w14:paraId="5668D7A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0F2583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1134" w:type="dxa"/>
            <w:shd w:val="clear" w:color="auto" w:fill="auto"/>
          </w:tcPr>
          <w:p w14:paraId="2D204BD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1-3.34)</w:t>
            </w:r>
          </w:p>
        </w:tc>
        <w:tc>
          <w:tcPr>
            <w:tcW w:w="709" w:type="dxa"/>
            <w:shd w:val="clear" w:color="auto" w:fill="auto"/>
          </w:tcPr>
          <w:p w14:paraId="4B0ADFC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B36EF1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992" w:type="dxa"/>
            <w:shd w:val="clear" w:color="auto" w:fill="auto"/>
          </w:tcPr>
          <w:p w14:paraId="057F287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8-3.31)</w:t>
            </w:r>
          </w:p>
        </w:tc>
        <w:tc>
          <w:tcPr>
            <w:tcW w:w="709" w:type="dxa"/>
            <w:shd w:val="clear" w:color="auto" w:fill="auto"/>
          </w:tcPr>
          <w:p w14:paraId="7A4102D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B181F7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992" w:type="dxa"/>
            <w:shd w:val="clear" w:color="auto" w:fill="auto"/>
          </w:tcPr>
          <w:p w14:paraId="577B2AC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1-3.35)</w:t>
            </w:r>
          </w:p>
        </w:tc>
        <w:tc>
          <w:tcPr>
            <w:tcW w:w="709" w:type="dxa"/>
            <w:shd w:val="clear" w:color="auto" w:fill="auto"/>
          </w:tcPr>
          <w:p w14:paraId="2B24463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9A6A1D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992" w:type="dxa"/>
            <w:shd w:val="clear" w:color="auto" w:fill="auto"/>
          </w:tcPr>
          <w:p w14:paraId="789BAA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8-3.04)</w:t>
            </w:r>
          </w:p>
        </w:tc>
        <w:tc>
          <w:tcPr>
            <w:tcW w:w="992" w:type="dxa"/>
            <w:shd w:val="clear" w:color="auto" w:fill="auto"/>
          </w:tcPr>
          <w:p w14:paraId="06EC5BD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348D149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992" w:type="dxa"/>
            <w:shd w:val="clear" w:color="auto" w:fill="auto"/>
          </w:tcPr>
          <w:p w14:paraId="235C910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1-3.35)</w:t>
            </w:r>
          </w:p>
        </w:tc>
        <w:tc>
          <w:tcPr>
            <w:tcW w:w="709" w:type="dxa"/>
            <w:shd w:val="clear" w:color="auto" w:fill="auto"/>
          </w:tcPr>
          <w:p w14:paraId="3134395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7CD44B15" w14:textId="77777777" w:rsidTr="00EC34E4">
        <w:trPr>
          <w:trHeight w:val="49"/>
        </w:trPr>
        <w:tc>
          <w:tcPr>
            <w:tcW w:w="910" w:type="dxa"/>
            <w:shd w:val="clear" w:color="auto" w:fill="auto"/>
          </w:tcPr>
          <w:p w14:paraId="626C6E3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74CE18C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-69.9</w:t>
            </w:r>
          </w:p>
        </w:tc>
        <w:tc>
          <w:tcPr>
            <w:tcW w:w="567" w:type="dxa"/>
            <w:shd w:val="clear" w:color="auto" w:fill="auto"/>
            <w:noWrap/>
          </w:tcPr>
          <w:p w14:paraId="2199D6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992" w:type="dxa"/>
            <w:shd w:val="clear" w:color="auto" w:fill="auto"/>
            <w:noWrap/>
          </w:tcPr>
          <w:p w14:paraId="25BA394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7-2.1)</w:t>
            </w:r>
          </w:p>
        </w:tc>
        <w:tc>
          <w:tcPr>
            <w:tcW w:w="709" w:type="dxa"/>
            <w:shd w:val="clear" w:color="auto" w:fill="auto"/>
            <w:noWrap/>
          </w:tcPr>
          <w:p w14:paraId="7433B3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E67FEC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1134" w:type="dxa"/>
            <w:shd w:val="clear" w:color="auto" w:fill="auto"/>
          </w:tcPr>
          <w:p w14:paraId="76A57C5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7-2.36)</w:t>
            </w:r>
          </w:p>
        </w:tc>
        <w:tc>
          <w:tcPr>
            <w:tcW w:w="709" w:type="dxa"/>
            <w:shd w:val="clear" w:color="auto" w:fill="auto"/>
          </w:tcPr>
          <w:p w14:paraId="45A01F6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AE1676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992" w:type="dxa"/>
            <w:shd w:val="clear" w:color="auto" w:fill="auto"/>
          </w:tcPr>
          <w:p w14:paraId="244851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5-2.34)</w:t>
            </w:r>
          </w:p>
        </w:tc>
        <w:tc>
          <w:tcPr>
            <w:tcW w:w="709" w:type="dxa"/>
            <w:shd w:val="clear" w:color="auto" w:fill="auto"/>
          </w:tcPr>
          <w:p w14:paraId="0562E47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DE4652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992" w:type="dxa"/>
            <w:shd w:val="clear" w:color="auto" w:fill="auto"/>
          </w:tcPr>
          <w:p w14:paraId="7E08750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8-2.37)</w:t>
            </w:r>
          </w:p>
        </w:tc>
        <w:tc>
          <w:tcPr>
            <w:tcW w:w="709" w:type="dxa"/>
            <w:shd w:val="clear" w:color="auto" w:fill="auto"/>
          </w:tcPr>
          <w:p w14:paraId="257EB02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08380ED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992" w:type="dxa"/>
            <w:shd w:val="clear" w:color="auto" w:fill="auto"/>
          </w:tcPr>
          <w:p w14:paraId="699E766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1-2.14)</w:t>
            </w:r>
          </w:p>
        </w:tc>
        <w:tc>
          <w:tcPr>
            <w:tcW w:w="992" w:type="dxa"/>
            <w:shd w:val="clear" w:color="auto" w:fill="auto"/>
          </w:tcPr>
          <w:p w14:paraId="7F30D92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1008A76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992" w:type="dxa"/>
            <w:shd w:val="clear" w:color="auto" w:fill="auto"/>
          </w:tcPr>
          <w:p w14:paraId="370B17A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8-2.37)</w:t>
            </w:r>
          </w:p>
        </w:tc>
        <w:tc>
          <w:tcPr>
            <w:tcW w:w="709" w:type="dxa"/>
            <w:shd w:val="clear" w:color="auto" w:fill="auto"/>
          </w:tcPr>
          <w:p w14:paraId="3F961C9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6ABF8665" w14:textId="77777777" w:rsidTr="00EC34E4">
        <w:trPr>
          <w:trHeight w:val="49"/>
        </w:trPr>
        <w:tc>
          <w:tcPr>
            <w:tcW w:w="910" w:type="dxa"/>
            <w:shd w:val="clear" w:color="auto" w:fill="auto"/>
          </w:tcPr>
          <w:p w14:paraId="7751709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0A595CC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-79.9</w:t>
            </w:r>
          </w:p>
        </w:tc>
        <w:tc>
          <w:tcPr>
            <w:tcW w:w="567" w:type="dxa"/>
            <w:shd w:val="clear" w:color="auto" w:fill="auto"/>
            <w:noWrap/>
          </w:tcPr>
          <w:p w14:paraId="2147EA0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</w:tcPr>
          <w:p w14:paraId="5EE9AB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5-1.48)</w:t>
            </w:r>
          </w:p>
        </w:tc>
        <w:tc>
          <w:tcPr>
            <w:tcW w:w="709" w:type="dxa"/>
            <w:shd w:val="clear" w:color="auto" w:fill="auto"/>
            <w:noWrap/>
          </w:tcPr>
          <w:p w14:paraId="4563D26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18C12B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15B6A0A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9-1.66)</w:t>
            </w:r>
          </w:p>
        </w:tc>
        <w:tc>
          <w:tcPr>
            <w:tcW w:w="709" w:type="dxa"/>
            <w:shd w:val="clear" w:color="auto" w:fill="auto"/>
          </w:tcPr>
          <w:p w14:paraId="1A3E7DB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A6994C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6F7E1C3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9-1.66)</w:t>
            </w:r>
          </w:p>
        </w:tc>
        <w:tc>
          <w:tcPr>
            <w:tcW w:w="709" w:type="dxa"/>
            <w:shd w:val="clear" w:color="auto" w:fill="auto"/>
          </w:tcPr>
          <w:p w14:paraId="540E50F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444D07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1EFF7DE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9-1.66)</w:t>
            </w:r>
          </w:p>
        </w:tc>
        <w:tc>
          <w:tcPr>
            <w:tcW w:w="709" w:type="dxa"/>
            <w:shd w:val="clear" w:color="auto" w:fill="auto"/>
          </w:tcPr>
          <w:p w14:paraId="4A8D60E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CCC60C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992" w:type="dxa"/>
            <w:shd w:val="clear" w:color="auto" w:fill="auto"/>
          </w:tcPr>
          <w:p w14:paraId="37A995B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9-1.52)</w:t>
            </w:r>
          </w:p>
        </w:tc>
        <w:tc>
          <w:tcPr>
            <w:tcW w:w="992" w:type="dxa"/>
            <w:shd w:val="clear" w:color="auto" w:fill="auto"/>
          </w:tcPr>
          <w:p w14:paraId="7FE1B5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10FB9F9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2025A24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9-1.66)</w:t>
            </w:r>
          </w:p>
        </w:tc>
        <w:tc>
          <w:tcPr>
            <w:tcW w:w="709" w:type="dxa"/>
            <w:shd w:val="clear" w:color="auto" w:fill="auto"/>
          </w:tcPr>
          <w:p w14:paraId="5ECFF38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6A2ECEAC" w14:textId="77777777" w:rsidTr="00EC34E4">
        <w:trPr>
          <w:trHeight w:val="49"/>
        </w:trPr>
        <w:tc>
          <w:tcPr>
            <w:tcW w:w="910" w:type="dxa"/>
            <w:shd w:val="clear" w:color="auto" w:fill="auto"/>
          </w:tcPr>
          <w:p w14:paraId="5093BB8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4E8E77B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-100</w:t>
            </w:r>
          </w:p>
          <w:p w14:paraId="4A93BED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Ref.)</w:t>
            </w:r>
          </w:p>
        </w:tc>
        <w:tc>
          <w:tcPr>
            <w:tcW w:w="567" w:type="dxa"/>
            <w:shd w:val="clear" w:color="auto" w:fill="auto"/>
            <w:noWrap/>
          </w:tcPr>
          <w:p w14:paraId="210CEE4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</w:tcPr>
          <w:p w14:paraId="081E387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A6A08A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0DB929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2293781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E73881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137A90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4F5B4103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AD9EC0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540A8F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6C9F4FF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6CBAC1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E94F36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734A671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862ECA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61D74C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43167D7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0D72EE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0D38" w:rsidRPr="006D0D38" w14:paraId="08F53290" w14:textId="77777777" w:rsidTr="00EC34E4">
        <w:trPr>
          <w:trHeight w:val="49"/>
        </w:trPr>
        <w:tc>
          <w:tcPr>
            <w:tcW w:w="15848" w:type="dxa"/>
            <w:gridSpan w:val="20"/>
            <w:shd w:val="clear" w:color="auto" w:fill="auto"/>
          </w:tcPr>
          <w:p w14:paraId="20BB8144" w14:textId="138AD3B2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CI: confidence interval, LE8: </w:t>
            </w:r>
            <w:r w:rsidR="00223B4D"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Life’s </w:t>
            </w: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ssential 8 score, OR: odds ratio, Ref.: reference.</w:t>
            </w:r>
          </w:p>
          <w:p w14:paraId="545ACCF1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ference group: no carotid plaque.</w:t>
            </w:r>
          </w:p>
          <w:p w14:paraId="3A751F14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odels:</w:t>
            </w:r>
          </w:p>
          <w:p w14:paraId="3A3620D3" w14:textId="77777777" w:rsidR="006C7674" w:rsidRPr="006D0D38" w:rsidRDefault="006C7674" w:rsidP="00EC34E4">
            <w:pPr>
              <w:spacing w:after="0" w:line="276" w:lineRule="auto"/>
              <w:ind w:firstLine="4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Best LE8, carotid plaque: missing values in LE8 score are considered as 80-100 score (ideal cardiovascular health).</w:t>
            </w:r>
          </w:p>
          <w:p w14:paraId="49962155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orst LE8, carotid plaque: missing values in LE8 score are considered &lt;50 score 0 (poor cardiovascular health).</w:t>
            </w:r>
          </w:p>
          <w:p w14:paraId="1F899C30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8, best carotid plaque: missing values in carotid plaque are considered as “no carotid plaque”.</w:t>
            </w:r>
          </w:p>
          <w:p w14:paraId="7D399CE6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8, worst carotid plaque: missing values in carotid plaque are considered as “bilateral carotid plaque”.</w:t>
            </w:r>
          </w:p>
          <w:p w14:paraId="26451DFD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Best LE8, best carotid plaque: missing values in LE8 score are considered as 80-100 score (ideal cardiovascular health), missing values in carotid plaque are considered as “no carotid plaque”.</w:t>
            </w:r>
          </w:p>
          <w:p w14:paraId="449C4542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orst LE8, worst carotid plaque: missing values in LE8 score are considered as &lt;50 score (poor cardiovascular health), missing values in carotid plaque are considered as “bilateral carotid plaque”.</w:t>
            </w:r>
          </w:p>
          <w:p w14:paraId="3A19C05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l models are adjusted for age, sex, and study site. </w:t>
            </w:r>
          </w:p>
        </w:tc>
      </w:tr>
    </w:tbl>
    <w:p w14:paraId="41A16713" w14:textId="77777777" w:rsidR="006C7674" w:rsidRPr="006D0D38" w:rsidRDefault="006C7674" w:rsidP="006C7674">
      <w:pPr>
        <w:pBdr>
          <w:between w:val="single" w:sz="4" w:space="1" w:color="auto"/>
        </w:pBd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  <w:sectPr w:rsidR="006C7674" w:rsidRPr="006D0D38" w:rsidSect="00EC34E4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</w:p>
    <w:tbl>
      <w:tblPr>
        <w:tblW w:w="10307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710"/>
        <w:gridCol w:w="553"/>
        <w:gridCol w:w="993"/>
        <w:gridCol w:w="296"/>
        <w:gridCol w:w="271"/>
        <w:gridCol w:w="567"/>
        <w:gridCol w:w="992"/>
        <w:gridCol w:w="709"/>
        <w:gridCol w:w="425"/>
        <w:gridCol w:w="992"/>
        <w:gridCol w:w="567"/>
        <w:gridCol w:w="567"/>
        <w:gridCol w:w="992"/>
        <w:gridCol w:w="709"/>
      </w:tblGrid>
      <w:tr w:rsidR="006D0D38" w:rsidRPr="006D0D38" w14:paraId="77B60239" w14:textId="77777777" w:rsidTr="00EC34E4">
        <w:trPr>
          <w:jc w:val="center"/>
        </w:trPr>
        <w:tc>
          <w:tcPr>
            <w:tcW w:w="10307" w:type="dxa"/>
            <w:gridSpan w:val="15"/>
            <w:shd w:val="clear" w:color="auto" w:fill="auto"/>
          </w:tcPr>
          <w:p w14:paraId="0376981B" w14:textId="13CE3D19" w:rsidR="006C7674" w:rsidRPr="006D0D38" w:rsidRDefault="006C7674" w:rsidP="00EC34E4">
            <w:pPr>
              <w:spacing w:after="0" w:line="276" w:lineRule="auto"/>
              <w:ind w:firstLine="3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2B5A4F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EF41EF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3348CE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condary sensitivity analyses: multinomial logistic regression, association of </w:t>
            </w:r>
            <w:r w:rsidR="00223B4D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ife’s </w:t>
            </w:r>
            <w:r w:rsidR="003348CE"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sential 8 and carotid plaques.</w:t>
            </w:r>
          </w:p>
        </w:tc>
      </w:tr>
      <w:tr w:rsidR="006D0D38" w:rsidRPr="006D0D38" w14:paraId="15630181" w14:textId="77777777" w:rsidTr="00EC34E4">
        <w:trPr>
          <w:jc w:val="center"/>
        </w:trPr>
        <w:tc>
          <w:tcPr>
            <w:tcW w:w="1674" w:type="dxa"/>
            <w:gridSpan w:val="2"/>
            <w:shd w:val="clear" w:color="auto" w:fill="auto"/>
          </w:tcPr>
          <w:p w14:paraId="1C802A50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</w:p>
        </w:tc>
        <w:tc>
          <w:tcPr>
            <w:tcW w:w="2113" w:type="dxa"/>
            <w:gridSpan w:val="4"/>
            <w:shd w:val="clear" w:color="auto" w:fill="auto"/>
            <w:hideMark/>
          </w:tcPr>
          <w:p w14:paraId="7BE3FE39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Main analysis</w:t>
            </w:r>
          </w:p>
          <w:p w14:paraId="749CD5A0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</w:p>
          <w:p w14:paraId="3FBC6452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8 870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396167BE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Exclusion of stroke</w:t>
            </w:r>
          </w:p>
          <w:p w14:paraId="68D5C89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</w:p>
          <w:p w14:paraId="6C7CA676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8 470</w:t>
            </w:r>
          </w:p>
        </w:tc>
        <w:tc>
          <w:tcPr>
            <w:tcW w:w="1984" w:type="dxa"/>
            <w:gridSpan w:val="3"/>
            <w:shd w:val="clear" w:color="auto" w:fill="auto"/>
            <w:hideMark/>
          </w:tcPr>
          <w:p w14:paraId="050AEEC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Exclusion of CVD</w:t>
            </w:r>
          </w:p>
          <w:p w14:paraId="0F7665EA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</w:p>
          <w:p w14:paraId="4C3088E4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7 847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7D006638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Considering 8 components</w:t>
            </w:r>
          </w:p>
          <w:p w14:paraId="135E78E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in LE8 (instead of 7 or 8).</w:t>
            </w:r>
          </w:p>
          <w:p w14:paraId="2A518B8A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=25 637</w:t>
            </w:r>
          </w:p>
        </w:tc>
      </w:tr>
      <w:tr w:rsidR="006D0D38" w:rsidRPr="006D0D38" w14:paraId="17132085" w14:textId="77777777" w:rsidTr="00EC34E4">
        <w:trPr>
          <w:jc w:val="center"/>
        </w:trPr>
        <w:tc>
          <w:tcPr>
            <w:tcW w:w="1674" w:type="dxa"/>
            <w:gridSpan w:val="2"/>
            <w:shd w:val="clear" w:color="auto" w:fill="auto"/>
          </w:tcPr>
          <w:p w14:paraId="123D799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14:paraId="5B6DA95C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 (95% CI)</w:t>
            </w:r>
          </w:p>
        </w:tc>
        <w:tc>
          <w:tcPr>
            <w:tcW w:w="271" w:type="dxa"/>
            <w:shd w:val="clear" w:color="auto" w:fill="auto"/>
          </w:tcPr>
          <w:p w14:paraId="190707AA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DBDC50C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OR (95% CI)</w:t>
            </w:r>
          </w:p>
        </w:tc>
        <w:tc>
          <w:tcPr>
            <w:tcW w:w="709" w:type="dxa"/>
            <w:shd w:val="clear" w:color="auto" w:fill="auto"/>
          </w:tcPr>
          <w:p w14:paraId="343D315B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A9B3B4A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shd w:val="clear" w:color="auto" w:fill="auto"/>
          </w:tcPr>
          <w:p w14:paraId="203E477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047B7C9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shd w:val="clear" w:color="auto" w:fill="auto"/>
          </w:tcPr>
          <w:p w14:paraId="2A62458E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</w:tr>
      <w:tr w:rsidR="006D0D38" w:rsidRPr="006D0D38" w14:paraId="654B1BA5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3D3502D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Unilateral</w:t>
            </w:r>
          </w:p>
          <w:p w14:paraId="6CB7C196" w14:textId="4346C14D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</w:t>
            </w: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608A7F4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LE8 score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C41439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ECA192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1A3389D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63CD2E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674C0A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810092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4A3D183B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4D7663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678996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0BA1ED5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E1A21A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B89ECB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</w:tr>
      <w:tr w:rsidR="006D0D38" w:rsidRPr="006D0D38" w14:paraId="259B22C4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0D7069C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2C95B84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50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6CC3BB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41C8C5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2-2.51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3641A94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008967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480FC2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4-2.55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355D1A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1E591F6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C16988B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3-2.55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9E6FC7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D6F3CC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0F7AEA2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76-2.5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975571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721BC9EC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4B91742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262293F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-5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792B48F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2259F4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8-1.68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285C2BA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3037CC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67D7F48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8-1.68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2CDC0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0A4CC196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DAB405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7-1.67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DCFB02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3A4C51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732AF5B9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41-1.7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221B4A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25C25650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2F1E547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399B9BF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-6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1BB562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AE506F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1-1.42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2F47E6D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46F0AF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630559AF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2-1.4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F4E7D6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612D57F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3949B7D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2-1.43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71DCE7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D85C28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F85A4F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4-1.4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515860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4A979AD4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2B760A4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6A7485F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-7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343C4C6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9E09F52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9-1.27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294CD9E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044FD62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05D72CE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0-1.27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AE1424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1EB85A6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17145F6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9-1.27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195C3B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981F2B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49480E0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9-1.27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C4FC07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4C28BC7B" w14:textId="77777777" w:rsidTr="00EC34E4">
        <w:trPr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351B8BC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7CCD7C0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-100</w:t>
            </w:r>
          </w:p>
          <w:p w14:paraId="721BD74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Ref.)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11DDA2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147595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093B67E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70CCD3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129DD2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E16B62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5857CA5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AFA5E5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2014D2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6F9911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F3FAA2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86F2D4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0D38" w:rsidRPr="006D0D38" w14:paraId="3A562BCF" w14:textId="77777777" w:rsidTr="00EC34E4">
        <w:trPr>
          <w:trHeight w:val="50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D3A3A8" w14:textId="0C7284A3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Bilateral plaque</w:t>
            </w:r>
            <w:r w:rsidR="007037D4"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s</w:t>
            </w: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F3A503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  <w:t>LE8 score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B24A60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8011B2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2D7C6AA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913A82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227088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E7F28D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7F4F8FDB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A4EC22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A7AA30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DCD86CE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10B9745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5AFF4F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</w:tr>
      <w:tr w:rsidR="006D0D38" w:rsidRPr="006D0D38" w14:paraId="6E1DF0D0" w14:textId="77777777" w:rsidTr="00EC34E4">
        <w:trPr>
          <w:trHeight w:val="162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16DB69E3" w14:textId="77777777" w:rsidR="006C7674" w:rsidRPr="006D0D38" w:rsidRDefault="006C7674" w:rsidP="00EC34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7A79DA1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50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FB0A02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3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5FC3B41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.19-5.79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5879EC9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876AE6E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C0E8DAC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.18-5.79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55DE5E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6E4A011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818F3AD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.12-5.74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048F45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9D3565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6BA36D0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.03-5.80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79A1B8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6A5B562A" w14:textId="77777777" w:rsidTr="00EC34E4">
        <w:trPr>
          <w:trHeight w:val="50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0DAC4A6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25AE5DF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-5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D57370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5E5E148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71-3.35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5F00384F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67D0E8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6A35D7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71-3.3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4453A7A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4EE1468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35B1AE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68-3.32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9231D47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3270A1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6BBA809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64-3.3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CE3630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207F0831" w14:textId="77777777" w:rsidTr="00EC34E4">
        <w:trPr>
          <w:trHeight w:val="50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4D0579E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6621607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-6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97D8F44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0EDF0B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98-2.37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5339054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D8C82B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227F34A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99-2.39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5135E1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530D11B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76C6069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98-2.38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3BB5CF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5EA016A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0D45144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92-2.3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E26C5CD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6595DF81" w14:textId="77777777" w:rsidTr="00EC34E4">
        <w:trPr>
          <w:trHeight w:val="50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4469F48D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2FD79A4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-79.9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D4602C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1E4C770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9-1.67)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40C3CA0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229A30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025FBDB4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40-1.68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DFD4F6D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69DCC271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51C629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9-1.67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CFEDFC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8DC5DA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9012FD2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5-1.6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D9483ED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D0D38" w:rsidRPr="006D0D38" w14:paraId="4C6042AE" w14:textId="77777777" w:rsidTr="00EC34E4">
        <w:trPr>
          <w:trHeight w:val="50"/>
          <w:jc w:val="center"/>
        </w:trPr>
        <w:tc>
          <w:tcPr>
            <w:tcW w:w="964" w:type="dxa"/>
            <w:shd w:val="clear" w:color="auto" w:fill="auto"/>
            <w:tcMar>
              <w:left w:w="57" w:type="dxa"/>
              <w:right w:w="57" w:type="dxa"/>
            </w:tcMar>
          </w:tcPr>
          <w:p w14:paraId="41AC51D9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710" w:type="dxa"/>
            <w:shd w:val="clear" w:color="auto" w:fill="auto"/>
            <w:tcMar>
              <w:left w:w="57" w:type="dxa"/>
              <w:right w:w="57" w:type="dxa"/>
            </w:tcMar>
          </w:tcPr>
          <w:p w14:paraId="0ACCC09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-100</w:t>
            </w:r>
          </w:p>
          <w:p w14:paraId="6C04EA4B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Ref.)</w:t>
            </w:r>
          </w:p>
        </w:tc>
        <w:tc>
          <w:tcPr>
            <w:tcW w:w="55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39D3B1B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1F13807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</w:tcPr>
          <w:p w14:paraId="6DFF2760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0968EF9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AF7E576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32AB535" w14:textId="77777777" w:rsidR="006C7674" w:rsidRPr="006D0D38" w:rsidRDefault="006C7674" w:rsidP="00EC34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4876AE2F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0C052BB3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D6A37B6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EE8181C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18F1BF98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D4FE065" w14:textId="77777777" w:rsidR="006C7674" w:rsidRPr="006D0D38" w:rsidRDefault="006C7674" w:rsidP="00EC34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sv-SE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C7674" w:rsidRPr="006D0D38" w14:paraId="31255431" w14:textId="77777777" w:rsidTr="00EC34E4">
        <w:trPr>
          <w:trHeight w:val="50"/>
          <w:jc w:val="center"/>
        </w:trPr>
        <w:tc>
          <w:tcPr>
            <w:tcW w:w="10307" w:type="dxa"/>
            <w:gridSpan w:val="15"/>
            <w:shd w:val="clear" w:color="auto" w:fill="auto"/>
            <w:tcMar>
              <w:left w:w="57" w:type="dxa"/>
              <w:right w:w="57" w:type="dxa"/>
            </w:tcMar>
          </w:tcPr>
          <w:p w14:paraId="23EAEBB3" w14:textId="34B0C69B" w:rsidR="006C7674" w:rsidRPr="006D0D38" w:rsidRDefault="006C7674" w:rsidP="00EC34E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I: confidence interval, CVD: cardiovascular disease, LE8: </w:t>
            </w:r>
            <w:r w:rsidR="00223B4D"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fe’s </w:t>
            </w: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sential 8, OR: odds ratio, Ref.: reference.</w:t>
            </w:r>
          </w:p>
          <w:p w14:paraId="0660E761" w14:textId="77777777" w:rsidR="006C7674" w:rsidRPr="006D0D38" w:rsidRDefault="006C7674" w:rsidP="00EC34E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 group: no carotid plaque.</w:t>
            </w:r>
          </w:p>
          <w:p w14:paraId="4E99344D" w14:textId="77777777" w:rsidR="006C7674" w:rsidRPr="006D0D38" w:rsidRDefault="006C7674" w:rsidP="00EC34E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oup refers to participant with self-reported myocardial infarction, coronary artery bypass grafting, percutaneous coronary intervention, stroke, or peripheral arterial disease intervention.</w:t>
            </w:r>
          </w:p>
          <w:p w14:paraId="6678536C" w14:textId="77777777" w:rsidR="006C7674" w:rsidRPr="006D0D38" w:rsidRDefault="006C7674" w:rsidP="00EC34E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0D3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models refer to adjusted models for age, sex, and study site.</w:t>
            </w:r>
          </w:p>
        </w:tc>
      </w:tr>
    </w:tbl>
    <w:p w14:paraId="001B9C3E" w14:textId="77777777" w:rsidR="006C7674" w:rsidRPr="006D0D38" w:rsidRDefault="006C7674" w:rsidP="006C7674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14" w:name="_Hlk111724867"/>
      <w:bookmarkEnd w:id="14"/>
    </w:p>
    <w:p w14:paraId="10A4CC6B" w14:textId="01CE0724" w:rsidR="006C7674" w:rsidRPr="006D0D38" w:rsidRDefault="006C7674" w:rsidP="006C767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513DB8" w14:textId="77777777" w:rsidR="00036E3C" w:rsidRPr="006D0D38" w:rsidRDefault="00036E3C" w:rsidP="00036E3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08A1FE3" w14:textId="7CAA1892" w:rsidR="00D31292" w:rsidRPr="006D0D38" w:rsidRDefault="00D3129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D31292" w:rsidRPr="006D0D38" w:rsidSect="006C76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D7973" w14:textId="77777777" w:rsidR="00BC6CEF" w:rsidRDefault="00BC6CEF">
      <w:pPr>
        <w:spacing w:after="0" w:line="240" w:lineRule="auto"/>
      </w:pPr>
      <w:r>
        <w:separator/>
      </w:r>
    </w:p>
  </w:endnote>
  <w:endnote w:type="continuationSeparator" w:id="0">
    <w:p w14:paraId="6CECF38C" w14:textId="77777777" w:rsidR="00BC6CEF" w:rsidRDefault="00BC6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99515" w14:textId="77777777" w:rsidR="00C26C79" w:rsidRDefault="00C26C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4C56F" w14:textId="77777777" w:rsidR="00C26C79" w:rsidRDefault="00C26C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FA348" w14:textId="77777777" w:rsidR="00C26C79" w:rsidRDefault="00C26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7E967" w14:textId="77777777" w:rsidR="00BC6CEF" w:rsidRDefault="00BC6CEF">
      <w:pPr>
        <w:spacing w:after="0" w:line="240" w:lineRule="auto"/>
      </w:pPr>
      <w:r>
        <w:separator/>
      </w:r>
    </w:p>
  </w:footnote>
  <w:footnote w:type="continuationSeparator" w:id="0">
    <w:p w14:paraId="4AF67EA5" w14:textId="77777777" w:rsidR="00BC6CEF" w:rsidRDefault="00BC6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6291F" w14:textId="77777777" w:rsidR="00C26C79" w:rsidRDefault="00C26C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97AF8" w14:textId="77777777" w:rsidR="00C26C79" w:rsidRDefault="00C26C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11C66" w14:textId="77777777" w:rsidR="00C26C79" w:rsidRDefault="00C26C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CC5CC9"/>
    <w:multiLevelType w:val="hybridMultilevel"/>
    <w:tmpl w:val="A210E29E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 w16cid:durableId="1050230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DAzNrMwMDewMDZQ0lEKTi0uzszPAykwrAUAq9urrCwAAAA="/>
  </w:docVars>
  <w:rsids>
    <w:rsidRoot w:val="0078168F"/>
    <w:rsid w:val="0000123B"/>
    <w:rsid w:val="00001A5F"/>
    <w:rsid w:val="00003A6D"/>
    <w:rsid w:val="00004723"/>
    <w:rsid w:val="000049D1"/>
    <w:rsid w:val="00016D9A"/>
    <w:rsid w:val="0002472F"/>
    <w:rsid w:val="0003084E"/>
    <w:rsid w:val="00036E3C"/>
    <w:rsid w:val="00037FAF"/>
    <w:rsid w:val="00041F96"/>
    <w:rsid w:val="00047B41"/>
    <w:rsid w:val="00053D0A"/>
    <w:rsid w:val="0005572A"/>
    <w:rsid w:val="00055F7A"/>
    <w:rsid w:val="0005671E"/>
    <w:rsid w:val="00056D53"/>
    <w:rsid w:val="00060B80"/>
    <w:rsid w:val="00063FB9"/>
    <w:rsid w:val="00065225"/>
    <w:rsid w:val="000672A3"/>
    <w:rsid w:val="00070224"/>
    <w:rsid w:val="00070C3B"/>
    <w:rsid w:val="00072B47"/>
    <w:rsid w:val="00073C9D"/>
    <w:rsid w:val="0007516B"/>
    <w:rsid w:val="00075A82"/>
    <w:rsid w:val="00076FB2"/>
    <w:rsid w:val="00080897"/>
    <w:rsid w:val="00080B31"/>
    <w:rsid w:val="00081A59"/>
    <w:rsid w:val="000861A7"/>
    <w:rsid w:val="00091F26"/>
    <w:rsid w:val="000931ED"/>
    <w:rsid w:val="000A13A5"/>
    <w:rsid w:val="000A7C45"/>
    <w:rsid w:val="000B2DF6"/>
    <w:rsid w:val="000B4269"/>
    <w:rsid w:val="000B6231"/>
    <w:rsid w:val="000B7386"/>
    <w:rsid w:val="000C04EF"/>
    <w:rsid w:val="000C365C"/>
    <w:rsid w:val="000C5693"/>
    <w:rsid w:val="000C6C51"/>
    <w:rsid w:val="000E7FA1"/>
    <w:rsid w:val="000F6628"/>
    <w:rsid w:val="00100332"/>
    <w:rsid w:val="00102384"/>
    <w:rsid w:val="001128AA"/>
    <w:rsid w:val="00117A7E"/>
    <w:rsid w:val="00120D30"/>
    <w:rsid w:val="001248E2"/>
    <w:rsid w:val="0013111A"/>
    <w:rsid w:val="001315DC"/>
    <w:rsid w:val="00132748"/>
    <w:rsid w:val="00132B93"/>
    <w:rsid w:val="0013773D"/>
    <w:rsid w:val="0014560A"/>
    <w:rsid w:val="00151E41"/>
    <w:rsid w:val="00154E68"/>
    <w:rsid w:val="00157C83"/>
    <w:rsid w:val="00166883"/>
    <w:rsid w:val="00166CB2"/>
    <w:rsid w:val="0016701D"/>
    <w:rsid w:val="00167C8A"/>
    <w:rsid w:val="001715A6"/>
    <w:rsid w:val="00171CAA"/>
    <w:rsid w:val="001737D5"/>
    <w:rsid w:val="0017432D"/>
    <w:rsid w:val="001803EF"/>
    <w:rsid w:val="00180BEE"/>
    <w:rsid w:val="00180D96"/>
    <w:rsid w:val="00191FED"/>
    <w:rsid w:val="001934C6"/>
    <w:rsid w:val="0019675D"/>
    <w:rsid w:val="001A03BF"/>
    <w:rsid w:val="001A65A4"/>
    <w:rsid w:val="001B1C1B"/>
    <w:rsid w:val="001B239F"/>
    <w:rsid w:val="001B5CF2"/>
    <w:rsid w:val="001B7678"/>
    <w:rsid w:val="001C4AFE"/>
    <w:rsid w:val="001C60D2"/>
    <w:rsid w:val="001D2A3C"/>
    <w:rsid w:val="001D6D55"/>
    <w:rsid w:val="001D73DB"/>
    <w:rsid w:val="001E219A"/>
    <w:rsid w:val="001F22B0"/>
    <w:rsid w:val="00201169"/>
    <w:rsid w:val="00217FB7"/>
    <w:rsid w:val="00220255"/>
    <w:rsid w:val="00220F23"/>
    <w:rsid w:val="00222C02"/>
    <w:rsid w:val="00223B4D"/>
    <w:rsid w:val="00225569"/>
    <w:rsid w:val="00236AAA"/>
    <w:rsid w:val="00236D18"/>
    <w:rsid w:val="00237011"/>
    <w:rsid w:val="002457A2"/>
    <w:rsid w:val="0025414E"/>
    <w:rsid w:val="0025474D"/>
    <w:rsid w:val="0025550E"/>
    <w:rsid w:val="00255877"/>
    <w:rsid w:val="002649B3"/>
    <w:rsid w:val="002760B7"/>
    <w:rsid w:val="00276261"/>
    <w:rsid w:val="002811DD"/>
    <w:rsid w:val="00281392"/>
    <w:rsid w:val="00282388"/>
    <w:rsid w:val="002829FB"/>
    <w:rsid w:val="00293AE1"/>
    <w:rsid w:val="002958DB"/>
    <w:rsid w:val="002A5773"/>
    <w:rsid w:val="002B2358"/>
    <w:rsid w:val="002B3C5E"/>
    <w:rsid w:val="002B5A4F"/>
    <w:rsid w:val="002B5EF2"/>
    <w:rsid w:val="002B7552"/>
    <w:rsid w:val="002C35AE"/>
    <w:rsid w:val="002D2969"/>
    <w:rsid w:val="002D2FD2"/>
    <w:rsid w:val="002D3211"/>
    <w:rsid w:val="002D3CD9"/>
    <w:rsid w:val="002D7DEF"/>
    <w:rsid w:val="002E42DD"/>
    <w:rsid w:val="002E6505"/>
    <w:rsid w:val="002E66F4"/>
    <w:rsid w:val="002F1A2B"/>
    <w:rsid w:val="002F273F"/>
    <w:rsid w:val="002F4120"/>
    <w:rsid w:val="002F4BCB"/>
    <w:rsid w:val="002F7FAF"/>
    <w:rsid w:val="00304D70"/>
    <w:rsid w:val="00305058"/>
    <w:rsid w:val="003134C7"/>
    <w:rsid w:val="003138CC"/>
    <w:rsid w:val="00320028"/>
    <w:rsid w:val="00320BE2"/>
    <w:rsid w:val="00320C16"/>
    <w:rsid w:val="00327A39"/>
    <w:rsid w:val="003315BB"/>
    <w:rsid w:val="003348CE"/>
    <w:rsid w:val="00340002"/>
    <w:rsid w:val="003515A0"/>
    <w:rsid w:val="003608D9"/>
    <w:rsid w:val="0036192A"/>
    <w:rsid w:val="00384039"/>
    <w:rsid w:val="00393278"/>
    <w:rsid w:val="00393DA0"/>
    <w:rsid w:val="00395E86"/>
    <w:rsid w:val="00397A2D"/>
    <w:rsid w:val="003A1222"/>
    <w:rsid w:val="003A5621"/>
    <w:rsid w:val="003B0717"/>
    <w:rsid w:val="003B08B8"/>
    <w:rsid w:val="003B3C51"/>
    <w:rsid w:val="003B3D27"/>
    <w:rsid w:val="003C123F"/>
    <w:rsid w:val="003C17DA"/>
    <w:rsid w:val="003C26FF"/>
    <w:rsid w:val="003C4D94"/>
    <w:rsid w:val="003C533E"/>
    <w:rsid w:val="003E0F1A"/>
    <w:rsid w:val="003E4C36"/>
    <w:rsid w:val="003E5FB1"/>
    <w:rsid w:val="003E6937"/>
    <w:rsid w:val="003E74C8"/>
    <w:rsid w:val="003F31ED"/>
    <w:rsid w:val="003F3FD2"/>
    <w:rsid w:val="00400D66"/>
    <w:rsid w:val="00403D6F"/>
    <w:rsid w:val="004055A5"/>
    <w:rsid w:val="00422693"/>
    <w:rsid w:val="00431884"/>
    <w:rsid w:val="004323FC"/>
    <w:rsid w:val="0043392D"/>
    <w:rsid w:val="00437083"/>
    <w:rsid w:val="00444E22"/>
    <w:rsid w:val="00451DB9"/>
    <w:rsid w:val="00460FD9"/>
    <w:rsid w:val="004656C4"/>
    <w:rsid w:val="004657EA"/>
    <w:rsid w:val="00470979"/>
    <w:rsid w:val="0048014F"/>
    <w:rsid w:val="00481B54"/>
    <w:rsid w:val="00482B23"/>
    <w:rsid w:val="00483933"/>
    <w:rsid w:val="0049000A"/>
    <w:rsid w:val="0049275E"/>
    <w:rsid w:val="00493867"/>
    <w:rsid w:val="00493955"/>
    <w:rsid w:val="004A6B36"/>
    <w:rsid w:val="004B142A"/>
    <w:rsid w:val="004B4016"/>
    <w:rsid w:val="004B4C7F"/>
    <w:rsid w:val="004B50CE"/>
    <w:rsid w:val="004B5926"/>
    <w:rsid w:val="004C060C"/>
    <w:rsid w:val="004C7C6C"/>
    <w:rsid w:val="004F31D4"/>
    <w:rsid w:val="004F7CC5"/>
    <w:rsid w:val="005001DB"/>
    <w:rsid w:val="00501000"/>
    <w:rsid w:val="0050523C"/>
    <w:rsid w:val="00507868"/>
    <w:rsid w:val="0051451F"/>
    <w:rsid w:val="00530626"/>
    <w:rsid w:val="005401B1"/>
    <w:rsid w:val="005421BB"/>
    <w:rsid w:val="005500C1"/>
    <w:rsid w:val="005517E7"/>
    <w:rsid w:val="00551F0A"/>
    <w:rsid w:val="0055692F"/>
    <w:rsid w:val="00561932"/>
    <w:rsid w:val="00563B71"/>
    <w:rsid w:val="00565777"/>
    <w:rsid w:val="00566DAD"/>
    <w:rsid w:val="00566FA5"/>
    <w:rsid w:val="00567D47"/>
    <w:rsid w:val="005803BD"/>
    <w:rsid w:val="00582976"/>
    <w:rsid w:val="005846AF"/>
    <w:rsid w:val="0059110B"/>
    <w:rsid w:val="0059195D"/>
    <w:rsid w:val="005A3F15"/>
    <w:rsid w:val="005A6D2C"/>
    <w:rsid w:val="005B0DC7"/>
    <w:rsid w:val="005B23C6"/>
    <w:rsid w:val="005B2B90"/>
    <w:rsid w:val="005B4E7A"/>
    <w:rsid w:val="005B5A65"/>
    <w:rsid w:val="005B73D2"/>
    <w:rsid w:val="005E2BD3"/>
    <w:rsid w:val="005F3794"/>
    <w:rsid w:val="005F5F33"/>
    <w:rsid w:val="00604D77"/>
    <w:rsid w:val="00605A2E"/>
    <w:rsid w:val="00610E3D"/>
    <w:rsid w:val="0061257D"/>
    <w:rsid w:val="00616D91"/>
    <w:rsid w:val="00631EAA"/>
    <w:rsid w:val="00632266"/>
    <w:rsid w:val="00632F9A"/>
    <w:rsid w:val="00634AD9"/>
    <w:rsid w:val="00641DFA"/>
    <w:rsid w:val="00647578"/>
    <w:rsid w:val="00650A00"/>
    <w:rsid w:val="00664499"/>
    <w:rsid w:val="00671171"/>
    <w:rsid w:val="00673E0B"/>
    <w:rsid w:val="00676271"/>
    <w:rsid w:val="006776CD"/>
    <w:rsid w:val="00694ED9"/>
    <w:rsid w:val="006967A6"/>
    <w:rsid w:val="006A6601"/>
    <w:rsid w:val="006B375D"/>
    <w:rsid w:val="006B5AE8"/>
    <w:rsid w:val="006C7674"/>
    <w:rsid w:val="006D0D38"/>
    <w:rsid w:val="006D1B29"/>
    <w:rsid w:val="006D24F1"/>
    <w:rsid w:val="006D4C91"/>
    <w:rsid w:val="006E30E7"/>
    <w:rsid w:val="006E717B"/>
    <w:rsid w:val="006E75EE"/>
    <w:rsid w:val="006F721A"/>
    <w:rsid w:val="006F78B3"/>
    <w:rsid w:val="007015E2"/>
    <w:rsid w:val="007037D4"/>
    <w:rsid w:val="00706000"/>
    <w:rsid w:val="00712AC5"/>
    <w:rsid w:val="0071680A"/>
    <w:rsid w:val="0072551E"/>
    <w:rsid w:val="00725FC2"/>
    <w:rsid w:val="007306AD"/>
    <w:rsid w:val="00732CAC"/>
    <w:rsid w:val="00740148"/>
    <w:rsid w:val="00741D79"/>
    <w:rsid w:val="00743AB6"/>
    <w:rsid w:val="0074787D"/>
    <w:rsid w:val="00747A73"/>
    <w:rsid w:val="00763DAA"/>
    <w:rsid w:val="00764195"/>
    <w:rsid w:val="00764B0B"/>
    <w:rsid w:val="00766BBC"/>
    <w:rsid w:val="00773595"/>
    <w:rsid w:val="0077466B"/>
    <w:rsid w:val="007777A6"/>
    <w:rsid w:val="0078168F"/>
    <w:rsid w:val="00783C11"/>
    <w:rsid w:val="007974C5"/>
    <w:rsid w:val="007A1008"/>
    <w:rsid w:val="007A23DC"/>
    <w:rsid w:val="007A40B7"/>
    <w:rsid w:val="007A6415"/>
    <w:rsid w:val="007B1F72"/>
    <w:rsid w:val="007B3FC1"/>
    <w:rsid w:val="007B6CC5"/>
    <w:rsid w:val="007B6F80"/>
    <w:rsid w:val="007C5428"/>
    <w:rsid w:val="007D2DFB"/>
    <w:rsid w:val="007D5F4E"/>
    <w:rsid w:val="007D764F"/>
    <w:rsid w:val="007E1055"/>
    <w:rsid w:val="007F0967"/>
    <w:rsid w:val="007F1FDE"/>
    <w:rsid w:val="007F32D0"/>
    <w:rsid w:val="007F4883"/>
    <w:rsid w:val="007F6A58"/>
    <w:rsid w:val="00800E5B"/>
    <w:rsid w:val="00804A87"/>
    <w:rsid w:val="00811F89"/>
    <w:rsid w:val="008123F7"/>
    <w:rsid w:val="00812463"/>
    <w:rsid w:val="00832B18"/>
    <w:rsid w:val="00833F1F"/>
    <w:rsid w:val="0083597C"/>
    <w:rsid w:val="00837739"/>
    <w:rsid w:val="00842901"/>
    <w:rsid w:val="00846E9C"/>
    <w:rsid w:val="008560C3"/>
    <w:rsid w:val="00861900"/>
    <w:rsid w:val="0087518E"/>
    <w:rsid w:val="00880317"/>
    <w:rsid w:val="00894D2B"/>
    <w:rsid w:val="0089580D"/>
    <w:rsid w:val="00896E5A"/>
    <w:rsid w:val="008A696F"/>
    <w:rsid w:val="008A7932"/>
    <w:rsid w:val="008B3AD4"/>
    <w:rsid w:val="008C0937"/>
    <w:rsid w:val="008C3B04"/>
    <w:rsid w:val="008C6E65"/>
    <w:rsid w:val="008C747C"/>
    <w:rsid w:val="008D501E"/>
    <w:rsid w:val="008D54AF"/>
    <w:rsid w:val="008D5529"/>
    <w:rsid w:val="008D6215"/>
    <w:rsid w:val="008E126C"/>
    <w:rsid w:val="008E2664"/>
    <w:rsid w:val="008F23B2"/>
    <w:rsid w:val="008F5276"/>
    <w:rsid w:val="008F7217"/>
    <w:rsid w:val="009008FE"/>
    <w:rsid w:val="00901216"/>
    <w:rsid w:val="009075EA"/>
    <w:rsid w:val="00916548"/>
    <w:rsid w:val="0093214D"/>
    <w:rsid w:val="00933686"/>
    <w:rsid w:val="0094630B"/>
    <w:rsid w:val="00960298"/>
    <w:rsid w:val="00960344"/>
    <w:rsid w:val="00963503"/>
    <w:rsid w:val="00971934"/>
    <w:rsid w:val="009736A6"/>
    <w:rsid w:val="0097616F"/>
    <w:rsid w:val="009765C4"/>
    <w:rsid w:val="00977BF9"/>
    <w:rsid w:val="009810DF"/>
    <w:rsid w:val="009879C0"/>
    <w:rsid w:val="009956AD"/>
    <w:rsid w:val="00995929"/>
    <w:rsid w:val="009A2427"/>
    <w:rsid w:val="009A46F7"/>
    <w:rsid w:val="009A5A88"/>
    <w:rsid w:val="009B5DCD"/>
    <w:rsid w:val="009B7E97"/>
    <w:rsid w:val="009C4CF0"/>
    <w:rsid w:val="009D3497"/>
    <w:rsid w:val="009D7026"/>
    <w:rsid w:val="009E355A"/>
    <w:rsid w:val="009F44A5"/>
    <w:rsid w:val="009F44AE"/>
    <w:rsid w:val="009F6388"/>
    <w:rsid w:val="009F6526"/>
    <w:rsid w:val="009F73B6"/>
    <w:rsid w:val="00A01385"/>
    <w:rsid w:val="00A059BC"/>
    <w:rsid w:val="00A05D13"/>
    <w:rsid w:val="00A10FD9"/>
    <w:rsid w:val="00A132C0"/>
    <w:rsid w:val="00A2245E"/>
    <w:rsid w:val="00A3253D"/>
    <w:rsid w:val="00A33ED4"/>
    <w:rsid w:val="00A34B3C"/>
    <w:rsid w:val="00A35DE3"/>
    <w:rsid w:val="00A41506"/>
    <w:rsid w:val="00A43565"/>
    <w:rsid w:val="00A435B2"/>
    <w:rsid w:val="00A44448"/>
    <w:rsid w:val="00A44E8A"/>
    <w:rsid w:val="00A46D42"/>
    <w:rsid w:val="00A474BD"/>
    <w:rsid w:val="00A50EFA"/>
    <w:rsid w:val="00A64EFE"/>
    <w:rsid w:val="00A660FB"/>
    <w:rsid w:val="00A732CC"/>
    <w:rsid w:val="00A837D5"/>
    <w:rsid w:val="00A876D3"/>
    <w:rsid w:val="00A97A66"/>
    <w:rsid w:val="00AB14E9"/>
    <w:rsid w:val="00AB514B"/>
    <w:rsid w:val="00AC328F"/>
    <w:rsid w:val="00AD02DE"/>
    <w:rsid w:val="00AF61C5"/>
    <w:rsid w:val="00B05C34"/>
    <w:rsid w:val="00B05C59"/>
    <w:rsid w:val="00B2510D"/>
    <w:rsid w:val="00B34715"/>
    <w:rsid w:val="00B41C1C"/>
    <w:rsid w:val="00B455D9"/>
    <w:rsid w:val="00B55CC0"/>
    <w:rsid w:val="00B60448"/>
    <w:rsid w:val="00B61081"/>
    <w:rsid w:val="00B66195"/>
    <w:rsid w:val="00B662BD"/>
    <w:rsid w:val="00B72894"/>
    <w:rsid w:val="00B76B5A"/>
    <w:rsid w:val="00B83C25"/>
    <w:rsid w:val="00B84B47"/>
    <w:rsid w:val="00B873AE"/>
    <w:rsid w:val="00B96D58"/>
    <w:rsid w:val="00B9765D"/>
    <w:rsid w:val="00BA0EAC"/>
    <w:rsid w:val="00BA2BFB"/>
    <w:rsid w:val="00BB470C"/>
    <w:rsid w:val="00BB48B1"/>
    <w:rsid w:val="00BC290F"/>
    <w:rsid w:val="00BC47B7"/>
    <w:rsid w:val="00BC4BC5"/>
    <w:rsid w:val="00BC6CEF"/>
    <w:rsid w:val="00BE16B1"/>
    <w:rsid w:val="00BE404B"/>
    <w:rsid w:val="00BE5786"/>
    <w:rsid w:val="00BF21CD"/>
    <w:rsid w:val="00BF411D"/>
    <w:rsid w:val="00C136B3"/>
    <w:rsid w:val="00C16AA9"/>
    <w:rsid w:val="00C16E6C"/>
    <w:rsid w:val="00C2559C"/>
    <w:rsid w:val="00C26C79"/>
    <w:rsid w:val="00C30030"/>
    <w:rsid w:val="00C30293"/>
    <w:rsid w:val="00C30E6F"/>
    <w:rsid w:val="00C37338"/>
    <w:rsid w:val="00C42742"/>
    <w:rsid w:val="00C46210"/>
    <w:rsid w:val="00C503B7"/>
    <w:rsid w:val="00C51056"/>
    <w:rsid w:val="00C51EBE"/>
    <w:rsid w:val="00C5286C"/>
    <w:rsid w:val="00C52ABC"/>
    <w:rsid w:val="00C62B7F"/>
    <w:rsid w:val="00C657DC"/>
    <w:rsid w:val="00C741CA"/>
    <w:rsid w:val="00C8025C"/>
    <w:rsid w:val="00C82A3D"/>
    <w:rsid w:val="00C87167"/>
    <w:rsid w:val="00C96CA1"/>
    <w:rsid w:val="00C97EFD"/>
    <w:rsid w:val="00CA451F"/>
    <w:rsid w:val="00CA5657"/>
    <w:rsid w:val="00CB06AC"/>
    <w:rsid w:val="00CB3B37"/>
    <w:rsid w:val="00CB4058"/>
    <w:rsid w:val="00CB532A"/>
    <w:rsid w:val="00CB79D5"/>
    <w:rsid w:val="00CC3031"/>
    <w:rsid w:val="00CC707D"/>
    <w:rsid w:val="00CD6E0F"/>
    <w:rsid w:val="00CE0B09"/>
    <w:rsid w:val="00CE0E65"/>
    <w:rsid w:val="00CE5525"/>
    <w:rsid w:val="00CF1056"/>
    <w:rsid w:val="00CF76E3"/>
    <w:rsid w:val="00D000F5"/>
    <w:rsid w:val="00D05F9A"/>
    <w:rsid w:val="00D1166A"/>
    <w:rsid w:val="00D178D7"/>
    <w:rsid w:val="00D2365F"/>
    <w:rsid w:val="00D2557F"/>
    <w:rsid w:val="00D3049D"/>
    <w:rsid w:val="00D31292"/>
    <w:rsid w:val="00D343EB"/>
    <w:rsid w:val="00D46880"/>
    <w:rsid w:val="00D5518C"/>
    <w:rsid w:val="00D63C03"/>
    <w:rsid w:val="00D650AA"/>
    <w:rsid w:val="00D65BFD"/>
    <w:rsid w:val="00D72C04"/>
    <w:rsid w:val="00D738C6"/>
    <w:rsid w:val="00D775D1"/>
    <w:rsid w:val="00D81A08"/>
    <w:rsid w:val="00D8517D"/>
    <w:rsid w:val="00D85B1F"/>
    <w:rsid w:val="00D860AE"/>
    <w:rsid w:val="00D87391"/>
    <w:rsid w:val="00D87CF6"/>
    <w:rsid w:val="00DA6F59"/>
    <w:rsid w:val="00DB2B06"/>
    <w:rsid w:val="00DB500B"/>
    <w:rsid w:val="00DB5965"/>
    <w:rsid w:val="00DC0B4C"/>
    <w:rsid w:val="00DD13F5"/>
    <w:rsid w:val="00DD268A"/>
    <w:rsid w:val="00DD7916"/>
    <w:rsid w:val="00DE4D3D"/>
    <w:rsid w:val="00DE5104"/>
    <w:rsid w:val="00DF1F36"/>
    <w:rsid w:val="00DF56F1"/>
    <w:rsid w:val="00E00054"/>
    <w:rsid w:val="00E04F4E"/>
    <w:rsid w:val="00E20FB7"/>
    <w:rsid w:val="00E222AF"/>
    <w:rsid w:val="00E26C96"/>
    <w:rsid w:val="00E31595"/>
    <w:rsid w:val="00E36E3E"/>
    <w:rsid w:val="00E44E33"/>
    <w:rsid w:val="00E54DFD"/>
    <w:rsid w:val="00E62D2B"/>
    <w:rsid w:val="00E65FC4"/>
    <w:rsid w:val="00E67BCC"/>
    <w:rsid w:val="00E7484D"/>
    <w:rsid w:val="00E86BEA"/>
    <w:rsid w:val="00E90CA1"/>
    <w:rsid w:val="00E93940"/>
    <w:rsid w:val="00E978CE"/>
    <w:rsid w:val="00EA045F"/>
    <w:rsid w:val="00EA205B"/>
    <w:rsid w:val="00EA5336"/>
    <w:rsid w:val="00EA7582"/>
    <w:rsid w:val="00EB2823"/>
    <w:rsid w:val="00EB7DB1"/>
    <w:rsid w:val="00EC34E4"/>
    <w:rsid w:val="00ED29D9"/>
    <w:rsid w:val="00ED2EC8"/>
    <w:rsid w:val="00ED330C"/>
    <w:rsid w:val="00ED584A"/>
    <w:rsid w:val="00EE08A5"/>
    <w:rsid w:val="00EF41EF"/>
    <w:rsid w:val="00F03F61"/>
    <w:rsid w:val="00F100EB"/>
    <w:rsid w:val="00F12B8B"/>
    <w:rsid w:val="00F13534"/>
    <w:rsid w:val="00F1477D"/>
    <w:rsid w:val="00F14CF1"/>
    <w:rsid w:val="00F22919"/>
    <w:rsid w:val="00F22BDC"/>
    <w:rsid w:val="00F26A6C"/>
    <w:rsid w:val="00F3366B"/>
    <w:rsid w:val="00F375F9"/>
    <w:rsid w:val="00F420FE"/>
    <w:rsid w:val="00F44870"/>
    <w:rsid w:val="00F455A0"/>
    <w:rsid w:val="00F52763"/>
    <w:rsid w:val="00F548CA"/>
    <w:rsid w:val="00F54D1B"/>
    <w:rsid w:val="00F558EA"/>
    <w:rsid w:val="00F64A89"/>
    <w:rsid w:val="00F66E6B"/>
    <w:rsid w:val="00F77FCF"/>
    <w:rsid w:val="00F82636"/>
    <w:rsid w:val="00F86865"/>
    <w:rsid w:val="00F86FE9"/>
    <w:rsid w:val="00F90556"/>
    <w:rsid w:val="00FA3192"/>
    <w:rsid w:val="00FA38B5"/>
    <w:rsid w:val="00FA5E5E"/>
    <w:rsid w:val="00FA7574"/>
    <w:rsid w:val="00FB4190"/>
    <w:rsid w:val="00FB6496"/>
    <w:rsid w:val="00FB65CE"/>
    <w:rsid w:val="00FC4FA8"/>
    <w:rsid w:val="00FD15E1"/>
    <w:rsid w:val="00FD68BB"/>
    <w:rsid w:val="00FF427E"/>
    <w:rsid w:val="00FF5A48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149F67BF"/>
  <w15:chartTrackingRefBased/>
  <w15:docId w15:val="{81B1B445-54A5-4E04-B77C-CFF838AD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7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27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2748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2748"/>
    <w:rPr>
      <w:lang w:val="en-GB"/>
    </w:rPr>
  </w:style>
  <w:style w:type="character" w:styleId="Hyperlink">
    <w:name w:val="Hyperlink"/>
    <w:basedOn w:val="DefaultParagraphFont"/>
    <w:uiPriority w:val="99"/>
    <w:unhideWhenUsed/>
    <w:rsid w:val="00132748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66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1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C8"/>
    <w:rPr>
      <w:b/>
      <w:bCs/>
      <w:sz w:val="20"/>
      <w:szCs w:val="20"/>
      <w:lang w:val="en-GB"/>
    </w:rPr>
  </w:style>
  <w:style w:type="character" w:customStyle="1" w:styleId="cf11">
    <w:name w:val="cf11"/>
    <w:basedOn w:val="DefaultParagraphFont"/>
    <w:rsid w:val="006C767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6C76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7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6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7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674"/>
    <w:rPr>
      <w:lang w:val="en-GB"/>
    </w:rPr>
  </w:style>
  <w:style w:type="paragraph" w:styleId="Revision">
    <w:name w:val="Revision"/>
    <w:hidden/>
    <w:uiPriority w:val="99"/>
    <w:semiHidden/>
    <w:rsid w:val="000B7386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22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4E4"/>
    <w:rPr>
      <w:rFonts w:ascii="Segoe UI" w:hAnsi="Segoe UI" w:cs="Segoe UI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9592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B7BBA-ECBF-4E6F-9CE6-9335D3D04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2</Pages>
  <Words>4251</Words>
  <Characters>22531</Characters>
  <Application>Microsoft Office Word</Application>
  <DocSecurity>0</DocSecurity>
  <Lines>18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Herraiz-Adillo</dc:creator>
  <cp:keywords/>
  <dc:description/>
  <cp:lastModifiedBy>Ángel Herraiz-Adillo</cp:lastModifiedBy>
  <cp:revision>19</cp:revision>
  <dcterms:created xsi:type="dcterms:W3CDTF">2023-06-02T10:23:00Z</dcterms:created>
  <dcterms:modified xsi:type="dcterms:W3CDTF">2023-06-0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internal-medicine</vt:lpwstr>
  </property>
  <property fmtid="{D5CDD505-2E9C-101B-9397-08002B2CF9AE}" pid="4" name="Mendeley Unique User Id_1">
    <vt:lpwstr>2f73f9d9-d1aa-331f-8f56-49376af99b2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journal-of-internal-medicine</vt:lpwstr>
  </property>
  <property fmtid="{D5CDD505-2E9C-101B-9397-08002B2CF9AE}" pid="18" name="Mendeley Recent Style Name 6_1">
    <vt:lpwstr>Journal of Internal Medicin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